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192CC3" w14:textId="77777777" w:rsidR="00C22D38" w:rsidRPr="00140D0D" w:rsidRDefault="00C22D38" w:rsidP="00C22D38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140D0D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</w:rPr>
        <w:t>Materials</w:t>
      </w:r>
    </w:p>
    <w:p w14:paraId="1DD710DB" w14:textId="77777777" w:rsidR="00C22D38" w:rsidRPr="00140D0D" w:rsidRDefault="00C22D38" w:rsidP="00C22D38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5EAE5721" w14:textId="77777777" w:rsidR="00C22D38" w:rsidRPr="00140D0D" w:rsidRDefault="00C22D38" w:rsidP="00C22D38">
      <w:pPr>
        <w:spacing w:after="0" w:line="480" w:lineRule="auto"/>
        <w:rPr>
          <w:rFonts w:ascii="Times New Roman" w:eastAsia="SimHei" w:hAnsi="Times New Roman" w:cs="Times New Roman"/>
          <w:b/>
          <w:bCs/>
          <w:color w:val="000000"/>
          <w:sz w:val="24"/>
          <w:szCs w:val="24"/>
        </w:rPr>
      </w:pPr>
      <w:bookmarkStart w:id="0" w:name="_Supplementary_Table_1:"/>
      <w:bookmarkEnd w:id="0"/>
      <w:r w:rsidRPr="00140D0D">
        <w:rPr>
          <w:rFonts w:ascii="Times New Roman" w:hAnsi="Times New Roman" w:cs="Times New Roman"/>
          <w:b/>
          <w:bCs/>
          <w:sz w:val="24"/>
          <w:szCs w:val="24"/>
        </w:rPr>
        <w:t xml:space="preserve">Table S1: </w:t>
      </w:r>
      <w:r w:rsidRPr="00140D0D">
        <w:rPr>
          <w:rFonts w:ascii="Times New Roman" w:eastAsia="SimHei" w:hAnsi="Times New Roman" w:cs="Times New Roman"/>
          <w:b/>
          <w:bCs/>
          <w:color w:val="000000"/>
          <w:sz w:val="24"/>
          <w:szCs w:val="24"/>
        </w:rPr>
        <w:t>Search strategies</w:t>
      </w:r>
    </w:p>
    <w:p w14:paraId="61518852" w14:textId="77777777" w:rsidR="00C22D38" w:rsidRPr="00140D0D" w:rsidRDefault="00C22D38" w:rsidP="00C22D38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FE78AE2" w14:textId="798C69A7" w:rsidR="00C22D38" w:rsidRPr="00140D0D" w:rsidRDefault="00C22D38" w:rsidP="00C22D38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40D0D">
        <w:rPr>
          <w:rFonts w:ascii="Times New Roman" w:hAnsi="Times New Roman" w:cs="Times New Roman"/>
          <w:b/>
          <w:bCs/>
          <w:sz w:val="24"/>
          <w:szCs w:val="24"/>
        </w:rPr>
        <w:t xml:space="preserve">MEDLINE 1946 to </w:t>
      </w:r>
      <w:r w:rsidR="009772CC">
        <w:rPr>
          <w:rFonts w:ascii="Times New Roman" w:hAnsi="Times New Roman" w:cs="Times New Roman"/>
          <w:b/>
          <w:bCs/>
          <w:sz w:val="24"/>
          <w:szCs w:val="24"/>
        </w:rPr>
        <w:t>April 19</w:t>
      </w:r>
      <w:r w:rsidRPr="00140D0D">
        <w:rPr>
          <w:rFonts w:ascii="Times New Roman" w:hAnsi="Times New Roman" w:cs="Times New Roman"/>
          <w:b/>
          <w:bCs/>
          <w:sz w:val="24"/>
          <w:szCs w:val="24"/>
        </w:rPr>
        <w:t>, 202</w:t>
      </w:r>
      <w:r w:rsidR="009772CC">
        <w:rPr>
          <w:rFonts w:ascii="Times New Roman" w:hAnsi="Times New Roman" w:cs="Times New Roman"/>
          <w:b/>
          <w:bCs/>
          <w:sz w:val="24"/>
          <w:szCs w:val="24"/>
        </w:rPr>
        <w:t>3</w:t>
      </w:r>
    </w:p>
    <w:p w14:paraId="40C7B274" w14:textId="77777777" w:rsidR="00C22D38" w:rsidRPr="00140D0D" w:rsidRDefault="00C22D38" w:rsidP="00C22D38">
      <w:pPr>
        <w:spacing w:before="240" w:after="0"/>
        <w:rPr>
          <w:rFonts w:ascii="Times New Roman" w:hAnsi="Times New Roman" w:cs="Times New Roman"/>
          <w:sz w:val="24"/>
          <w:szCs w:val="24"/>
        </w:rPr>
      </w:pPr>
      <w:r w:rsidRPr="00140D0D">
        <w:rPr>
          <w:rFonts w:ascii="Times New Roman" w:hAnsi="Times New Roman" w:cs="Times New Roman"/>
          <w:sz w:val="24"/>
          <w:szCs w:val="24"/>
        </w:rPr>
        <w:t>1.</w:t>
      </w:r>
      <w:r w:rsidRPr="00140D0D">
        <w:rPr>
          <w:rFonts w:ascii="Times New Roman" w:hAnsi="Times New Roman" w:cs="Times New Roman"/>
          <w:sz w:val="24"/>
          <w:szCs w:val="24"/>
        </w:rPr>
        <w:tab/>
        <w:t>qualitative$.tw.</w:t>
      </w:r>
    </w:p>
    <w:p w14:paraId="4815E861" w14:textId="77777777" w:rsidR="00C22D38" w:rsidRPr="00140D0D" w:rsidRDefault="00C22D38" w:rsidP="00C22D38">
      <w:pPr>
        <w:spacing w:before="240"/>
        <w:rPr>
          <w:rFonts w:ascii="Times New Roman" w:hAnsi="Times New Roman" w:cs="Times New Roman"/>
          <w:sz w:val="24"/>
          <w:szCs w:val="24"/>
        </w:rPr>
      </w:pPr>
      <w:r w:rsidRPr="00140D0D">
        <w:rPr>
          <w:rFonts w:ascii="Times New Roman" w:hAnsi="Times New Roman" w:cs="Times New Roman"/>
          <w:sz w:val="24"/>
          <w:szCs w:val="24"/>
        </w:rPr>
        <w:t>2.</w:t>
      </w:r>
      <w:r w:rsidRPr="00140D0D">
        <w:rPr>
          <w:rFonts w:ascii="Times New Roman" w:hAnsi="Times New Roman" w:cs="Times New Roman"/>
          <w:sz w:val="24"/>
          <w:szCs w:val="24"/>
        </w:rPr>
        <w:tab/>
        <w:t>exp qualitative research/</w:t>
      </w:r>
    </w:p>
    <w:p w14:paraId="0B809BB8" w14:textId="77777777" w:rsidR="00C22D38" w:rsidRPr="00140D0D" w:rsidRDefault="00C22D38" w:rsidP="00C22D38">
      <w:pPr>
        <w:rPr>
          <w:rFonts w:ascii="Times New Roman" w:hAnsi="Times New Roman" w:cs="Times New Roman"/>
          <w:sz w:val="24"/>
          <w:szCs w:val="24"/>
        </w:rPr>
      </w:pPr>
      <w:r w:rsidRPr="00140D0D">
        <w:rPr>
          <w:rFonts w:ascii="Times New Roman" w:hAnsi="Times New Roman" w:cs="Times New Roman"/>
          <w:sz w:val="24"/>
          <w:szCs w:val="24"/>
        </w:rPr>
        <w:t>3.</w:t>
      </w:r>
      <w:r w:rsidRPr="00140D0D">
        <w:rPr>
          <w:rFonts w:ascii="Times New Roman" w:hAnsi="Times New Roman" w:cs="Times New Roman"/>
          <w:sz w:val="24"/>
          <w:szCs w:val="24"/>
        </w:rPr>
        <w:tab/>
        <w:t>interview$.tw.</w:t>
      </w:r>
    </w:p>
    <w:p w14:paraId="5FE2AA73" w14:textId="77777777" w:rsidR="00C22D38" w:rsidRPr="00140D0D" w:rsidRDefault="00C22D38" w:rsidP="00C22D38">
      <w:pPr>
        <w:rPr>
          <w:rFonts w:ascii="Times New Roman" w:hAnsi="Times New Roman" w:cs="Times New Roman"/>
          <w:sz w:val="24"/>
          <w:szCs w:val="24"/>
        </w:rPr>
      </w:pPr>
      <w:r w:rsidRPr="00140D0D">
        <w:rPr>
          <w:rFonts w:ascii="Times New Roman" w:hAnsi="Times New Roman" w:cs="Times New Roman"/>
          <w:sz w:val="24"/>
          <w:szCs w:val="24"/>
        </w:rPr>
        <w:t>4.</w:t>
      </w:r>
      <w:r w:rsidRPr="00140D0D">
        <w:rPr>
          <w:rFonts w:ascii="Times New Roman" w:hAnsi="Times New Roman" w:cs="Times New Roman"/>
          <w:sz w:val="24"/>
          <w:szCs w:val="24"/>
        </w:rPr>
        <w:tab/>
        <w:t>focus group$.tw.</w:t>
      </w:r>
    </w:p>
    <w:p w14:paraId="15B1D7FE" w14:textId="77777777" w:rsidR="00C22D38" w:rsidRPr="00140D0D" w:rsidRDefault="00C22D38" w:rsidP="00C22D38">
      <w:pPr>
        <w:rPr>
          <w:rFonts w:ascii="Times New Roman" w:hAnsi="Times New Roman" w:cs="Times New Roman"/>
          <w:sz w:val="24"/>
          <w:szCs w:val="24"/>
        </w:rPr>
      </w:pPr>
      <w:r w:rsidRPr="00140D0D">
        <w:rPr>
          <w:rFonts w:ascii="Times New Roman" w:hAnsi="Times New Roman" w:cs="Times New Roman"/>
          <w:sz w:val="24"/>
          <w:szCs w:val="24"/>
        </w:rPr>
        <w:t>5.</w:t>
      </w:r>
      <w:r w:rsidRPr="00140D0D">
        <w:rPr>
          <w:rFonts w:ascii="Times New Roman" w:hAnsi="Times New Roman" w:cs="Times New Roman"/>
          <w:sz w:val="24"/>
          <w:szCs w:val="24"/>
        </w:rPr>
        <w:tab/>
        <w:t>(thematic$ or theme$).tw.</w:t>
      </w:r>
    </w:p>
    <w:p w14:paraId="62B7F96C" w14:textId="77777777" w:rsidR="00C22D38" w:rsidRPr="00140D0D" w:rsidRDefault="00C22D38" w:rsidP="00C22D38">
      <w:pPr>
        <w:rPr>
          <w:rFonts w:ascii="Times New Roman" w:hAnsi="Times New Roman" w:cs="Times New Roman"/>
          <w:sz w:val="24"/>
          <w:szCs w:val="24"/>
        </w:rPr>
      </w:pPr>
      <w:r w:rsidRPr="00140D0D">
        <w:rPr>
          <w:rFonts w:ascii="Times New Roman" w:hAnsi="Times New Roman" w:cs="Times New Roman"/>
          <w:sz w:val="24"/>
          <w:szCs w:val="24"/>
        </w:rPr>
        <w:t>6.</w:t>
      </w:r>
      <w:r w:rsidRPr="00140D0D">
        <w:rPr>
          <w:rFonts w:ascii="Times New Roman" w:hAnsi="Times New Roman" w:cs="Times New Roman"/>
          <w:sz w:val="24"/>
          <w:szCs w:val="24"/>
        </w:rPr>
        <w:tab/>
        <w:t>ethnograph$.tw.</w:t>
      </w:r>
    </w:p>
    <w:p w14:paraId="46E88F62" w14:textId="77777777" w:rsidR="00C22D38" w:rsidRPr="00140D0D" w:rsidRDefault="00C22D38" w:rsidP="00C22D38">
      <w:pPr>
        <w:rPr>
          <w:rFonts w:ascii="Times New Roman" w:hAnsi="Times New Roman" w:cs="Times New Roman"/>
          <w:sz w:val="24"/>
          <w:szCs w:val="24"/>
        </w:rPr>
      </w:pPr>
      <w:r w:rsidRPr="00140D0D">
        <w:rPr>
          <w:rFonts w:ascii="Times New Roman" w:hAnsi="Times New Roman" w:cs="Times New Roman"/>
          <w:sz w:val="24"/>
          <w:szCs w:val="24"/>
        </w:rPr>
        <w:t>7.</w:t>
      </w:r>
      <w:r w:rsidRPr="00140D0D">
        <w:rPr>
          <w:rFonts w:ascii="Times New Roman" w:hAnsi="Times New Roman" w:cs="Times New Roman"/>
          <w:sz w:val="24"/>
          <w:szCs w:val="24"/>
        </w:rPr>
        <w:tab/>
        <w:t>phenomenon$.tw.</w:t>
      </w:r>
    </w:p>
    <w:p w14:paraId="62D172B3" w14:textId="77777777" w:rsidR="00C22D38" w:rsidRPr="00140D0D" w:rsidRDefault="00C22D38" w:rsidP="00C22D38">
      <w:pPr>
        <w:rPr>
          <w:rFonts w:ascii="Times New Roman" w:hAnsi="Times New Roman" w:cs="Times New Roman"/>
          <w:sz w:val="24"/>
          <w:szCs w:val="24"/>
        </w:rPr>
      </w:pPr>
      <w:r w:rsidRPr="00140D0D">
        <w:rPr>
          <w:rFonts w:ascii="Times New Roman" w:hAnsi="Times New Roman" w:cs="Times New Roman"/>
          <w:sz w:val="24"/>
          <w:szCs w:val="24"/>
        </w:rPr>
        <w:t>8.</w:t>
      </w:r>
      <w:r w:rsidRPr="00140D0D">
        <w:rPr>
          <w:rFonts w:ascii="Times New Roman" w:hAnsi="Times New Roman" w:cs="Times New Roman"/>
          <w:sz w:val="24"/>
          <w:szCs w:val="24"/>
        </w:rPr>
        <w:tab/>
        <w:t>symbolic interact$.tw.</w:t>
      </w:r>
    </w:p>
    <w:p w14:paraId="182A1D8A" w14:textId="77777777" w:rsidR="00C22D38" w:rsidRPr="00140D0D" w:rsidRDefault="00C22D38" w:rsidP="00C22D38">
      <w:pPr>
        <w:rPr>
          <w:rFonts w:ascii="Times New Roman" w:hAnsi="Times New Roman" w:cs="Times New Roman"/>
          <w:sz w:val="24"/>
          <w:szCs w:val="24"/>
        </w:rPr>
      </w:pPr>
      <w:r w:rsidRPr="00140D0D">
        <w:rPr>
          <w:rFonts w:ascii="Times New Roman" w:hAnsi="Times New Roman" w:cs="Times New Roman"/>
          <w:sz w:val="24"/>
          <w:szCs w:val="24"/>
        </w:rPr>
        <w:t>9.</w:t>
      </w:r>
      <w:r w:rsidRPr="00140D0D">
        <w:rPr>
          <w:rFonts w:ascii="Times New Roman" w:hAnsi="Times New Roman" w:cs="Times New Roman"/>
          <w:sz w:val="24"/>
          <w:szCs w:val="24"/>
        </w:rPr>
        <w:tab/>
        <w:t>grounded theory.tw.</w:t>
      </w:r>
    </w:p>
    <w:p w14:paraId="22BBE8D0" w14:textId="77777777" w:rsidR="00C22D38" w:rsidRPr="00140D0D" w:rsidRDefault="00C22D38" w:rsidP="00C22D38">
      <w:pPr>
        <w:rPr>
          <w:rFonts w:ascii="Times New Roman" w:hAnsi="Times New Roman" w:cs="Times New Roman"/>
          <w:sz w:val="24"/>
          <w:szCs w:val="24"/>
        </w:rPr>
      </w:pPr>
      <w:r w:rsidRPr="00140D0D">
        <w:rPr>
          <w:rFonts w:ascii="Times New Roman" w:hAnsi="Times New Roman" w:cs="Times New Roman"/>
          <w:sz w:val="24"/>
          <w:szCs w:val="24"/>
        </w:rPr>
        <w:t>10.</w:t>
      </w:r>
      <w:r w:rsidRPr="00140D0D">
        <w:rPr>
          <w:rFonts w:ascii="Times New Roman" w:hAnsi="Times New Roman" w:cs="Times New Roman"/>
          <w:sz w:val="24"/>
          <w:szCs w:val="24"/>
        </w:rPr>
        <w:tab/>
        <w:t>quality of life/</w:t>
      </w:r>
    </w:p>
    <w:p w14:paraId="1DDF3773" w14:textId="77777777" w:rsidR="00C22D38" w:rsidRPr="00140D0D" w:rsidRDefault="00C22D38" w:rsidP="00C22D38">
      <w:pPr>
        <w:rPr>
          <w:rFonts w:ascii="Times New Roman" w:hAnsi="Times New Roman" w:cs="Times New Roman"/>
          <w:sz w:val="24"/>
          <w:szCs w:val="24"/>
        </w:rPr>
      </w:pPr>
      <w:r w:rsidRPr="00140D0D">
        <w:rPr>
          <w:rFonts w:ascii="Times New Roman" w:hAnsi="Times New Roman" w:cs="Times New Roman"/>
          <w:sz w:val="24"/>
          <w:szCs w:val="24"/>
        </w:rPr>
        <w:t>11.</w:t>
      </w:r>
      <w:r w:rsidRPr="00140D0D">
        <w:rPr>
          <w:rFonts w:ascii="Times New Roman" w:hAnsi="Times New Roman" w:cs="Times New Roman"/>
          <w:sz w:val="24"/>
          <w:szCs w:val="24"/>
        </w:rPr>
        <w:tab/>
        <w:t>psychology, social/</w:t>
      </w:r>
    </w:p>
    <w:p w14:paraId="175EFFFC" w14:textId="77777777" w:rsidR="00C22D38" w:rsidRPr="00140D0D" w:rsidRDefault="00C22D38" w:rsidP="00C22D38">
      <w:pPr>
        <w:rPr>
          <w:rFonts w:ascii="Times New Roman" w:hAnsi="Times New Roman" w:cs="Times New Roman"/>
          <w:sz w:val="24"/>
          <w:szCs w:val="24"/>
        </w:rPr>
      </w:pPr>
      <w:r w:rsidRPr="00140D0D">
        <w:rPr>
          <w:rFonts w:ascii="Times New Roman" w:hAnsi="Times New Roman" w:cs="Times New Roman"/>
          <w:sz w:val="24"/>
          <w:szCs w:val="24"/>
        </w:rPr>
        <w:t>12.</w:t>
      </w:r>
      <w:r w:rsidRPr="00140D0D">
        <w:rPr>
          <w:rFonts w:ascii="Times New Roman" w:hAnsi="Times New Roman" w:cs="Times New Roman"/>
          <w:sz w:val="24"/>
          <w:szCs w:val="24"/>
        </w:rPr>
        <w:tab/>
        <w:t>anxiety/ or depression/</w:t>
      </w:r>
    </w:p>
    <w:p w14:paraId="328F2BC8" w14:textId="77777777" w:rsidR="00C22D38" w:rsidRPr="00140D0D" w:rsidRDefault="00C22D38" w:rsidP="00C22D38">
      <w:pPr>
        <w:rPr>
          <w:rFonts w:ascii="Times New Roman" w:hAnsi="Times New Roman" w:cs="Times New Roman"/>
          <w:sz w:val="24"/>
          <w:szCs w:val="24"/>
        </w:rPr>
      </w:pPr>
      <w:r w:rsidRPr="00140D0D">
        <w:rPr>
          <w:rFonts w:ascii="Times New Roman" w:hAnsi="Times New Roman" w:cs="Times New Roman"/>
          <w:sz w:val="24"/>
          <w:szCs w:val="24"/>
        </w:rPr>
        <w:t>13.</w:t>
      </w:r>
      <w:r w:rsidRPr="00140D0D">
        <w:rPr>
          <w:rFonts w:ascii="Times New Roman" w:hAnsi="Times New Roman" w:cs="Times New Roman"/>
          <w:sz w:val="24"/>
          <w:szCs w:val="24"/>
        </w:rPr>
        <w:tab/>
        <w:t>emotions/</w:t>
      </w:r>
    </w:p>
    <w:p w14:paraId="398F6B34" w14:textId="77777777" w:rsidR="00C22D38" w:rsidRPr="00140D0D" w:rsidRDefault="00C22D38" w:rsidP="00C22D38">
      <w:pPr>
        <w:rPr>
          <w:rFonts w:ascii="Times New Roman" w:hAnsi="Times New Roman" w:cs="Times New Roman"/>
          <w:sz w:val="24"/>
          <w:szCs w:val="24"/>
        </w:rPr>
      </w:pPr>
      <w:r w:rsidRPr="00140D0D">
        <w:rPr>
          <w:rFonts w:ascii="Times New Roman" w:hAnsi="Times New Roman" w:cs="Times New Roman"/>
          <w:sz w:val="24"/>
          <w:szCs w:val="24"/>
        </w:rPr>
        <w:t>14.</w:t>
      </w:r>
      <w:r w:rsidRPr="00140D0D">
        <w:rPr>
          <w:rFonts w:ascii="Times New Roman" w:hAnsi="Times New Roman" w:cs="Times New Roman"/>
          <w:sz w:val="24"/>
          <w:szCs w:val="24"/>
        </w:rPr>
        <w:tab/>
        <w:t>satisfaction/</w:t>
      </w:r>
    </w:p>
    <w:p w14:paraId="4E1071AC" w14:textId="77777777" w:rsidR="00C22D38" w:rsidRPr="00140D0D" w:rsidRDefault="00C22D38" w:rsidP="00C22D38">
      <w:pPr>
        <w:rPr>
          <w:rFonts w:ascii="Times New Roman" w:hAnsi="Times New Roman" w:cs="Times New Roman"/>
          <w:sz w:val="24"/>
          <w:szCs w:val="24"/>
        </w:rPr>
      </w:pPr>
      <w:r w:rsidRPr="00140D0D">
        <w:rPr>
          <w:rFonts w:ascii="Times New Roman" w:hAnsi="Times New Roman" w:cs="Times New Roman"/>
          <w:sz w:val="24"/>
          <w:szCs w:val="24"/>
        </w:rPr>
        <w:t>15.</w:t>
      </w:r>
      <w:r w:rsidRPr="00140D0D">
        <w:rPr>
          <w:rFonts w:ascii="Times New Roman" w:hAnsi="Times New Roman" w:cs="Times New Roman"/>
          <w:sz w:val="24"/>
          <w:szCs w:val="24"/>
        </w:rPr>
        <w:tab/>
        <w:t>process evaluation$.tw.</w:t>
      </w:r>
    </w:p>
    <w:p w14:paraId="67E5ADC5" w14:textId="77777777" w:rsidR="00C22D38" w:rsidRPr="00140D0D" w:rsidRDefault="00C22D38" w:rsidP="00C22D38">
      <w:pPr>
        <w:rPr>
          <w:rFonts w:ascii="Times New Roman" w:hAnsi="Times New Roman" w:cs="Times New Roman"/>
          <w:sz w:val="24"/>
          <w:szCs w:val="24"/>
        </w:rPr>
      </w:pPr>
      <w:r w:rsidRPr="00140D0D">
        <w:rPr>
          <w:rFonts w:ascii="Times New Roman" w:hAnsi="Times New Roman" w:cs="Times New Roman"/>
          <w:sz w:val="24"/>
          <w:szCs w:val="24"/>
        </w:rPr>
        <w:t>16.</w:t>
      </w:r>
      <w:r w:rsidRPr="00140D0D">
        <w:rPr>
          <w:rFonts w:ascii="Times New Roman" w:hAnsi="Times New Roman" w:cs="Times New Roman"/>
          <w:sz w:val="24"/>
          <w:szCs w:val="24"/>
        </w:rPr>
        <w:tab/>
        <w:t>exp Health Behavior/ or exp Health/</w:t>
      </w:r>
    </w:p>
    <w:p w14:paraId="71485A0C" w14:textId="77777777" w:rsidR="00C22D38" w:rsidRPr="00140D0D" w:rsidRDefault="00C22D38" w:rsidP="00C22D38">
      <w:pPr>
        <w:rPr>
          <w:rFonts w:ascii="Times New Roman" w:hAnsi="Times New Roman" w:cs="Times New Roman"/>
          <w:sz w:val="24"/>
          <w:szCs w:val="24"/>
        </w:rPr>
      </w:pPr>
      <w:r w:rsidRPr="00140D0D">
        <w:rPr>
          <w:rFonts w:ascii="Times New Roman" w:hAnsi="Times New Roman" w:cs="Times New Roman"/>
          <w:sz w:val="24"/>
          <w:szCs w:val="24"/>
        </w:rPr>
        <w:t>17.</w:t>
      </w:r>
      <w:r w:rsidRPr="00140D0D">
        <w:rPr>
          <w:rFonts w:ascii="Times New Roman" w:hAnsi="Times New Roman" w:cs="Times New Roman"/>
          <w:sz w:val="24"/>
          <w:szCs w:val="24"/>
        </w:rPr>
        <w:tab/>
        <w:t>exp patients/</w:t>
      </w:r>
    </w:p>
    <w:p w14:paraId="7FB36562" w14:textId="77777777" w:rsidR="00C22D38" w:rsidRPr="00140D0D" w:rsidRDefault="00C22D38" w:rsidP="00C22D38">
      <w:pPr>
        <w:rPr>
          <w:rFonts w:ascii="Times New Roman" w:hAnsi="Times New Roman" w:cs="Times New Roman"/>
          <w:sz w:val="24"/>
          <w:szCs w:val="24"/>
        </w:rPr>
      </w:pPr>
      <w:r w:rsidRPr="00140D0D">
        <w:rPr>
          <w:rFonts w:ascii="Times New Roman" w:hAnsi="Times New Roman" w:cs="Times New Roman"/>
          <w:sz w:val="24"/>
          <w:szCs w:val="24"/>
        </w:rPr>
        <w:t>18.</w:t>
      </w:r>
      <w:r w:rsidRPr="00140D0D">
        <w:rPr>
          <w:rFonts w:ascii="Times New Roman" w:hAnsi="Times New Roman" w:cs="Times New Roman"/>
          <w:sz w:val="24"/>
          <w:szCs w:val="24"/>
        </w:rPr>
        <w:tab/>
        <w:t>patient$.tw.</w:t>
      </w:r>
    </w:p>
    <w:p w14:paraId="20455784" w14:textId="77777777" w:rsidR="00C22D38" w:rsidRPr="00140D0D" w:rsidRDefault="00C22D38" w:rsidP="00C22D38">
      <w:pPr>
        <w:rPr>
          <w:rFonts w:ascii="Times New Roman" w:hAnsi="Times New Roman" w:cs="Times New Roman"/>
          <w:sz w:val="24"/>
          <w:szCs w:val="24"/>
        </w:rPr>
      </w:pPr>
      <w:r w:rsidRPr="00140D0D">
        <w:rPr>
          <w:rFonts w:ascii="Times New Roman" w:hAnsi="Times New Roman" w:cs="Times New Roman"/>
          <w:sz w:val="24"/>
          <w:szCs w:val="24"/>
        </w:rPr>
        <w:t>19.</w:t>
      </w:r>
      <w:r w:rsidRPr="00140D0D">
        <w:rPr>
          <w:rFonts w:ascii="Times New Roman" w:hAnsi="Times New Roman" w:cs="Times New Roman"/>
          <w:sz w:val="24"/>
          <w:szCs w:val="24"/>
        </w:rPr>
        <w:tab/>
        <w:t>exp Chronic Disease/</w:t>
      </w:r>
    </w:p>
    <w:p w14:paraId="1F3B209F" w14:textId="77777777" w:rsidR="00C22D38" w:rsidRPr="00140D0D" w:rsidRDefault="00C22D38" w:rsidP="00C22D38">
      <w:pPr>
        <w:rPr>
          <w:rFonts w:ascii="Times New Roman" w:hAnsi="Times New Roman" w:cs="Times New Roman"/>
          <w:sz w:val="24"/>
          <w:szCs w:val="24"/>
        </w:rPr>
      </w:pPr>
      <w:r w:rsidRPr="00140D0D">
        <w:rPr>
          <w:rFonts w:ascii="Times New Roman" w:hAnsi="Times New Roman" w:cs="Times New Roman"/>
          <w:sz w:val="24"/>
          <w:szCs w:val="24"/>
        </w:rPr>
        <w:t>20.</w:t>
      </w:r>
      <w:r w:rsidRPr="00140D0D">
        <w:rPr>
          <w:rFonts w:ascii="Times New Roman" w:hAnsi="Times New Roman" w:cs="Times New Roman"/>
          <w:sz w:val="24"/>
          <w:szCs w:val="24"/>
        </w:rPr>
        <w:tab/>
        <w:t>chronic$.tw.</w:t>
      </w:r>
    </w:p>
    <w:p w14:paraId="3A5F3A0C" w14:textId="77777777" w:rsidR="00C22D38" w:rsidRPr="00140D0D" w:rsidRDefault="00C22D38" w:rsidP="00C22D38">
      <w:pPr>
        <w:rPr>
          <w:rFonts w:ascii="Times New Roman" w:hAnsi="Times New Roman" w:cs="Times New Roman"/>
          <w:sz w:val="24"/>
          <w:szCs w:val="24"/>
        </w:rPr>
      </w:pPr>
      <w:r w:rsidRPr="00140D0D">
        <w:rPr>
          <w:rFonts w:ascii="Times New Roman" w:hAnsi="Times New Roman" w:cs="Times New Roman"/>
          <w:sz w:val="24"/>
          <w:szCs w:val="24"/>
        </w:rPr>
        <w:t>21.</w:t>
      </w:r>
      <w:r w:rsidRPr="00140D0D">
        <w:rPr>
          <w:rFonts w:ascii="Times New Roman" w:hAnsi="Times New Roman" w:cs="Times New Roman"/>
          <w:sz w:val="24"/>
          <w:szCs w:val="24"/>
        </w:rPr>
        <w:tab/>
        <w:t>Exp diabetes mellitus/</w:t>
      </w:r>
    </w:p>
    <w:p w14:paraId="7242A05E" w14:textId="77777777" w:rsidR="00C22D38" w:rsidRPr="00140D0D" w:rsidRDefault="00C22D38" w:rsidP="00C22D38">
      <w:pPr>
        <w:rPr>
          <w:rFonts w:ascii="Times New Roman" w:hAnsi="Times New Roman" w:cs="Times New Roman"/>
          <w:sz w:val="24"/>
          <w:szCs w:val="24"/>
        </w:rPr>
      </w:pPr>
      <w:r w:rsidRPr="00140D0D">
        <w:rPr>
          <w:rFonts w:ascii="Times New Roman" w:hAnsi="Times New Roman" w:cs="Times New Roman"/>
          <w:sz w:val="24"/>
          <w:szCs w:val="24"/>
        </w:rPr>
        <w:t>22.</w:t>
      </w:r>
      <w:r w:rsidRPr="00140D0D">
        <w:rPr>
          <w:rFonts w:ascii="Times New Roman" w:hAnsi="Times New Roman" w:cs="Times New Roman"/>
          <w:sz w:val="24"/>
          <w:szCs w:val="24"/>
        </w:rPr>
        <w:tab/>
        <w:t>Diabetes$.tw</w:t>
      </w:r>
    </w:p>
    <w:p w14:paraId="010F3754" w14:textId="77777777" w:rsidR="00C22D38" w:rsidRPr="00140D0D" w:rsidRDefault="00C22D38" w:rsidP="00C22D38">
      <w:pPr>
        <w:rPr>
          <w:rFonts w:ascii="Times New Roman" w:hAnsi="Times New Roman" w:cs="Times New Roman"/>
          <w:sz w:val="24"/>
          <w:szCs w:val="24"/>
        </w:rPr>
      </w:pPr>
      <w:r w:rsidRPr="00140D0D">
        <w:rPr>
          <w:rFonts w:ascii="Times New Roman" w:hAnsi="Times New Roman" w:cs="Times New Roman"/>
          <w:sz w:val="24"/>
          <w:szCs w:val="24"/>
        </w:rPr>
        <w:t>23.</w:t>
      </w:r>
      <w:r w:rsidRPr="00140D0D">
        <w:rPr>
          <w:rFonts w:ascii="Times New Roman" w:hAnsi="Times New Roman" w:cs="Times New Roman"/>
          <w:sz w:val="24"/>
          <w:szCs w:val="24"/>
        </w:rPr>
        <w:tab/>
        <w:t>exp biosensing techniques/</w:t>
      </w:r>
    </w:p>
    <w:p w14:paraId="3FCA4AB0" w14:textId="77777777" w:rsidR="00C22D38" w:rsidRPr="00140D0D" w:rsidRDefault="00C22D38" w:rsidP="00C22D38">
      <w:pPr>
        <w:rPr>
          <w:rFonts w:ascii="Times New Roman" w:hAnsi="Times New Roman" w:cs="Times New Roman"/>
          <w:sz w:val="24"/>
          <w:szCs w:val="24"/>
        </w:rPr>
      </w:pPr>
      <w:r w:rsidRPr="00140D0D">
        <w:rPr>
          <w:rFonts w:ascii="Times New Roman" w:hAnsi="Times New Roman" w:cs="Times New Roman"/>
          <w:sz w:val="24"/>
          <w:szCs w:val="24"/>
        </w:rPr>
        <w:t>24.</w:t>
      </w:r>
      <w:r w:rsidRPr="00140D0D">
        <w:rPr>
          <w:rFonts w:ascii="Times New Roman" w:hAnsi="Times New Roman" w:cs="Times New Roman"/>
          <w:sz w:val="24"/>
          <w:szCs w:val="24"/>
        </w:rPr>
        <w:tab/>
        <w:t>(sensor or sensors or sensing$).tw.</w:t>
      </w:r>
    </w:p>
    <w:p w14:paraId="4EA00C1E" w14:textId="77777777" w:rsidR="00C22D38" w:rsidRPr="00140D0D" w:rsidRDefault="00C22D38" w:rsidP="00C22D38">
      <w:pPr>
        <w:rPr>
          <w:rFonts w:ascii="Times New Roman" w:hAnsi="Times New Roman" w:cs="Times New Roman"/>
          <w:sz w:val="24"/>
          <w:szCs w:val="24"/>
        </w:rPr>
      </w:pPr>
      <w:r w:rsidRPr="00140D0D">
        <w:rPr>
          <w:rFonts w:ascii="Times New Roman" w:hAnsi="Times New Roman" w:cs="Times New Roman"/>
          <w:sz w:val="24"/>
          <w:szCs w:val="24"/>
        </w:rPr>
        <w:t>25.</w:t>
      </w:r>
      <w:r w:rsidRPr="00140D0D">
        <w:rPr>
          <w:rFonts w:ascii="Times New Roman" w:hAnsi="Times New Roman" w:cs="Times New Roman"/>
          <w:sz w:val="24"/>
          <w:szCs w:val="24"/>
        </w:rPr>
        <w:tab/>
        <w:t>(biosensor$ or biosensing$).tw.</w:t>
      </w:r>
    </w:p>
    <w:p w14:paraId="6CFDB975" w14:textId="77777777" w:rsidR="00C22D38" w:rsidRPr="00140D0D" w:rsidRDefault="00C22D38" w:rsidP="00C22D38">
      <w:pPr>
        <w:rPr>
          <w:rFonts w:ascii="Times New Roman" w:hAnsi="Times New Roman" w:cs="Times New Roman"/>
          <w:sz w:val="24"/>
          <w:szCs w:val="24"/>
        </w:rPr>
      </w:pPr>
      <w:r w:rsidRPr="00140D0D">
        <w:rPr>
          <w:rFonts w:ascii="Times New Roman" w:hAnsi="Times New Roman" w:cs="Times New Roman"/>
          <w:sz w:val="24"/>
          <w:szCs w:val="24"/>
        </w:rPr>
        <w:t>26.</w:t>
      </w:r>
      <w:r w:rsidRPr="00140D0D">
        <w:rPr>
          <w:rFonts w:ascii="Times New Roman" w:hAnsi="Times New Roman" w:cs="Times New Roman"/>
          <w:sz w:val="24"/>
          <w:szCs w:val="24"/>
        </w:rPr>
        <w:tab/>
        <w:t>exp Wearable Electronic Devices/</w:t>
      </w:r>
    </w:p>
    <w:p w14:paraId="5CC0A02F" w14:textId="77777777" w:rsidR="00C22D38" w:rsidRPr="00140D0D" w:rsidRDefault="00C22D38" w:rsidP="00C22D38">
      <w:pPr>
        <w:rPr>
          <w:rFonts w:ascii="Times New Roman" w:hAnsi="Times New Roman" w:cs="Times New Roman"/>
          <w:sz w:val="24"/>
          <w:szCs w:val="24"/>
        </w:rPr>
      </w:pPr>
      <w:r w:rsidRPr="00140D0D">
        <w:rPr>
          <w:rFonts w:ascii="Times New Roman" w:hAnsi="Times New Roman" w:cs="Times New Roman"/>
          <w:sz w:val="24"/>
          <w:szCs w:val="24"/>
        </w:rPr>
        <w:t>27.</w:t>
      </w:r>
      <w:r w:rsidRPr="00140D0D">
        <w:rPr>
          <w:rFonts w:ascii="Times New Roman" w:hAnsi="Times New Roman" w:cs="Times New Roman"/>
          <w:sz w:val="24"/>
          <w:szCs w:val="24"/>
        </w:rPr>
        <w:tab/>
        <w:t>wearable$.tw.</w:t>
      </w:r>
    </w:p>
    <w:p w14:paraId="64CE0D74" w14:textId="77777777" w:rsidR="00C22D38" w:rsidRPr="00140D0D" w:rsidRDefault="00C22D38" w:rsidP="00C22D38">
      <w:pPr>
        <w:rPr>
          <w:rFonts w:ascii="Times New Roman" w:hAnsi="Times New Roman" w:cs="Times New Roman"/>
          <w:sz w:val="24"/>
          <w:szCs w:val="24"/>
        </w:rPr>
      </w:pPr>
      <w:r w:rsidRPr="00140D0D">
        <w:rPr>
          <w:rFonts w:ascii="Times New Roman" w:hAnsi="Times New Roman" w:cs="Times New Roman"/>
          <w:sz w:val="24"/>
          <w:szCs w:val="24"/>
        </w:rPr>
        <w:lastRenderedPageBreak/>
        <w:t>28.</w:t>
      </w:r>
      <w:r w:rsidRPr="00140D0D">
        <w:rPr>
          <w:rFonts w:ascii="Times New Roman" w:hAnsi="Times New Roman" w:cs="Times New Roman"/>
          <w:sz w:val="24"/>
          <w:szCs w:val="24"/>
        </w:rPr>
        <w:tab/>
        <w:t>Continuous glucose monitor$.tw</w:t>
      </w:r>
    </w:p>
    <w:p w14:paraId="4FE707F0" w14:textId="77777777" w:rsidR="00C22D38" w:rsidRPr="00140D0D" w:rsidRDefault="00C22D38" w:rsidP="00C22D38">
      <w:pPr>
        <w:rPr>
          <w:rFonts w:ascii="Times New Roman" w:hAnsi="Times New Roman" w:cs="Times New Roman"/>
          <w:sz w:val="24"/>
          <w:szCs w:val="24"/>
        </w:rPr>
      </w:pPr>
      <w:r w:rsidRPr="00140D0D">
        <w:rPr>
          <w:rFonts w:ascii="Times New Roman" w:hAnsi="Times New Roman" w:cs="Times New Roman"/>
          <w:sz w:val="24"/>
          <w:szCs w:val="24"/>
        </w:rPr>
        <w:t>29.</w:t>
      </w:r>
      <w:r w:rsidRPr="00140D0D">
        <w:rPr>
          <w:rFonts w:ascii="Times New Roman" w:hAnsi="Times New Roman" w:cs="Times New Roman"/>
          <w:sz w:val="24"/>
          <w:szCs w:val="24"/>
        </w:rPr>
        <w:tab/>
        <w:t>Insulin pump$.tw</w:t>
      </w:r>
    </w:p>
    <w:p w14:paraId="6D285222" w14:textId="77777777" w:rsidR="00C22D38" w:rsidRPr="00140D0D" w:rsidRDefault="00C22D38" w:rsidP="00C22D38">
      <w:pPr>
        <w:rPr>
          <w:rFonts w:ascii="Times New Roman" w:hAnsi="Times New Roman" w:cs="Times New Roman"/>
          <w:sz w:val="24"/>
          <w:szCs w:val="24"/>
        </w:rPr>
      </w:pPr>
      <w:r w:rsidRPr="00140D0D">
        <w:rPr>
          <w:rFonts w:ascii="Times New Roman" w:hAnsi="Times New Roman" w:cs="Times New Roman"/>
          <w:sz w:val="24"/>
          <w:szCs w:val="24"/>
        </w:rPr>
        <w:t>30.</w:t>
      </w:r>
      <w:r w:rsidRPr="00140D0D">
        <w:rPr>
          <w:rFonts w:ascii="Times New Roman" w:hAnsi="Times New Roman" w:cs="Times New Roman"/>
          <w:sz w:val="24"/>
          <w:szCs w:val="24"/>
        </w:rPr>
        <w:tab/>
        <w:t>or/1-16</w:t>
      </w:r>
    </w:p>
    <w:p w14:paraId="3EE3DB49" w14:textId="77777777" w:rsidR="00C22D38" w:rsidRPr="00140D0D" w:rsidRDefault="00C22D38" w:rsidP="00C22D38">
      <w:pPr>
        <w:rPr>
          <w:rFonts w:ascii="Times New Roman" w:hAnsi="Times New Roman" w:cs="Times New Roman"/>
          <w:sz w:val="24"/>
          <w:szCs w:val="24"/>
        </w:rPr>
      </w:pPr>
      <w:r w:rsidRPr="00140D0D">
        <w:rPr>
          <w:rFonts w:ascii="Times New Roman" w:hAnsi="Times New Roman" w:cs="Times New Roman"/>
          <w:sz w:val="24"/>
          <w:szCs w:val="24"/>
        </w:rPr>
        <w:t>31.</w:t>
      </w:r>
      <w:r w:rsidRPr="00140D0D">
        <w:rPr>
          <w:rFonts w:ascii="Times New Roman" w:hAnsi="Times New Roman" w:cs="Times New Roman"/>
          <w:sz w:val="24"/>
          <w:szCs w:val="24"/>
        </w:rPr>
        <w:tab/>
        <w:t>or/17-22</w:t>
      </w:r>
    </w:p>
    <w:p w14:paraId="46605FF4" w14:textId="77777777" w:rsidR="00C22D38" w:rsidRPr="00140D0D" w:rsidRDefault="00C22D38" w:rsidP="00C22D38">
      <w:pPr>
        <w:rPr>
          <w:rFonts w:ascii="Times New Roman" w:hAnsi="Times New Roman" w:cs="Times New Roman"/>
          <w:sz w:val="24"/>
          <w:szCs w:val="24"/>
        </w:rPr>
      </w:pPr>
      <w:r w:rsidRPr="00140D0D">
        <w:rPr>
          <w:rFonts w:ascii="Times New Roman" w:hAnsi="Times New Roman" w:cs="Times New Roman"/>
          <w:sz w:val="24"/>
          <w:szCs w:val="24"/>
        </w:rPr>
        <w:t>32.</w:t>
      </w:r>
      <w:r w:rsidRPr="00140D0D">
        <w:rPr>
          <w:rFonts w:ascii="Times New Roman" w:hAnsi="Times New Roman" w:cs="Times New Roman"/>
          <w:sz w:val="24"/>
          <w:szCs w:val="24"/>
        </w:rPr>
        <w:tab/>
        <w:t>or/23-29</w:t>
      </w:r>
    </w:p>
    <w:p w14:paraId="7A4DE4B6" w14:textId="77777777" w:rsidR="00C22D38" w:rsidRPr="00140D0D" w:rsidRDefault="00C22D38" w:rsidP="00C22D38">
      <w:pPr>
        <w:rPr>
          <w:rFonts w:ascii="Times New Roman" w:hAnsi="Times New Roman" w:cs="Times New Roman"/>
          <w:sz w:val="24"/>
          <w:szCs w:val="24"/>
        </w:rPr>
      </w:pPr>
      <w:r w:rsidRPr="00140D0D">
        <w:rPr>
          <w:rFonts w:ascii="Times New Roman" w:hAnsi="Times New Roman" w:cs="Times New Roman"/>
          <w:sz w:val="24"/>
          <w:szCs w:val="24"/>
        </w:rPr>
        <w:t>33.</w:t>
      </w:r>
      <w:r w:rsidRPr="00140D0D">
        <w:rPr>
          <w:rFonts w:ascii="Times New Roman" w:hAnsi="Times New Roman" w:cs="Times New Roman"/>
          <w:sz w:val="24"/>
          <w:szCs w:val="24"/>
        </w:rPr>
        <w:tab/>
        <w:t>30 and 31 and 32</w:t>
      </w:r>
    </w:p>
    <w:p w14:paraId="194C087D" w14:textId="77777777" w:rsidR="00C22D38" w:rsidRPr="00140D0D" w:rsidRDefault="00C22D38" w:rsidP="00C22D3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14EE6C51" w14:textId="089F207E" w:rsidR="00C22D38" w:rsidRPr="00140D0D" w:rsidRDefault="00C22D38" w:rsidP="00C22D3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40D0D">
        <w:rPr>
          <w:rFonts w:ascii="Times New Roman" w:hAnsi="Times New Roman" w:cs="Times New Roman"/>
          <w:b/>
          <w:bCs/>
          <w:sz w:val="24"/>
          <w:szCs w:val="24"/>
        </w:rPr>
        <w:t xml:space="preserve">Embase 1974 to </w:t>
      </w:r>
      <w:r w:rsidR="009772CC">
        <w:rPr>
          <w:rFonts w:ascii="Times New Roman" w:hAnsi="Times New Roman" w:cs="Times New Roman"/>
          <w:b/>
          <w:bCs/>
          <w:sz w:val="24"/>
          <w:szCs w:val="24"/>
        </w:rPr>
        <w:t>April 19</w:t>
      </w:r>
      <w:r w:rsidR="009772CC" w:rsidRPr="00140D0D">
        <w:rPr>
          <w:rFonts w:ascii="Times New Roman" w:hAnsi="Times New Roman" w:cs="Times New Roman"/>
          <w:b/>
          <w:bCs/>
          <w:sz w:val="24"/>
          <w:szCs w:val="24"/>
        </w:rPr>
        <w:t>, 202</w:t>
      </w:r>
      <w:r w:rsidR="009772CC">
        <w:rPr>
          <w:rFonts w:ascii="Times New Roman" w:hAnsi="Times New Roman" w:cs="Times New Roman"/>
          <w:b/>
          <w:bCs/>
          <w:sz w:val="24"/>
          <w:szCs w:val="24"/>
        </w:rPr>
        <w:t>3</w:t>
      </w:r>
    </w:p>
    <w:p w14:paraId="19BE2F27" w14:textId="77777777" w:rsidR="00C22D38" w:rsidRPr="00140D0D" w:rsidRDefault="00C22D38" w:rsidP="00C22D38">
      <w:pPr>
        <w:rPr>
          <w:rFonts w:ascii="Times New Roman" w:hAnsi="Times New Roman" w:cs="Times New Roman"/>
          <w:sz w:val="24"/>
          <w:szCs w:val="24"/>
        </w:rPr>
      </w:pPr>
      <w:r w:rsidRPr="00140D0D">
        <w:rPr>
          <w:rFonts w:ascii="Times New Roman" w:hAnsi="Times New Roman" w:cs="Times New Roman"/>
          <w:sz w:val="24"/>
          <w:szCs w:val="24"/>
        </w:rPr>
        <w:t>1.</w:t>
      </w:r>
      <w:r w:rsidRPr="00140D0D">
        <w:rPr>
          <w:rFonts w:ascii="Times New Roman" w:hAnsi="Times New Roman" w:cs="Times New Roman"/>
          <w:sz w:val="24"/>
          <w:szCs w:val="24"/>
        </w:rPr>
        <w:tab/>
        <w:t>exp biosensor/</w:t>
      </w:r>
    </w:p>
    <w:p w14:paraId="3023A8D6" w14:textId="77777777" w:rsidR="00C22D38" w:rsidRPr="00140D0D" w:rsidRDefault="00C22D38" w:rsidP="00C22D38">
      <w:pPr>
        <w:rPr>
          <w:rFonts w:ascii="Times New Roman" w:hAnsi="Times New Roman" w:cs="Times New Roman"/>
          <w:sz w:val="24"/>
          <w:szCs w:val="24"/>
        </w:rPr>
      </w:pPr>
      <w:r w:rsidRPr="00140D0D">
        <w:rPr>
          <w:rFonts w:ascii="Times New Roman" w:hAnsi="Times New Roman" w:cs="Times New Roman"/>
          <w:sz w:val="24"/>
          <w:szCs w:val="24"/>
        </w:rPr>
        <w:t>2.</w:t>
      </w:r>
      <w:r w:rsidRPr="00140D0D">
        <w:rPr>
          <w:rFonts w:ascii="Times New Roman" w:hAnsi="Times New Roman" w:cs="Times New Roman"/>
          <w:sz w:val="24"/>
          <w:szCs w:val="24"/>
        </w:rPr>
        <w:tab/>
        <w:t>(sensor or sensors or sensing$).tw.</w:t>
      </w:r>
    </w:p>
    <w:p w14:paraId="6310E006" w14:textId="77777777" w:rsidR="00C22D38" w:rsidRPr="00140D0D" w:rsidRDefault="00C22D38" w:rsidP="00C22D38">
      <w:pPr>
        <w:rPr>
          <w:rFonts w:ascii="Times New Roman" w:hAnsi="Times New Roman" w:cs="Times New Roman"/>
          <w:sz w:val="24"/>
          <w:szCs w:val="24"/>
        </w:rPr>
      </w:pPr>
      <w:r w:rsidRPr="00140D0D">
        <w:rPr>
          <w:rFonts w:ascii="Times New Roman" w:hAnsi="Times New Roman" w:cs="Times New Roman"/>
          <w:sz w:val="24"/>
          <w:szCs w:val="24"/>
        </w:rPr>
        <w:t>3.</w:t>
      </w:r>
      <w:r w:rsidRPr="00140D0D">
        <w:rPr>
          <w:rFonts w:ascii="Times New Roman" w:hAnsi="Times New Roman" w:cs="Times New Roman"/>
          <w:sz w:val="24"/>
          <w:szCs w:val="24"/>
        </w:rPr>
        <w:tab/>
        <w:t>(biosensor$ or biosensing$).tw.</w:t>
      </w:r>
    </w:p>
    <w:p w14:paraId="196F2E8F" w14:textId="77777777" w:rsidR="00C22D38" w:rsidRPr="00140D0D" w:rsidRDefault="00C22D38" w:rsidP="00C22D38">
      <w:pPr>
        <w:rPr>
          <w:rFonts w:ascii="Times New Roman" w:hAnsi="Times New Roman" w:cs="Times New Roman"/>
          <w:sz w:val="24"/>
          <w:szCs w:val="24"/>
        </w:rPr>
      </w:pPr>
      <w:r w:rsidRPr="00140D0D">
        <w:rPr>
          <w:rFonts w:ascii="Times New Roman" w:hAnsi="Times New Roman" w:cs="Times New Roman"/>
          <w:sz w:val="24"/>
          <w:szCs w:val="24"/>
        </w:rPr>
        <w:t>4.</w:t>
      </w:r>
      <w:r w:rsidRPr="00140D0D">
        <w:rPr>
          <w:rFonts w:ascii="Times New Roman" w:hAnsi="Times New Roman" w:cs="Times New Roman"/>
          <w:sz w:val="24"/>
          <w:szCs w:val="24"/>
        </w:rPr>
        <w:tab/>
        <w:t>exp sensor/</w:t>
      </w:r>
    </w:p>
    <w:p w14:paraId="5959D866" w14:textId="77777777" w:rsidR="00C22D38" w:rsidRPr="00140D0D" w:rsidRDefault="00C22D38" w:rsidP="00C22D38">
      <w:pPr>
        <w:rPr>
          <w:rFonts w:ascii="Times New Roman" w:hAnsi="Times New Roman" w:cs="Times New Roman"/>
          <w:sz w:val="24"/>
          <w:szCs w:val="24"/>
        </w:rPr>
      </w:pPr>
      <w:r w:rsidRPr="00140D0D">
        <w:rPr>
          <w:rFonts w:ascii="Times New Roman" w:hAnsi="Times New Roman" w:cs="Times New Roman"/>
          <w:sz w:val="24"/>
          <w:szCs w:val="24"/>
        </w:rPr>
        <w:t>5.</w:t>
      </w:r>
      <w:r w:rsidRPr="00140D0D">
        <w:rPr>
          <w:rFonts w:ascii="Times New Roman" w:hAnsi="Times New Roman" w:cs="Times New Roman"/>
          <w:sz w:val="24"/>
          <w:szCs w:val="24"/>
        </w:rPr>
        <w:tab/>
        <w:t>wearable$.tw.</w:t>
      </w:r>
    </w:p>
    <w:p w14:paraId="66CFA096" w14:textId="77777777" w:rsidR="00C22D38" w:rsidRPr="00140D0D" w:rsidRDefault="00C22D38" w:rsidP="00C22D38">
      <w:pPr>
        <w:rPr>
          <w:rFonts w:ascii="Times New Roman" w:hAnsi="Times New Roman" w:cs="Times New Roman"/>
          <w:sz w:val="24"/>
          <w:szCs w:val="24"/>
        </w:rPr>
      </w:pPr>
      <w:r w:rsidRPr="00140D0D">
        <w:rPr>
          <w:rFonts w:ascii="Times New Roman" w:hAnsi="Times New Roman" w:cs="Times New Roman"/>
          <w:sz w:val="24"/>
          <w:szCs w:val="24"/>
        </w:rPr>
        <w:t>6.</w:t>
      </w:r>
      <w:r w:rsidRPr="00140D0D">
        <w:rPr>
          <w:rFonts w:ascii="Times New Roman" w:hAnsi="Times New Roman" w:cs="Times New Roman"/>
          <w:sz w:val="24"/>
          <w:szCs w:val="24"/>
        </w:rPr>
        <w:tab/>
        <w:t>Continuous glucose monitor$.tw</w:t>
      </w:r>
    </w:p>
    <w:p w14:paraId="46508B09" w14:textId="77777777" w:rsidR="00C22D38" w:rsidRPr="00140D0D" w:rsidRDefault="00C22D38" w:rsidP="00C22D38">
      <w:pPr>
        <w:rPr>
          <w:rFonts w:ascii="Times New Roman" w:hAnsi="Times New Roman" w:cs="Times New Roman"/>
          <w:sz w:val="24"/>
          <w:szCs w:val="24"/>
        </w:rPr>
      </w:pPr>
      <w:r w:rsidRPr="00140D0D">
        <w:rPr>
          <w:rFonts w:ascii="Times New Roman" w:hAnsi="Times New Roman" w:cs="Times New Roman"/>
          <w:sz w:val="24"/>
          <w:szCs w:val="24"/>
        </w:rPr>
        <w:t>7.</w:t>
      </w:r>
      <w:r w:rsidRPr="00140D0D">
        <w:rPr>
          <w:rFonts w:ascii="Times New Roman" w:hAnsi="Times New Roman" w:cs="Times New Roman"/>
          <w:sz w:val="24"/>
          <w:szCs w:val="24"/>
        </w:rPr>
        <w:tab/>
        <w:t>Insulin pump$.tw</w:t>
      </w:r>
    </w:p>
    <w:p w14:paraId="1AF2AB5E" w14:textId="77777777" w:rsidR="00C22D38" w:rsidRPr="00140D0D" w:rsidRDefault="00C22D38" w:rsidP="00C22D38">
      <w:pPr>
        <w:rPr>
          <w:rFonts w:ascii="Times New Roman" w:hAnsi="Times New Roman" w:cs="Times New Roman"/>
          <w:sz w:val="24"/>
          <w:szCs w:val="24"/>
        </w:rPr>
      </w:pPr>
      <w:r w:rsidRPr="00140D0D">
        <w:rPr>
          <w:rFonts w:ascii="Times New Roman" w:hAnsi="Times New Roman" w:cs="Times New Roman"/>
          <w:sz w:val="24"/>
          <w:szCs w:val="24"/>
        </w:rPr>
        <w:t>8.</w:t>
      </w:r>
      <w:r w:rsidRPr="00140D0D">
        <w:rPr>
          <w:rFonts w:ascii="Times New Roman" w:hAnsi="Times New Roman" w:cs="Times New Roman"/>
          <w:sz w:val="24"/>
          <w:szCs w:val="24"/>
        </w:rPr>
        <w:tab/>
        <w:t>qualitative$.tw.</w:t>
      </w:r>
    </w:p>
    <w:p w14:paraId="6AA4F97B" w14:textId="77777777" w:rsidR="00C22D38" w:rsidRPr="00140D0D" w:rsidRDefault="00C22D38" w:rsidP="00C22D38">
      <w:pPr>
        <w:rPr>
          <w:rFonts w:ascii="Times New Roman" w:hAnsi="Times New Roman" w:cs="Times New Roman"/>
          <w:sz w:val="24"/>
          <w:szCs w:val="24"/>
        </w:rPr>
      </w:pPr>
      <w:r w:rsidRPr="00140D0D">
        <w:rPr>
          <w:rFonts w:ascii="Times New Roman" w:hAnsi="Times New Roman" w:cs="Times New Roman"/>
          <w:sz w:val="24"/>
          <w:szCs w:val="24"/>
        </w:rPr>
        <w:t>9.</w:t>
      </w:r>
      <w:r w:rsidRPr="00140D0D">
        <w:rPr>
          <w:rFonts w:ascii="Times New Roman" w:hAnsi="Times New Roman" w:cs="Times New Roman"/>
          <w:sz w:val="24"/>
          <w:szCs w:val="24"/>
        </w:rPr>
        <w:tab/>
        <w:t>exp qualitative research/</w:t>
      </w:r>
    </w:p>
    <w:p w14:paraId="5603D6B3" w14:textId="77777777" w:rsidR="00C22D38" w:rsidRPr="00140D0D" w:rsidRDefault="00C22D38" w:rsidP="00C22D38">
      <w:pPr>
        <w:rPr>
          <w:rFonts w:ascii="Times New Roman" w:hAnsi="Times New Roman" w:cs="Times New Roman"/>
          <w:sz w:val="24"/>
          <w:szCs w:val="24"/>
        </w:rPr>
      </w:pPr>
      <w:r w:rsidRPr="00140D0D">
        <w:rPr>
          <w:rFonts w:ascii="Times New Roman" w:hAnsi="Times New Roman" w:cs="Times New Roman"/>
          <w:sz w:val="24"/>
          <w:szCs w:val="24"/>
        </w:rPr>
        <w:t>10.</w:t>
      </w:r>
      <w:r w:rsidRPr="00140D0D">
        <w:rPr>
          <w:rFonts w:ascii="Times New Roman" w:hAnsi="Times New Roman" w:cs="Times New Roman"/>
          <w:sz w:val="24"/>
          <w:szCs w:val="24"/>
        </w:rPr>
        <w:tab/>
        <w:t>interview$.tw.</w:t>
      </w:r>
    </w:p>
    <w:p w14:paraId="6C5063E5" w14:textId="77777777" w:rsidR="00C22D38" w:rsidRPr="00140D0D" w:rsidRDefault="00C22D38" w:rsidP="00C22D38">
      <w:pPr>
        <w:rPr>
          <w:rFonts w:ascii="Times New Roman" w:hAnsi="Times New Roman" w:cs="Times New Roman"/>
          <w:sz w:val="24"/>
          <w:szCs w:val="24"/>
        </w:rPr>
      </w:pPr>
      <w:r w:rsidRPr="00140D0D">
        <w:rPr>
          <w:rFonts w:ascii="Times New Roman" w:hAnsi="Times New Roman" w:cs="Times New Roman"/>
          <w:sz w:val="24"/>
          <w:szCs w:val="24"/>
        </w:rPr>
        <w:t>11.</w:t>
      </w:r>
      <w:r w:rsidRPr="00140D0D">
        <w:rPr>
          <w:rFonts w:ascii="Times New Roman" w:hAnsi="Times New Roman" w:cs="Times New Roman"/>
          <w:sz w:val="24"/>
          <w:szCs w:val="24"/>
        </w:rPr>
        <w:tab/>
        <w:t>focus group$.tw.</w:t>
      </w:r>
    </w:p>
    <w:p w14:paraId="63154459" w14:textId="77777777" w:rsidR="00C22D38" w:rsidRPr="00140D0D" w:rsidRDefault="00C22D38" w:rsidP="00C22D38">
      <w:pPr>
        <w:rPr>
          <w:rFonts w:ascii="Times New Roman" w:hAnsi="Times New Roman" w:cs="Times New Roman"/>
          <w:sz w:val="24"/>
          <w:szCs w:val="24"/>
        </w:rPr>
      </w:pPr>
      <w:r w:rsidRPr="00140D0D">
        <w:rPr>
          <w:rFonts w:ascii="Times New Roman" w:hAnsi="Times New Roman" w:cs="Times New Roman"/>
          <w:sz w:val="24"/>
          <w:szCs w:val="24"/>
        </w:rPr>
        <w:t>12.</w:t>
      </w:r>
      <w:r w:rsidRPr="00140D0D">
        <w:rPr>
          <w:rFonts w:ascii="Times New Roman" w:hAnsi="Times New Roman" w:cs="Times New Roman"/>
          <w:sz w:val="24"/>
          <w:szCs w:val="24"/>
        </w:rPr>
        <w:tab/>
        <w:t>(thematic$ or theme$).tw.</w:t>
      </w:r>
    </w:p>
    <w:p w14:paraId="41EBE36C" w14:textId="77777777" w:rsidR="00C22D38" w:rsidRPr="00140D0D" w:rsidRDefault="00C22D38" w:rsidP="00C22D38">
      <w:pPr>
        <w:rPr>
          <w:rFonts w:ascii="Times New Roman" w:hAnsi="Times New Roman" w:cs="Times New Roman"/>
          <w:sz w:val="24"/>
          <w:szCs w:val="24"/>
        </w:rPr>
      </w:pPr>
      <w:r w:rsidRPr="00140D0D">
        <w:rPr>
          <w:rFonts w:ascii="Times New Roman" w:hAnsi="Times New Roman" w:cs="Times New Roman"/>
          <w:sz w:val="24"/>
          <w:szCs w:val="24"/>
        </w:rPr>
        <w:t>13.</w:t>
      </w:r>
      <w:r w:rsidRPr="00140D0D">
        <w:rPr>
          <w:rFonts w:ascii="Times New Roman" w:hAnsi="Times New Roman" w:cs="Times New Roman"/>
          <w:sz w:val="24"/>
          <w:szCs w:val="24"/>
        </w:rPr>
        <w:tab/>
        <w:t>ethnograph$.tw.</w:t>
      </w:r>
    </w:p>
    <w:p w14:paraId="11807EF4" w14:textId="77777777" w:rsidR="00C22D38" w:rsidRPr="00140D0D" w:rsidRDefault="00C22D38" w:rsidP="00C22D38">
      <w:pPr>
        <w:rPr>
          <w:rFonts w:ascii="Times New Roman" w:hAnsi="Times New Roman" w:cs="Times New Roman"/>
          <w:sz w:val="24"/>
          <w:szCs w:val="24"/>
        </w:rPr>
      </w:pPr>
      <w:r w:rsidRPr="00140D0D">
        <w:rPr>
          <w:rFonts w:ascii="Times New Roman" w:hAnsi="Times New Roman" w:cs="Times New Roman"/>
          <w:sz w:val="24"/>
          <w:szCs w:val="24"/>
        </w:rPr>
        <w:t>14.</w:t>
      </w:r>
      <w:r w:rsidRPr="00140D0D">
        <w:rPr>
          <w:rFonts w:ascii="Times New Roman" w:hAnsi="Times New Roman" w:cs="Times New Roman"/>
          <w:sz w:val="24"/>
          <w:szCs w:val="24"/>
        </w:rPr>
        <w:tab/>
        <w:t>phenomenon$.tw.</w:t>
      </w:r>
    </w:p>
    <w:p w14:paraId="09930C85" w14:textId="77777777" w:rsidR="00C22D38" w:rsidRPr="00140D0D" w:rsidRDefault="00C22D38" w:rsidP="00C22D38">
      <w:pPr>
        <w:rPr>
          <w:rFonts w:ascii="Times New Roman" w:hAnsi="Times New Roman" w:cs="Times New Roman"/>
          <w:sz w:val="24"/>
          <w:szCs w:val="24"/>
        </w:rPr>
      </w:pPr>
      <w:r w:rsidRPr="00140D0D">
        <w:rPr>
          <w:rFonts w:ascii="Times New Roman" w:hAnsi="Times New Roman" w:cs="Times New Roman"/>
          <w:sz w:val="24"/>
          <w:szCs w:val="24"/>
        </w:rPr>
        <w:t>15.</w:t>
      </w:r>
      <w:r w:rsidRPr="00140D0D">
        <w:rPr>
          <w:rFonts w:ascii="Times New Roman" w:hAnsi="Times New Roman" w:cs="Times New Roman"/>
          <w:sz w:val="24"/>
          <w:szCs w:val="24"/>
        </w:rPr>
        <w:tab/>
        <w:t>symbolic interact$.tw.</w:t>
      </w:r>
    </w:p>
    <w:p w14:paraId="6953EE6E" w14:textId="77777777" w:rsidR="00C22D38" w:rsidRPr="00140D0D" w:rsidRDefault="00C22D38" w:rsidP="00C22D38">
      <w:pPr>
        <w:rPr>
          <w:rFonts w:ascii="Times New Roman" w:hAnsi="Times New Roman" w:cs="Times New Roman"/>
          <w:sz w:val="24"/>
          <w:szCs w:val="24"/>
        </w:rPr>
      </w:pPr>
      <w:r w:rsidRPr="00140D0D">
        <w:rPr>
          <w:rFonts w:ascii="Times New Roman" w:hAnsi="Times New Roman" w:cs="Times New Roman"/>
          <w:sz w:val="24"/>
          <w:szCs w:val="24"/>
        </w:rPr>
        <w:t>16.</w:t>
      </w:r>
      <w:r w:rsidRPr="00140D0D">
        <w:rPr>
          <w:rFonts w:ascii="Times New Roman" w:hAnsi="Times New Roman" w:cs="Times New Roman"/>
          <w:sz w:val="24"/>
          <w:szCs w:val="24"/>
        </w:rPr>
        <w:tab/>
        <w:t>grounded theory.tw.</w:t>
      </w:r>
    </w:p>
    <w:p w14:paraId="53EEE0EE" w14:textId="77777777" w:rsidR="00C22D38" w:rsidRPr="00140D0D" w:rsidRDefault="00C22D38" w:rsidP="00C22D38">
      <w:pPr>
        <w:rPr>
          <w:rFonts w:ascii="Times New Roman" w:hAnsi="Times New Roman" w:cs="Times New Roman"/>
          <w:sz w:val="24"/>
          <w:szCs w:val="24"/>
        </w:rPr>
      </w:pPr>
      <w:r w:rsidRPr="00140D0D">
        <w:rPr>
          <w:rFonts w:ascii="Times New Roman" w:hAnsi="Times New Roman" w:cs="Times New Roman"/>
          <w:sz w:val="24"/>
          <w:szCs w:val="24"/>
        </w:rPr>
        <w:t>17.</w:t>
      </w:r>
      <w:r w:rsidRPr="00140D0D">
        <w:rPr>
          <w:rFonts w:ascii="Times New Roman" w:hAnsi="Times New Roman" w:cs="Times New Roman"/>
          <w:sz w:val="24"/>
          <w:szCs w:val="24"/>
        </w:rPr>
        <w:tab/>
        <w:t>quality of life/</w:t>
      </w:r>
    </w:p>
    <w:p w14:paraId="0E37E4AE" w14:textId="77777777" w:rsidR="00C22D38" w:rsidRPr="00140D0D" w:rsidRDefault="00C22D38" w:rsidP="00C22D38">
      <w:pPr>
        <w:rPr>
          <w:rFonts w:ascii="Times New Roman" w:hAnsi="Times New Roman" w:cs="Times New Roman"/>
          <w:sz w:val="24"/>
          <w:szCs w:val="24"/>
        </w:rPr>
      </w:pPr>
      <w:r w:rsidRPr="00140D0D">
        <w:rPr>
          <w:rFonts w:ascii="Times New Roman" w:hAnsi="Times New Roman" w:cs="Times New Roman"/>
          <w:sz w:val="24"/>
          <w:szCs w:val="24"/>
        </w:rPr>
        <w:t>18.</w:t>
      </w:r>
      <w:r w:rsidRPr="00140D0D">
        <w:rPr>
          <w:rFonts w:ascii="Times New Roman" w:hAnsi="Times New Roman" w:cs="Times New Roman"/>
          <w:sz w:val="24"/>
          <w:szCs w:val="24"/>
        </w:rPr>
        <w:tab/>
        <w:t>exp social psychology/</w:t>
      </w:r>
    </w:p>
    <w:p w14:paraId="114C8F00" w14:textId="77777777" w:rsidR="00C22D38" w:rsidRPr="00140D0D" w:rsidRDefault="00C22D38" w:rsidP="00C22D38">
      <w:pPr>
        <w:rPr>
          <w:rFonts w:ascii="Times New Roman" w:hAnsi="Times New Roman" w:cs="Times New Roman"/>
          <w:sz w:val="24"/>
          <w:szCs w:val="24"/>
        </w:rPr>
      </w:pPr>
      <w:r w:rsidRPr="00140D0D">
        <w:rPr>
          <w:rFonts w:ascii="Times New Roman" w:hAnsi="Times New Roman" w:cs="Times New Roman"/>
          <w:sz w:val="24"/>
          <w:szCs w:val="24"/>
        </w:rPr>
        <w:t>19.</w:t>
      </w:r>
      <w:r w:rsidRPr="00140D0D">
        <w:rPr>
          <w:rFonts w:ascii="Times New Roman" w:hAnsi="Times New Roman" w:cs="Times New Roman"/>
          <w:sz w:val="24"/>
          <w:szCs w:val="24"/>
        </w:rPr>
        <w:tab/>
        <w:t>exp satisfaction/</w:t>
      </w:r>
    </w:p>
    <w:p w14:paraId="4116B7C9" w14:textId="77777777" w:rsidR="00C22D38" w:rsidRPr="00140D0D" w:rsidRDefault="00C22D38" w:rsidP="00C22D38">
      <w:pPr>
        <w:rPr>
          <w:rFonts w:ascii="Times New Roman" w:hAnsi="Times New Roman" w:cs="Times New Roman"/>
          <w:sz w:val="24"/>
          <w:szCs w:val="24"/>
        </w:rPr>
      </w:pPr>
      <w:r w:rsidRPr="00140D0D">
        <w:rPr>
          <w:rFonts w:ascii="Times New Roman" w:hAnsi="Times New Roman" w:cs="Times New Roman"/>
          <w:sz w:val="24"/>
          <w:szCs w:val="24"/>
        </w:rPr>
        <w:t>20.</w:t>
      </w:r>
      <w:r w:rsidRPr="00140D0D">
        <w:rPr>
          <w:rFonts w:ascii="Times New Roman" w:hAnsi="Times New Roman" w:cs="Times New Roman"/>
          <w:sz w:val="24"/>
          <w:szCs w:val="24"/>
        </w:rPr>
        <w:tab/>
        <w:t>exp patients/</w:t>
      </w:r>
    </w:p>
    <w:p w14:paraId="1F956A1F" w14:textId="77777777" w:rsidR="00C22D38" w:rsidRPr="00140D0D" w:rsidRDefault="00C22D38" w:rsidP="00C22D38">
      <w:pPr>
        <w:rPr>
          <w:rFonts w:ascii="Times New Roman" w:hAnsi="Times New Roman" w:cs="Times New Roman"/>
          <w:sz w:val="24"/>
          <w:szCs w:val="24"/>
        </w:rPr>
      </w:pPr>
      <w:r w:rsidRPr="00140D0D">
        <w:rPr>
          <w:rFonts w:ascii="Times New Roman" w:hAnsi="Times New Roman" w:cs="Times New Roman"/>
          <w:sz w:val="24"/>
          <w:szCs w:val="24"/>
        </w:rPr>
        <w:t>21.</w:t>
      </w:r>
      <w:r w:rsidRPr="00140D0D">
        <w:rPr>
          <w:rFonts w:ascii="Times New Roman" w:hAnsi="Times New Roman" w:cs="Times New Roman"/>
          <w:sz w:val="24"/>
          <w:szCs w:val="24"/>
        </w:rPr>
        <w:tab/>
        <w:t>patient$.tw.</w:t>
      </w:r>
    </w:p>
    <w:p w14:paraId="4214E168" w14:textId="77777777" w:rsidR="00C22D38" w:rsidRPr="00140D0D" w:rsidRDefault="00C22D38" w:rsidP="00C22D38">
      <w:pPr>
        <w:rPr>
          <w:rFonts w:ascii="Times New Roman" w:hAnsi="Times New Roman" w:cs="Times New Roman"/>
          <w:sz w:val="24"/>
          <w:szCs w:val="24"/>
        </w:rPr>
      </w:pPr>
      <w:r w:rsidRPr="00140D0D">
        <w:rPr>
          <w:rFonts w:ascii="Times New Roman" w:hAnsi="Times New Roman" w:cs="Times New Roman"/>
          <w:sz w:val="24"/>
          <w:szCs w:val="24"/>
        </w:rPr>
        <w:t>22.</w:t>
      </w:r>
      <w:r w:rsidRPr="00140D0D">
        <w:rPr>
          <w:rFonts w:ascii="Times New Roman" w:hAnsi="Times New Roman" w:cs="Times New Roman"/>
          <w:sz w:val="24"/>
          <w:szCs w:val="24"/>
        </w:rPr>
        <w:tab/>
        <w:t>exp chronic disease/</w:t>
      </w:r>
    </w:p>
    <w:p w14:paraId="36182AD3" w14:textId="77777777" w:rsidR="00C22D38" w:rsidRPr="00140D0D" w:rsidRDefault="00C22D38" w:rsidP="00C22D38">
      <w:pPr>
        <w:rPr>
          <w:rFonts w:ascii="Times New Roman" w:hAnsi="Times New Roman" w:cs="Times New Roman"/>
          <w:sz w:val="24"/>
          <w:szCs w:val="24"/>
        </w:rPr>
      </w:pPr>
      <w:r w:rsidRPr="00140D0D">
        <w:rPr>
          <w:rFonts w:ascii="Times New Roman" w:hAnsi="Times New Roman" w:cs="Times New Roman"/>
          <w:sz w:val="24"/>
          <w:szCs w:val="24"/>
        </w:rPr>
        <w:t>23.</w:t>
      </w:r>
      <w:r w:rsidRPr="00140D0D">
        <w:rPr>
          <w:rFonts w:ascii="Times New Roman" w:hAnsi="Times New Roman" w:cs="Times New Roman"/>
          <w:sz w:val="24"/>
          <w:szCs w:val="24"/>
        </w:rPr>
        <w:tab/>
        <w:t>chronic$.tw.</w:t>
      </w:r>
    </w:p>
    <w:p w14:paraId="582FA489" w14:textId="77777777" w:rsidR="00C22D38" w:rsidRPr="00140D0D" w:rsidRDefault="00C22D38" w:rsidP="00C22D38">
      <w:pPr>
        <w:rPr>
          <w:rFonts w:ascii="Times New Roman" w:hAnsi="Times New Roman" w:cs="Times New Roman"/>
          <w:sz w:val="24"/>
          <w:szCs w:val="24"/>
        </w:rPr>
      </w:pPr>
      <w:r w:rsidRPr="00140D0D">
        <w:rPr>
          <w:rFonts w:ascii="Times New Roman" w:hAnsi="Times New Roman" w:cs="Times New Roman"/>
          <w:sz w:val="24"/>
          <w:szCs w:val="24"/>
        </w:rPr>
        <w:t>24.</w:t>
      </w:r>
      <w:r w:rsidRPr="00140D0D">
        <w:rPr>
          <w:rFonts w:ascii="Times New Roman" w:hAnsi="Times New Roman" w:cs="Times New Roman"/>
          <w:sz w:val="24"/>
          <w:szCs w:val="24"/>
        </w:rPr>
        <w:tab/>
        <w:t>Exp diabetes mellitus/</w:t>
      </w:r>
    </w:p>
    <w:p w14:paraId="36C80B57" w14:textId="77777777" w:rsidR="00C22D38" w:rsidRPr="00140D0D" w:rsidRDefault="00C22D38" w:rsidP="00C22D38">
      <w:pPr>
        <w:rPr>
          <w:rFonts w:ascii="Times New Roman" w:hAnsi="Times New Roman" w:cs="Times New Roman"/>
          <w:sz w:val="24"/>
          <w:szCs w:val="24"/>
        </w:rPr>
      </w:pPr>
      <w:r w:rsidRPr="00140D0D">
        <w:rPr>
          <w:rFonts w:ascii="Times New Roman" w:hAnsi="Times New Roman" w:cs="Times New Roman"/>
          <w:sz w:val="24"/>
          <w:szCs w:val="24"/>
        </w:rPr>
        <w:t>25.</w:t>
      </w:r>
      <w:r w:rsidRPr="00140D0D">
        <w:rPr>
          <w:rFonts w:ascii="Times New Roman" w:hAnsi="Times New Roman" w:cs="Times New Roman"/>
          <w:sz w:val="24"/>
          <w:szCs w:val="24"/>
        </w:rPr>
        <w:tab/>
        <w:t>Diabetes$.tw</w:t>
      </w:r>
    </w:p>
    <w:p w14:paraId="3367CDD7" w14:textId="77777777" w:rsidR="00C22D38" w:rsidRPr="00140D0D" w:rsidRDefault="00C22D38" w:rsidP="00C22D38">
      <w:pPr>
        <w:rPr>
          <w:rFonts w:ascii="Times New Roman" w:hAnsi="Times New Roman" w:cs="Times New Roman"/>
          <w:sz w:val="24"/>
          <w:szCs w:val="24"/>
        </w:rPr>
      </w:pPr>
      <w:r w:rsidRPr="00140D0D">
        <w:rPr>
          <w:rFonts w:ascii="Times New Roman" w:hAnsi="Times New Roman" w:cs="Times New Roman"/>
          <w:sz w:val="24"/>
          <w:szCs w:val="24"/>
        </w:rPr>
        <w:lastRenderedPageBreak/>
        <w:t>26.</w:t>
      </w:r>
      <w:r w:rsidRPr="00140D0D">
        <w:rPr>
          <w:rFonts w:ascii="Times New Roman" w:hAnsi="Times New Roman" w:cs="Times New Roman"/>
          <w:sz w:val="24"/>
          <w:szCs w:val="24"/>
        </w:rPr>
        <w:tab/>
        <w:t>or/1-7</w:t>
      </w:r>
    </w:p>
    <w:p w14:paraId="305084A7" w14:textId="77777777" w:rsidR="00C22D38" w:rsidRPr="00140D0D" w:rsidRDefault="00C22D38" w:rsidP="00C22D38">
      <w:pPr>
        <w:rPr>
          <w:rFonts w:ascii="Times New Roman" w:hAnsi="Times New Roman" w:cs="Times New Roman"/>
          <w:sz w:val="24"/>
          <w:szCs w:val="24"/>
        </w:rPr>
      </w:pPr>
      <w:r w:rsidRPr="00140D0D">
        <w:rPr>
          <w:rFonts w:ascii="Times New Roman" w:hAnsi="Times New Roman" w:cs="Times New Roman"/>
          <w:sz w:val="24"/>
          <w:szCs w:val="24"/>
        </w:rPr>
        <w:t>27.</w:t>
      </w:r>
      <w:r w:rsidRPr="00140D0D">
        <w:rPr>
          <w:rFonts w:ascii="Times New Roman" w:hAnsi="Times New Roman" w:cs="Times New Roman"/>
          <w:sz w:val="24"/>
          <w:szCs w:val="24"/>
        </w:rPr>
        <w:tab/>
        <w:t>or/8-19</w:t>
      </w:r>
    </w:p>
    <w:p w14:paraId="1BFDC274" w14:textId="77777777" w:rsidR="00C22D38" w:rsidRPr="00140D0D" w:rsidRDefault="00C22D38" w:rsidP="00C22D38">
      <w:pPr>
        <w:rPr>
          <w:rFonts w:ascii="Times New Roman" w:hAnsi="Times New Roman" w:cs="Times New Roman"/>
          <w:sz w:val="24"/>
          <w:szCs w:val="24"/>
        </w:rPr>
      </w:pPr>
      <w:r w:rsidRPr="00140D0D">
        <w:rPr>
          <w:rFonts w:ascii="Times New Roman" w:hAnsi="Times New Roman" w:cs="Times New Roman"/>
          <w:sz w:val="24"/>
          <w:szCs w:val="24"/>
        </w:rPr>
        <w:t>28.</w:t>
      </w:r>
      <w:r w:rsidRPr="00140D0D">
        <w:rPr>
          <w:rFonts w:ascii="Times New Roman" w:hAnsi="Times New Roman" w:cs="Times New Roman"/>
          <w:sz w:val="24"/>
          <w:szCs w:val="24"/>
        </w:rPr>
        <w:tab/>
        <w:t>or/20-25</w:t>
      </w:r>
    </w:p>
    <w:p w14:paraId="71199010" w14:textId="77777777" w:rsidR="00C22D38" w:rsidRPr="00140D0D" w:rsidRDefault="00C22D38" w:rsidP="00C22D38">
      <w:pPr>
        <w:rPr>
          <w:rFonts w:ascii="Times New Roman" w:hAnsi="Times New Roman" w:cs="Times New Roman"/>
          <w:sz w:val="24"/>
          <w:szCs w:val="24"/>
        </w:rPr>
      </w:pPr>
      <w:r w:rsidRPr="00140D0D">
        <w:rPr>
          <w:rFonts w:ascii="Times New Roman" w:hAnsi="Times New Roman" w:cs="Times New Roman"/>
          <w:sz w:val="24"/>
          <w:szCs w:val="24"/>
        </w:rPr>
        <w:t>29.</w:t>
      </w:r>
      <w:r w:rsidRPr="00140D0D">
        <w:rPr>
          <w:rFonts w:ascii="Times New Roman" w:hAnsi="Times New Roman" w:cs="Times New Roman"/>
          <w:sz w:val="24"/>
          <w:szCs w:val="24"/>
        </w:rPr>
        <w:tab/>
        <w:t>26 and 27 and 28</w:t>
      </w:r>
    </w:p>
    <w:p w14:paraId="7CB8B14A" w14:textId="77777777" w:rsidR="00C22D38" w:rsidRPr="00140D0D" w:rsidRDefault="00C22D38" w:rsidP="00C22D3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54767146" w14:textId="4429B656" w:rsidR="00C22D38" w:rsidRPr="00140D0D" w:rsidRDefault="00C22D38" w:rsidP="00C22D3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40D0D">
        <w:rPr>
          <w:rFonts w:ascii="Times New Roman" w:hAnsi="Times New Roman" w:cs="Times New Roman"/>
          <w:b/>
          <w:bCs/>
          <w:sz w:val="24"/>
          <w:szCs w:val="24"/>
        </w:rPr>
        <w:t xml:space="preserve">PsycINFO 1806 to </w:t>
      </w:r>
      <w:r w:rsidR="009772CC">
        <w:rPr>
          <w:rFonts w:ascii="Times New Roman" w:hAnsi="Times New Roman" w:cs="Times New Roman"/>
          <w:b/>
          <w:bCs/>
          <w:sz w:val="24"/>
          <w:szCs w:val="24"/>
        </w:rPr>
        <w:t>April 19</w:t>
      </w:r>
      <w:r w:rsidR="009772CC" w:rsidRPr="00140D0D">
        <w:rPr>
          <w:rFonts w:ascii="Times New Roman" w:hAnsi="Times New Roman" w:cs="Times New Roman"/>
          <w:b/>
          <w:bCs/>
          <w:sz w:val="24"/>
          <w:szCs w:val="24"/>
        </w:rPr>
        <w:t>, 202</w:t>
      </w:r>
      <w:r w:rsidR="009772CC">
        <w:rPr>
          <w:rFonts w:ascii="Times New Roman" w:hAnsi="Times New Roman" w:cs="Times New Roman"/>
          <w:b/>
          <w:bCs/>
          <w:sz w:val="24"/>
          <w:szCs w:val="24"/>
        </w:rPr>
        <w:t>3</w:t>
      </w:r>
    </w:p>
    <w:p w14:paraId="5EE45AFA" w14:textId="77777777" w:rsidR="00C22D38" w:rsidRPr="00140D0D" w:rsidRDefault="00C22D38" w:rsidP="00C22D38">
      <w:pPr>
        <w:rPr>
          <w:rFonts w:ascii="Times New Roman" w:hAnsi="Times New Roman" w:cs="Times New Roman"/>
          <w:sz w:val="24"/>
          <w:szCs w:val="24"/>
        </w:rPr>
      </w:pPr>
      <w:r w:rsidRPr="00140D0D">
        <w:rPr>
          <w:rFonts w:ascii="Times New Roman" w:hAnsi="Times New Roman" w:cs="Times New Roman"/>
          <w:sz w:val="24"/>
          <w:szCs w:val="24"/>
        </w:rPr>
        <w:t>1.</w:t>
      </w:r>
      <w:r w:rsidRPr="00140D0D">
        <w:rPr>
          <w:rFonts w:ascii="Times New Roman" w:hAnsi="Times New Roman" w:cs="Times New Roman"/>
          <w:sz w:val="24"/>
          <w:szCs w:val="24"/>
        </w:rPr>
        <w:tab/>
        <w:t>(sensor or sensors or sensing$).tw.</w:t>
      </w:r>
    </w:p>
    <w:p w14:paraId="79830CC5" w14:textId="77777777" w:rsidR="00C22D38" w:rsidRPr="00140D0D" w:rsidRDefault="00C22D38" w:rsidP="00C22D38">
      <w:pPr>
        <w:rPr>
          <w:rFonts w:ascii="Times New Roman" w:hAnsi="Times New Roman" w:cs="Times New Roman"/>
          <w:sz w:val="24"/>
          <w:szCs w:val="24"/>
        </w:rPr>
      </w:pPr>
      <w:r w:rsidRPr="00140D0D">
        <w:rPr>
          <w:rFonts w:ascii="Times New Roman" w:hAnsi="Times New Roman" w:cs="Times New Roman"/>
          <w:sz w:val="24"/>
          <w:szCs w:val="24"/>
        </w:rPr>
        <w:t>2.</w:t>
      </w:r>
      <w:r w:rsidRPr="00140D0D">
        <w:rPr>
          <w:rFonts w:ascii="Times New Roman" w:hAnsi="Times New Roman" w:cs="Times New Roman"/>
          <w:sz w:val="24"/>
          <w:szCs w:val="24"/>
        </w:rPr>
        <w:tab/>
        <w:t>(biosensor$ or biosensing$).tw.</w:t>
      </w:r>
    </w:p>
    <w:p w14:paraId="338DED9C" w14:textId="77777777" w:rsidR="00C22D38" w:rsidRPr="00140D0D" w:rsidRDefault="00C22D38" w:rsidP="00C22D38">
      <w:pPr>
        <w:rPr>
          <w:rFonts w:ascii="Times New Roman" w:hAnsi="Times New Roman" w:cs="Times New Roman"/>
          <w:sz w:val="24"/>
          <w:szCs w:val="24"/>
        </w:rPr>
      </w:pPr>
      <w:r w:rsidRPr="00140D0D">
        <w:rPr>
          <w:rFonts w:ascii="Times New Roman" w:hAnsi="Times New Roman" w:cs="Times New Roman"/>
          <w:sz w:val="24"/>
          <w:szCs w:val="24"/>
        </w:rPr>
        <w:t>3.</w:t>
      </w:r>
      <w:r w:rsidRPr="00140D0D">
        <w:rPr>
          <w:rFonts w:ascii="Times New Roman" w:hAnsi="Times New Roman" w:cs="Times New Roman"/>
          <w:sz w:val="24"/>
          <w:szCs w:val="24"/>
        </w:rPr>
        <w:tab/>
        <w:t>wearable$.tw.</w:t>
      </w:r>
    </w:p>
    <w:p w14:paraId="66E13FE1" w14:textId="77777777" w:rsidR="00C22D38" w:rsidRPr="00140D0D" w:rsidRDefault="00C22D38" w:rsidP="00C22D38">
      <w:pPr>
        <w:rPr>
          <w:rFonts w:ascii="Times New Roman" w:hAnsi="Times New Roman" w:cs="Times New Roman"/>
          <w:sz w:val="24"/>
          <w:szCs w:val="24"/>
        </w:rPr>
      </w:pPr>
      <w:r w:rsidRPr="00140D0D">
        <w:rPr>
          <w:rFonts w:ascii="Times New Roman" w:hAnsi="Times New Roman" w:cs="Times New Roman"/>
          <w:sz w:val="24"/>
          <w:szCs w:val="24"/>
        </w:rPr>
        <w:t>4.</w:t>
      </w:r>
      <w:r w:rsidRPr="00140D0D">
        <w:rPr>
          <w:rFonts w:ascii="Times New Roman" w:hAnsi="Times New Roman" w:cs="Times New Roman"/>
          <w:sz w:val="24"/>
          <w:szCs w:val="24"/>
        </w:rPr>
        <w:tab/>
        <w:t>Glucose monitor$.tw</w:t>
      </w:r>
    </w:p>
    <w:p w14:paraId="6A5C7C25" w14:textId="77777777" w:rsidR="00C22D38" w:rsidRPr="00140D0D" w:rsidRDefault="00C22D38" w:rsidP="00C22D38">
      <w:pPr>
        <w:rPr>
          <w:rFonts w:ascii="Times New Roman" w:hAnsi="Times New Roman" w:cs="Times New Roman"/>
          <w:sz w:val="24"/>
          <w:szCs w:val="24"/>
        </w:rPr>
      </w:pPr>
      <w:r w:rsidRPr="00140D0D">
        <w:rPr>
          <w:rFonts w:ascii="Times New Roman" w:hAnsi="Times New Roman" w:cs="Times New Roman"/>
          <w:sz w:val="24"/>
          <w:szCs w:val="24"/>
        </w:rPr>
        <w:t>5.</w:t>
      </w:r>
      <w:r w:rsidRPr="00140D0D">
        <w:rPr>
          <w:rFonts w:ascii="Times New Roman" w:hAnsi="Times New Roman" w:cs="Times New Roman"/>
          <w:sz w:val="24"/>
          <w:szCs w:val="24"/>
        </w:rPr>
        <w:tab/>
        <w:t>Insulin pump$.tw</w:t>
      </w:r>
    </w:p>
    <w:p w14:paraId="7913765F" w14:textId="77777777" w:rsidR="00C22D38" w:rsidRPr="00140D0D" w:rsidRDefault="00C22D38" w:rsidP="00C22D38">
      <w:pPr>
        <w:rPr>
          <w:rFonts w:ascii="Times New Roman" w:hAnsi="Times New Roman" w:cs="Times New Roman"/>
          <w:sz w:val="24"/>
          <w:szCs w:val="24"/>
        </w:rPr>
      </w:pPr>
      <w:r w:rsidRPr="00140D0D">
        <w:rPr>
          <w:rFonts w:ascii="Times New Roman" w:hAnsi="Times New Roman" w:cs="Times New Roman"/>
          <w:sz w:val="24"/>
          <w:szCs w:val="24"/>
        </w:rPr>
        <w:t>6.</w:t>
      </w:r>
      <w:r w:rsidRPr="00140D0D">
        <w:rPr>
          <w:rFonts w:ascii="Times New Roman" w:hAnsi="Times New Roman" w:cs="Times New Roman"/>
          <w:sz w:val="24"/>
          <w:szCs w:val="24"/>
        </w:rPr>
        <w:tab/>
        <w:t>Technology$.tw</w:t>
      </w:r>
    </w:p>
    <w:p w14:paraId="7AB12008" w14:textId="77777777" w:rsidR="00C22D38" w:rsidRPr="00140D0D" w:rsidRDefault="00C22D38" w:rsidP="00C22D38">
      <w:pPr>
        <w:rPr>
          <w:rFonts w:ascii="Times New Roman" w:hAnsi="Times New Roman" w:cs="Times New Roman"/>
          <w:sz w:val="24"/>
          <w:szCs w:val="24"/>
        </w:rPr>
      </w:pPr>
      <w:r w:rsidRPr="00140D0D">
        <w:rPr>
          <w:rFonts w:ascii="Times New Roman" w:hAnsi="Times New Roman" w:cs="Times New Roman"/>
          <w:sz w:val="24"/>
          <w:szCs w:val="24"/>
        </w:rPr>
        <w:t>7.</w:t>
      </w:r>
      <w:r w:rsidRPr="00140D0D">
        <w:rPr>
          <w:rFonts w:ascii="Times New Roman" w:hAnsi="Times New Roman" w:cs="Times New Roman"/>
          <w:sz w:val="24"/>
          <w:szCs w:val="24"/>
        </w:rPr>
        <w:tab/>
        <w:t>qualitative$.tw.</w:t>
      </w:r>
    </w:p>
    <w:p w14:paraId="7826C71E" w14:textId="77777777" w:rsidR="00C22D38" w:rsidRPr="00140D0D" w:rsidRDefault="00C22D38" w:rsidP="00C22D38">
      <w:pPr>
        <w:rPr>
          <w:rFonts w:ascii="Times New Roman" w:hAnsi="Times New Roman" w:cs="Times New Roman"/>
          <w:sz w:val="24"/>
          <w:szCs w:val="24"/>
        </w:rPr>
      </w:pPr>
      <w:r w:rsidRPr="00140D0D">
        <w:rPr>
          <w:rFonts w:ascii="Times New Roman" w:hAnsi="Times New Roman" w:cs="Times New Roman"/>
          <w:sz w:val="24"/>
          <w:szCs w:val="24"/>
        </w:rPr>
        <w:t>8.</w:t>
      </w:r>
      <w:r w:rsidRPr="00140D0D">
        <w:rPr>
          <w:rFonts w:ascii="Times New Roman" w:hAnsi="Times New Roman" w:cs="Times New Roman"/>
          <w:sz w:val="24"/>
          <w:szCs w:val="24"/>
        </w:rPr>
        <w:tab/>
        <w:t>exp Qualitative Methods/</w:t>
      </w:r>
    </w:p>
    <w:p w14:paraId="02B1BF9D" w14:textId="77777777" w:rsidR="00C22D38" w:rsidRPr="00140D0D" w:rsidRDefault="00C22D38" w:rsidP="00C22D38">
      <w:pPr>
        <w:rPr>
          <w:rFonts w:ascii="Times New Roman" w:hAnsi="Times New Roman" w:cs="Times New Roman"/>
          <w:sz w:val="24"/>
          <w:szCs w:val="24"/>
        </w:rPr>
      </w:pPr>
      <w:r w:rsidRPr="00140D0D">
        <w:rPr>
          <w:rFonts w:ascii="Times New Roman" w:hAnsi="Times New Roman" w:cs="Times New Roman"/>
          <w:sz w:val="24"/>
          <w:szCs w:val="24"/>
        </w:rPr>
        <w:t>9.</w:t>
      </w:r>
      <w:r w:rsidRPr="00140D0D">
        <w:rPr>
          <w:rFonts w:ascii="Times New Roman" w:hAnsi="Times New Roman" w:cs="Times New Roman"/>
          <w:sz w:val="24"/>
          <w:szCs w:val="24"/>
        </w:rPr>
        <w:tab/>
        <w:t>interview$.tw.</w:t>
      </w:r>
    </w:p>
    <w:p w14:paraId="7810AB4B" w14:textId="77777777" w:rsidR="00C22D38" w:rsidRPr="00140D0D" w:rsidRDefault="00C22D38" w:rsidP="00C22D38">
      <w:pPr>
        <w:rPr>
          <w:rFonts w:ascii="Times New Roman" w:hAnsi="Times New Roman" w:cs="Times New Roman"/>
          <w:sz w:val="24"/>
          <w:szCs w:val="24"/>
        </w:rPr>
      </w:pPr>
      <w:r w:rsidRPr="00140D0D">
        <w:rPr>
          <w:rFonts w:ascii="Times New Roman" w:hAnsi="Times New Roman" w:cs="Times New Roman"/>
          <w:sz w:val="24"/>
          <w:szCs w:val="24"/>
        </w:rPr>
        <w:t>10.</w:t>
      </w:r>
      <w:r w:rsidRPr="00140D0D">
        <w:rPr>
          <w:rFonts w:ascii="Times New Roman" w:hAnsi="Times New Roman" w:cs="Times New Roman"/>
          <w:sz w:val="24"/>
          <w:szCs w:val="24"/>
        </w:rPr>
        <w:tab/>
        <w:t>focus group$.tw.</w:t>
      </w:r>
    </w:p>
    <w:p w14:paraId="32886478" w14:textId="77777777" w:rsidR="00C22D38" w:rsidRPr="00140D0D" w:rsidRDefault="00C22D38" w:rsidP="00C22D38">
      <w:pPr>
        <w:rPr>
          <w:rFonts w:ascii="Times New Roman" w:hAnsi="Times New Roman" w:cs="Times New Roman"/>
          <w:sz w:val="24"/>
          <w:szCs w:val="24"/>
        </w:rPr>
      </w:pPr>
      <w:r w:rsidRPr="00140D0D">
        <w:rPr>
          <w:rFonts w:ascii="Times New Roman" w:hAnsi="Times New Roman" w:cs="Times New Roman"/>
          <w:sz w:val="24"/>
          <w:szCs w:val="24"/>
        </w:rPr>
        <w:t>11.</w:t>
      </w:r>
      <w:r w:rsidRPr="00140D0D">
        <w:rPr>
          <w:rFonts w:ascii="Times New Roman" w:hAnsi="Times New Roman" w:cs="Times New Roman"/>
          <w:sz w:val="24"/>
          <w:szCs w:val="24"/>
        </w:rPr>
        <w:tab/>
        <w:t>(thematic$ or theme$).tw.</w:t>
      </w:r>
    </w:p>
    <w:p w14:paraId="358322B1" w14:textId="77777777" w:rsidR="00C22D38" w:rsidRPr="00140D0D" w:rsidRDefault="00C22D38" w:rsidP="00C22D38">
      <w:pPr>
        <w:rPr>
          <w:rFonts w:ascii="Times New Roman" w:hAnsi="Times New Roman" w:cs="Times New Roman"/>
          <w:sz w:val="24"/>
          <w:szCs w:val="24"/>
        </w:rPr>
      </w:pPr>
      <w:r w:rsidRPr="00140D0D">
        <w:rPr>
          <w:rFonts w:ascii="Times New Roman" w:hAnsi="Times New Roman" w:cs="Times New Roman"/>
          <w:sz w:val="24"/>
          <w:szCs w:val="24"/>
        </w:rPr>
        <w:t>12.</w:t>
      </w:r>
      <w:r w:rsidRPr="00140D0D">
        <w:rPr>
          <w:rFonts w:ascii="Times New Roman" w:hAnsi="Times New Roman" w:cs="Times New Roman"/>
          <w:sz w:val="24"/>
          <w:szCs w:val="24"/>
        </w:rPr>
        <w:tab/>
        <w:t>ethnograph$.tw.</w:t>
      </w:r>
    </w:p>
    <w:p w14:paraId="02D6A4A4" w14:textId="77777777" w:rsidR="00C22D38" w:rsidRPr="00140D0D" w:rsidRDefault="00C22D38" w:rsidP="00C22D38">
      <w:pPr>
        <w:rPr>
          <w:rFonts w:ascii="Times New Roman" w:hAnsi="Times New Roman" w:cs="Times New Roman"/>
          <w:sz w:val="24"/>
          <w:szCs w:val="24"/>
        </w:rPr>
      </w:pPr>
      <w:r w:rsidRPr="00140D0D">
        <w:rPr>
          <w:rFonts w:ascii="Times New Roman" w:hAnsi="Times New Roman" w:cs="Times New Roman"/>
          <w:sz w:val="24"/>
          <w:szCs w:val="24"/>
        </w:rPr>
        <w:t>13.</w:t>
      </w:r>
      <w:r w:rsidRPr="00140D0D">
        <w:rPr>
          <w:rFonts w:ascii="Times New Roman" w:hAnsi="Times New Roman" w:cs="Times New Roman"/>
          <w:sz w:val="24"/>
          <w:szCs w:val="24"/>
        </w:rPr>
        <w:tab/>
        <w:t>phenomenon$.tw.</w:t>
      </w:r>
    </w:p>
    <w:p w14:paraId="7F76CDDD" w14:textId="77777777" w:rsidR="00C22D38" w:rsidRPr="00140D0D" w:rsidRDefault="00C22D38" w:rsidP="00C22D38">
      <w:pPr>
        <w:rPr>
          <w:rFonts w:ascii="Times New Roman" w:hAnsi="Times New Roman" w:cs="Times New Roman"/>
          <w:sz w:val="24"/>
          <w:szCs w:val="24"/>
        </w:rPr>
      </w:pPr>
      <w:r w:rsidRPr="00140D0D">
        <w:rPr>
          <w:rFonts w:ascii="Times New Roman" w:hAnsi="Times New Roman" w:cs="Times New Roman"/>
          <w:sz w:val="24"/>
          <w:szCs w:val="24"/>
        </w:rPr>
        <w:t>14.</w:t>
      </w:r>
      <w:r w:rsidRPr="00140D0D">
        <w:rPr>
          <w:rFonts w:ascii="Times New Roman" w:hAnsi="Times New Roman" w:cs="Times New Roman"/>
          <w:sz w:val="24"/>
          <w:szCs w:val="24"/>
        </w:rPr>
        <w:tab/>
        <w:t>symbolic interact$.tw.</w:t>
      </w:r>
    </w:p>
    <w:p w14:paraId="0BC49086" w14:textId="77777777" w:rsidR="00C22D38" w:rsidRPr="00140D0D" w:rsidRDefault="00C22D38" w:rsidP="00C22D38">
      <w:pPr>
        <w:rPr>
          <w:rFonts w:ascii="Times New Roman" w:hAnsi="Times New Roman" w:cs="Times New Roman"/>
          <w:sz w:val="24"/>
          <w:szCs w:val="24"/>
        </w:rPr>
      </w:pPr>
      <w:r w:rsidRPr="00140D0D">
        <w:rPr>
          <w:rFonts w:ascii="Times New Roman" w:hAnsi="Times New Roman" w:cs="Times New Roman"/>
          <w:sz w:val="24"/>
          <w:szCs w:val="24"/>
        </w:rPr>
        <w:t>15.</w:t>
      </w:r>
      <w:r w:rsidRPr="00140D0D">
        <w:rPr>
          <w:rFonts w:ascii="Times New Roman" w:hAnsi="Times New Roman" w:cs="Times New Roman"/>
          <w:sz w:val="24"/>
          <w:szCs w:val="24"/>
        </w:rPr>
        <w:tab/>
        <w:t>grounded theory.tw.</w:t>
      </w:r>
    </w:p>
    <w:p w14:paraId="0EE92B31" w14:textId="77777777" w:rsidR="00C22D38" w:rsidRPr="00140D0D" w:rsidRDefault="00C22D38" w:rsidP="00C22D38">
      <w:pPr>
        <w:rPr>
          <w:rFonts w:ascii="Times New Roman" w:hAnsi="Times New Roman" w:cs="Times New Roman"/>
          <w:sz w:val="24"/>
          <w:szCs w:val="24"/>
        </w:rPr>
      </w:pPr>
      <w:r w:rsidRPr="00140D0D">
        <w:rPr>
          <w:rFonts w:ascii="Times New Roman" w:hAnsi="Times New Roman" w:cs="Times New Roman"/>
          <w:sz w:val="24"/>
          <w:szCs w:val="24"/>
        </w:rPr>
        <w:t>16.</w:t>
      </w:r>
      <w:r w:rsidRPr="00140D0D">
        <w:rPr>
          <w:rFonts w:ascii="Times New Roman" w:hAnsi="Times New Roman" w:cs="Times New Roman"/>
          <w:sz w:val="24"/>
          <w:szCs w:val="24"/>
        </w:rPr>
        <w:tab/>
        <w:t>quality of life/</w:t>
      </w:r>
    </w:p>
    <w:p w14:paraId="222AA75B" w14:textId="77777777" w:rsidR="00C22D38" w:rsidRPr="00140D0D" w:rsidRDefault="00C22D38" w:rsidP="00C22D38">
      <w:pPr>
        <w:rPr>
          <w:rFonts w:ascii="Times New Roman" w:hAnsi="Times New Roman" w:cs="Times New Roman"/>
          <w:sz w:val="24"/>
          <w:szCs w:val="24"/>
        </w:rPr>
      </w:pPr>
      <w:r w:rsidRPr="00140D0D">
        <w:rPr>
          <w:rFonts w:ascii="Times New Roman" w:hAnsi="Times New Roman" w:cs="Times New Roman"/>
          <w:sz w:val="24"/>
          <w:szCs w:val="24"/>
        </w:rPr>
        <w:t>17.</w:t>
      </w:r>
      <w:r w:rsidRPr="00140D0D">
        <w:rPr>
          <w:rFonts w:ascii="Times New Roman" w:hAnsi="Times New Roman" w:cs="Times New Roman"/>
          <w:sz w:val="24"/>
          <w:szCs w:val="24"/>
        </w:rPr>
        <w:tab/>
        <w:t>exp Social Psychology/</w:t>
      </w:r>
    </w:p>
    <w:p w14:paraId="59631C82" w14:textId="77777777" w:rsidR="00C22D38" w:rsidRPr="00140D0D" w:rsidRDefault="00C22D38" w:rsidP="00C22D38">
      <w:pPr>
        <w:rPr>
          <w:rFonts w:ascii="Times New Roman" w:hAnsi="Times New Roman" w:cs="Times New Roman"/>
          <w:sz w:val="24"/>
          <w:szCs w:val="24"/>
        </w:rPr>
      </w:pPr>
      <w:r w:rsidRPr="00140D0D">
        <w:rPr>
          <w:rFonts w:ascii="Times New Roman" w:hAnsi="Times New Roman" w:cs="Times New Roman"/>
          <w:sz w:val="24"/>
          <w:szCs w:val="24"/>
        </w:rPr>
        <w:t>18.</w:t>
      </w:r>
      <w:r w:rsidRPr="00140D0D">
        <w:rPr>
          <w:rFonts w:ascii="Times New Roman" w:hAnsi="Times New Roman" w:cs="Times New Roman"/>
          <w:sz w:val="24"/>
          <w:szCs w:val="24"/>
        </w:rPr>
        <w:tab/>
        <w:t>exp Emotions/</w:t>
      </w:r>
    </w:p>
    <w:p w14:paraId="4A4987E2" w14:textId="77777777" w:rsidR="00C22D38" w:rsidRPr="00140D0D" w:rsidRDefault="00C22D38" w:rsidP="00C22D38">
      <w:pPr>
        <w:rPr>
          <w:rFonts w:ascii="Times New Roman" w:hAnsi="Times New Roman" w:cs="Times New Roman"/>
          <w:sz w:val="24"/>
          <w:szCs w:val="24"/>
        </w:rPr>
      </w:pPr>
      <w:r w:rsidRPr="00140D0D">
        <w:rPr>
          <w:rFonts w:ascii="Times New Roman" w:hAnsi="Times New Roman" w:cs="Times New Roman"/>
          <w:sz w:val="24"/>
          <w:szCs w:val="24"/>
        </w:rPr>
        <w:t>19.</w:t>
      </w:r>
      <w:r w:rsidRPr="00140D0D">
        <w:rPr>
          <w:rFonts w:ascii="Times New Roman" w:hAnsi="Times New Roman" w:cs="Times New Roman"/>
          <w:sz w:val="24"/>
          <w:szCs w:val="24"/>
        </w:rPr>
        <w:tab/>
        <w:t>exp Life Experiences/</w:t>
      </w:r>
    </w:p>
    <w:p w14:paraId="01EECF15" w14:textId="77777777" w:rsidR="00C22D38" w:rsidRPr="00140D0D" w:rsidRDefault="00C22D38" w:rsidP="00C22D38">
      <w:pPr>
        <w:rPr>
          <w:rFonts w:ascii="Times New Roman" w:hAnsi="Times New Roman" w:cs="Times New Roman"/>
          <w:sz w:val="24"/>
          <w:szCs w:val="24"/>
        </w:rPr>
      </w:pPr>
      <w:r w:rsidRPr="00140D0D">
        <w:rPr>
          <w:rFonts w:ascii="Times New Roman" w:hAnsi="Times New Roman" w:cs="Times New Roman"/>
          <w:sz w:val="24"/>
          <w:szCs w:val="24"/>
        </w:rPr>
        <w:t>20.</w:t>
      </w:r>
      <w:r w:rsidRPr="00140D0D">
        <w:rPr>
          <w:rFonts w:ascii="Times New Roman" w:hAnsi="Times New Roman" w:cs="Times New Roman"/>
          <w:sz w:val="24"/>
          <w:szCs w:val="24"/>
        </w:rPr>
        <w:tab/>
        <w:t>exp Patients/ or exp Medical Patients/</w:t>
      </w:r>
    </w:p>
    <w:p w14:paraId="418B1446" w14:textId="77777777" w:rsidR="00C22D38" w:rsidRPr="00140D0D" w:rsidRDefault="00C22D38" w:rsidP="00C22D38">
      <w:pPr>
        <w:rPr>
          <w:rFonts w:ascii="Times New Roman" w:hAnsi="Times New Roman" w:cs="Times New Roman"/>
          <w:sz w:val="24"/>
          <w:szCs w:val="24"/>
        </w:rPr>
      </w:pPr>
      <w:r w:rsidRPr="00140D0D">
        <w:rPr>
          <w:rFonts w:ascii="Times New Roman" w:hAnsi="Times New Roman" w:cs="Times New Roman"/>
          <w:sz w:val="24"/>
          <w:szCs w:val="24"/>
        </w:rPr>
        <w:t>21.</w:t>
      </w:r>
      <w:r w:rsidRPr="00140D0D">
        <w:rPr>
          <w:rFonts w:ascii="Times New Roman" w:hAnsi="Times New Roman" w:cs="Times New Roman"/>
          <w:sz w:val="24"/>
          <w:szCs w:val="24"/>
        </w:rPr>
        <w:tab/>
        <w:t>patient$.tw.</w:t>
      </w:r>
    </w:p>
    <w:p w14:paraId="0F958B64" w14:textId="77777777" w:rsidR="00C22D38" w:rsidRPr="00140D0D" w:rsidRDefault="00C22D38" w:rsidP="00C22D38">
      <w:pPr>
        <w:rPr>
          <w:rFonts w:ascii="Times New Roman" w:hAnsi="Times New Roman" w:cs="Times New Roman"/>
          <w:sz w:val="24"/>
          <w:szCs w:val="24"/>
        </w:rPr>
      </w:pPr>
      <w:r w:rsidRPr="00140D0D">
        <w:rPr>
          <w:rFonts w:ascii="Times New Roman" w:hAnsi="Times New Roman" w:cs="Times New Roman"/>
          <w:sz w:val="24"/>
          <w:szCs w:val="24"/>
        </w:rPr>
        <w:t>22.</w:t>
      </w:r>
      <w:r w:rsidRPr="00140D0D">
        <w:rPr>
          <w:rFonts w:ascii="Times New Roman" w:hAnsi="Times New Roman" w:cs="Times New Roman"/>
          <w:sz w:val="24"/>
          <w:szCs w:val="24"/>
        </w:rPr>
        <w:tab/>
        <w:t>exp "Chronicity (Disorders)"/ or exp Health Behavior/ or exp Chronic Illness/ or exp Self-Management/ or exp Disease Management/</w:t>
      </w:r>
    </w:p>
    <w:p w14:paraId="77112A28" w14:textId="77777777" w:rsidR="00C22D38" w:rsidRPr="00140D0D" w:rsidRDefault="00C22D38" w:rsidP="00C22D38">
      <w:pPr>
        <w:rPr>
          <w:rFonts w:ascii="Times New Roman" w:hAnsi="Times New Roman" w:cs="Times New Roman"/>
          <w:sz w:val="24"/>
          <w:szCs w:val="24"/>
        </w:rPr>
      </w:pPr>
      <w:r w:rsidRPr="00140D0D">
        <w:rPr>
          <w:rFonts w:ascii="Times New Roman" w:hAnsi="Times New Roman" w:cs="Times New Roman"/>
          <w:sz w:val="24"/>
          <w:szCs w:val="24"/>
        </w:rPr>
        <w:t>23.</w:t>
      </w:r>
      <w:r w:rsidRPr="00140D0D">
        <w:rPr>
          <w:rFonts w:ascii="Times New Roman" w:hAnsi="Times New Roman" w:cs="Times New Roman"/>
          <w:sz w:val="24"/>
          <w:szCs w:val="24"/>
        </w:rPr>
        <w:tab/>
        <w:t>chronic$.tw.</w:t>
      </w:r>
    </w:p>
    <w:p w14:paraId="688B2E86" w14:textId="77777777" w:rsidR="00C22D38" w:rsidRPr="00140D0D" w:rsidRDefault="00C22D38" w:rsidP="00C22D38">
      <w:pPr>
        <w:rPr>
          <w:rFonts w:ascii="Times New Roman" w:hAnsi="Times New Roman" w:cs="Times New Roman"/>
          <w:sz w:val="24"/>
          <w:szCs w:val="24"/>
        </w:rPr>
      </w:pPr>
      <w:r w:rsidRPr="00140D0D">
        <w:rPr>
          <w:rFonts w:ascii="Times New Roman" w:hAnsi="Times New Roman" w:cs="Times New Roman"/>
          <w:sz w:val="24"/>
          <w:szCs w:val="24"/>
        </w:rPr>
        <w:t>24.</w:t>
      </w:r>
      <w:r w:rsidRPr="00140D0D">
        <w:rPr>
          <w:rFonts w:ascii="Times New Roman" w:hAnsi="Times New Roman" w:cs="Times New Roman"/>
          <w:sz w:val="24"/>
          <w:szCs w:val="24"/>
        </w:rPr>
        <w:tab/>
        <w:t>Diabetes mellitus/</w:t>
      </w:r>
    </w:p>
    <w:p w14:paraId="3E84BD65" w14:textId="77777777" w:rsidR="00C22D38" w:rsidRPr="00140D0D" w:rsidRDefault="00C22D38" w:rsidP="00C22D38">
      <w:pPr>
        <w:rPr>
          <w:rFonts w:ascii="Times New Roman" w:hAnsi="Times New Roman" w:cs="Times New Roman"/>
          <w:sz w:val="24"/>
          <w:szCs w:val="24"/>
        </w:rPr>
      </w:pPr>
      <w:r w:rsidRPr="00140D0D">
        <w:rPr>
          <w:rFonts w:ascii="Times New Roman" w:hAnsi="Times New Roman" w:cs="Times New Roman"/>
          <w:sz w:val="24"/>
          <w:szCs w:val="24"/>
        </w:rPr>
        <w:t>25.</w:t>
      </w:r>
      <w:r w:rsidRPr="00140D0D">
        <w:rPr>
          <w:rFonts w:ascii="Times New Roman" w:hAnsi="Times New Roman" w:cs="Times New Roman"/>
          <w:sz w:val="24"/>
          <w:szCs w:val="24"/>
        </w:rPr>
        <w:tab/>
        <w:t>Diabetes$.tw</w:t>
      </w:r>
    </w:p>
    <w:p w14:paraId="0562A90E" w14:textId="77777777" w:rsidR="00C22D38" w:rsidRPr="00140D0D" w:rsidRDefault="00C22D38" w:rsidP="00C22D38">
      <w:pPr>
        <w:rPr>
          <w:rFonts w:ascii="Times New Roman" w:hAnsi="Times New Roman" w:cs="Times New Roman"/>
          <w:sz w:val="24"/>
          <w:szCs w:val="24"/>
        </w:rPr>
      </w:pPr>
      <w:r w:rsidRPr="00140D0D">
        <w:rPr>
          <w:rFonts w:ascii="Times New Roman" w:hAnsi="Times New Roman" w:cs="Times New Roman"/>
          <w:sz w:val="24"/>
          <w:szCs w:val="24"/>
        </w:rPr>
        <w:t>26.</w:t>
      </w:r>
      <w:r w:rsidRPr="00140D0D">
        <w:rPr>
          <w:rFonts w:ascii="Times New Roman" w:hAnsi="Times New Roman" w:cs="Times New Roman"/>
          <w:sz w:val="24"/>
          <w:szCs w:val="24"/>
        </w:rPr>
        <w:tab/>
        <w:t>or/1-6</w:t>
      </w:r>
    </w:p>
    <w:p w14:paraId="34FC3E00" w14:textId="77777777" w:rsidR="00C22D38" w:rsidRPr="00140D0D" w:rsidRDefault="00C22D38" w:rsidP="00C22D38">
      <w:pPr>
        <w:rPr>
          <w:rFonts w:ascii="Times New Roman" w:hAnsi="Times New Roman" w:cs="Times New Roman"/>
          <w:sz w:val="24"/>
          <w:szCs w:val="24"/>
        </w:rPr>
      </w:pPr>
      <w:r w:rsidRPr="00140D0D">
        <w:rPr>
          <w:rFonts w:ascii="Times New Roman" w:hAnsi="Times New Roman" w:cs="Times New Roman"/>
          <w:sz w:val="24"/>
          <w:szCs w:val="24"/>
        </w:rPr>
        <w:lastRenderedPageBreak/>
        <w:t>27.</w:t>
      </w:r>
      <w:r w:rsidRPr="00140D0D">
        <w:rPr>
          <w:rFonts w:ascii="Times New Roman" w:hAnsi="Times New Roman" w:cs="Times New Roman"/>
          <w:sz w:val="24"/>
          <w:szCs w:val="24"/>
        </w:rPr>
        <w:tab/>
        <w:t>or/7-19</w:t>
      </w:r>
    </w:p>
    <w:p w14:paraId="4BE35D84" w14:textId="77777777" w:rsidR="00C22D38" w:rsidRPr="00140D0D" w:rsidRDefault="00C22D38" w:rsidP="00C22D38">
      <w:pPr>
        <w:rPr>
          <w:rFonts w:ascii="Times New Roman" w:hAnsi="Times New Roman" w:cs="Times New Roman"/>
          <w:sz w:val="24"/>
          <w:szCs w:val="24"/>
        </w:rPr>
      </w:pPr>
      <w:r w:rsidRPr="00140D0D">
        <w:rPr>
          <w:rFonts w:ascii="Times New Roman" w:hAnsi="Times New Roman" w:cs="Times New Roman"/>
          <w:sz w:val="24"/>
          <w:szCs w:val="24"/>
        </w:rPr>
        <w:t>28.</w:t>
      </w:r>
      <w:r w:rsidRPr="00140D0D">
        <w:rPr>
          <w:rFonts w:ascii="Times New Roman" w:hAnsi="Times New Roman" w:cs="Times New Roman"/>
          <w:sz w:val="24"/>
          <w:szCs w:val="24"/>
        </w:rPr>
        <w:tab/>
        <w:t>or/20-25</w:t>
      </w:r>
    </w:p>
    <w:p w14:paraId="6C8770C9" w14:textId="77777777" w:rsidR="00C22D38" w:rsidRPr="00140D0D" w:rsidRDefault="00C22D38" w:rsidP="00C22D38">
      <w:pPr>
        <w:rPr>
          <w:rFonts w:ascii="Times New Roman" w:hAnsi="Times New Roman" w:cs="Times New Roman"/>
          <w:sz w:val="24"/>
          <w:szCs w:val="24"/>
        </w:rPr>
      </w:pPr>
      <w:r w:rsidRPr="00140D0D">
        <w:rPr>
          <w:rFonts w:ascii="Times New Roman" w:hAnsi="Times New Roman" w:cs="Times New Roman"/>
          <w:sz w:val="24"/>
          <w:szCs w:val="24"/>
        </w:rPr>
        <w:t>29.</w:t>
      </w:r>
      <w:r w:rsidRPr="00140D0D">
        <w:rPr>
          <w:rFonts w:ascii="Times New Roman" w:hAnsi="Times New Roman" w:cs="Times New Roman"/>
          <w:sz w:val="24"/>
          <w:szCs w:val="24"/>
        </w:rPr>
        <w:tab/>
        <w:t>26 and 27 and 28</w:t>
      </w:r>
    </w:p>
    <w:p w14:paraId="22FEB513" w14:textId="77777777" w:rsidR="00C22D38" w:rsidRPr="00140D0D" w:rsidRDefault="00C22D38" w:rsidP="00C22D3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20755CAA" w14:textId="61503262" w:rsidR="00C22D38" w:rsidRPr="00140D0D" w:rsidRDefault="00C22D38" w:rsidP="00C22D3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40D0D">
        <w:rPr>
          <w:rFonts w:ascii="Times New Roman" w:hAnsi="Times New Roman" w:cs="Times New Roman"/>
          <w:b/>
          <w:bCs/>
          <w:sz w:val="24"/>
          <w:szCs w:val="24"/>
        </w:rPr>
        <w:t xml:space="preserve">CINAHL to </w:t>
      </w:r>
      <w:r w:rsidR="009772CC">
        <w:rPr>
          <w:rFonts w:ascii="Times New Roman" w:hAnsi="Times New Roman" w:cs="Times New Roman"/>
          <w:b/>
          <w:bCs/>
          <w:sz w:val="24"/>
          <w:szCs w:val="24"/>
        </w:rPr>
        <w:t>April 19</w:t>
      </w:r>
      <w:r w:rsidR="009772CC" w:rsidRPr="00140D0D">
        <w:rPr>
          <w:rFonts w:ascii="Times New Roman" w:hAnsi="Times New Roman" w:cs="Times New Roman"/>
          <w:b/>
          <w:bCs/>
          <w:sz w:val="24"/>
          <w:szCs w:val="24"/>
        </w:rPr>
        <w:t>, 202</w:t>
      </w:r>
      <w:r w:rsidR="009772CC">
        <w:rPr>
          <w:rFonts w:ascii="Times New Roman" w:hAnsi="Times New Roman" w:cs="Times New Roman"/>
          <w:b/>
          <w:bCs/>
          <w:sz w:val="24"/>
          <w:szCs w:val="24"/>
        </w:rPr>
        <w:t>3</w:t>
      </w:r>
    </w:p>
    <w:p w14:paraId="5170B987" w14:textId="77777777" w:rsidR="00C22D38" w:rsidRPr="00140D0D" w:rsidRDefault="00C22D38" w:rsidP="00C22D38">
      <w:pPr>
        <w:rPr>
          <w:rFonts w:ascii="Times New Roman" w:hAnsi="Times New Roman" w:cs="Times New Roman"/>
          <w:sz w:val="24"/>
          <w:szCs w:val="24"/>
        </w:rPr>
      </w:pPr>
      <w:r w:rsidRPr="00140D0D">
        <w:rPr>
          <w:rFonts w:ascii="Times New Roman" w:hAnsi="Times New Roman" w:cs="Times New Roman"/>
          <w:sz w:val="24"/>
          <w:szCs w:val="24"/>
        </w:rPr>
        <w:t>S1. (MH “Wearable Sensors”)</w:t>
      </w:r>
    </w:p>
    <w:p w14:paraId="6C8A4CBA" w14:textId="77777777" w:rsidR="00C22D38" w:rsidRPr="00140D0D" w:rsidRDefault="00C22D38" w:rsidP="00C22D38">
      <w:pPr>
        <w:rPr>
          <w:rFonts w:ascii="Times New Roman" w:hAnsi="Times New Roman" w:cs="Times New Roman"/>
          <w:sz w:val="24"/>
          <w:szCs w:val="24"/>
        </w:rPr>
      </w:pPr>
      <w:r w:rsidRPr="00140D0D">
        <w:rPr>
          <w:rFonts w:ascii="Times New Roman" w:hAnsi="Times New Roman" w:cs="Times New Roman"/>
          <w:sz w:val="24"/>
          <w:szCs w:val="24"/>
        </w:rPr>
        <w:t xml:space="preserve">S2. (MH "Blood Glucose Self-Monitoring") OR (MH "Blood Glucose Monitoring+") </w:t>
      </w:r>
    </w:p>
    <w:p w14:paraId="10AE6FDD" w14:textId="77777777" w:rsidR="00C22D38" w:rsidRPr="00140D0D" w:rsidRDefault="00C22D38" w:rsidP="00C22D38">
      <w:pPr>
        <w:rPr>
          <w:rFonts w:ascii="Times New Roman" w:hAnsi="Times New Roman" w:cs="Times New Roman"/>
          <w:sz w:val="24"/>
          <w:szCs w:val="24"/>
        </w:rPr>
      </w:pPr>
      <w:r w:rsidRPr="00140D0D">
        <w:rPr>
          <w:rFonts w:ascii="Times New Roman" w:hAnsi="Times New Roman" w:cs="Times New Roman"/>
          <w:sz w:val="24"/>
          <w:szCs w:val="24"/>
        </w:rPr>
        <w:t xml:space="preserve">S3. (MH "Insulin Infusion Systems") </w:t>
      </w:r>
    </w:p>
    <w:p w14:paraId="0F06212B" w14:textId="77777777" w:rsidR="00C22D38" w:rsidRPr="00140D0D" w:rsidRDefault="00C22D38" w:rsidP="00C22D38">
      <w:pPr>
        <w:rPr>
          <w:rFonts w:ascii="Times New Roman" w:hAnsi="Times New Roman" w:cs="Times New Roman"/>
          <w:sz w:val="24"/>
          <w:szCs w:val="24"/>
        </w:rPr>
      </w:pPr>
      <w:r w:rsidRPr="00140D0D">
        <w:rPr>
          <w:rFonts w:ascii="Times New Roman" w:hAnsi="Times New Roman" w:cs="Times New Roman"/>
          <w:sz w:val="24"/>
          <w:szCs w:val="24"/>
        </w:rPr>
        <w:t xml:space="preserve">S4. (MH "Diabetes Mellitus+") </w:t>
      </w:r>
    </w:p>
    <w:p w14:paraId="793324B7" w14:textId="77777777" w:rsidR="00C22D38" w:rsidRPr="00140D0D" w:rsidRDefault="00C22D38" w:rsidP="00C22D38">
      <w:pPr>
        <w:rPr>
          <w:rFonts w:ascii="Times New Roman" w:hAnsi="Times New Roman" w:cs="Times New Roman"/>
          <w:sz w:val="24"/>
          <w:szCs w:val="24"/>
        </w:rPr>
      </w:pPr>
      <w:r w:rsidRPr="00140D0D">
        <w:rPr>
          <w:rFonts w:ascii="Times New Roman" w:hAnsi="Times New Roman" w:cs="Times New Roman"/>
          <w:sz w:val="24"/>
          <w:szCs w:val="24"/>
        </w:rPr>
        <w:t>S5. (MH “Qualitative Studies+”)</w:t>
      </w:r>
    </w:p>
    <w:p w14:paraId="3A14863A" w14:textId="77777777" w:rsidR="00C22D38" w:rsidRPr="00140D0D" w:rsidRDefault="00C22D38" w:rsidP="00C22D38">
      <w:pPr>
        <w:rPr>
          <w:rFonts w:ascii="Times New Roman" w:hAnsi="Times New Roman" w:cs="Times New Roman"/>
          <w:sz w:val="24"/>
          <w:szCs w:val="24"/>
        </w:rPr>
      </w:pPr>
      <w:r w:rsidRPr="00140D0D">
        <w:rPr>
          <w:rFonts w:ascii="Times New Roman" w:hAnsi="Times New Roman" w:cs="Times New Roman"/>
          <w:sz w:val="24"/>
          <w:szCs w:val="24"/>
        </w:rPr>
        <w:t xml:space="preserve">S6. S2 OR S3 OR S4 </w:t>
      </w:r>
    </w:p>
    <w:p w14:paraId="406E41C0" w14:textId="77777777" w:rsidR="00C22D38" w:rsidRPr="00140D0D" w:rsidRDefault="00C22D38" w:rsidP="00C22D38">
      <w:pPr>
        <w:rPr>
          <w:rFonts w:ascii="Times New Roman" w:hAnsi="Times New Roman" w:cs="Times New Roman"/>
          <w:sz w:val="24"/>
          <w:szCs w:val="24"/>
        </w:rPr>
      </w:pPr>
      <w:r w:rsidRPr="00140D0D">
        <w:rPr>
          <w:rFonts w:ascii="Times New Roman" w:hAnsi="Times New Roman" w:cs="Times New Roman"/>
          <w:sz w:val="24"/>
          <w:szCs w:val="24"/>
        </w:rPr>
        <w:t xml:space="preserve">S7. S1 AND S6 </w:t>
      </w:r>
    </w:p>
    <w:p w14:paraId="60DD450E" w14:textId="77777777" w:rsidR="00C22D38" w:rsidRPr="00140D0D" w:rsidRDefault="00C22D38" w:rsidP="00C22D38">
      <w:pPr>
        <w:rPr>
          <w:rFonts w:ascii="Times New Roman" w:hAnsi="Times New Roman" w:cs="Times New Roman"/>
          <w:sz w:val="24"/>
          <w:szCs w:val="24"/>
        </w:rPr>
      </w:pPr>
      <w:r w:rsidRPr="00140D0D">
        <w:rPr>
          <w:rFonts w:ascii="Times New Roman" w:hAnsi="Times New Roman" w:cs="Times New Roman"/>
          <w:sz w:val="24"/>
          <w:szCs w:val="24"/>
        </w:rPr>
        <w:t xml:space="preserve">S8. S5 AND S7 </w:t>
      </w:r>
    </w:p>
    <w:p w14:paraId="23AF0FEA" w14:textId="77777777" w:rsidR="00C22D38" w:rsidRPr="00140D0D" w:rsidRDefault="00C22D38" w:rsidP="00C22D38">
      <w:pPr>
        <w:rPr>
          <w:rFonts w:ascii="Times New Roman" w:hAnsi="Times New Roman" w:cs="Times New Roman"/>
          <w:sz w:val="24"/>
          <w:szCs w:val="24"/>
        </w:rPr>
      </w:pPr>
      <w:r w:rsidRPr="00140D0D">
        <w:rPr>
          <w:rFonts w:ascii="Times New Roman" w:hAnsi="Times New Roman" w:cs="Times New Roman"/>
          <w:sz w:val="24"/>
          <w:szCs w:val="24"/>
        </w:rPr>
        <w:t xml:space="preserve">S.9 S5 AND S7 </w:t>
      </w:r>
    </w:p>
    <w:p w14:paraId="0E025815" w14:textId="77777777" w:rsidR="00C22D38" w:rsidRPr="00140D0D" w:rsidRDefault="00C22D38" w:rsidP="00C22D3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0768F8B0" w14:textId="77777777" w:rsidR="00C22D38" w:rsidRDefault="00C22D38">
      <w:pPr>
        <w:rPr>
          <w:rFonts w:ascii="Times New Roman" w:hAnsi="Times New Roman" w:cs="Times New Roman"/>
          <w:b/>
          <w:bCs/>
        </w:rPr>
        <w:sectPr w:rsidR="00C22D38" w:rsidSect="00C22D38"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14:paraId="19D661BE" w14:textId="77777777" w:rsidR="00C22D38" w:rsidRDefault="00C22D38">
      <w:pPr>
        <w:rPr>
          <w:rFonts w:ascii="Times New Roman" w:hAnsi="Times New Roman" w:cs="Times New Roman"/>
          <w:b/>
          <w:bCs/>
        </w:rPr>
      </w:pPr>
    </w:p>
    <w:p w14:paraId="71AC1529" w14:textId="0D8DF400" w:rsidR="00754E38" w:rsidRPr="009B5741" w:rsidRDefault="009B5741">
      <w:pPr>
        <w:rPr>
          <w:rFonts w:ascii="Times New Roman" w:hAnsi="Times New Roman" w:cs="Times New Roman"/>
          <w:b/>
          <w:bCs/>
        </w:rPr>
      </w:pPr>
      <w:r w:rsidRPr="00EF70D2">
        <w:rPr>
          <w:rFonts w:ascii="Times New Roman" w:hAnsi="Times New Roman" w:cs="Times New Roman"/>
          <w:b/>
          <w:bCs/>
        </w:rPr>
        <w:t>Table S</w:t>
      </w:r>
      <w:r w:rsidR="0085419F" w:rsidRPr="00EF70D2">
        <w:rPr>
          <w:rFonts w:ascii="Times New Roman" w:hAnsi="Times New Roman" w:cs="Times New Roman"/>
          <w:b/>
          <w:bCs/>
        </w:rPr>
        <w:t>2</w:t>
      </w:r>
      <w:r w:rsidRPr="00EF70D2">
        <w:rPr>
          <w:rFonts w:ascii="Times New Roman" w:hAnsi="Times New Roman" w:cs="Times New Roman"/>
          <w:b/>
          <w:bCs/>
        </w:rPr>
        <w:t>. COREQ appraisal</w:t>
      </w:r>
    </w:p>
    <w:tbl>
      <w:tblPr>
        <w:tblStyle w:val="TableGridLight"/>
        <w:tblW w:w="15872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58"/>
        <w:gridCol w:w="913"/>
        <w:gridCol w:w="913"/>
        <w:gridCol w:w="934"/>
        <w:gridCol w:w="897"/>
        <w:gridCol w:w="916"/>
        <w:gridCol w:w="916"/>
        <w:gridCol w:w="916"/>
        <w:gridCol w:w="915"/>
        <w:gridCol w:w="916"/>
        <w:gridCol w:w="916"/>
        <w:gridCol w:w="916"/>
        <w:gridCol w:w="923"/>
        <w:gridCol w:w="923"/>
      </w:tblGrid>
      <w:tr w:rsidR="00D90304" w:rsidRPr="0085419F" w14:paraId="019F61E5" w14:textId="53432027" w:rsidTr="00D90304">
        <w:trPr>
          <w:trHeight w:val="534"/>
        </w:trPr>
        <w:tc>
          <w:tcPr>
            <w:tcW w:w="3958" w:type="dxa"/>
            <w:shd w:val="clear" w:color="auto" w:fill="0070C0"/>
          </w:tcPr>
          <w:p w14:paraId="589B5946" w14:textId="77777777" w:rsidR="00D90304" w:rsidRPr="0085419F" w:rsidRDefault="00D90304" w:rsidP="00D90304">
            <w:pPr>
              <w:spacing w:before="20" w:after="20"/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  <w:lang w:val="en-US"/>
              </w:rPr>
              <w:t>Item</w:t>
            </w:r>
          </w:p>
        </w:tc>
        <w:tc>
          <w:tcPr>
            <w:tcW w:w="913" w:type="dxa"/>
            <w:shd w:val="clear" w:color="auto" w:fill="0070C0"/>
          </w:tcPr>
          <w:p w14:paraId="5ABCC9DD" w14:textId="77777777" w:rsidR="00D90304" w:rsidRPr="0085419F" w:rsidRDefault="00D90304" w:rsidP="00D90304">
            <w:pPr>
              <w:spacing w:before="20" w:after="20"/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  <w:lang w:val="en-US"/>
              </w:rPr>
              <w:t>Addala 2021</w:t>
            </w:r>
          </w:p>
        </w:tc>
        <w:tc>
          <w:tcPr>
            <w:tcW w:w="913" w:type="dxa"/>
            <w:shd w:val="clear" w:color="auto" w:fill="0070C0"/>
          </w:tcPr>
          <w:p w14:paraId="179911A8" w14:textId="77777777" w:rsidR="00D90304" w:rsidRPr="0085419F" w:rsidRDefault="00D90304" w:rsidP="00D90304">
            <w:pPr>
              <w:spacing w:before="20" w:after="20"/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  <w:lang w:val="en-US"/>
              </w:rPr>
              <w:t xml:space="preserve">Adu 2019 </w:t>
            </w:r>
          </w:p>
        </w:tc>
        <w:tc>
          <w:tcPr>
            <w:tcW w:w="934" w:type="dxa"/>
            <w:shd w:val="clear" w:color="auto" w:fill="0070C0"/>
          </w:tcPr>
          <w:p w14:paraId="664722DC" w14:textId="77777777" w:rsidR="00D90304" w:rsidRPr="0085419F" w:rsidRDefault="00D90304" w:rsidP="00D90304">
            <w:pPr>
              <w:spacing w:before="20" w:after="20"/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  <w:lang w:val="en-US"/>
              </w:rPr>
              <w:t>Agarwal 2021</w:t>
            </w:r>
          </w:p>
        </w:tc>
        <w:tc>
          <w:tcPr>
            <w:tcW w:w="897" w:type="dxa"/>
            <w:shd w:val="clear" w:color="auto" w:fill="0070C0"/>
          </w:tcPr>
          <w:p w14:paraId="5211410A" w14:textId="77777777" w:rsidR="00D90304" w:rsidRPr="0085419F" w:rsidRDefault="00D90304" w:rsidP="00D90304">
            <w:pPr>
              <w:spacing w:before="20" w:after="20"/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  <w:lang w:val="en-US"/>
              </w:rPr>
              <w:t>Allen 2021</w:t>
            </w:r>
          </w:p>
        </w:tc>
        <w:tc>
          <w:tcPr>
            <w:tcW w:w="916" w:type="dxa"/>
            <w:shd w:val="clear" w:color="auto" w:fill="0070C0"/>
          </w:tcPr>
          <w:p w14:paraId="35F47FCC" w14:textId="3A4C2A44" w:rsidR="00D90304" w:rsidRPr="0085419F" w:rsidRDefault="00D90304" w:rsidP="00D90304">
            <w:pPr>
              <w:spacing w:before="20" w:after="20"/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  <w:lang w:val="en-US"/>
              </w:rPr>
              <w:t>Barnard 2017</w:t>
            </w:r>
          </w:p>
        </w:tc>
        <w:tc>
          <w:tcPr>
            <w:tcW w:w="916" w:type="dxa"/>
            <w:shd w:val="clear" w:color="auto" w:fill="0070C0"/>
          </w:tcPr>
          <w:p w14:paraId="3E3958EE" w14:textId="5C87A700" w:rsidR="00D90304" w:rsidRPr="0085419F" w:rsidRDefault="00D90304" w:rsidP="00D90304">
            <w:pPr>
              <w:spacing w:before="20" w:after="20"/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  <w:lang w:val="en-US"/>
              </w:rPr>
              <w:t>Bispham 2021</w:t>
            </w:r>
          </w:p>
        </w:tc>
        <w:tc>
          <w:tcPr>
            <w:tcW w:w="916" w:type="dxa"/>
            <w:shd w:val="clear" w:color="auto" w:fill="0070C0"/>
          </w:tcPr>
          <w:p w14:paraId="39156812" w14:textId="3D0BDB94" w:rsidR="00D90304" w:rsidRPr="0085419F" w:rsidRDefault="00D90304" w:rsidP="00D90304">
            <w:pPr>
              <w:spacing w:before="20" w:after="20"/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  <w:lang w:val="en-US"/>
              </w:rPr>
              <w:t>Boucher 2019</w:t>
            </w:r>
          </w:p>
        </w:tc>
        <w:tc>
          <w:tcPr>
            <w:tcW w:w="915" w:type="dxa"/>
            <w:shd w:val="clear" w:color="auto" w:fill="0070C0"/>
          </w:tcPr>
          <w:p w14:paraId="05464A91" w14:textId="3ED41F3F" w:rsidR="00D90304" w:rsidRPr="0085419F" w:rsidRDefault="00D90304" w:rsidP="00D90304">
            <w:pPr>
              <w:spacing w:before="20" w:after="20"/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  <w:lang w:val="en-US"/>
              </w:rPr>
            </w:pPr>
            <w:r w:rsidRPr="00EF70D2"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  <w:lang w:val="en-US"/>
              </w:rPr>
              <w:t>Burniside 2023</w:t>
            </w:r>
          </w:p>
        </w:tc>
        <w:tc>
          <w:tcPr>
            <w:tcW w:w="916" w:type="dxa"/>
            <w:shd w:val="clear" w:color="auto" w:fill="0070C0"/>
          </w:tcPr>
          <w:p w14:paraId="74A74FD9" w14:textId="52174575" w:rsidR="00D90304" w:rsidRPr="0085419F" w:rsidRDefault="00D90304" w:rsidP="00D90304">
            <w:pPr>
              <w:spacing w:before="20" w:after="20"/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  <w:lang w:val="en-US"/>
              </w:rPr>
              <w:t>Chang 2017</w:t>
            </w:r>
          </w:p>
        </w:tc>
        <w:tc>
          <w:tcPr>
            <w:tcW w:w="916" w:type="dxa"/>
            <w:shd w:val="clear" w:color="auto" w:fill="0070C0"/>
          </w:tcPr>
          <w:p w14:paraId="51AF3A5B" w14:textId="14F9E7BD" w:rsidR="00D90304" w:rsidRPr="0085419F" w:rsidRDefault="00D90304" w:rsidP="00D90304">
            <w:pPr>
              <w:spacing w:before="20" w:after="20"/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  <w:lang w:val="en-US"/>
              </w:rPr>
            </w:pPr>
            <w:r w:rsidRPr="00171A07"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  <w:lang w:val="en-US"/>
              </w:rPr>
              <w:t>Chesser 2022</w:t>
            </w:r>
          </w:p>
        </w:tc>
        <w:tc>
          <w:tcPr>
            <w:tcW w:w="916" w:type="dxa"/>
            <w:shd w:val="clear" w:color="auto" w:fill="0070C0"/>
          </w:tcPr>
          <w:p w14:paraId="4A5E9F15" w14:textId="61FA6DBD" w:rsidR="00D90304" w:rsidRPr="0085419F" w:rsidRDefault="00D90304" w:rsidP="00D90304">
            <w:pPr>
              <w:spacing w:before="20" w:after="20"/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  <w:lang w:val="en-US"/>
              </w:rPr>
              <w:t>Chiu 2019</w:t>
            </w:r>
          </w:p>
        </w:tc>
        <w:tc>
          <w:tcPr>
            <w:tcW w:w="923" w:type="dxa"/>
            <w:shd w:val="clear" w:color="auto" w:fill="0070C0"/>
          </w:tcPr>
          <w:p w14:paraId="3095E5D8" w14:textId="0945FF55" w:rsidR="00D90304" w:rsidRPr="0085419F" w:rsidRDefault="00D90304" w:rsidP="00D90304">
            <w:pPr>
              <w:spacing w:before="20" w:after="20"/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  <w:lang w:val="en-US"/>
              </w:rPr>
              <w:t>Cleal 2021</w:t>
            </w:r>
          </w:p>
        </w:tc>
        <w:tc>
          <w:tcPr>
            <w:tcW w:w="923" w:type="dxa"/>
            <w:shd w:val="clear" w:color="auto" w:fill="0070C0"/>
          </w:tcPr>
          <w:p w14:paraId="513554B4" w14:textId="5D6105A4" w:rsidR="00D90304" w:rsidRPr="0085419F" w:rsidRDefault="00D90304" w:rsidP="00D90304">
            <w:pPr>
              <w:spacing w:before="20" w:after="20"/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  <w:lang w:val="en-US"/>
              </w:rPr>
              <w:t>Cuervas 2022</w:t>
            </w:r>
          </w:p>
        </w:tc>
      </w:tr>
      <w:tr w:rsidR="00D90304" w:rsidRPr="0085419F" w14:paraId="5CB77B98" w14:textId="05FF63BF" w:rsidTr="00D90304">
        <w:tc>
          <w:tcPr>
            <w:tcW w:w="3958" w:type="dxa"/>
            <w:shd w:val="clear" w:color="auto" w:fill="D9E2F3" w:themeFill="accent1" w:themeFillTint="33"/>
          </w:tcPr>
          <w:p w14:paraId="5A7B3A2C" w14:textId="77777777" w:rsidR="00D90304" w:rsidRPr="0085419F" w:rsidRDefault="00D90304" w:rsidP="00D90304">
            <w:pPr>
              <w:spacing w:before="20" w:after="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sz w:val="18"/>
                <w:szCs w:val="18"/>
                <w:lang w:val="en-US"/>
              </w:rPr>
              <w:t>Personal Characteristics</w:t>
            </w:r>
          </w:p>
        </w:tc>
        <w:tc>
          <w:tcPr>
            <w:tcW w:w="913" w:type="dxa"/>
            <w:shd w:val="clear" w:color="auto" w:fill="D9E2F3" w:themeFill="accent1" w:themeFillTint="33"/>
          </w:tcPr>
          <w:p w14:paraId="44739BBA" w14:textId="77777777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13" w:type="dxa"/>
            <w:shd w:val="clear" w:color="auto" w:fill="D9E2F3" w:themeFill="accent1" w:themeFillTint="33"/>
          </w:tcPr>
          <w:p w14:paraId="222A0989" w14:textId="77777777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34" w:type="dxa"/>
            <w:shd w:val="clear" w:color="auto" w:fill="D9E2F3" w:themeFill="accent1" w:themeFillTint="33"/>
          </w:tcPr>
          <w:p w14:paraId="41BC93E0" w14:textId="77777777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97" w:type="dxa"/>
            <w:shd w:val="clear" w:color="auto" w:fill="D9E2F3" w:themeFill="accent1" w:themeFillTint="33"/>
          </w:tcPr>
          <w:p w14:paraId="7A81E0AC" w14:textId="77777777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16" w:type="dxa"/>
            <w:shd w:val="clear" w:color="auto" w:fill="D9E2F3" w:themeFill="accent1" w:themeFillTint="33"/>
          </w:tcPr>
          <w:p w14:paraId="0C76E7BC" w14:textId="77777777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16" w:type="dxa"/>
            <w:shd w:val="clear" w:color="auto" w:fill="D9E2F3" w:themeFill="accent1" w:themeFillTint="33"/>
          </w:tcPr>
          <w:p w14:paraId="6B140A07" w14:textId="77777777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16" w:type="dxa"/>
            <w:shd w:val="clear" w:color="auto" w:fill="D9E2F3" w:themeFill="accent1" w:themeFillTint="33"/>
          </w:tcPr>
          <w:p w14:paraId="7AD1A5AD" w14:textId="77777777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15" w:type="dxa"/>
            <w:shd w:val="clear" w:color="auto" w:fill="D9E2F3" w:themeFill="accent1" w:themeFillTint="33"/>
          </w:tcPr>
          <w:p w14:paraId="57CDD6DB" w14:textId="77777777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16" w:type="dxa"/>
            <w:shd w:val="clear" w:color="auto" w:fill="D9E2F3" w:themeFill="accent1" w:themeFillTint="33"/>
          </w:tcPr>
          <w:p w14:paraId="0EB876E3" w14:textId="77777777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16" w:type="dxa"/>
            <w:shd w:val="clear" w:color="auto" w:fill="D9E2F3" w:themeFill="accent1" w:themeFillTint="33"/>
          </w:tcPr>
          <w:p w14:paraId="55B5A872" w14:textId="77777777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16" w:type="dxa"/>
            <w:shd w:val="clear" w:color="auto" w:fill="D9E2F3" w:themeFill="accent1" w:themeFillTint="33"/>
          </w:tcPr>
          <w:p w14:paraId="350C1048" w14:textId="77777777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23" w:type="dxa"/>
            <w:shd w:val="clear" w:color="auto" w:fill="D9E2F3" w:themeFill="accent1" w:themeFillTint="33"/>
          </w:tcPr>
          <w:p w14:paraId="7021D363" w14:textId="77777777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23" w:type="dxa"/>
            <w:shd w:val="clear" w:color="auto" w:fill="D9E2F3" w:themeFill="accent1" w:themeFillTint="33"/>
          </w:tcPr>
          <w:p w14:paraId="31A24E82" w14:textId="77777777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D90304" w:rsidRPr="0085419F" w14:paraId="2C1276FB" w14:textId="3AAAACF0" w:rsidTr="00D90304">
        <w:tc>
          <w:tcPr>
            <w:tcW w:w="3958" w:type="dxa"/>
          </w:tcPr>
          <w:p w14:paraId="060D4F2A" w14:textId="77777777" w:rsidR="00D90304" w:rsidRPr="0085419F" w:rsidRDefault="00D90304" w:rsidP="00D90304">
            <w:pPr>
              <w:spacing w:before="20" w:after="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sz w:val="18"/>
                <w:szCs w:val="18"/>
                <w:lang w:val="en-US"/>
              </w:rPr>
              <w:t>Interviewer/facilitator identified</w:t>
            </w:r>
          </w:p>
        </w:tc>
        <w:tc>
          <w:tcPr>
            <w:tcW w:w="913" w:type="dxa"/>
          </w:tcPr>
          <w:p w14:paraId="47A2A2AC" w14:textId="2332BD1E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913" w:type="dxa"/>
          </w:tcPr>
          <w:p w14:paraId="454784F7" w14:textId="77777777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934" w:type="dxa"/>
          </w:tcPr>
          <w:p w14:paraId="63C4C175" w14:textId="7ACF3920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897" w:type="dxa"/>
          </w:tcPr>
          <w:p w14:paraId="0E3E9B85" w14:textId="4E0B70C7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916" w:type="dxa"/>
          </w:tcPr>
          <w:p w14:paraId="77E97E3B" w14:textId="16FE3C36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916" w:type="dxa"/>
          </w:tcPr>
          <w:p w14:paraId="5AFE07DB" w14:textId="38A731D2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916" w:type="dxa"/>
          </w:tcPr>
          <w:p w14:paraId="5E80448F" w14:textId="050F8617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915" w:type="dxa"/>
          </w:tcPr>
          <w:p w14:paraId="79D30048" w14:textId="3F2D8978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F70D2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916" w:type="dxa"/>
          </w:tcPr>
          <w:p w14:paraId="2EBEBE4C" w14:textId="79897DD8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916" w:type="dxa"/>
          </w:tcPr>
          <w:p w14:paraId="66973210" w14:textId="6916B48A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171A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916" w:type="dxa"/>
          </w:tcPr>
          <w:p w14:paraId="51688274" w14:textId="0703E8E0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923" w:type="dxa"/>
          </w:tcPr>
          <w:p w14:paraId="0273B5CF" w14:textId="6E225365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923" w:type="dxa"/>
          </w:tcPr>
          <w:p w14:paraId="40B9599D" w14:textId="35E63C55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</w:tr>
      <w:tr w:rsidR="00D90304" w:rsidRPr="0085419F" w14:paraId="1F8ABF6D" w14:textId="21AFC17E" w:rsidTr="00D90304">
        <w:tc>
          <w:tcPr>
            <w:tcW w:w="3958" w:type="dxa"/>
          </w:tcPr>
          <w:p w14:paraId="5B6B382D" w14:textId="77777777" w:rsidR="00D90304" w:rsidRPr="0085419F" w:rsidRDefault="00D90304" w:rsidP="00D90304">
            <w:pPr>
              <w:spacing w:before="20" w:after="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sz w:val="18"/>
                <w:szCs w:val="18"/>
                <w:lang w:val="en-US"/>
              </w:rPr>
              <w:t>Occupation of the interview/facilitator</w:t>
            </w:r>
          </w:p>
        </w:tc>
        <w:tc>
          <w:tcPr>
            <w:tcW w:w="913" w:type="dxa"/>
          </w:tcPr>
          <w:p w14:paraId="3B5701A5" w14:textId="6C8DDA2C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913" w:type="dxa"/>
          </w:tcPr>
          <w:p w14:paraId="13E6F4FB" w14:textId="77777777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934" w:type="dxa"/>
          </w:tcPr>
          <w:p w14:paraId="1E50F317" w14:textId="7ACF871E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897" w:type="dxa"/>
          </w:tcPr>
          <w:p w14:paraId="228A6BC9" w14:textId="6011EC8A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916" w:type="dxa"/>
          </w:tcPr>
          <w:p w14:paraId="3BEAB5DB" w14:textId="32589E5D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916" w:type="dxa"/>
          </w:tcPr>
          <w:p w14:paraId="7AEE76A4" w14:textId="56EBA7AA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916" w:type="dxa"/>
          </w:tcPr>
          <w:p w14:paraId="294A60EC" w14:textId="7EBAF6D3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915" w:type="dxa"/>
          </w:tcPr>
          <w:p w14:paraId="25751494" w14:textId="28F03562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F70D2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916" w:type="dxa"/>
          </w:tcPr>
          <w:p w14:paraId="17A33940" w14:textId="0F54D811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916" w:type="dxa"/>
          </w:tcPr>
          <w:p w14:paraId="6BD80AAA" w14:textId="0678C65B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171A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916" w:type="dxa"/>
          </w:tcPr>
          <w:p w14:paraId="5A1E015C" w14:textId="54333C0E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923" w:type="dxa"/>
          </w:tcPr>
          <w:p w14:paraId="110247D7" w14:textId="5CA55F6B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923" w:type="dxa"/>
          </w:tcPr>
          <w:p w14:paraId="6E9EB000" w14:textId="4F4A8435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</w:tr>
      <w:tr w:rsidR="00D90304" w:rsidRPr="0085419F" w14:paraId="36A7B5B5" w14:textId="58D2D6CD" w:rsidTr="00D90304">
        <w:tc>
          <w:tcPr>
            <w:tcW w:w="3958" w:type="dxa"/>
          </w:tcPr>
          <w:p w14:paraId="28DE748B" w14:textId="77777777" w:rsidR="00D90304" w:rsidRPr="0085419F" w:rsidRDefault="00D90304" w:rsidP="00D90304">
            <w:pPr>
              <w:spacing w:before="20" w:after="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sz w:val="18"/>
                <w:szCs w:val="18"/>
                <w:lang w:val="en-US"/>
              </w:rPr>
              <w:t>Experience or training in qualitative research</w:t>
            </w:r>
          </w:p>
        </w:tc>
        <w:tc>
          <w:tcPr>
            <w:tcW w:w="913" w:type="dxa"/>
          </w:tcPr>
          <w:p w14:paraId="7929B7F5" w14:textId="18F7C59E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913" w:type="dxa"/>
          </w:tcPr>
          <w:p w14:paraId="50832C70" w14:textId="77777777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934" w:type="dxa"/>
          </w:tcPr>
          <w:p w14:paraId="534C9708" w14:textId="067F8BE7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897" w:type="dxa"/>
          </w:tcPr>
          <w:p w14:paraId="3C4AFFA6" w14:textId="70558075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916" w:type="dxa"/>
          </w:tcPr>
          <w:p w14:paraId="20BEEE10" w14:textId="0CC018D9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916" w:type="dxa"/>
          </w:tcPr>
          <w:p w14:paraId="05FB77F7" w14:textId="5BCB335D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916" w:type="dxa"/>
          </w:tcPr>
          <w:p w14:paraId="1B35EB04" w14:textId="11F07B69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915" w:type="dxa"/>
          </w:tcPr>
          <w:p w14:paraId="7E85B956" w14:textId="1666BF56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F70D2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916" w:type="dxa"/>
          </w:tcPr>
          <w:p w14:paraId="6B2423FB" w14:textId="3474E1DA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916" w:type="dxa"/>
          </w:tcPr>
          <w:p w14:paraId="64854B3E" w14:textId="1160112D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171A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916" w:type="dxa"/>
          </w:tcPr>
          <w:p w14:paraId="68A47B7D" w14:textId="126A7F70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923" w:type="dxa"/>
          </w:tcPr>
          <w:p w14:paraId="04366AB1" w14:textId="78BEB426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923" w:type="dxa"/>
          </w:tcPr>
          <w:p w14:paraId="2B875868" w14:textId="47122046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</w:tr>
      <w:tr w:rsidR="00D90304" w:rsidRPr="0085419F" w14:paraId="1094A373" w14:textId="025750C5" w:rsidTr="00D90304">
        <w:tc>
          <w:tcPr>
            <w:tcW w:w="3958" w:type="dxa"/>
            <w:shd w:val="clear" w:color="auto" w:fill="D9E2F3" w:themeFill="accent1" w:themeFillTint="33"/>
          </w:tcPr>
          <w:p w14:paraId="5AF2BD70" w14:textId="77777777" w:rsidR="00D90304" w:rsidRPr="0085419F" w:rsidRDefault="00D90304" w:rsidP="00D90304">
            <w:pPr>
              <w:spacing w:before="20" w:after="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sz w:val="18"/>
                <w:szCs w:val="18"/>
                <w:lang w:val="en-US"/>
              </w:rPr>
              <w:t>Relationship with participants</w:t>
            </w:r>
          </w:p>
        </w:tc>
        <w:tc>
          <w:tcPr>
            <w:tcW w:w="913" w:type="dxa"/>
            <w:shd w:val="clear" w:color="auto" w:fill="D9E2F3" w:themeFill="accent1" w:themeFillTint="33"/>
          </w:tcPr>
          <w:p w14:paraId="2D5A65FA" w14:textId="77777777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13" w:type="dxa"/>
            <w:shd w:val="clear" w:color="auto" w:fill="D9E2F3" w:themeFill="accent1" w:themeFillTint="33"/>
          </w:tcPr>
          <w:p w14:paraId="0006FE11" w14:textId="77777777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34" w:type="dxa"/>
            <w:shd w:val="clear" w:color="auto" w:fill="D9E2F3" w:themeFill="accent1" w:themeFillTint="33"/>
          </w:tcPr>
          <w:p w14:paraId="274D8847" w14:textId="77777777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97" w:type="dxa"/>
            <w:shd w:val="clear" w:color="auto" w:fill="D9E2F3" w:themeFill="accent1" w:themeFillTint="33"/>
          </w:tcPr>
          <w:p w14:paraId="6471C4D0" w14:textId="77777777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16" w:type="dxa"/>
            <w:shd w:val="clear" w:color="auto" w:fill="D9E2F3" w:themeFill="accent1" w:themeFillTint="33"/>
          </w:tcPr>
          <w:p w14:paraId="6F75072D" w14:textId="77777777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16" w:type="dxa"/>
            <w:shd w:val="clear" w:color="auto" w:fill="D9E2F3" w:themeFill="accent1" w:themeFillTint="33"/>
          </w:tcPr>
          <w:p w14:paraId="1D3A6F6D" w14:textId="77777777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16" w:type="dxa"/>
            <w:shd w:val="clear" w:color="auto" w:fill="D9E2F3" w:themeFill="accent1" w:themeFillTint="33"/>
          </w:tcPr>
          <w:p w14:paraId="65D15720" w14:textId="77777777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15" w:type="dxa"/>
            <w:shd w:val="clear" w:color="auto" w:fill="D9E2F3" w:themeFill="accent1" w:themeFillTint="33"/>
          </w:tcPr>
          <w:p w14:paraId="2B085F1C" w14:textId="77777777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16" w:type="dxa"/>
            <w:shd w:val="clear" w:color="auto" w:fill="D9E2F3" w:themeFill="accent1" w:themeFillTint="33"/>
          </w:tcPr>
          <w:p w14:paraId="7B359201" w14:textId="77777777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16" w:type="dxa"/>
            <w:shd w:val="clear" w:color="auto" w:fill="D9E2F3" w:themeFill="accent1" w:themeFillTint="33"/>
          </w:tcPr>
          <w:p w14:paraId="512F3297" w14:textId="77777777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16" w:type="dxa"/>
            <w:shd w:val="clear" w:color="auto" w:fill="D9E2F3" w:themeFill="accent1" w:themeFillTint="33"/>
          </w:tcPr>
          <w:p w14:paraId="1AB49902" w14:textId="77777777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23" w:type="dxa"/>
            <w:shd w:val="clear" w:color="auto" w:fill="D9E2F3" w:themeFill="accent1" w:themeFillTint="33"/>
          </w:tcPr>
          <w:p w14:paraId="5326BFB0" w14:textId="77777777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23" w:type="dxa"/>
            <w:shd w:val="clear" w:color="auto" w:fill="D9E2F3" w:themeFill="accent1" w:themeFillTint="33"/>
          </w:tcPr>
          <w:p w14:paraId="6AC257E0" w14:textId="77777777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D90304" w:rsidRPr="0085419F" w14:paraId="4FF67DA6" w14:textId="3CB22310" w:rsidTr="00D90304">
        <w:tc>
          <w:tcPr>
            <w:tcW w:w="3958" w:type="dxa"/>
          </w:tcPr>
          <w:p w14:paraId="314F2475" w14:textId="77777777" w:rsidR="00D90304" w:rsidRPr="0085419F" w:rsidRDefault="00D90304" w:rsidP="00D90304">
            <w:pPr>
              <w:spacing w:before="20" w:after="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sz w:val="18"/>
                <w:szCs w:val="18"/>
                <w:lang w:val="en-US"/>
              </w:rPr>
              <w:t>Relationship established before study start</w:t>
            </w:r>
          </w:p>
        </w:tc>
        <w:tc>
          <w:tcPr>
            <w:tcW w:w="913" w:type="dxa"/>
          </w:tcPr>
          <w:p w14:paraId="44366064" w14:textId="74650D25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913" w:type="dxa"/>
          </w:tcPr>
          <w:p w14:paraId="751CA588" w14:textId="77777777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934" w:type="dxa"/>
          </w:tcPr>
          <w:p w14:paraId="67073E00" w14:textId="6626D616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897" w:type="dxa"/>
          </w:tcPr>
          <w:p w14:paraId="1BE27FE9" w14:textId="145038BD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color w:val="4472C4" w:themeColor="accent1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916" w:type="dxa"/>
          </w:tcPr>
          <w:p w14:paraId="7E95BA50" w14:textId="4086061D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916" w:type="dxa"/>
          </w:tcPr>
          <w:p w14:paraId="6D7590E2" w14:textId="2A5E4DC5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916" w:type="dxa"/>
          </w:tcPr>
          <w:p w14:paraId="52442995" w14:textId="1684A1BA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915" w:type="dxa"/>
          </w:tcPr>
          <w:p w14:paraId="1BFC2028" w14:textId="393E0FC5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F70D2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916" w:type="dxa"/>
          </w:tcPr>
          <w:p w14:paraId="326A6F01" w14:textId="368D3B48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916" w:type="dxa"/>
          </w:tcPr>
          <w:p w14:paraId="3831565A" w14:textId="144DC839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171A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916" w:type="dxa"/>
          </w:tcPr>
          <w:p w14:paraId="57CA7E21" w14:textId="323A4266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923" w:type="dxa"/>
          </w:tcPr>
          <w:p w14:paraId="0685A423" w14:textId="1D6CEAAF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923" w:type="dxa"/>
          </w:tcPr>
          <w:p w14:paraId="18F802DE" w14:textId="7673F976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</w:tr>
      <w:tr w:rsidR="00D90304" w:rsidRPr="0085419F" w14:paraId="614618C2" w14:textId="7D92C142" w:rsidTr="00D90304">
        <w:tc>
          <w:tcPr>
            <w:tcW w:w="3958" w:type="dxa"/>
            <w:shd w:val="clear" w:color="auto" w:fill="D9E2F3" w:themeFill="accent1" w:themeFillTint="33"/>
          </w:tcPr>
          <w:p w14:paraId="3E3F2637" w14:textId="77777777" w:rsidR="00D90304" w:rsidRPr="0085419F" w:rsidRDefault="00D90304" w:rsidP="00D90304">
            <w:pPr>
              <w:spacing w:before="20" w:after="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sz w:val="18"/>
                <w:szCs w:val="18"/>
                <w:lang w:val="en-US"/>
              </w:rPr>
              <w:t>Participant selection</w:t>
            </w:r>
          </w:p>
        </w:tc>
        <w:tc>
          <w:tcPr>
            <w:tcW w:w="913" w:type="dxa"/>
            <w:shd w:val="clear" w:color="auto" w:fill="D9E2F3" w:themeFill="accent1" w:themeFillTint="33"/>
          </w:tcPr>
          <w:p w14:paraId="17A9EED0" w14:textId="77777777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13" w:type="dxa"/>
            <w:shd w:val="clear" w:color="auto" w:fill="D9E2F3" w:themeFill="accent1" w:themeFillTint="33"/>
          </w:tcPr>
          <w:p w14:paraId="6D3B6B70" w14:textId="77777777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34" w:type="dxa"/>
            <w:shd w:val="clear" w:color="auto" w:fill="D9E2F3" w:themeFill="accent1" w:themeFillTint="33"/>
          </w:tcPr>
          <w:p w14:paraId="1B95ABA4" w14:textId="77777777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97" w:type="dxa"/>
            <w:shd w:val="clear" w:color="auto" w:fill="D9E2F3" w:themeFill="accent1" w:themeFillTint="33"/>
          </w:tcPr>
          <w:p w14:paraId="57E6611C" w14:textId="77777777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color w:val="4472C4" w:themeColor="accent1"/>
                <w:sz w:val="18"/>
                <w:szCs w:val="18"/>
                <w:lang w:val="en-US"/>
              </w:rPr>
            </w:pPr>
          </w:p>
        </w:tc>
        <w:tc>
          <w:tcPr>
            <w:tcW w:w="916" w:type="dxa"/>
            <w:shd w:val="clear" w:color="auto" w:fill="D9E2F3" w:themeFill="accent1" w:themeFillTint="33"/>
          </w:tcPr>
          <w:p w14:paraId="5B918159" w14:textId="77777777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16" w:type="dxa"/>
            <w:shd w:val="clear" w:color="auto" w:fill="D9E2F3" w:themeFill="accent1" w:themeFillTint="33"/>
          </w:tcPr>
          <w:p w14:paraId="6F5DB714" w14:textId="77777777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16" w:type="dxa"/>
            <w:shd w:val="clear" w:color="auto" w:fill="D9E2F3" w:themeFill="accent1" w:themeFillTint="33"/>
          </w:tcPr>
          <w:p w14:paraId="79457C7D" w14:textId="77777777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15" w:type="dxa"/>
            <w:shd w:val="clear" w:color="auto" w:fill="D9E2F3" w:themeFill="accent1" w:themeFillTint="33"/>
          </w:tcPr>
          <w:p w14:paraId="79C5BBEC" w14:textId="77777777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color w:val="4472C4" w:themeColor="accent1"/>
                <w:sz w:val="18"/>
                <w:szCs w:val="18"/>
                <w:lang w:val="en-US"/>
              </w:rPr>
            </w:pPr>
          </w:p>
        </w:tc>
        <w:tc>
          <w:tcPr>
            <w:tcW w:w="916" w:type="dxa"/>
            <w:shd w:val="clear" w:color="auto" w:fill="D9E2F3" w:themeFill="accent1" w:themeFillTint="33"/>
          </w:tcPr>
          <w:p w14:paraId="31C737F5" w14:textId="77777777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16" w:type="dxa"/>
            <w:shd w:val="clear" w:color="auto" w:fill="D9E2F3" w:themeFill="accent1" w:themeFillTint="33"/>
          </w:tcPr>
          <w:p w14:paraId="42BA8925" w14:textId="77777777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16" w:type="dxa"/>
            <w:shd w:val="clear" w:color="auto" w:fill="D9E2F3" w:themeFill="accent1" w:themeFillTint="33"/>
          </w:tcPr>
          <w:p w14:paraId="092C33CD" w14:textId="77777777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23" w:type="dxa"/>
            <w:shd w:val="clear" w:color="auto" w:fill="D9E2F3" w:themeFill="accent1" w:themeFillTint="33"/>
          </w:tcPr>
          <w:p w14:paraId="4D5F6F85" w14:textId="77777777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23" w:type="dxa"/>
            <w:shd w:val="clear" w:color="auto" w:fill="D9E2F3" w:themeFill="accent1" w:themeFillTint="33"/>
          </w:tcPr>
          <w:p w14:paraId="020CED2D" w14:textId="77777777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D90304" w:rsidRPr="0085419F" w14:paraId="6FCEA669" w14:textId="44F395EA" w:rsidTr="00D90304">
        <w:tc>
          <w:tcPr>
            <w:tcW w:w="3958" w:type="dxa"/>
          </w:tcPr>
          <w:p w14:paraId="5930A357" w14:textId="77777777" w:rsidR="00D90304" w:rsidRPr="0085419F" w:rsidRDefault="00D90304" w:rsidP="00D90304">
            <w:pPr>
              <w:spacing w:before="20" w:after="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sz w:val="18"/>
                <w:szCs w:val="18"/>
                <w:lang w:val="en-US"/>
              </w:rPr>
              <w:t>Selection strategy</w:t>
            </w:r>
          </w:p>
        </w:tc>
        <w:tc>
          <w:tcPr>
            <w:tcW w:w="913" w:type="dxa"/>
          </w:tcPr>
          <w:p w14:paraId="39F72AC8" w14:textId="63B640F8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913" w:type="dxa"/>
          </w:tcPr>
          <w:p w14:paraId="5A30FCE4" w14:textId="77777777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934" w:type="dxa"/>
          </w:tcPr>
          <w:p w14:paraId="2462A68C" w14:textId="7AEFFA88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897" w:type="dxa"/>
          </w:tcPr>
          <w:p w14:paraId="779C1C07" w14:textId="159D1816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916" w:type="dxa"/>
          </w:tcPr>
          <w:p w14:paraId="677FBF2A" w14:textId="70A552BC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916" w:type="dxa"/>
          </w:tcPr>
          <w:p w14:paraId="111C223A" w14:textId="4EE331C8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916" w:type="dxa"/>
          </w:tcPr>
          <w:p w14:paraId="7F59BEEB" w14:textId="0F5D2AF7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915" w:type="dxa"/>
          </w:tcPr>
          <w:p w14:paraId="30FE31E3" w14:textId="0E339860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color w:val="4472C4" w:themeColor="accent1"/>
                <w:sz w:val="18"/>
                <w:szCs w:val="18"/>
                <w:lang w:val="en-US"/>
              </w:rPr>
            </w:pPr>
            <w:r w:rsidRPr="00EF70D2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916" w:type="dxa"/>
          </w:tcPr>
          <w:p w14:paraId="22CC9653" w14:textId="1DA7F31D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916" w:type="dxa"/>
          </w:tcPr>
          <w:p w14:paraId="1DAFC539" w14:textId="0DA45C3F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171A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916" w:type="dxa"/>
          </w:tcPr>
          <w:p w14:paraId="7B2DD1BA" w14:textId="6E05CAFD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923" w:type="dxa"/>
          </w:tcPr>
          <w:p w14:paraId="032CFC10" w14:textId="5A36256B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923" w:type="dxa"/>
          </w:tcPr>
          <w:p w14:paraId="4FCAFF30" w14:textId="6A4655F5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</w:tr>
      <w:tr w:rsidR="00D90304" w:rsidRPr="0085419F" w14:paraId="608B2283" w14:textId="39ACA25D" w:rsidTr="00D90304">
        <w:tc>
          <w:tcPr>
            <w:tcW w:w="3958" w:type="dxa"/>
          </w:tcPr>
          <w:p w14:paraId="65D2F79D" w14:textId="77777777" w:rsidR="00D90304" w:rsidRPr="0085419F" w:rsidRDefault="00D90304" w:rsidP="00D90304">
            <w:pPr>
              <w:spacing w:before="20" w:after="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sz w:val="18"/>
                <w:szCs w:val="18"/>
                <w:lang w:val="en-US"/>
              </w:rPr>
              <w:t>Method of approach or recruitment</w:t>
            </w:r>
          </w:p>
        </w:tc>
        <w:tc>
          <w:tcPr>
            <w:tcW w:w="913" w:type="dxa"/>
          </w:tcPr>
          <w:p w14:paraId="69724156" w14:textId="61E76619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913" w:type="dxa"/>
          </w:tcPr>
          <w:p w14:paraId="5F417162" w14:textId="77777777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934" w:type="dxa"/>
          </w:tcPr>
          <w:p w14:paraId="6CA7A114" w14:textId="31187EFB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897" w:type="dxa"/>
          </w:tcPr>
          <w:p w14:paraId="75DB6C5B" w14:textId="46B1C10F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916" w:type="dxa"/>
          </w:tcPr>
          <w:p w14:paraId="5D5732CE" w14:textId="1163EC16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916" w:type="dxa"/>
          </w:tcPr>
          <w:p w14:paraId="0272F0AE" w14:textId="67C65FA1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916" w:type="dxa"/>
          </w:tcPr>
          <w:p w14:paraId="0E87EE4C" w14:textId="45D54230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915" w:type="dxa"/>
          </w:tcPr>
          <w:p w14:paraId="0FCD9E19" w14:textId="6C74A5C2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color w:val="4472C4" w:themeColor="accent1"/>
                <w:sz w:val="18"/>
                <w:szCs w:val="18"/>
                <w:lang w:val="en-US"/>
              </w:rPr>
            </w:pPr>
            <w:r w:rsidRPr="00EF70D2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916" w:type="dxa"/>
          </w:tcPr>
          <w:p w14:paraId="5E36F04F" w14:textId="186AFCFF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916" w:type="dxa"/>
          </w:tcPr>
          <w:p w14:paraId="7CADEE9F" w14:textId="37832645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171A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916" w:type="dxa"/>
          </w:tcPr>
          <w:p w14:paraId="37A8477E" w14:textId="232DE536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923" w:type="dxa"/>
          </w:tcPr>
          <w:p w14:paraId="12CD1429" w14:textId="275C7AE9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923" w:type="dxa"/>
          </w:tcPr>
          <w:p w14:paraId="2EDDA007" w14:textId="21E40D7F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</w:tr>
      <w:tr w:rsidR="00D90304" w:rsidRPr="0085419F" w14:paraId="4F72CB11" w14:textId="07510902" w:rsidTr="00D90304">
        <w:tc>
          <w:tcPr>
            <w:tcW w:w="3958" w:type="dxa"/>
          </w:tcPr>
          <w:p w14:paraId="54B7EF94" w14:textId="77777777" w:rsidR="00D90304" w:rsidRPr="0085419F" w:rsidRDefault="00D90304" w:rsidP="00D90304">
            <w:pPr>
              <w:spacing w:before="20" w:after="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sz w:val="18"/>
                <w:szCs w:val="18"/>
                <w:lang w:val="en-US"/>
              </w:rPr>
              <w:t>Sample size</w:t>
            </w:r>
          </w:p>
        </w:tc>
        <w:tc>
          <w:tcPr>
            <w:tcW w:w="913" w:type="dxa"/>
          </w:tcPr>
          <w:p w14:paraId="2F6EE180" w14:textId="77E26F8D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913" w:type="dxa"/>
          </w:tcPr>
          <w:p w14:paraId="4BCDB215" w14:textId="77777777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934" w:type="dxa"/>
          </w:tcPr>
          <w:p w14:paraId="2D35AD84" w14:textId="720CB166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897" w:type="dxa"/>
          </w:tcPr>
          <w:p w14:paraId="7F4E6B47" w14:textId="129A637A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916" w:type="dxa"/>
          </w:tcPr>
          <w:p w14:paraId="6EFDD56A" w14:textId="4164D026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916" w:type="dxa"/>
          </w:tcPr>
          <w:p w14:paraId="24A035F8" w14:textId="65528572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916" w:type="dxa"/>
          </w:tcPr>
          <w:p w14:paraId="31433F8A" w14:textId="20AFF2A2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915" w:type="dxa"/>
          </w:tcPr>
          <w:p w14:paraId="7BE95FCE" w14:textId="15F133F8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F70D2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916" w:type="dxa"/>
          </w:tcPr>
          <w:p w14:paraId="430D5766" w14:textId="406BC04D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916" w:type="dxa"/>
          </w:tcPr>
          <w:p w14:paraId="71DEBDBE" w14:textId="738F4EAC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171A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916" w:type="dxa"/>
          </w:tcPr>
          <w:p w14:paraId="09220C20" w14:textId="701AF2EB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923" w:type="dxa"/>
          </w:tcPr>
          <w:p w14:paraId="4D0838AB" w14:textId="44E6743D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923" w:type="dxa"/>
          </w:tcPr>
          <w:p w14:paraId="4AD34ABF" w14:textId="58061D5A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</w:tr>
      <w:tr w:rsidR="00D90304" w:rsidRPr="0085419F" w14:paraId="6350E647" w14:textId="26E763FF" w:rsidTr="00D90304">
        <w:tc>
          <w:tcPr>
            <w:tcW w:w="3958" w:type="dxa"/>
          </w:tcPr>
          <w:p w14:paraId="01E527F1" w14:textId="77777777" w:rsidR="00D90304" w:rsidRPr="0085419F" w:rsidRDefault="00D90304" w:rsidP="00D90304">
            <w:pPr>
              <w:spacing w:before="20" w:after="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sz w:val="18"/>
                <w:szCs w:val="18"/>
                <w:lang w:val="en-US"/>
              </w:rPr>
              <w:t>No. and/or reasons for nonparticipation</w:t>
            </w:r>
          </w:p>
        </w:tc>
        <w:tc>
          <w:tcPr>
            <w:tcW w:w="913" w:type="dxa"/>
          </w:tcPr>
          <w:p w14:paraId="4F39F715" w14:textId="0544BE87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913" w:type="dxa"/>
          </w:tcPr>
          <w:p w14:paraId="7DC8B2C0" w14:textId="77777777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934" w:type="dxa"/>
          </w:tcPr>
          <w:p w14:paraId="177E6398" w14:textId="7569610E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897" w:type="dxa"/>
          </w:tcPr>
          <w:p w14:paraId="66BF6ACD" w14:textId="2C4837B7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916" w:type="dxa"/>
          </w:tcPr>
          <w:p w14:paraId="316115AA" w14:textId="53921892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916" w:type="dxa"/>
          </w:tcPr>
          <w:p w14:paraId="05952DB2" w14:textId="19ABCCB5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916" w:type="dxa"/>
          </w:tcPr>
          <w:p w14:paraId="4706B16C" w14:textId="17E4E7FD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915" w:type="dxa"/>
          </w:tcPr>
          <w:p w14:paraId="66D15912" w14:textId="1E162157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F70D2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916" w:type="dxa"/>
          </w:tcPr>
          <w:p w14:paraId="0852E368" w14:textId="5D42661F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916" w:type="dxa"/>
          </w:tcPr>
          <w:p w14:paraId="6EEAB46A" w14:textId="66227D29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171A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916" w:type="dxa"/>
          </w:tcPr>
          <w:p w14:paraId="3D184A15" w14:textId="30F1BD00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923" w:type="dxa"/>
          </w:tcPr>
          <w:p w14:paraId="6C430CDA" w14:textId="7DA0F3B0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923" w:type="dxa"/>
          </w:tcPr>
          <w:p w14:paraId="15F3E29D" w14:textId="22B199A8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</w:tr>
      <w:tr w:rsidR="00D90304" w:rsidRPr="0085419F" w14:paraId="1C80F036" w14:textId="4849649F" w:rsidTr="00D90304">
        <w:trPr>
          <w:trHeight w:val="261"/>
        </w:trPr>
        <w:tc>
          <w:tcPr>
            <w:tcW w:w="3958" w:type="dxa"/>
            <w:shd w:val="clear" w:color="auto" w:fill="D9E2F3" w:themeFill="accent1" w:themeFillTint="33"/>
          </w:tcPr>
          <w:p w14:paraId="319F1EF7" w14:textId="77777777" w:rsidR="00D90304" w:rsidRPr="0085419F" w:rsidRDefault="00D90304" w:rsidP="00D90304">
            <w:pPr>
              <w:spacing w:before="20" w:after="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sz w:val="18"/>
                <w:szCs w:val="18"/>
                <w:lang w:val="en-US"/>
              </w:rPr>
              <w:t>Setting</w:t>
            </w:r>
          </w:p>
        </w:tc>
        <w:tc>
          <w:tcPr>
            <w:tcW w:w="913" w:type="dxa"/>
            <w:shd w:val="clear" w:color="auto" w:fill="D9E2F3" w:themeFill="accent1" w:themeFillTint="33"/>
          </w:tcPr>
          <w:p w14:paraId="4073B628" w14:textId="77777777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13" w:type="dxa"/>
            <w:shd w:val="clear" w:color="auto" w:fill="D9E2F3" w:themeFill="accent1" w:themeFillTint="33"/>
          </w:tcPr>
          <w:p w14:paraId="322000DD" w14:textId="77777777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34" w:type="dxa"/>
            <w:shd w:val="clear" w:color="auto" w:fill="D9E2F3" w:themeFill="accent1" w:themeFillTint="33"/>
          </w:tcPr>
          <w:p w14:paraId="10CDDA15" w14:textId="77777777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897" w:type="dxa"/>
            <w:shd w:val="clear" w:color="auto" w:fill="D9E2F3" w:themeFill="accent1" w:themeFillTint="33"/>
          </w:tcPr>
          <w:p w14:paraId="44340928" w14:textId="77777777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16" w:type="dxa"/>
            <w:shd w:val="clear" w:color="auto" w:fill="D9E2F3" w:themeFill="accent1" w:themeFillTint="33"/>
          </w:tcPr>
          <w:p w14:paraId="41A42B37" w14:textId="77777777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16" w:type="dxa"/>
            <w:shd w:val="clear" w:color="auto" w:fill="D9E2F3" w:themeFill="accent1" w:themeFillTint="33"/>
          </w:tcPr>
          <w:p w14:paraId="6BE272EA" w14:textId="77777777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16" w:type="dxa"/>
            <w:shd w:val="clear" w:color="auto" w:fill="D9E2F3" w:themeFill="accent1" w:themeFillTint="33"/>
          </w:tcPr>
          <w:p w14:paraId="695F65DA" w14:textId="77777777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15" w:type="dxa"/>
            <w:shd w:val="clear" w:color="auto" w:fill="D9E2F3" w:themeFill="accent1" w:themeFillTint="33"/>
          </w:tcPr>
          <w:p w14:paraId="0BD35D4D" w14:textId="77777777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color w:val="4472C4" w:themeColor="accent1"/>
                <w:sz w:val="18"/>
                <w:szCs w:val="18"/>
                <w:lang w:val="en-US"/>
              </w:rPr>
            </w:pPr>
          </w:p>
        </w:tc>
        <w:tc>
          <w:tcPr>
            <w:tcW w:w="916" w:type="dxa"/>
            <w:shd w:val="clear" w:color="auto" w:fill="D9E2F3" w:themeFill="accent1" w:themeFillTint="33"/>
          </w:tcPr>
          <w:p w14:paraId="46AF052D" w14:textId="77777777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16" w:type="dxa"/>
            <w:shd w:val="clear" w:color="auto" w:fill="D9E2F3" w:themeFill="accent1" w:themeFillTint="33"/>
          </w:tcPr>
          <w:p w14:paraId="43665DA6" w14:textId="77777777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16" w:type="dxa"/>
            <w:shd w:val="clear" w:color="auto" w:fill="D9E2F3" w:themeFill="accent1" w:themeFillTint="33"/>
          </w:tcPr>
          <w:p w14:paraId="49237C06" w14:textId="77777777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23" w:type="dxa"/>
            <w:shd w:val="clear" w:color="auto" w:fill="D9E2F3" w:themeFill="accent1" w:themeFillTint="33"/>
          </w:tcPr>
          <w:p w14:paraId="20028A50" w14:textId="77777777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23" w:type="dxa"/>
            <w:shd w:val="clear" w:color="auto" w:fill="D9E2F3" w:themeFill="accent1" w:themeFillTint="33"/>
          </w:tcPr>
          <w:p w14:paraId="42A5FB75" w14:textId="77777777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D90304" w:rsidRPr="0085419F" w14:paraId="2DADA296" w14:textId="74AC8D38" w:rsidTr="00D90304">
        <w:tc>
          <w:tcPr>
            <w:tcW w:w="3958" w:type="dxa"/>
          </w:tcPr>
          <w:p w14:paraId="198C1698" w14:textId="77777777" w:rsidR="00D90304" w:rsidRPr="0085419F" w:rsidRDefault="00D90304" w:rsidP="00D90304">
            <w:pPr>
              <w:spacing w:before="20" w:after="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sz w:val="18"/>
                <w:szCs w:val="18"/>
                <w:lang w:val="en-US"/>
              </w:rPr>
              <w:t>Venue of data collection</w:t>
            </w:r>
          </w:p>
        </w:tc>
        <w:tc>
          <w:tcPr>
            <w:tcW w:w="913" w:type="dxa"/>
          </w:tcPr>
          <w:p w14:paraId="2E4B89EE" w14:textId="394DF4AB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913" w:type="dxa"/>
          </w:tcPr>
          <w:p w14:paraId="22F73898" w14:textId="77777777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934" w:type="dxa"/>
          </w:tcPr>
          <w:p w14:paraId="0142DD7D" w14:textId="4DD642DD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897" w:type="dxa"/>
          </w:tcPr>
          <w:p w14:paraId="7D37B5B6" w14:textId="528E09C1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916" w:type="dxa"/>
          </w:tcPr>
          <w:p w14:paraId="66F29BCD" w14:textId="26C57FEB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916" w:type="dxa"/>
          </w:tcPr>
          <w:p w14:paraId="6CB991E3" w14:textId="3D50A737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916" w:type="dxa"/>
          </w:tcPr>
          <w:p w14:paraId="261EA11C" w14:textId="588AEA3D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915" w:type="dxa"/>
          </w:tcPr>
          <w:p w14:paraId="00177B87" w14:textId="64155DAE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color w:val="4472C4" w:themeColor="accent1"/>
                <w:sz w:val="18"/>
                <w:szCs w:val="18"/>
                <w:lang w:val="en-US"/>
              </w:rPr>
            </w:pPr>
            <w:r w:rsidRPr="00EF70D2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916" w:type="dxa"/>
          </w:tcPr>
          <w:p w14:paraId="1FEAA10B" w14:textId="01702D1E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916" w:type="dxa"/>
          </w:tcPr>
          <w:p w14:paraId="0730E2EA" w14:textId="01860566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171A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916" w:type="dxa"/>
          </w:tcPr>
          <w:p w14:paraId="797DE9CB" w14:textId="7B4284B4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923" w:type="dxa"/>
          </w:tcPr>
          <w:p w14:paraId="1CF63DCD" w14:textId="1260791B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923" w:type="dxa"/>
          </w:tcPr>
          <w:p w14:paraId="1AB295C2" w14:textId="1A12C7B2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</w:tr>
      <w:tr w:rsidR="00D90304" w:rsidRPr="0085419F" w14:paraId="4E18559E" w14:textId="5027E30E" w:rsidTr="00D90304">
        <w:tc>
          <w:tcPr>
            <w:tcW w:w="3958" w:type="dxa"/>
          </w:tcPr>
          <w:p w14:paraId="79432869" w14:textId="77777777" w:rsidR="00D90304" w:rsidRPr="0085419F" w:rsidRDefault="00D90304" w:rsidP="00D90304">
            <w:pPr>
              <w:spacing w:before="20" w:after="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sz w:val="18"/>
                <w:szCs w:val="18"/>
                <w:lang w:val="en-US"/>
              </w:rPr>
              <w:t>Presence of nonparticipants (e.g. clinical staff)</w:t>
            </w:r>
          </w:p>
        </w:tc>
        <w:tc>
          <w:tcPr>
            <w:tcW w:w="913" w:type="dxa"/>
          </w:tcPr>
          <w:p w14:paraId="20722EC5" w14:textId="7EB023BA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913" w:type="dxa"/>
          </w:tcPr>
          <w:p w14:paraId="57790153" w14:textId="77777777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934" w:type="dxa"/>
          </w:tcPr>
          <w:p w14:paraId="5834AB1C" w14:textId="21A5050F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897" w:type="dxa"/>
          </w:tcPr>
          <w:p w14:paraId="779548D4" w14:textId="2E192494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916" w:type="dxa"/>
          </w:tcPr>
          <w:p w14:paraId="0CA250C4" w14:textId="01C91CE9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916" w:type="dxa"/>
          </w:tcPr>
          <w:p w14:paraId="726A29B6" w14:textId="473F9700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916" w:type="dxa"/>
          </w:tcPr>
          <w:p w14:paraId="6DCF1B5B" w14:textId="63794DA5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915" w:type="dxa"/>
          </w:tcPr>
          <w:p w14:paraId="3D597628" w14:textId="2BCCEBE0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F70D2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916" w:type="dxa"/>
          </w:tcPr>
          <w:p w14:paraId="2C16BF5D" w14:textId="5DF5D728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916" w:type="dxa"/>
          </w:tcPr>
          <w:p w14:paraId="7FB81CA9" w14:textId="6C934BDF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171A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916" w:type="dxa"/>
          </w:tcPr>
          <w:p w14:paraId="55308358" w14:textId="4D8EC321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923" w:type="dxa"/>
          </w:tcPr>
          <w:p w14:paraId="41073F68" w14:textId="5D83A4B2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923" w:type="dxa"/>
          </w:tcPr>
          <w:p w14:paraId="253E770A" w14:textId="1E5220E0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</w:tr>
      <w:tr w:rsidR="00D90304" w:rsidRPr="0085419F" w14:paraId="327B3644" w14:textId="68698423" w:rsidTr="00D90304">
        <w:tc>
          <w:tcPr>
            <w:tcW w:w="3958" w:type="dxa"/>
          </w:tcPr>
          <w:p w14:paraId="16996A43" w14:textId="77777777" w:rsidR="00D90304" w:rsidRPr="0085419F" w:rsidRDefault="00D90304" w:rsidP="00D90304">
            <w:pPr>
              <w:spacing w:before="20" w:after="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sz w:val="18"/>
                <w:szCs w:val="18"/>
                <w:lang w:val="en-US"/>
              </w:rPr>
              <w:t>Description of sample</w:t>
            </w:r>
          </w:p>
        </w:tc>
        <w:tc>
          <w:tcPr>
            <w:tcW w:w="913" w:type="dxa"/>
          </w:tcPr>
          <w:p w14:paraId="168E5A58" w14:textId="44DE5D7F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913" w:type="dxa"/>
          </w:tcPr>
          <w:p w14:paraId="6E2C98D0" w14:textId="77777777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934" w:type="dxa"/>
          </w:tcPr>
          <w:p w14:paraId="3FEF6244" w14:textId="6BFE8DCA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897" w:type="dxa"/>
          </w:tcPr>
          <w:p w14:paraId="5D99AA89" w14:textId="47E6E9CE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916" w:type="dxa"/>
          </w:tcPr>
          <w:p w14:paraId="28A1FEA0" w14:textId="1B66D583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916" w:type="dxa"/>
          </w:tcPr>
          <w:p w14:paraId="32A77444" w14:textId="5E01431B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916" w:type="dxa"/>
          </w:tcPr>
          <w:p w14:paraId="5D241A9C" w14:textId="30D1CEE7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915" w:type="dxa"/>
          </w:tcPr>
          <w:p w14:paraId="4D1DBE91" w14:textId="7241E463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F70D2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916" w:type="dxa"/>
          </w:tcPr>
          <w:p w14:paraId="0924B019" w14:textId="0D0F84DB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916" w:type="dxa"/>
          </w:tcPr>
          <w:p w14:paraId="5F846661" w14:textId="6C79D124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171A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916" w:type="dxa"/>
          </w:tcPr>
          <w:p w14:paraId="75587306" w14:textId="318BF5CF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923" w:type="dxa"/>
          </w:tcPr>
          <w:p w14:paraId="38D3DABC" w14:textId="4FC3ED8B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923" w:type="dxa"/>
          </w:tcPr>
          <w:p w14:paraId="32FF13D3" w14:textId="2A7CC1DE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</w:tr>
      <w:tr w:rsidR="00D90304" w:rsidRPr="0085419F" w14:paraId="233EA0F7" w14:textId="7EA848B6" w:rsidTr="00D90304">
        <w:tc>
          <w:tcPr>
            <w:tcW w:w="3958" w:type="dxa"/>
            <w:shd w:val="clear" w:color="auto" w:fill="D9E2F3" w:themeFill="accent1" w:themeFillTint="33"/>
          </w:tcPr>
          <w:p w14:paraId="3BDD8B9F" w14:textId="77777777" w:rsidR="00D90304" w:rsidRPr="0085419F" w:rsidRDefault="00D90304" w:rsidP="00D90304">
            <w:pPr>
              <w:spacing w:before="20" w:after="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sz w:val="18"/>
                <w:szCs w:val="18"/>
                <w:lang w:val="en-US"/>
              </w:rPr>
              <w:t>Data collection</w:t>
            </w:r>
          </w:p>
        </w:tc>
        <w:tc>
          <w:tcPr>
            <w:tcW w:w="913" w:type="dxa"/>
            <w:shd w:val="clear" w:color="auto" w:fill="D9E2F3" w:themeFill="accent1" w:themeFillTint="33"/>
          </w:tcPr>
          <w:p w14:paraId="3D422017" w14:textId="77777777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13" w:type="dxa"/>
            <w:shd w:val="clear" w:color="auto" w:fill="D9E2F3" w:themeFill="accent1" w:themeFillTint="33"/>
          </w:tcPr>
          <w:p w14:paraId="2CD5D737" w14:textId="77777777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34" w:type="dxa"/>
            <w:shd w:val="clear" w:color="auto" w:fill="D9E2F3" w:themeFill="accent1" w:themeFillTint="33"/>
          </w:tcPr>
          <w:p w14:paraId="22AE300D" w14:textId="77777777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color w:val="4472C4" w:themeColor="accent1"/>
                <w:sz w:val="18"/>
                <w:szCs w:val="18"/>
                <w:lang w:val="en-US"/>
              </w:rPr>
            </w:pPr>
          </w:p>
        </w:tc>
        <w:tc>
          <w:tcPr>
            <w:tcW w:w="897" w:type="dxa"/>
            <w:shd w:val="clear" w:color="auto" w:fill="D9E2F3" w:themeFill="accent1" w:themeFillTint="33"/>
          </w:tcPr>
          <w:p w14:paraId="0F7618C0" w14:textId="77777777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16" w:type="dxa"/>
            <w:shd w:val="clear" w:color="auto" w:fill="D9E2F3" w:themeFill="accent1" w:themeFillTint="33"/>
          </w:tcPr>
          <w:p w14:paraId="6F4D7967" w14:textId="77777777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16" w:type="dxa"/>
            <w:shd w:val="clear" w:color="auto" w:fill="D9E2F3" w:themeFill="accent1" w:themeFillTint="33"/>
          </w:tcPr>
          <w:p w14:paraId="5C56B233" w14:textId="77777777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16" w:type="dxa"/>
            <w:shd w:val="clear" w:color="auto" w:fill="D9E2F3" w:themeFill="accent1" w:themeFillTint="33"/>
          </w:tcPr>
          <w:p w14:paraId="04FF297F" w14:textId="77777777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15" w:type="dxa"/>
            <w:shd w:val="clear" w:color="auto" w:fill="D9E2F3" w:themeFill="accent1" w:themeFillTint="33"/>
          </w:tcPr>
          <w:p w14:paraId="4BE78DE1" w14:textId="77777777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color w:val="4472C4" w:themeColor="accent1"/>
                <w:sz w:val="18"/>
                <w:szCs w:val="18"/>
                <w:lang w:val="en-US"/>
              </w:rPr>
            </w:pPr>
          </w:p>
        </w:tc>
        <w:tc>
          <w:tcPr>
            <w:tcW w:w="916" w:type="dxa"/>
            <w:shd w:val="clear" w:color="auto" w:fill="D9E2F3" w:themeFill="accent1" w:themeFillTint="33"/>
          </w:tcPr>
          <w:p w14:paraId="0D3AD90B" w14:textId="77777777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16" w:type="dxa"/>
            <w:shd w:val="clear" w:color="auto" w:fill="D9E2F3" w:themeFill="accent1" w:themeFillTint="33"/>
          </w:tcPr>
          <w:p w14:paraId="25A5287B" w14:textId="77777777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16" w:type="dxa"/>
            <w:shd w:val="clear" w:color="auto" w:fill="D9E2F3" w:themeFill="accent1" w:themeFillTint="33"/>
          </w:tcPr>
          <w:p w14:paraId="4C0EB3F9" w14:textId="77777777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23" w:type="dxa"/>
            <w:shd w:val="clear" w:color="auto" w:fill="D9E2F3" w:themeFill="accent1" w:themeFillTint="33"/>
          </w:tcPr>
          <w:p w14:paraId="10979BBF" w14:textId="77777777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23" w:type="dxa"/>
            <w:shd w:val="clear" w:color="auto" w:fill="D9E2F3" w:themeFill="accent1" w:themeFillTint="33"/>
          </w:tcPr>
          <w:p w14:paraId="18FA5DC3" w14:textId="77777777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D90304" w:rsidRPr="0085419F" w14:paraId="4796D161" w14:textId="57EBCE31" w:rsidTr="00D90304">
        <w:tc>
          <w:tcPr>
            <w:tcW w:w="3958" w:type="dxa"/>
          </w:tcPr>
          <w:p w14:paraId="34B1EE83" w14:textId="77777777" w:rsidR="00D90304" w:rsidRPr="0085419F" w:rsidRDefault="00D90304" w:rsidP="00D90304">
            <w:pPr>
              <w:spacing w:before="20" w:after="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sz w:val="18"/>
                <w:szCs w:val="18"/>
                <w:lang w:val="en-US"/>
              </w:rPr>
              <w:t>Questions, prompts or topic guide</w:t>
            </w:r>
          </w:p>
        </w:tc>
        <w:tc>
          <w:tcPr>
            <w:tcW w:w="913" w:type="dxa"/>
          </w:tcPr>
          <w:p w14:paraId="2917D5B5" w14:textId="46578E15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913" w:type="dxa"/>
          </w:tcPr>
          <w:p w14:paraId="126E4A7D" w14:textId="77777777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934" w:type="dxa"/>
          </w:tcPr>
          <w:p w14:paraId="2C2C46B2" w14:textId="2FD007A1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color w:val="4472C4" w:themeColor="accent1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897" w:type="dxa"/>
          </w:tcPr>
          <w:p w14:paraId="39A0F7BA" w14:textId="6C179A1B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916" w:type="dxa"/>
          </w:tcPr>
          <w:p w14:paraId="06F15DFB" w14:textId="5319C547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916" w:type="dxa"/>
          </w:tcPr>
          <w:p w14:paraId="60CA8C75" w14:textId="01F3DBC9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916" w:type="dxa"/>
          </w:tcPr>
          <w:p w14:paraId="557B42D6" w14:textId="49370B60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915" w:type="dxa"/>
          </w:tcPr>
          <w:p w14:paraId="74BFFFE1" w14:textId="5162D522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color w:val="4472C4" w:themeColor="accent1"/>
                <w:sz w:val="18"/>
                <w:szCs w:val="18"/>
                <w:lang w:val="en-US"/>
              </w:rPr>
            </w:pPr>
            <w:r w:rsidRPr="00EF70D2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916" w:type="dxa"/>
          </w:tcPr>
          <w:p w14:paraId="04C84969" w14:textId="61C722D6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916" w:type="dxa"/>
          </w:tcPr>
          <w:p w14:paraId="12B4FF90" w14:textId="4E2EA6C4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171A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916" w:type="dxa"/>
          </w:tcPr>
          <w:p w14:paraId="44BCF68D" w14:textId="6920D8A7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923" w:type="dxa"/>
          </w:tcPr>
          <w:p w14:paraId="0764F850" w14:textId="0F26295C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923" w:type="dxa"/>
          </w:tcPr>
          <w:p w14:paraId="0C520B2A" w14:textId="460D5B61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</w:tr>
      <w:tr w:rsidR="00D90304" w:rsidRPr="0085419F" w14:paraId="40FF50F0" w14:textId="42830A2C" w:rsidTr="00D90304">
        <w:tc>
          <w:tcPr>
            <w:tcW w:w="3958" w:type="dxa"/>
          </w:tcPr>
          <w:p w14:paraId="7FEB588A" w14:textId="77777777" w:rsidR="00D90304" w:rsidRPr="0085419F" w:rsidRDefault="00D90304" w:rsidP="00D90304">
            <w:pPr>
              <w:spacing w:before="20" w:after="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sz w:val="18"/>
                <w:szCs w:val="18"/>
                <w:lang w:val="en-US"/>
              </w:rPr>
              <w:t>Repeat interviews/observations</w:t>
            </w:r>
          </w:p>
        </w:tc>
        <w:tc>
          <w:tcPr>
            <w:tcW w:w="913" w:type="dxa"/>
          </w:tcPr>
          <w:p w14:paraId="02B0B254" w14:textId="27F28AAE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913" w:type="dxa"/>
          </w:tcPr>
          <w:p w14:paraId="4FB5EE4C" w14:textId="77777777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934" w:type="dxa"/>
          </w:tcPr>
          <w:p w14:paraId="1183B2C8" w14:textId="52BFE412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897" w:type="dxa"/>
          </w:tcPr>
          <w:p w14:paraId="046E4C9F" w14:textId="6F636106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916" w:type="dxa"/>
          </w:tcPr>
          <w:p w14:paraId="7F217B6A" w14:textId="1EB2189A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916" w:type="dxa"/>
          </w:tcPr>
          <w:p w14:paraId="7E7CBF74" w14:textId="0AD43459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916" w:type="dxa"/>
          </w:tcPr>
          <w:p w14:paraId="12C9B084" w14:textId="4956A018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915" w:type="dxa"/>
          </w:tcPr>
          <w:p w14:paraId="5E8576AB" w14:textId="497ED161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F70D2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916" w:type="dxa"/>
          </w:tcPr>
          <w:p w14:paraId="4126593C" w14:textId="4B12043A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916" w:type="dxa"/>
          </w:tcPr>
          <w:p w14:paraId="773A27D6" w14:textId="5F66F901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171A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916" w:type="dxa"/>
          </w:tcPr>
          <w:p w14:paraId="0D17432B" w14:textId="12F1CCC1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923" w:type="dxa"/>
          </w:tcPr>
          <w:p w14:paraId="387A258C" w14:textId="0977717B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923" w:type="dxa"/>
          </w:tcPr>
          <w:p w14:paraId="382A1180" w14:textId="46493BF9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</w:tr>
      <w:tr w:rsidR="00D90304" w:rsidRPr="0085419F" w14:paraId="1714EBD0" w14:textId="40EE3B55" w:rsidTr="00D90304">
        <w:tc>
          <w:tcPr>
            <w:tcW w:w="3958" w:type="dxa"/>
          </w:tcPr>
          <w:p w14:paraId="1DD0E24D" w14:textId="77777777" w:rsidR="00D90304" w:rsidRPr="0085419F" w:rsidRDefault="00D90304" w:rsidP="00D90304">
            <w:pPr>
              <w:spacing w:before="20" w:after="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sz w:val="18"/>
                <w:szCs w:val="18"/>
                <w:lang w:val="en-US"/>
              </w:rPr>
              <w:t>Audio/visual recording</w:t>
            </w:r>
          </w:p>
        </w:tc>
        <w:tc>
          <w:tcPr>
            <w:tcW w:w="913" w:type="dxa"/>
          </w:tcPr>
          <w:p w14:paraId="71867903" w14:textId="1EBF00E4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913" w:type="dxa"/>
          </w:tcPr>
          <w:p w14:paraId="4EDD6E83" w14:textId="77777777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934" w:type="dxa"/>
          </w:tcPr>
          <w:p w14:paraId="1FE56C56" w14:textId="312BD091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897" w:type="dxa"/>
          </w:tcPr>
          <w:p w14:paraId="3F79E36D" w14:textId="4E9F816F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916" w:type="dxa"/>
          </w:tcPr>
          <w:p w14:paraId="0998E3E8" w14:textId="31667D53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916" w:type="dxa"/>
          </w:tcPr>
          <w:p w14:paraId="7BAB14F5" w14:textId="3E73DFFA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916" w:type="dxa"/>
          </w:tcPr>
          <w:p w14:paraId="6D4FF669" w14:textId="682F9FFB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915" w:type="dxa"/>
          </w:tcPr>
          <w:p w14:paraId="2FACFA47" w14:textId="13E1A6AE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F70D2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916" w:type="dxa"/>
          </w:tcPr>
          <w:p w14:paraId="1A0A516F" w14:textId="460744DF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916" w:type="dxa"/>
          </w:tcPr>
          <w:p w14:paraId="18E2C86C" w14:textId="6C0E2B1C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171A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916" w:type="dxa"/>
          </w:tcPr>
          <w:p w14:paraId="4F2F9A72" w14:textId="5C91850E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923" w:type="dxa"/>
          </w:tcPr>
          <w:p w14:paraId="1D1DB0D0" w14:textId="028E9375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923" w:type="dxa"/>
          </w:tcPr>
          <w:p w14:paraId="0E6711EF" w14:textId="32BB945F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</w:tr>
      <w:tr w:rsidR="00D90304" w:rsidRPr="0085419F" w14:paraId="0FFBFC57" w14:textId="2327C070" w:rsidTr="00D90304">
        <w:tc>
          <w:tcPr>
            <w:tcW w:w="3958" w:type="dxa"/>
          </w:tcPr>
          <w:p w14:paraId="18A752A5" w14:textId="77777777" w:rsidR="00D90304" w:rsidRPr="0085419F" w:rsidRDefault="00D90304" w:rsidP="00D90304">
            <w:pPr>
              <w:spacing w:before="20" w:after="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sz w:val="18"/>
                <w:szCs w:val="18"/>
                <w:lang w:val="en-US"/>
              </w:rPr>
              <w:t>Field notes</w:t>
            </w:r>
          </w:p>
        </w:tc>
        <w:tc>
          <w:tcPr>
            <w:tcW w:w="913" w:type="dxa"/>
          </w:tcPr>
          <w:p w14:paraId="661A53BD" w14:textId="6A954145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913" w:type="dxa"/>
          </w:tcPr>
          <w:p w14:paraId="1B0B64A9" w14:textId="77777777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934" w:type="dxa"/>
          </w:tcPr>
          <w:p w14:paraId="1F21698F" w14:textId="13BABF89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897" w:type="dxa"/>
          </w:tcPr>
          <w:p w14:paraId="5FDB5556" w14:textId="774C7C92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916" w:type="dxa"/>
          </w:tcPr>
          <w:p w14:paraId="4C6B7D62" w14:textId="43E2A787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916" w:type="dxa"/>
          </w:tcPr>
          <w:p w14:paraId="610CA1B2" w14:textId="0377C4AF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916" w:type="dxa"/>
          </w:tcPr>
          <w:p w14:paraId="3CA41C15" w14:textId="1E51D617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915" w:type="dxa"/>
          </w:tcPr>
          <w:p w14:paraId="7ED6131D" w14:textId="39C9E86A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F70D2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916" w:type="dxa"/>
          </w:tcPr>
          <w:p w14:paraId="75A8364B" w14:textId="3C594903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916" w:type="dxa"/>
          </w:tcPr>
          <w:p w14:paraId="5137D7B4" w14:textId="28AED2C7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171A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916" w:type="dxa"/>
          </w:tcPr>
          <w:p w14:paraId="665AE2FD" w14:textId="7CFA63F4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923" w:type="dxa"/>
          </w:tcPr>
          <w:p w14:paraId="1CDE1C9A" w14:textId="6137C213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923" w:type="dxa"/>
          </w:tcPr>
          <w:p w14:paraId="470E4E85" w14:textId="331D4146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</w:tr>
      <w:tr w:rsidR="00D90304" w:rsidRPr="0085419F" w14:paraId="6D35110D" w14:textId="0AE72940" w:rsidTr="00D90304">
        <w:trPr>
          <w:trHeight w:val="50"/>
        </w:trPr>
        <w:tc>
          <w:tcPr>
            <w:tcW w:w="3958" w:type="dxa"/>
          </w:tcPr>
          <w:p w14:paraId="510C5884" w14:textId="77777777" w:rsidR="00D90304" w:rsidRPr="0085419F" w:rsidRDefault="00D90304" w:rsidP="00D90304">
            <w:pPr>
              <w:spacing w:before="20" w:after="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sz w:val="18"/>
                <w:szCs w:val="18"/>
                <w:lang w:val="en-US"/>
              </w:rPr>
              <w:t>Duration of data collection</w:t>
            </w:r>
          </w:p>
        </w:tc>
        <w:tc>
          <w:tcPr>
            <w:tcW w:w="913" w:type="dxa"/>
          </w:tcPr>
          <w:p w14:paraId="61ACA1A8" w14:textId="730DEA4D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913" w:type="dxa"/>
          </w:tcPr>
          <w:p w14:paraId="36C2A4D7" w14:textId="77777777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934" w:type="dxa"/>
          </w:tcPr>
          <w:p w14:paraId="643A9AC7" w14:textId="7CDDCE0C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897" w:type="dxa"/>
          </w:tcPr>
          <w:p w14:paraId="3750B9DB" w14:textId="4987876E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916" w:type="dxa"/>
          </w:tcPr>
          <w:p w14:paraId="2742A052" w14:textId="6941BFBB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916" w:type="dxa"/>
          </w:tcPr>
          <w:p w14:paraId="5002DB1D" w14:textId="3156EE8B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916" w:type="dxa"/>
          </w:tcPr>
          <w:p w14:paraId="189CCD4A" w14:textId="7112C094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915" w:type="dxa"/>
          </w:tcPr>
          <w:p w14:paraId="527C5CFC" w14:textId="0D1AAC1F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F70D2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916" w:type="dxa"/>
          </w:tcPr>
          <w:p w14:paraId="080805DE" w14:textId="555E86B5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916" w:type="dxa"/>
          </w:tcPr>
          <w:p w14:paraId="36D5D2B7" w14:textId="321A8003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171A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916" w:type="dxa"/>
          </w:tcPr>
          <w:p w14:paraId="440191BE" w14:textId="4E42A7A7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923" w:type="dxa"/>
          </w:tcPr>
          <w:p w14:paraId="5903432E" w14:textId="045DE344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923" w:type="dxa"/>
          </w:tcPr>
          <w:p w14:paraId="61262310" w14:textId="20E44A19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</w:tr>
      <w:tr w:rsidR="00D90304" w:rsidRPr="0085419F" w14:paraId="5C2DCF38" w14:textId="0F1BFA1A" w:rsidTr="00D90304">
        <w:tc>
          <w:tcPr>
            <w:tcW w:w="3958" w:type="dxa"/>
          </w:tcPr>
          <w:p w14:paraId="27DC1BA8" w14:textId="77777777" w:rsidR="00D90304" w:rsidRPr="0085419F" w:rsidRDefault="00D90304" w:rsidP="00D90304">
            <w:pPr>
              <w:spacing w:before="20" w:after="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sz w:val="18"/>
                <w:szCs w:val="18"/>
                <w:lang w:val="en-US"/>
              </w:rPr>
              <w:t>Translation and interpretation</w:t>
            </w:r>
          </w:p>
        </w:tc>
        <w:tc>
          <w:tcPr>
            <w:tcW w:w="913" w:type="dxa"/>
          </w:tcPr>
          <w:p w14:paraId="421DC04B" w14:textId="7AF5D83E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913" w:type="dxa"/>
          </w:tcPr>
          <w:p w14:paraId="0A66C2EF" w14:textId="77777777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/A</w:t>
            </w:r>
          </w:p>
        </w:tc>
        <w:tc>
          <w:tcPr>
            <w:tcW w:w="934" w:type="dxa"/>
          </w:tcPr>
          <w:p w14:paraId="2350FB74" w14:textId="64369E37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897" w:type="dxa"/>
          </w:tcPr>
          <w:p w14:paraId="74CB668E" w14:textId="03ABB26F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sz w:val="18"/>
                <w:szCs w:val="18"/>
                <w:lang w:val="en-US"/>
              </w:rPr>
              <w:t>N/A</w:t>
            </w:r>
          </w:p>
        </w:tc>
        <w:tc>
          <w:tcPr>
            <w:tcW w:w="916" w:type="dxa"/>
          </w:tcPr>
          <w:p w14:paraId="117DEDF3" w14:textId="1A655309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916" w:type="dxa"/>
          </w:tcPr>
          <w:p w14:paraId="0591737A" w14:textId="571093EA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sz w:val="18"/>
                <w:szCs w:val="18"/>
                <w:lang w:val="en-US"/>
              </w:rPr>
              <w:t>N/A</w:t>
            </w:r>
          </w:p>
        </w:tc>
        <w:tc>
          <w:tcPr>
            <w:tcW w:w="916" w:type="dxa"/>
          </w:tcPr>
          <w:p w14:paraId="3807CE69" w14:textId="61961891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/A</w:t>
            </w:r>
          </w:p>
        </w:tc>
        <w:tc>
          <w:tcPr>
            <w:tcW w:w="915" w:type="dxa"/>
          </w:tcPr>
          <w:p w14:paraId="1E8669BD" w14:textId="71166027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F70D2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916" w:type="dxa"/>
          </w:tcPr>
          <w:p w14:paraId="2593381A" w14:textId="2D5ADBEA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916" w:type="dxa"/>
          </w:tcPr>
          <w:p w14:paraId="1BDBF904" w14:textId="2AE69E92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171A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/A</w:t>
            </w:r>
          </w:p>
        </w:tc>
        <w:tc>
          <w:tcPr>
            <w:tcW w:w="916" w:type="dxa"/>
          </w:tcPr>
          <w:p w14:paraId="60ECD170" w14:textId="727C2545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923" w:type="dxa"/>
          </w:tcPr>
          <w:p w14:paraId="3C67261C" w14:textId="70FB62DE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923" w:type="dxa"/>
          </w:tcPr>
          <w:p w14:paraId="3F567064" w14:textId="770CCAEB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N/A</w:t>
            </w:r>
          </w:p>
        </w:tc>
      </w:tr>
      <w:tr w:rsidR="00D90304" w:rsidRPr="0085419F" w14:paraId="4476218E" w14:textId="722287F6" w:rsidTr="00D90304">
        <w:tc>
          <w:tcPr>
            <w:tcW w:w="3958" w:type="dxa"/>
          </w:tcPr>
          <w:p w14:paraId="64738962" w14:textId="77777777" w:rsidR="00D90304" w:rsidRPr="0085419F" w:rsidRDefault="00D90304" w:rsidP="00D90304">
            <w:pPr>
              <w:spacing w:before="20" w:after="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sz w:val="18"/>
                <w:szCs w:val="18"/>
                <w:lang w:val="en-US"/>
              </w:rPr>
              <w:t>Data preparation and transcription</w:t>
            </w:r>
          </w:p>
        </w:tc>
        <w:tc>
          <w:tcPr>
            <w:tcW w:w="913" w:type="dxa"/>
          </w:tcPr>
          <w:p w14:paraId="3F6A5FF9" w14:textId="2091EFD7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913" w:type="dxa"/>
          </w:tcPr>
          <w:p w14:paraId="6EF0B875" w14:textId="77777777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934" w:type="dxa"/>
          </w:tcPr>
          <w:p w14:paraId="23E15B04" w14:textId="5AC1822E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897" w:type="dxa"/>
          </w:tcPr>
          <w:p w14:paraId="176D5B55" w14:textId="649D6AA6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916" w:type="dxa"/>
          </w:tcPr>
          <w:p w14:paraId="4CF0BE3E" w14:textId="3C2F3B8A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916" w:type="dxa"/>
          </w:tcPr>
          <w:p w14:paraId="41EF219E" w14:textId="0CB66E4E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916" w:type="dxa"/>
          </w:tcPr>
          <w:p w14:paraId="0DE975A1" w14:textId="4C3B089B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915" w:type="dxa"/>
          </w:tcPr>
          <w:p w14:paraId="5052630D" w14:textId="3CB14996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F70D2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916" w:type="dxa"/>
          </w:tcPr>
          <w:p w14:paraId="03AEC118" w14:textId="33B2A3C1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916" w:type="dxa"/>
          </w:tcPr>
          <w:p w14:paraId="62326140" w14:textId="41B3BFA4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171A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916" w:type="dxa"/>
          </w:tcPr>
          <w:p w14:paraId="41C9C28B" w14:textId="533AD132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923" w:type="dxa"/>
          </w:tcPr>
          <w:p w14:paraId="51F52415" w14:textId="40D18558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923" w:type="dxa"/>
          </w:tcPr>
          <w:p w14:paraId="31C6EE31" w14:textId="40F55111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</w:tr>
      <w:tr w:rsidR="00D90304" w:rsidRPr="0085419F" w14:paraId="507F501D" w14:textId="37AC912A" w:rsidTr="00D90304">
        <w:tc>
          <w:tcPr>
            <w:tcW w:w="3958" w:type="dxa"/>
          </w:tcPr>
          <w:p w14:paraId="02F21BF5" w14:textId="77777777" w:rsidR="00D90304" w:rsidRPr="0085419F" w:rsidRDefault="00D90304" w:rsidP="00D90304">
            <w:pPr>
              <w:spacing w:before="20" w:after="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sz w:val="18"/>
                <w:szCs w:val="18"/>
                <w:lang w:val="en-US"/>
              </w:rPr>
              <w:t>Data (or theoretical) saturation</w:t>
            </w:r>
          </w:p>
        </w:tc>
        <w:tc>
          <w:tcPr>
            <w:tcW w:w="913" w:type="dxa"/>
          </w:tcPr>
          <w:p w14:paraId="1D27318A" w14:textId="3A3BB26D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913" w:type="dxa"/>
          </w:tcPr>
          <w:p w14:paraId="03A44312" w14:textId="77777777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934" w:type="dxa"/>
          </w:tcPr>
          <w:p w14:paraId="4FADBC0A" w14:textId="7D53E06A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897" w:type="dxa"/>
          </w:tcPr>
          <w:p w14:paraId="5713B5CE" w14:textId="4C53E510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916" w:type="dxa"/>
          </w:tcPr>
          <w:p w14:paraId="22F42185" w14:textId="7B0BEA9B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916" w:type="dxa"/>
          </w:tcPr>
          <w:p w14:paraId="6FA8FA0A" w14:textId="2A9A4D6F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916" w:type="dxa"/>
          </w:tcPr>
          <w:p w14:paraId="408D4B2B" w14:textId="241FB5BA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915" w:type="dxa"/>
          </w:tcPr>
          <w:p w14:paraId="07897C14" w14:textId="537F6FDA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F70D2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916" w:type="dxa"/>
          </w:tcPr>
          <w:p w14:paraId="4069BB5F" w14:textId="33228E40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916" w:type="dxa"/>
          </w:tcPr>
          <w:p w14:paraId="3345F684" w14:textId="60CF9C38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171A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916" w:type="dxa"/>
          </w:tcPr>
          <w:p w14:paraId="1E0EF8FA" w14:textId="45DC625E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923" w:type="dxa"/>
          </w:tcPr>
          <w:p w14:paraId="1EE19E36" w14:textId="1E33D9B0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923" w:type="dxa"/>
          </w:tcPr>
          <w:p w14:paraId="7249B70C" w14:textId="4632E69D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</w:tr>
      <w:tr w:rsidR="00D90304" w:rsidRPr="0085419F" w14:paraId="7F33ECD7" w14:textId="11002972" w:rsidTr="00D90304">
        <w:tc>
          <w:tcPr>
            <w:tcW w:w="3958" w:type="dxa"/>
            <w:shd w:val="clear" w:color="auto" w:fill="D9E2F3" w:themeFill="accent1" w:themeFillTint="33"/>
          </w:tcPr>
          <w:p w14:paraId="3F3141DA" w14:textId="77777777" w:rsidR="00D90304" w:rsidRPr="0085419F" w:rsidRDefault="00D90304" w:rsidP="00D90304">
            <w:pPr>
              <w:spacing w:before="20" w:after="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sz w:val="18"/>
                <w:szCs w:val="18"/>
                <w:lang w:val="en-US"/>
              </w:rPr>
              <w:t>Data Analysis</w:t>
            </w:r>
          </w:p>
        </w:tc>
        <w:tc>
          <w:tcPr>
            <w:tcW w:w="913" w:type="dxa"/>
            <w:shd w:val="clear" w:color="auto" w:fill="D9E2F3" w:themeFill="accent1" w:themeFillTint="33"/>
          </w:tcPr>
          <w:p w14:paraId="5FB80F73" w14:textId="77777777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13" w:type="dxa"/>
            <w:shd w:val="clear" w:color="auto" w:fill="D9E2F3" w:themeFill="accent1" w:themeFillTint="33"/>
          </w:tcPr>
          <w:p w14:paraId="3335A504" w14:textId="77777777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34" w:type="dxa"/>
            <w:shd w:val="clear" w:color="auto" w:fill="D9E2F3" w:themeFill="accent1" w:themeFillTint="33"/>
          </w:tcPr>
          <w:p w14:paraId="2C08560F" w14:textId="77777777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97" w:type="dxa"/>
            <w:shd w:val="clear" w:color="auto" w:fill="D9E2F3" w:themeFill="accent1" w:themeFillTint="33"/>
          </w:tcPr>
          <w:p w14:paraId="56DA3B7D" w14:textId="77777777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16" w:type="dxa"/>
            <w:shd w:val="clear" w:color="auto" w:fill="D9E2F3" w:themeFill="accent1" w:themeFillTint="33"/>
          </w:tcPr>
          <w:p w14:paraId="1D216A76" w14:textId="77777777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16" w:type="dxa"/>
            <w:shd w:val="clear" w:color="auto" w:fill="D9E2F3" w:themeFill="accent1" w:themeFillTint="33"/>
          </w:tcPr>
          <w:p w14:paraId="7BDF4289" w14:textId="77777777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16" w:type="dxa"/>
            <w:shd w:val="clear" w:color="auto" w:fill="D9E2F3" w:themeFill="accent1" w:themeFillTint="33"/>
          </w:tcPr>
          <w:p w14:paraId="3F0884D2" w14:textId="77777777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15" w:type="dxa"/>
            <w:shd w:val="clear" w:color="auto" w:fill="D9E2F3" w:themeFill="accent1" w:themeFillTint="33"/>
          </w:tcPr>
          <w:p w14:paraId="44DC3A4A" w14:textId="77777777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16" w:type="dxa"/>
            <w:shd w:val="clear" w:color="auto" w:fill="D9E2F3" w:themeFill="accent1" w:themeFillTint="33"/>
          </w:tcPr>
          <w:p w14:paraId="4FB50618" w14:textId="77777777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16" w:type="dxa"/>
            <w:shd w:val="clear" w:color="auto" w:fill="D9E2F3" w:themeFill="accent1" w:themeFillTint="33"/>
          </w:tcPr>
          <w:p w14:paraId="6EB79F0F" w14:textId="77777777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16" w:type="dxa"/>
            <w:shd w:val="clear" w:color="auto" w:fill="D9E2F3" w:themeFill="accent1" w:themeFillTint="33"/>
          </w:tcPr>
          <w:p w14:paraId="155DE236" w14:textId="77777777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23" w:type="dxa"/>
            <w:shd w:val="clear" w:color="auto" w:fill="D9E2F3" w:themeFill="accent1" w:themeFillTint="33"/>
          </w:tcPr>
          <w:p w14:paraId="3D1F9214" w14:textId="77777777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23" w:type="dxa"/>
            <w:shd w:val="clear" w:color="auto" w:fill="D9E2F3" w:themeFill="accent1" w:themeFillTint="33"/>
          </w:tcPr>
          <w:p w14:paraId="4E42A50C" w14:textId="77777777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D90304" w:rsidRPr="0085419F" w14:paraId="39B2121F" w14:textId="6DC2A4C2" w:rsidTr="00D90304">
        <w:tc>
          <w:tcPr>
            <w:tcW w:w="3958" w:type="dxa"/>
          </w:tcPr>
          <w:p w14:paraId="061203AC" w14:textId="77777777" w:rsidR="00D90304" w:rsidRPr="0085419F" w:rsidRDefault="00D90304" w:rsidP="00D90304">
            <w:pPr>
              <w:spacing w:before="20" w:after="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sz w:val="18"/>
                <w:szCs w:val="18"/>
                <w:lang w:val="en-US"/>
              </w:rPr>
              <w:t>Researcher/expert triangulation</w:t>
            </w:r>
          </w:p>
        </w:tc>
        <w:tc>
          <w:tcPr>
            <w:tcW w:w="913" w:type="dxa"/>
          </w:tcPr>
          <w:p w14:paraId="7C2391DB" w14:textId="529DBCC8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913" w:type="dxa"/>
          </w:tcPr>
          <w:p w14:paraId="7B9F7D7C" w14:textId="77777777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934" w:type="dxa"/>
          </w:tcPr>
          <w:p w14:paraId="309DF2DD" w14:textId="78ED0B56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897" w:type="dxa"/>
          </w:tcPr>
          <w:p w14:paraId="367AC2A8" w14:textId="14005708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916" w:type="dxa"/>
          </w:tcPr>
          <w:p w14:paraId="19A664B4" w14:textId="13343579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916" w:type="dxa"/>
          </w:tcPr>
          <w:p w14:paraId="3F9BFDEC" w14:textId="1FD2C0D8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916" w:type="dxa"/>
          </w:tcPr>
          <w:p w14:paraId="5E691110" w14:textId="0079F524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915" w:type="dxa"/>
          </w:tcPr>
          <w:p w14:paraId="7FC073D7" w14:textId="53DEBA28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F70D2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916" w:type="dxa"/>
          </w:tcPr>
          <w:p w14:paraId="152907ED" w14:textId="4D2FA4EF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916" w:type="dxa"/>
          </w:tcPr>
          <w:p w14:paraId="6221DCA6" w14:textId="557DC918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171A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916" w:type="dxa"/>
          </w:tcPr>
          <w:p w14:paraId="481AA612" w14:textId="58E6EFD0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923" w:type="dxa"/>
          </w:tcPr>
          <w:p w14:paraId="5FBEE708" w14:textId="29C5FF49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923" w:type="dxa"/>
          </w:tcPr>
          <w:p w14:paraId="5F3799CA" w14:textId="2BDF5CBA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</w:tr>
      <w:tr w:rsidR="00D90304" w:rsidRPr="0085419F" w14:paraId="7CDDFDCD" w14:textId="7313C933" w:rsidTr="00D90304">
        <w:tc>
          <w:tcPr>
            <w:tcW w:w="3958" w:type="dxa"/>
          </w:tcPr>
          <w:p w14:paraId="7F6DFE88" w14:textId="77777777" w:rsidR="00D90304" w:rsidRPr="0085419F" w:rsidRDefault="00D90304" w:rsidP="00D90304">
            <w:pPr>
              <w:spacing w:before="20" w:after="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sz w:val="18"/>
                <w:szCs w:val="18"/>
                <w:lang w:val="en-US"/>
              </w:rPr>
              <w:t>Translation</w:t>
            </w:r>
          </w:p>
        </w:tc>
        <w:tc>
          <w:tcPr>
            <w:tcW w:w="913" w:type="dxa"/>
          </w:tcPr>
          <w:p w14:paraId="39CAAE5A" w14:textId="4475BD1B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913" w:type="dxa"/>
          </w:tcPr>
          <w:p w14:paraId="2F8F91C8" w14:textId="77777777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/A</w:t>
            </w:r>
          </w:p>
        </w:tc>
        <w:tc>
          <w:tcPr>
            <w:tcW w:w="934" w:type="dxa"/>
          </w:tcPr>
          <w:p w14:paraId="31D86C64" w14:textId="1E608790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897" w:type="dxa"/>
          </w:tcPr>
          <w:p w14:paraId="56C2FDC9" w14:textId="6CE8FB4D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sz w:val="18"/>
                <w:szCs w:val="18"/>
                <w:lang w:val="en-US"/>
              </w:rPr>
              <w:t>N/A</w:t>
            </w:r>
          </w:p>
        </w:tc>
        <w:tc>
          <w:tcPr>
            <w:tcW w:w="916" w:type="dxa"/>
          </w:tcPr>
          <w:p w14:paraId="731C7BE1" w14:textId="54F40B7E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916" w:type="dxa"/>
          </w:tcPr>
          <w:p w14:paraId="33AC0D60" w14:textId="2217FC83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sz w:val="18"/>
                <w:szCs w:val="18"/>
                <w:lang w:val="en-US"/>
              </w:rPr>
              <w:t>N/A</w:t>
            </w:r>
          </w:p>
        </w:tc>
        <w:tc>
          <w:tcPr>
            <w:tcW w:w="916" w:type="dxa"/>
          </w:tcPr>
          <w:p w14:paraId="6A89F749" w14:textId="41BA2A6C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/A</w:t>
            </w:r>
          </w:p>
        </w:tc>
        <w:tc>
          <w:tcPr>
            <w:tcW w:w="915" w:type="dxa"/>
          </w:tcPr>
          <w:p w14:paraId="49E09C70" w14:textId="281BB2AF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F70D2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916" w:type="dxa"/>
          </w:tcPr>
          <w:p w14:paraId="48DE4443" w14:textId="0323FEDD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916" w:type="dxa"/>
          </w:tcPr>
          <w:p w14:paraId="11ED9470" w14:textId="55D3AC09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171A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/A</w:t>
            </w:r>
          </w:p>
        </w:tc>
        <w:tc>
          <w:tcPr>
            <w:tcW w:w="916" w:type="dxa"/>
          </w:tcPr>
          <w:p w14:paraId="626434D9" w14:textId="0A6C3AA7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923" w:type="dxa"/>
          </w:tcPr>
          <w:p w14:paraId="3FB77A5C" w14:textId="32F510CE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923" w:type="dxa"/>
          </w:tcPr>
          <w:p w14:paraId="591A9C2B" w14:textId="7E928261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N/A</w:t>
            </w:r>
          </w:p>
        </w:tc>
      </w:tr>
      <w:tr w:rsidR="00D90304" w:rsidRPr="0085419F" w14:paraId="487E4443" w14:textId="6CE5F429" w:rsidTr="00D90304">
        <w:tc>
          <w:tcPr>
            <w:tcW w:w="3958" w:type="dxa"/>
          </w:tcPr>
          <w:p w14:paraId="6B5E8E44" w14:textId="77777777" w:rsidR="00D90304" w:rsidRPr="0085419F" w:rsidRDefault="00D90304" w:rsidP="00D90304">
            <w:pPr>
              <w:spacing w:before="20" w:after="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sz w:val="18"/>
                <w:szCs w:val="18"/>
                <w:lang w:val="en-US"/>
              </w:rPr>
              <w:t>Derivation of themes or findings</w:t>
            </w:r>
          </w:p>
        </w:tc>
        <w:tc>
          <w:tcPr>
            <w:tcW w:w="913" w:type="dxa"/>
          </w:tcPr>
          <w:p w14:paraId="2584BD04" w14:textId="32188E0A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913" w:type="dxa"/>
          </w:tcPr>
          <w:p w14:paraId="70541519" w14:textId="77777777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934" w:type="dxa"/>
          </w:tcPr>
          <w:p w14:paraId="64BA4755" w14:textId="38D8D914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color w:val="4472C4" w:themeColor="accent1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897" w:type="dxa"/>
          </w:tcPr>
          <w:p w14:paraId="594F6D68" w14:textId="607FF398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916" w:type="dxa"/>
          </w:tcPr>
          <w:p w14:paraId="153D375F" w14:textId="3169C4E1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916" w:type="dxa"/>
          </w:tcPr>
          <w:p w14:paraId="437DA549" w14:textId="7075D359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916" w:type="dxa"/>
          </w:tcPr>
          <w:p w14:paraId="463AC3D3" w14:textId="10985B5A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915" w:type="dxa"/>
          </w:tcPr>
          <w:p w14:paraId="57775B7B" w14:textId="3D5A5A1B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F70D2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916" w:type="dxa"/>
          </w:tcPr>
          <w:p w14:paraId="18FD51C1" w14:textId="7995425E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916" w:type="dxa"/>
          </w:tcPr>
          <w:p w14:paraId="49362B4F" w14:textId="6028928B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171A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916" w:type="dxa"/>
          </w:tcPr>
          <w:p w14:paraId="3E285981" w14:textId="5977F9C6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923" w:type="dxa"/>
          </w:tcPr>
          <w:p w14:paraId="3ABEE5AF" w14:textId="55A0B162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923" w:type="dxa"/>
          </w:tcPr>
          <w:p w14:paraId="4CD4C13B" w14:textId="10C1D70B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</w:tr>
      <w:tr w:rsidR="00D90304" w:rsidRPr="0085419F" w14:paraId="1BCCCF9F" w14:textId="1905C37C" w:rsidTr="00D90304">
        <w:tc>
          <w:tcPr>
            <w:tcW w:w="3958" w:type="dxa"/>
          </w:tcPr>
          <w:p w14:paraId="2F0DA871" w14:textId="77777777" w:rsidR="00D90304" w:rsidRPr="0085419F" w:rsidRDefault="00D90304" w:rsidP="00D90304">
            <w:pPr>
              <w:spacing w:before="20" w:after="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sz w:val="18"/>
                <w:szCs w:val="18"/>
                <w:lang w:val="en-US"/>
              </w:rPr>
              <w:t>Use of software</w:t>
            </w:r>
          </w:p>
        </w:tc>
        <w:tc>
          <w:tcPr>
            <w:tcW w:w="913" w:type="dxa"/>
          </w:tcPr>
          <w:p w14:paraId="3A03B252" w14:textId="21B5B2EC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913" w:type="dxa"/>
          </w:tcPr>
          <w:p w14:paraId="3ADCC144" w14:textId="77777777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934" w:type="dxa"/>
          </w:tcPr>
          <w:p w14:paraId="41EF2080" w14:textId="4CABFE9E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color w:val="4472C4" w:themeColor="accent1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897" w:type="dxa"/>
          </w:tcPr>
          <w:p w14:paraId="0DBE9D54" w14:textId="583568BF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916" w:type="dxa"/>
          </w:tcPr>
          <w:p w14:paraId="5ACD6155" w14:textId="41B2B8FD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916" w:type="dxa"/>
          </w:tcPr>
          <w:p w14:paraId="5C492641" w14:textId="62E6634A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916" w:type="dxa"/>
          </w:tcPr>
          <w:p w14:paraId="7D4D6F7D" w14:textId="1BBA72C7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915" w:type="dxa"/>
          </w:tcPr>
          <w:p w14:paraId="1EBB137C" w14:textId="4543CF14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F70D2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916" w:type="dxa"/>
          </w:tcPr>
          <w:p w14:paraId="09E7464E" w14:textId="2F919D08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916" w:type="dxa"/>
          </w:tcPr>
          <w:p w14:paraId="0880D20A" w14:textId="7E947CBC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171A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916" w:type="dxa"/>
          </w:tcPr>
          <w:p w14:paraId="510689D8" w14:textId="18828BE2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923" w:type="dxa"/>
          </w:tcPr>
          <w:p w14:paraId="5CF0C545" w14:textId="77637DAF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923" w:type="dxa"/>
          </w:tcPr>
          <w:p w14:paraId="0D2937BA" w14:textId="3ED9A7B9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</w:tr>
      <w:tr w:rsidR="00D90304" w:rsidRPr="0085419F" w14:paraId="0B465D11" w14:textId="014B9F95" w:rsidTr="00D90304">
        <w:tc>
          <w:tcPr>
            <w:tcW w:w="3958" w:type="dxa"/>
          </w:tcPr>
          <w:p w14:paraId="1B45D24B" w14:textId="77777777" w:rsidR="00D90304" w:rsidRPr="0085419F" w:rsidRDefault="00D90304" w:rsidP="00D90304">
            <w:pPr>
              <w:spacing w:before="20" w:after="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sz w:val="18"/>
                <w:szCs w:val="18"/>
                <w:lang w:val="en-US"/>
              </w:rPr>
              <w:t>Member checking</w:t>
            </w:r>
          </w:p>
        </w:tc>
        <w:tc>
          <w:tcPr>
            <w:tcW w:w="913" w:type="dxa"/>
          </w:tcPr>
          <w:p w14:paraId="60A13E51" w14:textId="2DA69523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913" w:type="dxa"/>
          </w:tcPr>
          <w:p w14:paraId="24E096AC" w14:textId="77777777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934" w:type="dxa"/>
          </w:tcPr>
          <w:p w14:paraId="570117E1" w14:textId="1A6AC3CD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color w:val="4472C4" w:themeColor="accent1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897" w:type="dxa"/>
          </w:tcPr>
          <w:p w14:paraId="5FFDF2F2" w14:textId="7B49976D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916" w:type="dxa"/>
          </w:tcPr>
          <w:p w14:paraId="0B2E64AA" w14:textId="006FA62B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916" w:type="dxa"/>
          </w:tcPr>
          <w:p w14:paraId="2FA9B9C9" w14:textId="3897F09A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916" w:type="dxa"/>
          </w:tcPr>
          <w:p w14:paraId="1D491BBA" w14:textId="779F5CAA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915" w:type="dxa"/>
          </w:tcPr>
          <w:p w14:paraId="18B981E5" w14:textId="6210A403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color w:val="4472C4" w:themeColor="accent1"/>
                <w:sz w:val="18"/>
                <w:szCs w:val="18"/>
                <w:lang w:val="en-US"/>
              </w:rPr>
            </w:pPr>
            <w:r w:rsidRPr="00EF70D2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916" w:type="dxa"/>
          </w:tcPr>
          <w:p w14:paraId="1FB8E112" w14:textId="0D0FF506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916" w:type="dxa"/>
          </w:tcPr>
          <w:p w14:paraId="129F2FD5" w14:textId="48AACB67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171A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916" w:type="dxa"/>
          </w:tcPr>
          <w:p w14:paraId="7FFAAC02" w14:textId="3FC75932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923" w:type="dxa"/>
          </w:tcPr>
          <w:p w14:paraId="46E99D5A" w14:textId="3F043581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923" w:type="dxa"/>
          </w:tcPr>
          <w:p w14:paraId="4D35D5C5" w14:textId="1F8572C7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</w:tr>
      <w:tr w:rsidR="00D90304" w:rsidRPr="0085419F" w14:paraId="51AFCC87" w14:textId="2556BAB7" w:rsidTr="00D90304">
        <w:tc>
          <w:tcPr>
            <w:tcW w:w="3958" w:type="dxa"/>
            <w:shd w:val="clear" w:color="auto" w:fill="D9E2F3" w:themeFill="accent1" w:themeFillTint="33"/>
          </w:tcPr>
          <w:p w14:paraId="256D00B6" w14:textId="77777777" w:rsidR="00D90304" w:rsidRPr="0085419F" w:rsidRDefault="00D90304" w:rsidP="00D90304">
            <w:pPr>
              <w:spacing w:before="20" w:after="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sz w:val="18"/>
                <w:szCs w:val="18"/>
                <w:lang w:val="en-US"/>
              </w:rPr>
              <w:t>Reporting</w:t>
            </w:r>
          </w:p>
        </w:tc>
        <w:tc>
          <w:tcPr>
            <w:tcW w:w="913" w:type="dxa"/>
            <w:shd w:val="clear" w:color="auto" w:fill="D9E2F3" w:themeFill="accent1" w:themeFillTint="33"/>
          </w:tcPr>
          <w:p w14:paraId="61C10E0C" w14:textId="77777777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color w:val="4472C4" w:themeColor="accent1"/>
                <w:sz w:val="18"/>
                <w:szCs w:val="18"/>
                <w:lang w:val="en-US"/>
              </w:rPr>
            </w:pPr>
          </w:p>
        </w:tc>
        <w:tc>
          <w:tcPr>
            <w:tcW w:w="913" w:type="dxa"/>
            <w:shd w:val="clear" w:color="auto" w:fill="D9E2F3" w:themeFill="accent1" w:themeFillTint="33"/>
          </w:tcPr>
          <w:p w14:paraId="4644CA96" w14:textId="77777777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34" w:type="dxa"/>
            <w:shd w:val="clear" w:color="auto" w:fill="D9E2F3" w:themeFill="accent1" w:themeFillTint="33"/>
          </w:tcPr>
          <w:p w14:paraId="581CA95E" w14:textId="77777777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color w:val="4472C4" w:themeColor="accent1"/>
                <w:sz w:val="18"/>
                <w:szCs w:val="18"/>
                <w:lang w:val="en-US"/>
              </w:rPr>
            </w:pPr>
          </w:p>
        </w:tc>
        <w:tc>
          <w:tcPr>
            <w:tcW w:w="897" w:type="dxa"/>
            <w:shd w:val="clear" w:color="auto" w:fill="D9E2F3" w:themeFill="accent1" w:themeFillTint="33"/>
          </w:tcPr>
          <w:p w14:paraId="5E9A62EC" w14:textId="77777777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color w:val="4472C4" w:themeColor="accent1"/>
                <w:sz w:val="18"/>
                <w:szCs w:val="18"/>
                <w:lang w:val="en-US"/>
              </w:rPr>
            </w:pPr>
          </w:p>
        </w:tc>
        <w:tc>
          <w:tcPr>
            <w:tcW w:w="916" w:type="dxa"/>
            <w:shd w:val="clear" w:color="auto" w:fill="D9E2F3" w:themeFill="accent1" w:themeFillTint="33"/>
          </w:tcPr>
          <w:p w14:paraId="4794B8F1" w14:textId="77777777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16" w:type="dxa"/>
            <w:shd w:val="clear" w:color="auto" w:fill="D9E2F3" w:themeFill="accent1" w:themeFillTint="33"/>
          </w:tcPr>
          <w:p w14:paraId="06AC002F" w14:textId="77777777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16" w:type="dxa"/>
            <w:shd w:val="clear" w:color="auto" w:fill="D9E2F3" w:themeFill="accent1" w:themeFillTint="33"/>
          </w:tcPr>
          <w:p w14:paraId="0F8FD242" w14:textId="77777777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15" w:type="dxa"/>
            <w:shd w:val="clear" w:color="auto" w:fill="D9E2F3" w:themeFill="accent1" w:themeFillTint="33"/>
          </w:tcPr>
          <w:p w14:paraId="1B81F6E2" w14:textId="77777777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color w:val="4472C4" w:themeColor="accent1"/>
                <w:sz w:val="18"/>
                <w:szCs w:val="18"/>
                <w:lang w:val="en-US"/>
              </w:rPr>
            </w:pPr>
          </w:p>
        </w:tc>
        <w:tc>
          <w:tcPr>
            <w:tcW w:w="916" w:type="dxa"/>
            <w:shd w:val="clear" w:color="auto" w:fill="D9E2F3" w:themeFill="accent1" w:themeFillTint="33"/>
          </w:tcPr>
          <w:p w14:paraId="63E90BD3" w14:textId="77777777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16" w:type="dxa"/>
            <w:shd w:val="clear" w:color="auto" w:fill="D9E2F3" w:themeFill="accent1" w:themeFillTint="33"/>
          </w:tcPr>
          <w:p w14:paraId="7E7781AE" w14:textId="77777777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16" w:type="dxa"/>
            <w:shd w:val="clear" w:color="auto" w:fill="D9E2F3" w:themeFill="accent1" w:themeFillTint="33"/>
          </w:tcPr>
          <w:p w14:paraId="49B6DCDB" w14:textId="77777777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23" w:type="dxa"/>
            <w:shd w:val="clear" w:color="auto" w:fill="D9E2F3" w:themeFill="accent1" w:themeFillTint="33"/>
          </w:tcPr>
          <w:p w14:paraId="49475C61" w14:textId="77777777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23" w:type="dxa"/>
            <w:shd w:val="clear" w:color="auto" w:fill="D9E2F3" w:themeFill="accent1" w:themeFillTint="33"/>
          </w:tcPr>
          <w:p w14:paraId="0B45BCC0" w14:textId="77777777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D90304" w:rsidRPr="0085419F" w14:paraId="232EF4D9" w14:textId="0D66C30E" w:rsidTr="00D90304">
        <w:tc>
          <w:tcPr>
            <w:tcW w:w="3958" w:type="dxa"/>
          </w:tcPr>
          <w:p w14:paraId="60464855" w14:textId="77777777" w:rsidR="00D90304" w:rsidRPr="0085419F" w:rsidRDefault="00D90304" w:rsidP="00D90304">
            <w:pPr>
              <w:spacing w:before="20" w:after="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sz w:val="18"/>
                <w:szCs w:val="18"/>
                <w:lang w:val="en-US"/>
              </w:rPr>
              <w:t xml:space="preserve">Participant quotations or raw data provided </w:t>
            </w:r>
          </w:p>
        </w:tc>
        <w:tc>
          <w:tcPr>
            <w:tcW w:w="913" w:type="dxa"/>
          </w:tcPr>
          <w:p w14:paraId="0351D74C" w14:textId="1F38C283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913" w:type="dxa"/>
          </w:tcPr>
          <w:p w14:paraId="75BD4018" w14:textId="77777777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934" w:type="dxa"/>
          </w:tcPr>
          <w:p w14:paraId="7850CF7B" w14:textId="021F488B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897" w:type="dxa"/>
          </w:tcPr>
          <w:p w14:paraId="4F348EB4" w14:textId="4BDCB56D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916" w:type="dxa"/>
          </w:tcPr>
          <w:p w14:paraId="06D5F065" w14:textId="56467472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916" w:type="dxa"/>
          </w:tcPr>
          <w:p w14:paraId="52A23AF7" w14:textId="1CFA39B4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916" w:type="dxa"/>
          </w:tcPr>
          <w:p w14:paraId="34BCF304" w14:textId="60BC6708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915" w:type="dxa"/>
          </w:tcPr>
          <w:p w14:paraId="4FC3BFC3" w14:textId="6E845832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F70D2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916" w:type="dxa"/>
          </w:tcPr>
          <w:p w14:paraId="23A0777B" w14:textId="1EA06BCB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F70D2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916" w:type="dxa"/>
          </w:tcPr>
          <w:p w14:paraId="5E1462C7" w14:textId="315DB618" w:rsidR="00D90304" w:rsidRPr="00EF70D2" w:rsidRDefault="00D90304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171A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916" w:type="dxa"/>
          </w:tcPr>
          <w:p w14:paraId="4F1E55DE" w14:textId="1BBA7DFB" w:rsidR="00D90304" w:rsidRPr="00EF70D2" w:rsidRDefault="00D90304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171A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923" w:type="dxa"/>
          </w:tcPr>
          <w:p w14:paraId="4181949C" w14:textId="5D90F8C2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923" w:type="dxa"/>
          </w:tcPr>
          <w:p w14:paraId="3A55B77E" w14:textId="1DA41AB9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</w:tr>
      <w:tr w:rsidR="00D90304" w:rsidRPr="0085419F" w14:paraId="560232A0" w14:textId="056D3A96" w:rsidTr="00D90304">
        <w:tc>
          <w:tcPr>
            <w:tcW w:w="3958" w:type="dxa"/>
          </w:tcPr>
          <w:p w14:paraId="5B73E9F2" w14:textId="344DC133" w:rsidR="00D90304" w:rsidRPr="0085419F" w:rsidRDefault="00D90304" w:rsidP="00D90304">
            <w:pPr>
              <w:spacing w:before="20" w:after="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sz w:val="18"/>
                <w:szCs w:val="18"/>
                <w:lang w:val="en-US"/>
              </w:rPr>
              <w:t xml:space="preserve">Range of depth of insight into participant perspectives </w:t>
            </w:r>
            <w:r w:rsidR="00B668AA">
              <w:rPr>
                <w:rFonts w:ascii="Arial" w:hAnsi="Arial" w:cs="Arial"/>
                <w:sz w:val="18"/>
                <w:szCs w:val="18"/>
                <w:lang w:val="en-US"/>
              </w:rPr>
              <w:t>using CGM</w:t>
            </w:r>
          </w:p>
        </w:tc>
        <w:tc>
          <w:tcPr>
            <w:tcW w:w="913" w:type="dxa"/>
          </w:tcPr>
          <w:p w14:paraId="08E2BCD6" w14:textId="60ADFB00" w:rsidR="00D90304" w:rsidRPr="0085419F" w:rsidRDefault="00BF26BC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913" w:type="dxa"/>
          </w:tcPr>
          <w:p w14:paraId="7D732200" w14:textId="77777777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934" w:type="dxa"/>
          </w:tcPr>
          <w:p w14:paraId="44EC460C" w14:textId="25626BFB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897" w:type="dxa"/>
          </w:tcPr>
          <w:p w14:paraId="37481180" w14:textId="4BD54E3B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916" w:type="dxa"/>
          </w:tcPr>
          <w:p w14:paraId="74CD206C" w14:textId="5563F4A3" w:rsidR="00D90304" w:rsidRPr="0085419F" w:rsidRDefault="0014053B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916" w:type="dxa"/>
          </w:tcPr>
          <w:p w14:paraId="037C2BDB" w14:textId="2A83DFC2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916" w:type="dxa"/>
          </w:tcPr>
          <w:p w14:paraId="4DAB314C" w14:textId="4EE51AFB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915" w:type="dxa"/>
          </w:tcPr>
          <w:p w14:paraId="3B8F080D" w14:textId="743D7293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F70D2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916" w:type="dxa"/>
          </w:tcPr>
          <w:p w14:paraId="7934B396" w14:textId="5983D6BA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F70D2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916" w:type="dxa"/>
          </w:tcPr>
          <w:p w14:paraId="75DA6BAA" w14:textId="4D3D790A" w:rsidR="00D90304" w:rsidRPr="00EF70D2" w:rsidRDefault="00D90304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171A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916" w:type="dxa"/>
          </w:tcPr>
          <w:p w14:paraId="5761416E" w14:textId="5E77D163" w:rsidR="00D90304" w:rsidRPr="00EF70D2" w:rsidRDefault="00D90304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171A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923" w:type="dxa"/>
          </w:tcPr>
          <w:p w14:paraId="3B20023A" w14:textId="3BA1E26E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923" w:type="dxa"/>
          </w:tcPr>
          <w:p w14:paraId="4A6D4FDA" w14:textId="4C786AC8" w:rsidR="00D90304" w:rsidRPr="0085419F" w:rsidRDefault="00D90304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</w:tr>
    </w:tbl>
    <w:p w14:paraId="25841EB9" w14:textId="77777777" w:rsidR="009B5741" w:rsidRDefault="009B5741"/>
    <w:tbl>
      <w:tblPr>
        <w:tblStyle w:val="TableGridLight"/>
        <w:tblW w:w="15304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41"/>
        <w:gridCol w:w="946"/>
        <w:gridCol w:w="947"/>
        <w:gridCol w:w="947"/>
        <w:gridCol w:w="947"/>
        <w:gridCol w:w="947"/>
        <w:gridCol w:w="947"/>
        <w:gridCol w:w="947"/>
        <w:gridCol w:w="947"/>
        <w:gridCol w:w="947"/>
        <w:gridCol w:w="947"/>
        <w:gridCol w:w="947"/>
        <w:gridCol w:w="947"/>
      </w:tblGrid>
      <w:tr w:rsidR="00D90304" w:rsidRPr="0085419F" w14:paraId="54C93C74" w14:textId="77777777" w:rsidTr="0085419F">
        <w:tc>
          <w:tcPr>
            <w:tcW w:w="3941" w:type="dxa"/>
            <w:shd w:val="clear" w:color="auto" w:fill="0070C0"/>
          </w:tcPr>
          <w:p w14:paraId="56FF945C" w14:textId="0CE1BF93" w:rsidR="00D90304" w:rsidRPr="0085419F" w:rsidRDefault="00D90304" w:rsidP="00D90304">
            <w:pPr>
              <w:spacing w:before="20" w:after="20"/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  <w:lang w:val="en-US"/>
              </w:rPr>
              <w:lastRenderedPageBreak/>
              <w:t>Item</w:t>
            </w:r>
          </w:p>
        </w:tc>
        <w:tc>
          <w:tcPr>
            <w:tcW w:w="946" w:type="dxa"/>
            <w:shd w:val="clear" w:color="auto" w:fill="0070C0"/>
          </w:tcPr>
          <w:p w14:paraId="25EB725A" w14:textId="43FA614E" w:rsidR="00D90304" w:rsidRPr="0085419F" w:rsidRDefault="00D90304" w:rsidP="00D90304">
            <w:pPr>
              <w:spacing w:before="20" w:after="20"/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  <w:lang w:val="en-US"/>
              </w:rPr>
              <w:t>Dutil 2014</w:t>
            </w:r>
          </w:p>
        </w:tc>
        <w:tc>
          <w:tcPr>
            <w:tcW w:w="947" w:type="dxa"/>
            <w:shd w:val="clear" w:color="auto" w:fill="0070C0"/>
          </w:tcPr>
          <w:p w14:paraId="548EB3DF" w14:textId="317E8612" w:rsidR="00D90304" w:rsidRPr="0085419F" w:rsidRDefault="00D90304" w:rsidP="00D90304">
            <w:pPr>
              <w:spacing w:before="20" w:after="20"/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  <w:lang w:val="en-US"/>
              </w:rPr>
              <w:t>Farrington 2018</w:t>
            </w:r>
          </w:p>
        </w:tc>
        <w:tc>
          <w:tcPr>
            <w:tcW w:w="947" w:type="dxa"/>
            <w:shd w:val="clear" w:color="auto" w:fill="0070C0"/>
          </w:tcPr>
          <w:p w14:paraId="01974F4D" w14:textId="7B6D0853" w:rsidR="00D90304" w:rsidRPr="0085419F" w:rsidRDefault="00D90304" w:rsidP="00D90304">
            <w:pPr>
              <w:spacing w:before="20" w:after="20"/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  <w:lang w:val="en-US"/>
              </w:rPr>
              <w:t>Faulds 2022</w:t>
            </w:r>
          </w:p>
        </w:tc>
        <w:tc>
          <w:tcPr>
            <w:tcW w:w="947" w:type="dxa"/>
            <w:shd w:val="clear" w:color="auto" w:fill="0070C0"/>
          </w:tcPr>
          <w:p w14:paraId="24C9F5EC" w14:textId="181CBC96" w:rsidR="00D90304" w:rsidRPr="0085419F" w:rsidRDefault="00D90304" w:rsidP="00D90304">
            <w:pPr>
              <w:spacing w:before="20" w:after="20"/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  <w:lang w:val="en-US"/>
              </w:rPr>
              <w:t>Fritschi 2022</w:t>
            </w:r>
          </w:p>
        </w:tc>
        <w:tc>
          <w:tcPr>
            <w:tcW w:w="947" w:type="dxa"/>
            <w:shd w:val="clear" w:color="auto" w:fill="0070C0"/>
          </w:tcPr>
          <w:p w14:paraId="72EC1402" w14:textId="1A983E89" w:rsidR="00D90304" w:rsidRPr="0085419F" w:rsidRDefault="00D90304" w:rsidP="00D90304">
            <w:pPr>
              <w:spacing w:before="20" w:after="20"/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  <w:lang w:val="en-US"/>
              </w:rPr>
              <w:t>Gajewska 2021</w:t>
            </w:r>
          </w:p>
        </w:tc>
        <w:tc>
          <w:tcPr>
            <w:tcW w:w="947" w:type="dxa"/>
            <w:shd w:val="clear" w:color="auto" w:fill="0070C0"/>
          </w:tcPr>
          <w:p w14:paraId="65C87BAF" w14:textId="6D508A08" w:rsidR="00D90304" w:rsidRPr="0085419F" w:rsidRDefault="00D90304" w:rsidP="00D90304">
            <w:pPr>
              <w:spacing w:before="20" w:after="20"/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  <w:lang w:val="en-US"/>
              </w:rPr>
              <w:t>Grando 2019*</w:t>
            </w:r>
          </w:p>
        </w:tc>
        <w:tc>
          <w:tcPr>
            <w:tcW w:w="947" w:type="dxa"/>
            <w:shd w:val="clear" w:color="auto" w:fill="0070C0"/>
          </w:tcPr>
          <w:p w14:paraId="573DE0D5" w14:textId="4920D968" w:rsidR="00D90304" w:rsidRPr="0085419F" w:rsidRDefault="00D90304" w:rsidP="00D90304">
            <w:pPr>
              <w:spacing w:before="20" w:after="20"/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  <w:lang w:val="en-US"/>
              </w:rPr>
              <w:t>Griauzde 2022</w:t>
            </w:r>
          </w:p>
        </w:tc>
        <w:tc>
          <w:tcPr>
            <w:tcW w:w="947" w:type="dxa"/>
            <w:shd w:val="clear" w:color="auto" w:fill="0070C0"/>
          </w:tcPr>
          <w:p w14:paraId="7BE739AC" w14:textId="3F56F4E8" w:rsidR="00D90304" w:rsidRPr="0085419F" w:rsidRDefault="00D90304" w:rsidP="00D90304">
            <w:pPr>
              <w:spacing w:before="20" w:after="20"/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  <w:lang w:val="en-US"/>
              </w:rPr>
              <w:t>Grigorian 2022</w:t>
            </w:r>
          </w:p>
        </w:tc>
        <w:tc>
          <w:tcPr>
            <w:tcW w:w="947" w:type="dxa"/>
            <w:shd w:val="clear" w:color="auto" w:fill="0070C0"/>
          </w:tcPr>
          <w:p w14:paraId="709C63B5" w14:textId="078BC1CE" w:rsidR="00D90304" w:rsidRPr="0085419F" w:rsidRDefault="00D90304" w:rsidP="00D90304">
            <w:pPr>
              <w:spacing w:before="20" w:after="20"/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  <w:lang w:val="en-US"/>
              </w:rPr>
              <w:t>Haynes 2021</w:t>
            </w:r>
          </w:p>
        </w:tc>
        <w:tc>
          <w:tcPr>
            <w:tcW w:w="947" w:type="dxa"/>
            <w:shd w:val="clear" w:color="auto" w:fill="0070C0"/>
          </w:tcPr>
          <w:p w14:paraId="3AAA0A12" w14:textId="0D3A65EF" w:rsidR="00D90304" w:rsidRPr="0085419F" w:rsidRDefault="00D90304" w:rsidP="00D90304">
            <w:pPr>
              <w:spacing w:before="20" w:after="20"/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  <w:lang w:val="en-US"/>
              </w:rPr>
              <w:t>Hendrieckx 2017</w:t>
            </w:r>
          </w:p>
        </w:tc>
        <w:tc>
          <w:tcPr>
            <w:tcW w:w="947" w:type="dxa"/>
            <w:shd w:val="clear" w:color="auto" w:fill="0070C0"/>
          </w:tcPr>
          <w:p w14:paraId="28511CFF" w14:textId="1EA24087" w:rsidR="00D90304" w:rsidRPr="0085419F" w:rsidRDefault="00D90304" w:rsidP="00D90304">
            <w:pPr>
              <w:spacing w:before="20" w:after="20"/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  <w:lang w:val="en-US"/>
              </w:rPr>
            </w:pPr>
            <w:r w:rsidRPr="002D2744"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  <w:lang w:val="en-US"/>
              </w:rPr>
              <w:t>Hughes 2022</w:t>
            </w:r>
          </w:p>
        </w:tc>
        <w:tc>
          <w:tcPr>
            <w:tcW w:w="947" w:type="dxa"/>
            <w:shd w:val="clear" w:color="auto" w:fill="0070C0"/>
          </w:tcPr>
          <w:p w14:paraId="4AD22EEA" w14:textId="5192315E" w:rsidR="00D90304" w:rsidRPr="0085419F" w:rsidRDefault="00D90304" w:rsidP="00D90304">
            <w:pPr>
              <w:spacing w:before="20" w:after="20"/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  <w:lang w:val="en-US"/>
              </w:rPr>
              <w:t>Kahkoska 2023</w:t>
            </w:r>
          </w:p>
        </w:tc>
      </w:tr>
      <w:tr w:rsidR="00D90304" w:rsidRPr="0085419F" w14:paraId="6A4C6D43" w14:textId="77777777" w:rsidTr="0085419F">
        <w:tc>
          <w:tcPr>
            <w:tcW w:w="3941" w:type="dxa"/>
            <w:shd w:val="clear" w:color="auto" w:fill="D9E2F3" w:themeFill="accent1" w:themeFillTint="33"/>
          </w:tcPr>
          <w:p w14:paraId="47210548" w14:textId="77777777" w:rsidR="00D90304" w:rsidRPr="0085419F" w:rsidRDefault="00D90304" w:rsidP="00D90304">
            <w:pPr>
              <w:spacing w:before="20" w:after="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sz w:val="18"/>
                <w:szCs w:val="18"/>
                <w:lang w:val="en-US"/>
              </w:rPr>
              <w:t>Personal Characteristics</w:t>
            </w:r>
          </w:p>
        </w:tc>
        <w:tc>
          <w:tcPr>
            <w:tcW w:w="946" w:type="dxa"/>
            <w:shd w:val="clear" w:color="auto" w:fill="D9E2F3" w:themeFill="accent1" w:themeFillTint="33"/>
          </w:tcPr>
          <w:p w14:paraId="58D47E83" w14:textId="77777777" w:rsidR="00D90304" w:rsidRPr="0085419F" w:rsidRDefault="00D90304" w:rsidP="00D90304">
            <w:pPr>
              <w:spacing w:before="20" w:after="2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47" w:type="dxa"/>
            <w:shd w:val="clear" w:color="auto" w:fill="D9E2F3" w:themeFill="accent1" w:themeFillTint="33"/>
          </w:tcPr>
          <w:p w14:paraId="6B063BE2" w14:textId="1ECB7D56" w:rsidR="00D90304" w:rsidRPr="0085419F" w:rsidRDefault="00D90304" w:rsidP="00D90304">
            <w:pPr>
              <w:spacing w:before="20" w:after="2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47" w:type="dxa"/>
            <w:shd w:val="clear" w:color="auto" w:fill="D9E2F3" w:themeFill="accent1" w:themeFillTint="33"/>
          </w:tcPr>
          <w:p w14:paraId="69343433" w14:textId="77777777" w:rsidR="00D90304" w:rsidRPr="0085419F" w:rsidRDefault="00D90304" w:rsidP="00D90304">
            <w:pPr>
              <w:spacing w:before="20" w:after="2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47" w:type="dxa"/>
            <w:shd w:val="clear" w:color="auto" w:fill="D9E2F3" w:themeFill="accent1" w:themeFillTint="33"/>
          </w:tcPr>
          <w:p w14:paraId="12C38656" w14:textId="79070EB0" w:rsidR="00D90304" w:rsidRPr="0085419F" w:rsidRDefault="00D90304" w:rsidP="00D90304">
            <w:pPr>
              <w:spacing w:before="20" w:after="2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47" w:type="dxa"/>
            <w:shd w:val="clear" w:color="auto" w:fill="D9E2F3" w:themeFill="accent1" w:themeFillTint="33"/>
          </w:tcPr>
          <w:p w14:paraId="720543BE" w14:textId="0EF8C76B" w:rsidR="00D90304" w:rsidRPr="0085419F" w:rsidRDefault="00D90304" w:rsidP="00D90304">
            <w:pPr>
              <w:spacing w:before="20" w:after="2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47" w:type="dxa"/>
            <w:shd w:val="clear" w:color="auto" w:fill="D9E2F3" w:themeFill="accent1" w:themeFillTint="33"/>
          </w:tcPr>
          <w:p w14:paraId="4F04BA32" w14:textId="77777777" w:rsidR="00D90304" w:rsidRPr="0085419F" w:rsidRDefault="00D90304" w:rsidP="00D90304">
            <w:pPr>
              <w:spacing w:before="20" w:after="2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47" w:type="dxa"/>
            <w:shd w:val="clear" w:color="auto" w:fill="D9E2F3" w:themeFill="accent1" w:themeFillTint="33"/>
          </w:tcPr>
          <w:p w14:paraId="0367F8D8" w14:textId="77777777" w:rsidR="00D90304" w:rsidRPr="0085419F" w:rsidRDefault="00D90304" w:rsidP="00D90304">
            <w:pPr>
              <w:spacing w:before="20" w:after="2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47" w:type="dxa"/>
            <w:shd w:val="clear" w:color="auto" w:fill="D9E2F3" w:themeFill="accent1" w:themeFillTint="33"/>
          </w:tcPr>
          <w:p w14:paraId="46C2206E" w14:textId="77777777" w:rsidR="00D90304" w:rsidRPr="0085419F" w:rsidRDefault="00D90304" w:rsidP="00D90304">
            <w:pPr>
              <w:spacing w:before="20" w:after="2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47" w:type="dxa"/>
            <w:shd w:val="clear" w:color="auto" w:fill="D9E2F3" w:themeFill="accent1" w:themeFillTint="33"/>
          </w:tcPr>
          <w:p w14:paraId="2062EB03" w14:textId="77777777" w:rsidR="00D90304" w:rsidRPr="0085419F" w:rsidRDefault="00D90304" w:rsidP="00D90304">
            <w:pPr>
              <w:spacing w:before="20" w:after="2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47" w:type="dxa"/>
            <w:shd w:val="clear" w:color="auto" w:fill="D9E2F3" w:themeFill="accent1" w:themeFillTint="33"/>
          </w:tcPr>
          <w:p w14:paraId="0DDE9DC5" w14:textId="5CCCAB43" w:rsidR="00D90304" w:rsidRPr="0085419F" w:rsidRDefault="00D90304" w:rsidP="00D90304">
            <w:pPr>
              <w:spacing w:before="20" w:after="2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47" w:type="dxa"/>
            <w:shd w:val="clear" w:color="auto" w:fill="D9E2F3" w:themeFill="accent1" w:themeFillTint="33"/>
          </w:tcPr>
          <w:p w14:paraId="30575394" w14:textId="77777777" w:rsidR="00D90304" w:rsidRPr="0085419F" w:rsidRDefault="00D90304" w:rsidP="00D90304">
            <w:pPr>
              <w:spacing w:before="20" w:after="2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47" w:type="dxa"/>
            <w:shd w:val="clear" w:color="auto" w:fill="D9E2F3" w:themeFill="accent1" w:themeFillTint="33"/>
          </w:tcPr>
          <w:p w14:paraId="212E1368" w14:textId="77777777" w:rsidR="00D90304" w:rsidRPr="0085419F" w:rsidRDefault="00D90304" w:rsidP="00D90304">
            <w:pPr>
              <w:spacing w:before="20" w:after="2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D90304" w:rsidRPr="0085419F" w14:paraId="2AE15F84" w14:textId="77777777" w:rsidTr="0085419F">
        <w:tc>
          <w:tcPr>
            <w:tcW w:w="3941" w:type="dxa"/>
          </w:tcPr>
          <w:p w14:paraId="1108832D" w14:textId="77777777" w:rsidR="00D90304" w:rsidRPr="0085419F" w:rsidRDefault="00D90304" w:rsidP="00D90304">
            <w:pPr>
              <w:spacing w:before="20" w:after="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sz w:val="18"/>
                <w:szCs w:val="18"/>
                <w:lang w:val="en-US"/>
              </w:rPr>
              <w:t>Interviewer/facilitator identified</w:t>
            </w:r>
          </w:p>
        </w:tc>
        <w:tc>
          <w:tcPr>
            <w:tcW w:w="946" w:type="dxa"/>
          </w:tcPr>
          <w:p w14:paraId="0E9D150A" w14:textId="091C83C3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947" w:type="dxa"/>
          </w:tcPr>
          <w:p w14:paraId="3B3CE33F" w14:textId="22DD32F4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947" w:type="dxa"/>
          </w:tcPr>
          <w:p w14:paraId="29E6ADB9" w14:textId="4B90796F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947" w:type="dxa"/>
          </w:tcPr>
          <w:p w14:paraId="11A350C6" w14:textId="1CD228F4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947" w:type="dxa"/>
          </w:tcPr>
          <w:p w14:paraId="415E891B" w14:textId="700530A0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947" w:type="dxa"/>
          </w:tcPr>
          <w:p w14:paraId="62BEAE18" w14:textId="0AE52456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N/A</w:t>
            </w:r>
          </w:p>
        </w:tc>
        <w:tc>
          <w:tcPr>
            <w:tcW w:w="947" w:type="dxa"/>
          </w:tcPr>
          <w:p w14:paraId="4829AE07" w14:textId="54E1CA44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947" w:type="dxa"/>
          </w:tcPr>
          <w:p w14:paraId="02061E2F" w14:textId="6BFE3B50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947" w:type="dxa"/>
          </w:tcPr>
          <w:p w14:paraId="3FC0AA2C" w14:textId="25D96D02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947" w:type="dxa"/>
          </w:tcPr>
          <w:p w14:paraId="5D4D1D32" w14:textId="71D419D2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947" w:type="dxa"/>
          </w:tcPr>
          <w:p w14:paraId="7265F561" w14:textId="707CB112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D274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947" w:type="dxa"/>
          </w:tcPr>
          <w:p w14:paraId="4C8391DC" w14:textId="7AA1FC24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</w:tr>
      <w:tr w:rsidR="00D90304" w:rsidRPr="0085419F" w14:paraId="6CCDA899" w14:textId="77777777" w:rsidTr="0085419F">
        <w:tc>
          <w:tcPr>
            <w:tcW w:w="3941" w:type="dxa"/>
          </w:tcPr>
          <w:p w14:paraId="231A0FD0" w14:textId="77777777" w:rsidR="00D90304" w:rsidRPr="0085419F" w:rsidRDefault="00D90304" w:rsidP="00D90304">
            <w:pPr>
              <w:spacing w:before="20" w:after="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sz w:val="18"/>
                <w:szCs w:val="18"/>
                <w:lang w:val="en-US"/>
              </w:rPr>
              <w:t>Occupation of the interview/facilitator</w:t>
            </w:r>
          </w:p>
        </w:tc>
        <w:tc>
          <w:tcPr>
            <w:tcW w:w="946" w:type="dxa"/>
          </w:tcPr>
          <w:p w14:paraId="39DD75A1" w14:textId="2F4AE102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947" w:type="dxa"/>
          </w:tcPr>
          <w:p w14:paraId="7FF67DDF" w14:textId="2BDC7EB2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947" w:type="dxa"/>
          </w:tcPr>
          <w:p w14:paraId="2E47D2CB" w14:textId="0C773CBC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947" w:type="dxa"/>
          </w:tcPr>
          <w:p w14:paraId="146E761D" w14:textId="20EA86E1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947" w:type="dxa"/>
          </w:tcPr>
          <w:p w14:paraId="6CB5EB22" w14:textId="558EE888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947" w:type="dxa"/>
          </w:tcPr>
          <w:p w14:paraId="1A0A64D3" w14:textId="2C9D4B98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N/A</w:t>
            </w:r>
          </w:p>
        </w:tc>
        <w:tc>
          <w:tcPr>
            <w:tcW w:w="947" w:type="dxa"/>
          </w:tcPr>
          <w:p w14:paraId="1BCAB4AB" w14:textId="5A3ED9BA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947" w:type="dxa"/>
          </w:tcPr>
          <w:p w14:paraId="4A81B892" w14:textId="310CF43A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947" w:type="dxa"/>
          </w:tcPr>
          <w:p w14:paraId="6D929892" w14:textId="40AF5645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947" w:type="dxa"/>
          </w:tcPr>
          <w:p w14:paraId="2BF40995" w14:textId="490A15C8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947" w:type="dxa"/>
          </w:tcPr>
          <w:p w14:paraId="4C206C60" w14:textId="3352F3FB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D274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947" w:type="dxa"/>
          </w:tcPr>
          <w:p w14:paraId="12EA7126" w14:textId="1066A440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</w:tr>
      <w:tr w:rsidR="00D90304" w:rsidRPr="0085419F" w14:paraId="0ACC9124" w14:textId="77777777" w:rsidTr="0085419F">
        <w:tc>
          <w:tcPr>
            <w:tcW w:w="3941" w:type="dxa"/>
          </w:tcPr>
          <w:p w14:paraId="28C9EAB2" w14:textId="77777777" w:rsidR="00D90304" w:rsidRPr="0085419F" w:rsidRDefault="00D90304" w:rsidP="00D90304">
            <w:pPr>
              <w:spacing w:before="20" w:after="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sz w:val="18"/>
                <w:szCs w:val="18"/>
                <w:lang w:val="en-US"/>
              </w:rPr>
              <w:t>Experience or training in qualitative research</w:t>
            </w:r>
          </w:p>
        </w:tc>
        <w:tc>
          <w:tcPr>
            <w:tcW w:w="946" w:type="dxa"/>
          </w:tcPr>
          <w:p w14:paraId="653D84E8" w14:textId="4B25D6B9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947" w:type="dxa"/>
          </w:tcPr>
          <w:p w14:paraId="042094BF" w14:textId="161224E6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947" w:type="dxa"/>
          </w:tcPr>
          <w:p w14:paraId="70F71C68" w14:textId="131C8849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947" w:type="dxa"/>
          </w:tcPr>
          <w:p w14:paraId="5309A463" w14:textId="7EBE87D3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947" w:type="dxa"/>
          </w:tcPr>
          <w:p w14:paraId="33F4454E" w14:textId="7CC16ED7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947" w:type="dxa"/>
          </w:tcPr>
          <w:p w14:paraId="3D1384EC" w14:textId="05F9924B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N/A</w:t>
            </w:r>
          </w:p>
        </w:tc>
        <w:tc>
          <w:tcPr>
            <w:tcW w:w="947" w:type="dxa"/>
          </w:tcPr>
          <w:p w14:paraId="30DF256E" w14:textId="60A2B818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947" w:type="dxa"/>
          </w:tcPr>
          <w:p w14:paraId="7BABC2AD" w14:textId="2AB640B8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947" w:type="dxa"/>
          </w:tcPr>
          <w:p w14:paraId="07585F43" w14:textId="4AD299D0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947" w:type="dxa"/>
          </w:tcPr>
          <w:p w14:paraId="644B3CEB" w14:textId="6418D3BC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947" w:type="dxa"/>
          </w:tcPr>
          <w:p w14:paraId="356CEA53" w14:textId="4CB7EA57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D274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947" w:type="dxa"/>
          </w:tcPr>
          <w:p w14:paraId="2E663BA9" w14:textId="46A5E332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</w:tr>
      <w:tr w:rsidR="00D90304" w:rsidRPr="0085419F" w14:paraId="2CB185A5" w14:textId="77777777" w:rsidTr="0085419F">
        <w:tc>
          <w:tcPr>
            <w:tcW w:w="3941" w:type="dxa"/>
            <w:shd w:val="clear" w:color="auto" w:fill="D9E2F3" w:themeFill="accent1" w:themeFillTint="33"/>
          </w:tcPr>
          <w:p w14:paraId="64E8DB5B" w14:textId="77777777" w:rsidR="00D90304" w:rsidRPr="0085419F" w:rsidRDefault="00D90304" w:rsidP="00D90304">
            <w:pPr>
              <w:spacing w:before="20" w:after="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sz w:val="18"/>
                <w:szCs w:val="18"/>
                <w:lang w:val="en-US"/>
              </w:rPr>
              <w:t>Relationship with participants</w:t>
            </w:r>
          </w:p>
        </w:tc>
        <w:tc>
          <w:tcPr>
            <w:tcW w:w="946" w:type="dxa"/>
            <w:shd w:val="clear" w:color="auto" w:fill="D9E2F3" w:themeFill="accent1" w:themeFillTint="33"/>
          </w:tcPr>
          <w:p w14:paraId="5434249F" w14:textId="77777777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47" w:type="dxa"/>
            <w:shd w:val="clear" w:color="auto" w:fill="D9E2F3" w:themeFill="accent1" w:themeFillTint="33"/>
          </w:tcPr>
          <w:p w14:paraId="6F6DDD8C" w14:textId="77777777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47" w:type="dxa"/>
            <w:shd w:val="clear" w:color="auto" w:fill="D9E2F3" w:themeFill="accent1" w:themeFillTint="33"/>
          </w:tcPr>
          <w:p w14:paraId="64D93260" w14:textId="77777777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47" w:type="dxa"/>
            <w:shd w:val="clear" w:color="auto" w:fill="D9E2F3" w:themeFill="accent1" w:themeFillTint="33"/>
          </w:tcPr>
          <w:p w14:paraId="7B6E8A14" w14:textId="77777777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47" w:type="dxa"/>
            <w:shd w:val="clear" w:color="auto" w:fill="D9E2F3" w:themeFill="accent1" w:themeFillTint="33"/>
          </w:tcPr>
          <w:p w14:paraId="5AB40F1C" w14:textId="77777777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47" w:type="dxa"/>
            <w:shd w:val="clear" w:color="auto" w:fill="D9E2F3" w:themeFill="accent1" w:themeFillTint="33"/>
          </w:tcPr>
          <w:p w14:paraId="48B48A1A" w14:textId="77777777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47" w:type="dxa"/>
            <w:shd w:val="clear" w:color="auto" w:fill="D9E2F3" w:themeFill="accent1" w:themeFillTint="33"/>
          </w:tcPr>
          <w:p w14:paraId="5122D49F" w14:textId="77777777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47" w:type="dxa"/>
            <w:shd w:val="clear" w:color="auto" w:fill="D9E2F3" w:themeFill="accent1" w:themeFillTint="33"/>
          </w:tcPr>
          <w:p w14:paraId="4043B50C" w14:textId="77777777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47" w:type="dxa"/>
            <w:shd w:val="clear" w:color="auto" w:fill="D9E2F3" w:themeFill="accent1" w:themeFillTint="33"/>
          </w:tcPr>
          <w:p w14:paraId="00856CAC" w14:textId="77777777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47" w:type="dxa"/>
            <w:shd w:val="clear" w:color="auto" w:fill="D9E2F3" w:themeFill="accent1" w:themeFillTint="33"/>
          </w:tcPr>
          <w:p w14:paraId="19A6B7C3" w14:textId="77777777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47" w:type="dxa"/>
            <w:shd w:val="clear" w:color="auto" w:fill="D9E2F3" w:themeFill="accent1" w:themeFillTint="33"/>
          </w:tcPr>
          <w:p w14:paraId="2BE46CF0" w14:textId="77777777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47" w:type="dxa"/>
            <w:shd w:val="clear" w:color="auto" w:fill="D9E2F3" w:themeFill="accent1" w:themeFillTint="33"/>
          </w:tcPr>
          <w:p w14:paraId="753401E6" w14:textId="77777777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D90304" w:rsidRPr="0085419F" w14:paraId="41B8AAF5" w14:textId="77777777" w:rsidTr="0085419F">
        <w:tc>
          <w:tcPr>
            <w:tcW w:w="3941" w:type="dxa"/>
          </w:tcPr>
          <w:p w14:paraId="3160DE90" w14:textId="77777777" w:rsidR="00D90304" w:rsidRPr="0085419F" w:rsidRDefault="00D90304" w:rsidP="00D90304">
            <w:pPr>
              <w:spacing w:before="20" w:after="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sz w:val="18"/>
                <w:szCs w:val="18"/>
                <w:lang w:val="en-US"/>
              </w:rPr>
              <w:t>Relationship established before study start</w:t>
            </w:r>
          </w:p>
        </w:tc>
        <w:tc>
          <w:tcPr>
            <w:tcW w:w="946" w:type="dxa"/>
          </w:tcPr>
          <w:p w14:paraId="6C47090F" w14:textId="6B272699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947" w:type="dxa"/>
          </w:tcPr>
          <w:p w14:paraId="7C3380FA" w14:textId="29F83BFB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947" w:type="dxa"/>
          </w:tcPr>
          <w:p w14:paraId="5EE7F2D3" w14:textId="32801406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947" w:type="dxa"/>
          </w:tcPr>
          <w:p w14:paraId="035B7A2C" w14:textId="17119155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947" w:type="dxa"/>
          </w:tcPr>
          <w:p w14:paraId="676AA494" w14:textId="0025E2D6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947" w:type="dxa"/>
          </w:tcPr>
          <w:p w14:paraId="01389D42" w14:textId="5124108E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N/A</w:t>
            </w:r>
          </w:p>
        </w:tc>
        <w:tc>
          <w:tcPr>
            <w:tcW w:w="947" w:type="dxa"/>
          </w:tcPr>
          <w:p w14:paraId="73F59822" w14:textId="4C0B39F6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947" w:type="dxa"/>
          </w:tcPr>
          <w:p w14:paraId="2FDA422C" w14:textId="6095118C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947" w:type="dxa"/>
          </w:tcPr>
          <w:p w14:paraId="63294DB3" w14:textId="1021A371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947" w:type="dxa"/>
          </w:tcPr>
          <w:p w14:paraId="4296C350" w14:textId="76D66B8A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947" w:type="dxa"/>
          </w:tcPr>
          <w:p w14:paraId="2CCFB47F" w14:textId="6509DBF7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D274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947" w:type="dxa"/>
          </w:tcPr>
          <w:p w14:paraId="374C3D36" w14:textId="464874A9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</w:tr>
      <w:tr w:rsidR="00D90304" w:rsidRPr="0085419F" w14:paraId="55FEC365" w14:textId="77777777" w:rsidTr="0085419F">
        <w:tc>
          <w:tcPr>
            <w:tcW w:w="3941" w:type="dxa"/>
            <w:shd w:val="clear" w:color="auto" w:fill="D9E2F3" w:themeFill="accent1" w:themeFillTint="33"/>
          </w:tcPr>
          <w:p w14:paraId="648341C2" w14:textId="77777777" w:rsidR="00D90304" w:rsidRPr="0085419F" w:rsidRDefault="00D90304" w:rsidP="00D90304">
            <w:pPr>
              <w:spacing w:before="20" w:after="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sz w:val="18"/>
                <w:szCs w:val="18"/>
                <w:lang w:val="en-US"/>
              </w:rPr>
              <w:t>Participant selection</w:t>
            </w:r>
          </w:p>
        </w:tc>
        <w:tc>
          <w:tcPr>
            <w:tcW w:w="946" w:type="dxa"/>
            <w:shd w:val="clear" w:color="auto" w:fill="D9E2F3" w:themeFill="accent1" w:themeFillTint="33"/>
          </w:tcPr>
          <w:p w14:paraId="1A7EAEA2" w14:textId="77777777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47" w:type="dxa"/>
            <w:shd w:val="clear" w:color="auto" w:fill="D9E2F3" w:themeFill="accent1" w:themeFillTint="33"/>
          </w:tcPr>
          <w:p w14:paraId="08FE39B2" w14:textId="77777777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47" w:type="dxa"/>
            <w:shd w:val="clear" w:color="auto" w:fill="D9E2F3" w:themeFill="accent1" w:themeFillTint="33"/>
          </w:tcPr>
          <w:p w14:paraId="1BF82806" w14:textId="77777777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47" w:type="dxa"/>
            <w:shd w:val="clear" w:color="auto" w:fill="D9E2F3" w:themeFill="accent1" w:themeFillTint="33"/>
          </w:tcPr>
          <w:p w14:paraId="1A24372A" w14:textId="77777777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47" w:type="dxa"/>
            <w:shd w:val="clear" w:color="auto" w:fill="D9E2F3" w:themeFill="accent1" w:themeFillTint="33"/>
          </w:tcPr>
          <w:p w14:paraId="7A64F695" w14:textId="77777777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47" w:type="dxa"/>
            <w:shd w:val="clear" w:color="auto" w:fill="D9E2F3" w:themeFill="accent1" w:themeFillTint="33"/>
          </w:tcPr>
          <w:p w14:paraId="0E54B867" w14:textId="77777777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47" w:type="dxa"/>
            <w:shd w:val="clear" w:color="auto" w:fill="D9E2F3" w:themeFill="accent1" w:themeFillTint="33"/>
          </w:tcPr>
          <w:p w14:paraId="63330E13" w14:textId="77777777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47" w:type="dxa"/>
            <w:shd w:val="clear" w:color="auto" w:fill="D9E2F3" w:themeFill="accent1" w:themeFillTint="33"/>
          </w:tcPr>
          <w:p w14:paraId="38AFD3C2" w14:textId="77777777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47" w:type="dxa"/>
            <w:shd w:val="clear" w:color="auto" w:fill="D9E2F3" w:themeFill="accent1" w:themeFillTint="33"/>
          </w:tcPr>
          <w:p w14:paraId="4C5B7FAF" w14:textId="77777777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47" w:type="dxa"/>
            <w:shd w:val="clear" w:color="auto" w:fill="D9E2F3" w:themeFill="accent1" w:themeFillTint="33"/>
          </w:tcPr>
          <w:p w14:paraId="6D3E3DFB" w14:textId="77777777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47" w:type="dxa"/>
            <w:shd w:val="clear" w:color="auto" w:fill="D9E2F3" w:themeFill="accent1" w:themeFillTint="33"/>
          </w:tcPr>
          <w:p w14:paraId="07DCA51F" w14:textId="77777777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47" w:type="dxa"/>
            <w:shd w:val="clear" w:color="auto" w:fill="D9E2F3" w:themeFill="accent1" w:themeFillTint="33"/>
          </w:tcPr>
          <w:p w14:paraId="36B74F22" w14:textId="77777777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D90304" w:rsidRPr="0085419F" w14:paraId="031036F0" w14:textId="77777777" w:rsidTr="0085419F">
        <w:tc>
          <w:tcPr>
            <w:tcW w:w="3941" w:type="dxa"/>
          </w:tcPr>
          <w:p w14:paraId="299AE2E4" w14:textId="77777777" w:rsidR="00D90304" w:rsidRPr="0085419F" w:rsidRDefault="00D90304" w:rsidP="00D90304">
            <w:pPr>
              <w:spacing w:before="20" w:after="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sz w:val="18"/>
                <w:szCs w:val="18"/>
                <w:lang w:val="en-US"/>
              </w:rPr>
              <w:t>Selection strategy</w:t>
            </w:r>
          </w:p>
        </w:tc>
        <w:tc>
          <w:tcPr>
            <w:tcW w:w="946" w:type="dxa"/>
          </w:tcPr>
          <w:p w14:paraId="35FF1F91" w14:textId="6768E3A4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947" w:type="dxa"/>
          </w:tcPr>
          <w:p w14:paraId="176AD63E" w14:textId="0724A865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947" w:type="dxa"/>
          </w:tcPr>
          <w:p w14:paraId="78A9D6D2" w14:textId="1B7BB582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947" w:type="dxa"/>
          </w:tcPr>
          <w:p w14:paraId="26A32F60" w14:textId="339C1977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947" w:type="dxa"/>
          </w:tcPr>
          <w:p w14:paraId="5D5D3DBB" w14:textId="6BD8135E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947" w:type="dxa"/>
          </w:tcPr>
          <w:p w14:paraId="5D161030" w14:textId="56485572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N/A</w:t>
            </w:r>
          </w:p>
        </w:tc>
        <w:tc>
          <w:tcPr>
            <w:tcW w:w="947" w:type="dxa"/>
          </w:tcPr>
          <w:p w14:paraId="3277F8CD" w14:textId="77833934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947" w:type="dxa"/>
          </w:tcPr>
          <w:p w14:paraId="3F909183" w14:textId="4583CE66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947" w:type="dxa"/>
          </w:tcPr>
          <w:p w14:paraId="282B1B8B" w14:textId="38DAD42C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947" w:type="dxa"/>
          </w:tcPr>
          <w:p w14:paraId="18CC6BE1" w14:textId="2EA25C01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947" w:type="dxa"/>
          </w:tcPr>
          <w:p w14:paraId="75535C0B" w14:textId="64B060BE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D274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947" w:type="dxa"/>
          </w:tcPr>
          <w:p w14:paraId="19FF12E0" w14:textId="5D7C41B2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</w:tr>
      <w:tr w:rsidR="00D90304" w:rsidRPr="0085419F" w14:paraId="1C23C910" w14:textId="77777777" w:rsidTr="0085419F">
        <w:tc>
          <w:tcPr>
            <w:tcW w:w="3941" w:type="dxa"/>
          </w:tcPr>
          <w:p w14:paraId="2018406C" w14:textId="77777777" w:rsidR="00D90304" w:rsidRPr="0085419F" w:rsidRDefault="00D90304" w:rsidP="00D90304">
            <w:pPr>
              <w:spacing w:before="20" w:after="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sz w:val="18"/>
                <w:szCs w:val="18"/>
                <w:lang w:val="en-US"/>
              </w:rPr>
              <w:t>Method of approach or recruitment</w:t>
            </w:r>
          </w:p>
        </w:tc>
        <w:tc>
          <w:tcPr>
            <w:tcW w:w="946" w:type="dxa"/>
          </w:tcPr>
          <w:p w14:paraId="5D6C41A8" w14:textId="78F7FDCE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947" w:type="dxa"/>
          </w:tcPr>
          <w:p w14:paraId="1D1FB362" w14:textId="5029BE4B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947" w:type="dxa"/>
          </w:tcPr>
          <w:p w14:paraId="643178E9" w14:textId="0BB975FC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947" w:type="dxa"/>
          </w:tcPr>
          <w:p w14:paraId="58F87954" w14:textId="65CE470E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947" w:type="dxa"/>
          </w:tcPr>
          <w:p w14:paraId="4F5380ED" w14:textId="5DD91181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947" w:type="dxa"/>
          </w:tcPr>
          <w:p w14:paraId="5185F623" w14:textId="5EE6C032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N/A</w:t>
            </w:r>
          </w:p>
        </w:tc>
        <w:tc>
          <w:tcPr>
            <w:tcW w:w="947" w:type="dxa"/>
          </w:tcPr>
          <w:p w14:paraId="1B408817" w14:textId="18590E6A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947" w:type="dxa"/>
          </w:tcPr>
          <w:p w14:paraId="15B19900" w14:textId="024AF058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947" w:type="dxa"/>
          </w:tcPr>
          <w:p w14:paraId="594742C8" w14:textId="79E4DD9B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947" w:type="dxa"/>
          </w:tcPr>
          <w:p w14:paraId="1DD9CBD3" w14:textId="63C08CCA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947" w:type="dxa"/>
          </w:tcPr>
          <w:p w14:paraId="476D16F9" w14:textId="02F1405B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D274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947" w:type="dxa"/>
          </w:tcPr>
          <w:p w14:paraId="3F172693" w14:textId="7C3E8BBE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</w:tr>
      <w:tr w:rsidR="00D90304" w:rsidRPr="0085419F" w14:paraId="2A07482F" w14:textId="77777777" w:rsidTr="0085419F">
        <w:tc>
          <w:tcPr>
            <w:tcW w:w="3941" w:type="dxa"/>
          </w:tcPr>
          <w:p w14:paraId="23E53093" w14:textId="77777777" w:rsidR="00D90304" w:rsidRPr="0085419F" w:rsidRDefault="00D90304" w:rsidP="00D90304">
            <w:pPr>
              <w:spacing w:before="20" w:after="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sz w:val="18"/>
                <w:szCs w:val="18"/>
                <w:lang w:val="en-US"/>
              </w:rPr>
              <w:t>Sample size</w:t>
            </w:r>
          </w:p>
        </w:tc>
        <w:tc>
          <w:tcPr>
            <w:tcW w:w="946" w:type="dxa"/>
          </w:tcPr>
          <w:p w14:paraId="2A852F00" w14:textId="51BD7F05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947" w:type="dxa"/>
          </w:tcPr>
          <w:p w14:paraId="5268E44C" w14:textId="4A2D0122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947" w:type="dxa"/>
          </w:tcPr>
          <w:p w14:paraId="1D0B1486" w14:textId="50D159E3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947" w:type="dxa"/>
          </w:tcPr>
          <w:p w14:paraId="4D1F1525" w14:textId="593B539C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947" w:type="dxa"/>
          </w:tcPr>
          <w:p w14:paraId="3C7B1CAF" w14:textId="25557B80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947" w:type="dxa"/>
          </w:tcPr>
          <w:p w14:paraId="5A084329" w14:textId="63054DE3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N/A</w:t>
            </w:r>
          </w:p>
        </w:tc>
        <w:tc>
          <w:tcPr>
            <w:tcW w:w="947" w:type="dxa"/>
          </w:tcPr>
          <w:p w14:paraId="0A0550B8" w14:textId="0D1E111D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947" w:type="dxa"/>
          </w:tcPr>
          <w:p w14:paraId="08F647A3" w14:textId="26CA32C8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947" w:type="dxa"/>
          </w:tcPr>
          <w:p w14:paraId="6B26F2CE" w14:textId="59D99B9B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947" w:type="dxa"/>
          </w:tcPr>
          <w:p w14:paraId="503DCAB0" w14:textId="2E520DBB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947" w:type="dxa"/>
          </w:tcPr>
          <w:p w14:paraId="6D959388" w14:textId="0683EA12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D274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947" w:type="dxa"/>
          </w:tcPr>
          <w:p w14:paraId="1E49C131" w14:textId="0DB76A44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</w:tr>
      <w:tr w:rsidR="00D90304" w:rsidRPr="0085419F" w14:paraId="2BAE261E" w14:textId="77777777" w:rsidTr="0085419F">
        <w:tc>
          <w:tcPr>
            <w:tcW w:w="3941" w:type="dxa"/>
          </w:tcPr>
          <w:p w14:paraId="74690292" w14:textId="77777777" w:rsidR="00D90304" w:rsidRPr="0085419F" w:rsidRDefault="00D90304" w:rsidP="00D90304">
            <w:pPr>
              <w:spacing w:before="20" w:after="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sz w:val="18"/>
                <w:szCs w:val="18"/>
                <w:lang w:val="en-US"/>
              </w:rPr>
              <w:t>No. and/or reasons for nonparticipation</w:t>
            </w:r>
          </w:p>
        </w:tc>
        <w:tc>
          <w:tcPr>
            <w:tcW w:w="946" w:type="dxa"/>
          </w:tcPr>
          <w:p w14:paraId="7B949086" w14:textId="2E1A4180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947" w:type="dxa"/>
          </w:tcPr>
          <w:p w14:paraId="0D795DB1" w14:textId="49C914D0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947" w:type="dxa"/>
          </w:tcPr>
          <w:p w14:paraId="040C1045" w14:textId="51EFC0EA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947" w:type="dxa"/>
          </w:tcPr>
          <w:p w14:paraId="5DD8C6AF" w14:textId="3248AAB9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947" w:type="dxa"/>
          </w:tcPr>
          <w:p w14:paraId="604B1A70" w14:textId="74F4019D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947" w:type="dxa"/>
          </w:tcPr>
          <w:p w14:paraId="3C4225FC" w14:textId="1B8000DB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N/A</w:t>
            </w:r>
          </w:p>
        </w:tc>
        <w:tc>
          <w:tcPr>
            <w:tcW w:w="947" w:type="dxa"/>
          </w:tcPr>
          <w:p w14:paraId="50B81295" w14:textId="5792B0E0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947" w:type="dxa"/>
          </w:tcPr>
          <w:p w14:paraId="40ADB665" w14:textId="3E2F304C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947" w:type="dxa"/>
          </w:tcPr>
          <w:p w14:paraId="633B197B" w14:textId="05D5C22F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947" w:type="dxa"/>
          </w:tcPr>
          <w:p w14:paraId="6D4D66E3" w14:textId="051DCD8B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947" w:type="dxa"/>
          </w:tcPr>
          <w:p w14:paraId="4D70FF2F" w14:textId="50746F3F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D274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947" w:type="dxa"/>
          </w:tcPr>
          <w:p w14:paraId="02FA9D7F" w14:textId="1DDC94BD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</w:tr>
      <w:tr w:rsidR="00D90304" w:rsidRPr="0085419F" w14:paraId="2E363856" w14:textId="77777777" w:rsidTr="0085419F">
        <w:trPr>
          <w:trHeight w:val="261"/>
        </w:trPr>
        <w:tc>
          <w:tcPr>
            <w:tcW w:w="3941" w:type="dxa"/>
            <w:shd w:val="clear" w:color="auto" w:fill="D9E2F3" w:themeFill="accent1" w:themeFillTint="33"/>
          </w:tcPr>
          <w:p w14:paraId="52F90492" w14:textId="77777777" w:rsidR="00D90304" w:rsidRPr="0085419F" w:rsidRDefault="00D90304" w:rsidP="00D90304">
            <w:pPr>
              <w:spacing w:before="20" w:after="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sz w:val="18"/>
                <w:szCs w:val="18"/>
                <w:lang w:val="en-US"/>
              </w:rPr>
              <w:t>Setting</w:t>
            </w:r>
          </w:p>
        </w:tc>
        <w:tc>
          <w:tcPr>
            <w:tcW w:w="946" w:type="dxa"/>
            <w:shd w:val="clear" w:color="auto" w:fill="D9E2F3" w:themeFill="accent1" w:themeFillTint="33"/>
          </w:tcPr>
          <w:p w14:paraId="36312D4E" w14:textId="77777777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47" w:type="dxa"/>
            <w:shd w:val="clear" w:color="auto" w:fill="D9E2F3" w:themeFill="accent1" w:themeFillTint="33"/>
          </w:tcPr>
          <w:p w14:paraId="17A3E221" w14:textId="77777777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47" w:type="dxa"/>
            <w:shd w:val="clear" w:color="auto" w:fill="D9E2F3" w:themeFill="accent1" w:themeFillTint="33"/>
          </w:tcPr>
          <w:p w14:paraId="0526C8D5" w14:textId="77777777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47" w:type="dxa"/>
            <w:shd w:val="clear" w:color="auto" w:fill="D9E2F3" w:themeFill="accent1" w:themeFillTint="33"/>
          </w:tcPr>
          <w:p w14:paraId="3BF359BD" w14:textId="77777777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47" w:type="dxa"/>
            <w:shd w:val="clear" w:color="auto" w:fill="D9E2F3" w:themeFill="accent1" w:themeFillTint="33"/>
          </w:tcPr>
          <w:p w14:paraId="01C670A5" w14:textId="77777777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47" w:type="dxa"/>
            <w:shd w:val="clear" w:color="auto" w:fill="D9E2F3" w:themeFill="accent1" w:themeFillTint="33"/>
          </w:tcPr>
          <w:p w14:paraId="34DC1A45" w14:textId="77777777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47" w:type="dxa"/>
            <w:shd w:val="clear" w:color="auto" w:fill="D9E2F3" w:themeFill="accent1" w:themeFillTint="33"/>
          </w:tcPr>
          <w:p w14:paraId="7AE8A8F9" w14:textId="77777777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47" w:type="dxa"/>
            <w:shd w:val="clear" w:color="auto" w:fill="D9E2F3" w:themeFill="accent1" w:themeFillTint="33"/>
          </w:tcPr>
          <w:p w14:paraId="4AA75C7B" w14:textId="77777777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47" w:type="dxa"/>
            <w:shd w:val="clear" w:color="auto" w:fill="D9E2F3" w:themeFill="accent1" w:themeFillTint="33"/>
          </w:tcPr>
          <w:p w14:paraId="1193B6A0" w14:textId="77777777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47" w:type="dxa"/>
            <w:shd w:val="clear" w:color="auto" w:fill="D9E2F3" w:themeFill="accent1" w:themeFillTint="33"/>
          </w:tcPr>
          <w:p w14:paraId="6AD1C6BA" w14:textId="77777777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47" w:type="dxa"/>
            <w:shd w:val="clear" w:color="auto" w:fill="D9E2F3" w:themeFill="accent1" w:themeFillTint="33"/>
          </w:tcPr>
          <w:p w14:paraId="0CC1CD07" w14:textId="77777777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47" w:type="dxa"/>
            <w:shd w:val="clear" w:color="auto" w:fill="D9E2F3" w:themeFill="accent1" w:themeFillTint="33"/>
          </w:tcPr>
          <w:p w14:paraId="01E337F9" w14:textId="77777777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D90304" w:rsidRPr="0085419F" w14:paraId="01183D64" w14:textId="77777777" w:rsidTr="0085419F">
        <w:tc>
          <w:tcPr>
            <w:tcW w:w="3941" w:type="dxa"/>
          </w:tcPr>
          <w:p w14:paraId="711BF4DA" w14:textId="77777777" w:rsidR="00D90304" w:rsidRPr="0085419F" w:rsidRDefault="00D90304" w:rsidP="00D90304">
            <w:pPr>
              <w:spacing w:before="20" w:after="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sz w:val="18"/>
                <w:szCs w:val="18"/>
                <w:lang w:val="en-US"/>
              </w:rPr>
              <w:t>Venue of data collection</w:t>
            </w:r>
          </w:p>
        </w:tc>
        <w:tc>
          <w:tcPr>
            <w:tcW w:w="946" w:type="dxa"/>
          </w:tcPr>
          <w:p w14:paraId="588D33EF" w14:textId="65E47C40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947" w:type="dxa"/>
          </w:tcPr>
          <w:p w14:paraId="3C0E4D3D" w14:textId="7EE27F80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947" w:type="dxa"/>
          </w:tcPr>
          <w:p w14:paraId="0BB5E8D7" w14:textId="5647EC7F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947" w:type="dxa"/>
          </w:tcPr>
          <w:p w14:paraId="5CB2451D" w14:textId="1FC41042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947" w:type="dxa"/>
          </w:tcPr>
          <w:p w14:paraId="3E124E8A" w14:textId="6FAE2597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947" w:type="dxa"/>
          </w:tcPr>
          <w:p w14:paraId="5F5BD847" w14:textId="1D2EF868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N/A</w:t>
            </w:r>
          </w:p>
        </w:tc>
        <w:tc>
          <w:tcPr>
            <w:tcW w:w="947" w:type="dxa"/>
          </w:tcPr>
          <w:p w14:paraId="6184F4F5" w14:textId="4A61E227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947" w:type="dxa"/>
          </w:tcPr>
          <w:p w14:paraId="44B63AB0" w14:textId="7E462DEC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947" w:type="dxa"/>
          </w:tcPr>
          <w:p w14:paraId="1DF64A0E" w14:textId="3216792C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947" w:type="dxa"/>
          </w:tcPr>
          <w:p w14:paraId="0C83C5F1" w14:textId="052AA7C5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947" w:type="dxa"/>
          </w:tcPr>
          <w:p w14:paraId="364D73A3" w14:textId="3242C9C3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D274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947" w:type="dxa"/>
          </w:tcPr>
          <w:p w14:paraId="5459F9D3" w14:textId="47431308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</w:tr>
      <w:tr w:rsidR="00D90304" w:rsidRPr="0085419F" w14:paraId="76DA0592" w14:textId="77777777" w:rsidTr="0085419F">
        <w:tc>
          <w:tcPr>
            <w:tcW w:w="3941" w:type="dxa"/>
          </w:tcPr>
          <w:p w14:paraId="19F7DB21" w14:textId="77777777" w:rsidR="00D90304" w:rsidRPr="0085419F" w:rsidRDefault="00D90304" w:rsidP="00D90304">
            <w:pPr>
              <w:spacing w:before="20" w:after="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sz w:val="18"/>
                <w:szCs w:val="18"/>
                <w:lang w:val="en-US"/>
              </w:rPr>
              <w:t>Presence of nonparticipants (e.g. clinical staff)</w:t>
            </w:r>
          </w:p>
        </w:tc>
        <w:tc>
          <w:tcPr>
            <w:tcW w:w="946" w:type="dxa"/>
          </w:tcPr>
          <w:p w14:paraId="549E4480" w14:textId="61A936EB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947" w:type="dxa"/>
          </w:tcPr>
          <w:p w14:paraId="56B6BABA" w14:textId="04B6062E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947" w:type="dxa"/>
          </w:tcPr>
          <w:p w14:paraId="3B265A05" w14:textId="66EA6A53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947" w:type="dxa"/>
          </w:tcPr>
          <w:p w14:paraId="49585399" w14:textId="2DE88300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947" w:type="dxa"/>
          </w:tcPr>
          <w:p w14:paraId="5C8BEFFE" w14:textId="45A4B8B0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947" w:type="dxa"/>
          </w:tcPr>
          <w:p w14:paraId="7F82D430" w14:textId="5B1B8756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N/A</w:t>
            </w:r>
          </w:p>
        </w:tc>
        <w:tc>
          <w:tcPr>
            <w:tcW w:w="947" w:type="dxa"/>
          </w:tcPr>
          <w:p w14:paraId="59132B60" w14:textId="5D09D968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947" w:type="dxa"/>
          </w:tcPr>
          <w:p w14:paraId="4F73D81E" w14:textId="68D7576B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947" w:type="dxa"/>
          </w:tcPr>
          <w:p w14:paraId="2A36D35D" w14:textId="77BC3008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947" w:type="dxa"/>
          </w:tcPr>
          <w:p w14:paraId="14574FCF" w14:textId="4A0EFCBF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947" w:type="dxa"/>
          </w:tcPr>
          <w:p w14:paraId="749D7470" w14:textId="733E07E6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D274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947" w:type="dxa"/>
          </w:tcPr>
          <w:p w14:paraId="5788EE63" w14:textId="2DC1F545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</w:tr>
      <w:tr w:rsidR="00D90304" w:rsidRPr="0085419F" w14:paraId="41E78C11" w14:textId="77777777" w:rsidTr="0085419F">
        <w:tc>
          <w:tcPr>
            <w:tcW w:w="3941" w:type="dxa"/>
          </w:tcPr>
          <w:p w14:paraId="2514AA00" w14:textId="77777777" w:rsidR="00D90304" w:rsidRPr="0085419F" w:rsidRDefault="00D90304" w:rsidP="00D90304">
            <w:pPr>
              <w:spacing w:before="20" w:after="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sz w:val="18"/>
                <w:szCs w:val="18"/>
                <w:lang w:val="en-US"/>
              </w:rPr>
              <w:t>Description of sample</w:t>
            </w:r>
          </w:p>
        </w:tc>
        <w:tc>
          <w:tcPr>
            <w:tcW w:w="946" w:type="dxa"/>
          </w:tcPr>
          <w:p w14:paraId="24CA947F" w14:textId="5D285A01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947" w:type="dxa"/>
          </w:tcPr>
          <w:p w14:paraId="0AAFA574" w14:textId="7571FE15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947" w:type="dxa"/>
          </w:tcPr>
          <w:p w14:paraId="0F6B1A67" w14:textId="32EB4607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947" w:type="dxa"/>
          </w:tcPr>
          <w:p w14:paraId="1AE08AEE" w14:textId="668EA6F4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947" w:type="dxa"/>
          </w:tcPr>
          <w:p w14:paraId="333E9811" w14:textId="04935EE2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947" w:type="dxa"/>
          </w:tcPr>
          <w:p w14:paraId="035C8238" w14:textId="69AEA5F2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N/A</w:t>
            </w:r>
          </w:p>
        </w:tc>
        <w:tc>
          <w:tcPr>
            <w:tcW w:w="947" w:type="dxa"/>
          </w:tcPr>
          <w:p w14:paraId="0EFC611C" w14:textId="4E678F72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947" w:type="dxa"/>
          </w:tcPr>
          <w:p w14:paraId="03261C95" w14:textId="1A333638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947" w:type="dxa"/>
          </w:tcPr>
          <w:p w14:paraId="68233673" w14:textId="428BDA56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947" w:type="dxa"/>
          </w:tcPr>
          <w:p w14:paraId="29ECCE12" w14:textId="68E7A4F1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947" w:type="dxa"/>
          </w:tcPr>
          <w:p w14:paraId="7CAA4F6B" w14:textId="04EB3582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D274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947" w:type="dxa"/>
          </w:tcPr>
          <w:p w14:paraId="2CB5B5A2" w14:textId="4E705CBF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</w:tr>
      <w:tr w:rsidR="00D90304" w:rsidRPr="0085419F" w14:paraId="65CE4954" w14:textId="77777777" w:rsidTr="0085419F">
        <w:tc>
          <w:tcPr>
            <w:tcW w:w="3941" w:type="dxa"/>
            <w:shd w:val="clear" w:color="auto" w:fill="D9E2F3" w:themeFill="accent1" w:themeFillTint="33"/>
          </w:tcPr>
          <w:p w14:paraId="6AF5386C" w14:textId="77777777" w:rsidR="00D90304" w:rsidRPr="0085419F" w:rsidRDefault="00D90304" w:rsidP="00D90304">
            <w:pPr>
              <w:spacing w:before="20" w:after="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sz w:val="18"/>
                <w:szCs w:val="18"/>
                <w:lang w:val="en-US"/>
              </w:rPr>
              <w:t>Data collection</w:t>
            </w:r>
          </w:p>
        </w:tc>
        <w:tc>
          <w:tcPr>
            <w:tcW w:w="946" w:type="dxa"/>
            <w:shd w:val="clear" w:color="auto" w:fill="D9E2F3" w:themeFill="accent1" w:themeFillTint="33"/>
          </w:tcPr>
          <w:p w14:paraId="5C8275AD" w14:textId="77777777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47" w:type="dxa"/>
            <w:shd w:val="clear" w:color="auto" w:fill="D9E2F3" w:themeFill="accent1" w:themeFillTint="33"/>
          </w:tcPr>
          <w:p w14:paraId="13E9642A" w14:textId="77777777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47" w:type="dxa"/>
            <w:shd w:val="clear" w:color="auto" w:fill="D9E2F3" w:themeFill="accent1" w:themeFillTint="33"/>
          </w:tcPr>
          <w:p w14:paraId="7BB44B76" w14:textId="77777777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47" w:type="dxa"/>
            <w:shd w:val="clear" w:color="auto" w:fill="D9E2F3" w:themeFill="accent1" w:themeFillTint="33"/>
          </w:tcPr>
          <w:p w14:paraId="4EBFF483" w14:textId="77777777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47" w:type="dxa"/>
            <w:shd w:val="clear" w:color="auto" w:fill="D9E2F3" w:themeFill="accent1" w:themeFillTint="33"/>
          </w:tcPr>
          <w:p w14:paraId="35142F2A" w14:textId="77777777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47" w:type="dxa"/>
            <w:shd w:val="clear" w:color="auto" w:fill="D9E2F3" w:themeFill="accent1" w:themeFillTint="33"/>
          </w:tcPr>
          <w:p w14:paraId="62623579" w14:textId="77777777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47" w:type="dxa"/>
            <w:shd w:val="clear" w:color="auto" w:fill="D9E2F3" w:themeFill="accent1" w:themeFillTint="33"/>
          </w:tcPr>
          <w:p w14:paraId="6CAA4D47" w14:textId="77777777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47" w:type="dxa"/>
            <w:shd w:val="clear" w:color="auto" w:fill="D9E2F3" w:themeFill="accent1" w:themeFillTint="33"/>
          </w:tcPr>
          <w:p w14:paraId="5C639354" w14:textId="77777777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47" w:type="dxa"/>
            <w:shd w:val="clear" w:color="auto" w:fill="D9E2F3" w:themeFill="accent1" w:themeFillTint="33"/>
          </w:tcPr>
          <w:p w14:paraId="7317E523" w14:textId="77777777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47" w:type="dxa"/>
            <w:shd w:val="clear" w:color="auto" w:fill="D9E2F3" w:themeFill="accent1" w:themeFillTint="33"/>
          </w:tcPr>
          <w:p w14:paraId="76BE77EE" w14:textId="77777777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47" w:type="dxa"/>
            <w:shd w:val="clear" w:color="auto" w:fill="D9E2F3" w:themeFill="accent1" w:themeFillTint="33"/>
          </w:tcPr>
          <w:p w14:paraId="040BEE5C" w14:textId="77777777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47" w:type="dxa"/>
            <w:shd w:val="clear" w:color="auto" w:fill="D9E2F3" w:themeFill="accent1" w:themeFillTint="33"/>
          </w:tcPr>
          <w:p w14:paraId="58C3ED80" w14:textId="77777777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D90304" w:rsidRPr="0085419F" w14:paraId="4CAE312B" w14:textId="77777777" w:rsidTr="0085419F">
        <w:tc>
          <w:tcPr>
            <w:tcW w:w="3941" w:type="dxa"/>
          </w:tcPr>
          <w:p w14:paraId="35E01B92" w14:textId="77777777" w:rsidR="00D90304" w:rsidRPr="0085419F" w:rsidRDefault="00D90304" w:rsidP="00D90304">
            <w:pPr>
              <w:spacing w:before="20" w:after="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sz w:val="18"/>
                <w:szCs w:val="18"/>
                <w:lang w:val="en-US"/>
              </w:rPr>
              <w:t>Questions, prompts or topic guide</w:t>
            </w:r>
          </w:p>
        </w:tc>
        <w:tc>
          <w:tcPr>
            <w:tcW w:w="946" w:type="dxa"/>
          </w:tcPr>
          <w:p w14:paraId="718E73C6" w14:textId="7F2FC53D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947" w:type="dxa"/>
          </w:tcPr>
          <w:p w14:paraId="00FC5491" w14:textId="54CFE0CB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947" w:type="dxa"/>
          </w:tcPr>
          <w:p w14:paraId="6B44E5DC" w14:textId="177388DD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947" w:type="dxa"/>
          </w:tcPr>
          <w:p w14:paraId="4D33290D" w14:textId="75A7D75C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947" w:type="dxa"/>
          </w:tcPr>
          <w:p w14:paraId="3EBAADF7" w14:textId="227D712F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947" w:type="dxa"/>
          </w:tcPr>
          <w:p w14:paraId="1AB0B932" w14:textId="644F19A3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N/A</w:t>
            </w:r>
          </w:p>
        </w:tc>
        <w:tc>
          <w:tcPr>
            <w:tcW w:w="947" w:type="dxa"/>
          </w:tcPr>
          <w:p w14:paraId="08BD6C30" w14:textId="5031A58F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947" w:type="dxa"/>
          </w:tcPr>
          <w:p w14:paraId="65EC29AE" w14:textId="443CA2D7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947" w:type="dxa"/>
          </w:tcPr>
          <w:p w14:paraId="3007D38D" w14:textId="62BB3885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947" w:type="dxa"/>
          </w:tcPr>
          <w:p w14:paraId="374B8BCF" w14:textId="5CE7E353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947" w:type="dxa"/>
          </w:tcPr>
          <w:p w14:paraId="683F57E4" w14:textId="47A2DEC8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D274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947" w:type="dxa"/>
          </w:tcPr>
          <w:p w14:paraId="611BC1E8" w14:textId="4E497EDD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</w:tr>
      <w:tr w:rsidR="00D90304" w:rsidRPr="0085419F" w14:paraId="5B13E87C" w14:textId="77777777" w:rsidTr="0085419F">
        <w:tc>
          <w:tcPr>
            <w:tcW w:w="3941" w:type="dxa"/>
          </w:tcPr>
          <w:p w14:paraId="51A11E9B" w14:textId="77777777" w:rsidR="00D90304" w:rsidRPr="0085419F" w:rsidRDefault="00D90304" w:rsidP="00D90304">
            <w:pPr>
              <w:spacing w:before="20" w:after="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sz w:val="18"/>
                <w:szCs w:val="18"/>
                <w:lang w:val="en-US"/>
              </w:rPr>
              <w:t>Repeat interviews/observations</w:t>
            </w:r>
          </w:p>
        </w:tc>
        <w:tc>
          <w:tcPr>
            <w:tcW w:w="946" w:type="dxa"/>
          </w:tcPr>
          <w:p w14:paraId="2D1FF966" w14:textId="39F9D2BE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947" w:type="dxa"/>
          </w:tcPr>
          <w:p w14:paraId="3EAF96C5" w14:textId="3D47CA92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947" w:type="dxa"/>
          </w:tcPr>
          <w:p w14:paraId="7137DFCD" w14:textId="72A28D00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947" w:type="dxa"/>
          </w:tcPr>
          <w:p w14:paraId="0791AC52" w14:textId="138FF154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947" w:type="dxa"/>
          </w:tcPr>
          <w:p w14:paraId="7A8C682E" w14:textId="2454BE02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947" w:type="dxa"/>
          </w:tcPr>
          <w:p w14:paraId="778594DC" w14:textId="37C7919A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N/A</w:t>
            </w:r>
          </w:p>
        </w:tc>
        <w:tc>
          <w:tcPr>
            <w:tcW w:w="947" w:type="dxa"/>
          </w:tcPr>
          <w:p w14:paraId="5AACA858" w14:textId="1E9C71C1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947" w:type="dxa"/>
          </w:tcPr>
          <w:p w14:paraId="2CC30B84" w14:textId="7DA533F5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947" w:type="dxa"/>
          </w:tcPr>
          <w:p w14:paraId="519D8EBC" w14:textId="04CA6A1D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947" w:type="dxa"/>
          </w:tcPr>
          <w:p w14:paraId="24799C96" w14:textId="3F50109E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947" w:type="dxa"/>
          </w:tcPr>
          <w:p w14:paraId="6878FB9C" w14:textId="7494C6D0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D274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947" w:type="dxa"/>
          </w:tcPr>
          <w:p w14:paraId="045976B4" w14:textId="0A9C144C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</w:tr>
      <w:tr w:rsidR="00D90304" w:rsidRPr="0085419F" w14:paraId="328F776D" w14:textId="77777777" w:rsidTr="0085419F">
        <w:tc>
          <w:tcPr>
            <w:tcW w:w="3941" w:type="dxa"/>
          </w:tcPr>
          <w:p w14:paraId="25CAC6EC" w14:textId="77777777" w:rsidR="00D90304" w:rsidRPr="0085419F" w:rsidRDefault="00D90304" w:rsidP="00D90304">
            <w:pPr>
              <w:spacing w:before="20" w:after="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sz w:val="18"/>
                <w:szCs w:val="18"/>
                <w:lang w:val="en-US"/>
              </w:rPr>
              <w:t>Audio/visual recording</w:t>
            </w:r>
          </w:p>
        </w:tc>
        <w:tc>
          <w:tcPr>
            <w:tcW w:w="946" w:type="dxa"/>
          </w:tcPr>
          <w:p w14:paraId="6F3E1875" w14:textId="25E36765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947" w:type="dxa"/>
          </w:tcPr>
          <w:p w14:paraId="3C3D40B5" w14:textId="12655678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947" w:type="dxa"/>
          </w:tcPr>
          <w:p w14:paraId="14E83181" w14:textId="6E3AE8D9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947" w:type="dxa"/>
          </w:tcPr>
          <w:p w14:paraId="2ABFDBDC" w14:textId="5BE3BAC7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947" w:type="dxa"/>
          </w:tcPr>
          <w:p w14:paraId="1D625107" w14:textId="5BA98AFA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947" w:type="dxa"/>
          </w:tcPr>
          <w:p w14:paraId="5FCB45AB" w14:textId="11E43A2D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N/A</w:t>
            </w:r>
          </w:p>
        </w:tc>
        <w:tc>
          <w:tcPr>
            <w:tcW w:w="947" w:type="dxa"/>
          </w:tcPr>
          <w:p w14:paraId="143C9FF1" w14:textId="2553A3D6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947" w:type="dxa"/>
          </w:tcPr>
          <w:p w14:paraId="74D0ACD3" w14:textId="4B1CFC11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947" w:type="dxa"/>
          </w:tcPr>
          <w:p w14:paraId="04831769" w14:textId="1CDC5206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947" w:type="dxa"/>
          </w:tcPr>
          <w:p w14:paraId="3425DB41" w14:textId="75AE9A8B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947" w:type="dxa"/>
          </w:tcPr>
          <w:p w14:paraId="2B592ABA" w14:textId="20C36F78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D274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947" w:type="dxa"/>
          </w:tcPr>
          <w:p w14:paraId="16C8DA72" w14:textId="0498097E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</w:tr>
      <w:tr w:rsidR="00D90304" w:rsidRPr="0085419F" w14:paraId="66A0A861" w14:textId="77777777" w:rsidTr="0085419F">
        <w:tc>
          <w:tcPr>
            <w:tcW w:w="3941" w:type="dxa"/>
          </w:tcPr>
          <w:p w14:paraId="44E5536F" w14:textId="77777777" w:rsidR="00D90304" w:rsidRPr="0085419F" w:rsidRDefault="00D90304" w:rsidP="00D90304">
            <w:pPr>
              <w:spacing w:before="20" w:after="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sz w:val="18"/>
                <w:szCs w:val="18"/>
                <w:lang w:val="en-US"/>
              </w:rPr>
              <w:t>Field notes</w:t>
            </w:r>
          </w:p>
        </w:tc>
        <w:tc>
          <w:tcPr>
            <w:tcW w:w="946" w:type="dxa"/>
          </w:tcPr>
          <w:p w14:paraId="2CBEA410" w14:textId="2C6B388A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947" w:type="dxa"/>
          </w:tcPr>
          <w:p w14:paraId="28A8D261" w14:textId="3E47E3C8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947" w:type="dxa"/>
          </w:tcPr>
          <w:p w14:paraId="6F9BA189" w14:textId="27B4E369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947" w:type="dxa"/>
          </w:tcPr>
          <w:p w14:paraId="4090FDDB" w14:textId="44CC39B3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947" w:type="dxa"/>
          </w:tcPr>
          <w:p w14:paraId="1567826B" w14:textId="2B514D0F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947" w:type="dxa"/>
          </w:tcPr>
          <w:p w14:paraId="3F02FDC4" w14:textId="25523C96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N/A</w:t>
            </w:r>
          </w:p>
        </w:tc>
        <w:tc>
          <w:tcPr>
            <w:tcW w:w="947" w:type="dxa"/>
          </w:tcPr>
          <w:p w14:paraId="70CE1933" w14:textId="7CB19525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947" w:type="dxa"/>
          </w:tcPr>
          <w:p w14:paraId="2DA9A0EE" w14:textId="5BE24B11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947" w:type="dxa"/>
          </w:tcPr>
          <w:p w14:paraId="5F8F9769" w14:textId="67BACF3F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947" w:type="dxa"/>
          </w:tcPr>
          <w:p w14:paraId="22B085E4" w14:textId="12D64B0B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947" w:type="dxa"/>
          </w:tcPr>
          <w:p w14:paraId="690D4122" w14:textId="57B0D168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D274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947" w:type="dxa"/>
          </w:tcPr>
          <w:p w14:paraId="3C88B63B" w14:textId="355E6A2F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</w:tr>
      <w:tr w:rsidR="00D90304" w:rsidRPr="0085419F" w14:paraId="4D96EBA9" w14:textId="77777777" w:rsidTr="0085419F">
        <w:tc>
          <w:tcPr>
            <w:tcW w:w="3941" w:type="dxa"/>
          </w:tcPr>
          <w:p w14:paraId="3C688933" w14:textId="77777777" w:rsidR="00D90304" w:rsidRPr="0085419F" w:rsidRDefault="00D90304" w:rsidP="00D90304">
            <w:pPr>
              <w:spacing w:before="20" w:after="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sz w:val="18"/>
                <w:szCs w:val="18"/>
                <w:lang w:val="en-US"/>
              </w:rPr>
              <w:t>Duration of data collection</w:t>
            </w:r>
          </w:p>
        </w:tc>
        <w:tc>
          <w:tcPr>
            <w:tcW w:w="946" w:type="dxa"/>
          </w:tcPr>
          <w:p w14:paraId="11643BF4" w14:textId="03E65A3F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947" w:type="dxa"/>
          </w:tcPr>
          <w:p w14:paraId="4D5CABA0" w14:textId="0287570E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947" w:type="dxa"/>
          </w:tcPr>
          <w:p w14:paraId="7730E480" w14:textId="72517099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947" w:type="dxa"/>
          </w:tcPr>
          <w:p w14:paraId="29BAF85D" w14:textId="39CE2A65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947" w:type="dxa"/>
          </w:tcPr>
          <w:p w14:paraId="04D6D6FD" w14:textId="070DF62E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947" w:type="dxa"/>
          </w:tcPr>
          <w:p w14:paraId="41025B29" w14:textId="3D3F36A2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N/A</w:t>
            </w:r>
          </w:p>
        </w:tc>
        <w:tc>
          <w:tcPr>
            <w:tcW w:w="947" w:type="dxa"/>
          </w:tcPr>
          <w:p w14:paraId="12701707" w14:textId="0789EAF7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947" w:type="dxa"/>
          </w:tcPr>
          <w:p w14:paraId="713026EE" w14:textId="317B4ADD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947" w:type="dxa"/>
          </w:tcPr>
          <w:p w14:paraId="5F526BED" w14:textId="63CFE61D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947" w:type="dxa"/>
          </w:tcPr>
          <w:p w14:paraId="7803397D" w14:textId="74E3BC9E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947" w:type="dxa"/>
          </w:tcPr>
          <w:p w14:paraId="2EC15ACF" w14:textId="021C5A08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D274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947" w:type="dxa"/>
          </w:tcPr>
          <w:p w14:paraId="4AC58E57" w14:textId="14B686ED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</w:tr>
      <w:tr w:rsidR="00D90304" w:rsidRPr="0085419F" w14:paraId="31583CE4" w14:textId="77777777" w:rsidTr="0085419F">
        <w:tc>
          <w:tcPr>
            <w:tcW w:w="3941" w:type="dxa"/>
          </w:tcPr>
          <w:p w14:paraId="31DB997F" w14:textId="77777777" w:rsidR="00D90304" w:rsidRPr="0085419F" w:rsidRDefault="00D90304" w:rsidP="00D90304">
            <w:pPr>
              <w:spacing w:before="20" w:after="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sz w:val="18"/>
                <w:szCs w:val="18"/>
                <w:lang w:val="en-US"/>
              </w:rPr>
              <w:t>Translation and interpretation</w:t>
            </w:r>
          </w:p>
        </w:tc>
        <w:tc>
          <w:tcPr>
            <w:tcW w:w="946" w:type="dxa"/>
          </w:tcPr>
          <w:p w14:paraId="509C7494" w14:textId="1668F324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N/A</w:t>
            </w:r>
          </w:p>
        </w:tc>
        <w:tc>
          <w:tcPr>
            <w:tcW w:w="947" w:type="dxa"/>
          </w:tcPr>
          <w:p w14:paraId="1D312AA2" w14:textId="0126BB5B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N/A</w:t>
            </w:r>
          </w:p>
        </w:tc>
        <w:tc>
          <w:tcPr>
            <w:tcW w:w="947" w:type="dxa"/>
          </w:tcPr>
          <w:p w14:paraId="023D4CAA" w14:textId="624A3ACB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N/A</w:t>
            </w:r>
          </w:p>
        </w:tc>
        <w:tc>
          <w:tcPr>
            <w:tcW w:w="947" w:type="dxa"/>
          </w:tcPr>
          <w:p w14:paraId="04B2D800" w14:textId="26DC5407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947" w:type="dxa"/>
          </w:tcPr>
          <w:p w14:paraId="5C151AFE" w14:textId="53127F8A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947" w:type="dxa"/>
          </w:tcPr>
          <w:p w14:paraId="30B96C70" w14:textId="12F7E107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N/A</w:t>
            </w:r>
          </w:p>
        </w:tc>
        <w:tc>
          <w:tcPr>
            <w:tcW w:w="947" w:type="dxa"/>
          </w:tcPr>
          <w:p w14:paraId="5481DE00" w14:textId="40A49F55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N/A</w:t>
            </w:r>
          </w:p>
        </w:tc>
        <w:tc>
          <w:tcPr>
            <w:tcW w:w="947" w:type="dxa"/>
          </w:tcPr>
          <w:p w14:paraId="152E939F" w14:textId="28145F48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N/A</w:t>
            </w:r>
          </w:p>
        </w:tc>
        <w:tc>
          <w:tcPr>
            <w:tcW w:w="947" w:type="dxa"/>
          </w:tcPr>
          <w:p w14:paraId="36E20AA3" w14:textId="546840FC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947" w:type="dxa"/>
          </w:tcPr>
          <w:p w14:paraId="18BEDAD2" w14:textId="7F6AD3AA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N/A</w:t>
            </w:r>
          </w:p>
        </w:tc>
        <w:tc>
          <w:tcPr>
            <w:tcW w:w="947" w:type="dxa"/>
          </w:tcPr>
          <w:p w14:paraId="6CDD6854" w14:textId="3962F769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D274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/A</w:t>
            </w:r>
          </w:p>
        </w:tc>
        <w:tc>
          <w:tcPr>
            <w:tcW w:w="947" w:type="dxa"/>
          </w:tcPr>
          <w:p w14:paraId="04F847A5" w14:textId="24BA424D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2E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/A</w:t>
            </w:r>
          </w:p>
        </w:tc>
      </w:tr>
      <w:tr w:rsidR="00D90304" w:rsidRPr="0085419F" w14:paraId="6D094399" w14:textId="77777777" w:rsidTr="0085419F">
        <w:tc>
          <w:tcPr>
            <w:tcW w:w="3941" w:type="dxa"/>
          </w:tcPr>
          <w:p w14:paraId="2124C0A2" w14:textId="150A308A" w:rsidR="00D90304" w:rsidRPr="0085419F" w:rsidRDefault="00D90304" w:rsidP="00D90304">
            <w:pPr>
              <w:spacing w:before="20" w:after="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sz w:val="18"/>
                <w:szCs w:val="18"/>
                <w:lang w:val="en-US"/>
              </w:rPr>
              <w:t>Data preparation and transcription</w:t>
            </w:r>
          </w:p>
        </w:tc>
        <w:tc>
          <w:tcPr>
            <w:tcW w:w="946" w:type="dxa"/>
          </w:tcPr>
          <w:p w14:paraId="19FEDD79" w14:textId="035B1408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947" w:type="dxa"/>
          </w:tcPr>
          <w:p w14:paraId="61831D88" w14:textId="4D059297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947" w:type="dxa"/>
          </w:tcPr>
          <w:p w14:paraId="7E10DB8B" w14:textId="401109AC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947" w:type="dxa"/>
          </w:tcPr>
          <w:p w14:paraId="67C36E56" w14:textId="4AB2E0A9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947" w:type="dxa"/>
          </w:tcPr>
          <w:p w14:paraId="4F6CC969" w14:textId="7B3A0886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947" w:type="dxa"/>
          </w:tcPr>
          <w:p w14:paraId="1B7797C4" w14:textId="6C813FDA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N/A</w:t>
            </w:r>
          </w:p>
        </w:tc>
        <w:tc>
          <w:tcPr>
            <w:tcW w:w="947" w:type="dxa"/>
          </w:tcPr>
          <w:p w14:paraId="5605ECC7" w14:textId="5FD93363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947" w:type="dxa"/>
          </w:tcPr>
          <w:p w14:paraId="3C597F6F" w14:textId="3B38D96E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947" w:type="dxa"/>
          </w:tcPr>
          <w:p w14:paraId="507AA9CD" w14:textId="2B494EAD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947" w:type="dxa"/>
          </w:tcPr>
          <w:p w14:paraId="0CD10D92" w14:textId="04DF9378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947" w:type="dxa"/>
          </w:tcPr>
          <w:p w14:paraId="4B024353" w14:textId="188E3E92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D274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947" w:type="dxa"/>
          </w:tcPr>
          <w:p w14:paraId="30DDA437" w14:textId="24031C2A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</w:tr>
      <w:tr w:rsidR="00D90304" w:rsidRPr="0085419F" w14:paraId="3B6DF24B" w14:textId="77777777" w:rsidTr="0085419F">
        <w:tc>
          <w:tcPr>
            <w:tcW w:w="3941" w:type="dxa"/>
          </w:tcPr>
          <w:p w14:paraId="17734948" w14:textId="77777777" w:rsidR="00D90304" w:rsidRPr="0085419F" w:rsidRDefault="00D90304" w:rsidP="00D90304">
            <w:pPr>
              <w:spacing w:before="20" w:after="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sz w:val="18"/>
                <w:szCs w:val="18"/>
                <w:lang w:val="en-US"/>
              </w:rPr>
              <w:t>Data (or theoretical) saturation</w:t>
            </w:r>
          </w:p>
        </w:tc>
        <w:tc>
          <w:tcPr>
            <w:tcW w:w="946" w:type="dxa"/>
          </w:tcPr>
          <w:p w14:paraId="3CCF1D02" w14:textId="141258C6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947" w:type="dxa"/>
          </w:tcPr>
          <w:p w14:paraId="7098A500" w14:textId="39D198C1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947" w:type="dxa"/>
          </w:tcPr>
          <w:p w14:paraId="2AFED196" w14:textId="36FFAFD7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947" w:type="dxa"/>
          </w:tcPr>
          <w:p w14:paraId="0CBB2037" w14:textId="2D96DA45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947" w:type="dxa"/>
          </w:tcPr>
          <w:p w14:paraId="01CFA4B8" w14:textId="333C1A2C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947" w:type="dxa"/>
          </w:tcPr>
          <w:p w14:paraId="15EEC5F1" w14:textId="505FAA1D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N/A</w:t>
            </w:r>
          </w:p>
        </w:tc>
        <w:tc>
          <w:tcPr>
            <w:tcW w:w="947" w:type="dxa"/>
          </w:tcPr>
          <w:p w14:paraId="042C70A5" w14:textId="0EBB402E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947" w:type="dxa"/>
          </w:tcPr>
          <w:p w14:paraId="37EA1600" w14:textId="6AE79103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947" w:type="dxa"/>
          </w:tcPr>
          <w:p w14:paraId="2A5AD059" w14:textId="7FA6348C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947" w:type="dxa"/>
          </w:tcPr>
          <w:p w14:paraId="78F7B1B5" w14:textId="3CF94A36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947" w:type="dxa"/>
          </w:tcPr>
          <w:p w14:paraId="5169629E" w14:textId="265C48C8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D274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947" w:type="dxa"/>
          </w:tcPr>
          <w:p w14:paraId="52F91699" w14:textId="3D60EC1C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</w:tr>
      <w:tr w:rsidR="00D90304" w:rsidRPr="0085419F" w14:paraId="184E264B" w14:textId="77777777" w:rsidTr="0085419F">
        <w:tc>
          <w:tcPr>
            <w:tcW w:w="3941" w:type="dxa"/>
            <w:shd w:val="clear" w:color="auto" w:fill="D9E2F3" w:themeFill="accent1" w:themeFillTint="33"/>
          </w:tcPr>
          <w:p w14:paraId="03F50D01" w14:textId="77777777" w:rsidR="00D90304" w:rsidRPr="0085419F" w:rsidRDefault="00D90304" w:rsidP="00D90304">
            <w:pPr>
              <w:spacing w:before="20" w:after="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sz w:val="18"/>
                <w:szCs w:val="18"/>
                <w:lang w:val="en-US"/>
              </w:rPr>
              <w:t>Data Analysis</w:t>
            </w:r>
          </w:p>
        </w:tc>
        <w:tc>
          <w:tcPr>
            <w:tcW w:w="946" w:type="dxa"/>
            <w:shd w:val="clear" w:color="auto" w:fill="D9E2F3" w:themeFill="accent1" w:themeFillTint="33"/>
          </w:tcPr>
          <w:p w14:paraId="6B008619" w14:textId="77777777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47" w:type="dxa"/>
            <w:shd w:val="clear" w:color="auto" w:fill="D9E2F3" w:themeFill="accent1" w:themeFillTint="33"/>
          </w:tcPr>
          <w:p w14:paraId="0E2569C4" w14:textId="77777777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47" w:type="dxa"/>
            <w:shd w:val="clear" w:color="auto" w:fill="D9E2F3" w:themeFill="accent1" w:themeFillTint="33"/>
          </w:tcPr>
          <w:p w14:paraId="4C574145" w14:textId="77777777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47" w:type="dxa"/>
            <w:shd w:val="clear" w:color="auto" w:fill="D9E2F3" w:themeFill="accent1" w:themeFillTint="33"/>
          </w:tcPr>
          <w:p w14:paraId="4A6FCF54" w14:textId="77777777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47" w:type="dxa"/>
            <w:shd w:val="clear" w:color="auto" w:fill="D9E2F3" w:themeFill="accent1" w:themeFillTint="33"/>
          </w:tcPr>
          <w:p w14:paraId="3E71AC7F" w14:textId="77777777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47" w:type="dxa"/>
            <w:shd w:val="clear" w:color="auto" w:fill="D9E2F3" w:themeFill="accent1" w:themeFillTint="33"/>
          </w:tcPr>
          <w:p w14:paraId="29F35BF4" w14:textId="77777777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47" w:type="dxa"/>
            <w:shd w:val="clear" w:color="auto" w:fill="D9E2F3" w:themeFill="accent1" w:themeFillTint="33"/>
          </w:tcPr>
          <w:p w14:paraId="781B74FB" w14:textId="77777777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47" w:type="dxa"/>
            <w:shd w:val="clear" w:color="auto" w:fill="D9E2F3" w:themeFill="accent1" w:themeFillTint="33"/>
          </w:tcPr>
          <w:p w14:paraId="5063BD1D" w14:textId="77777777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47" w:type="dxa"/>
            <w:shd w:val="clear" w:color="auto" w:fill="D9E2F3" w:themeFill="accent1" w:themeFillTint="33"/>
          </w:tcPr>
          <w:p w14:paraId="1D5AEC29" w14:textId="77777777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47" w:type="dxa"/>
            <w:shd w:val="clear" w:color="auto" w:fill="D9E2F3" w:themeFill="accent1" w:themeFillTint="33"/>
          </w:tcPr>
          <w:p w14:paraId="4422A694" w14:textId="77777777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47" w:type="dxa"/>
            <w:shd w:val="clear" w:color="auto" w:fill="D9E2F3" w:themeFill="accent1" w:themeFillTint="33"/>
          </w:tcPr>
          <w:p w14:paraId="005D52C3" w14:textId="77777777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47" w:type="dxa"/>
            <w:shd w:val="clear" w:color="auto" w:fill="D9E2F3" w:themeFill="accent1" w:themeFillTint="33"/>
          </w:tcPr>
          <w:p w14:paraId="173CB1E6" w14:textId="77777777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D90304" w:rsidRPr="0085419F" w14:paraId="0B9623BC" w14:textId="77777777" w:rsidTr="0085419F">
        <w:tc>
          <w:tcPr>
            <w:tcW w:w="3941" w:type="dxa"/>
          </w:tcPr>
          <w:p w14:paraId="091FC66D" w14:textId="77777777" w:rsidR="00D90304" w:rsidRPr="0085419F" w:rsidRDefault="00D90304" w:rsidP="00D90304">
            <w:pPr>
              <w:spacing w:before="20" w:after="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sz w:val="18"/>
                <w:szCs w:val="18"/>
                <w:lang w:val="en-US"/>
              </w:rPr>
              <w:t>Researcher/expert triangulation</w:t>
            </w:r>
          </w:p>
        </w:tc>
        <w:tc>
          <w:tcPr>
            <w:tcW w:w="946" w:type="dxa"/>
          </w:tcPr>
          <w:p w14:paraId="230BEB98" w14:textId="2D30B472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947" w:type="dxa"/>
          </w:tcPr>
          <w:p w14:paraId="1B59E165" w14:textId="228916AD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947" w:type="dxa"/>
          </w:tcPr>
          <w:p w14:paraId="6228AE11" w14:textId="728AB342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947" w:type="dxa"/>
          </w:tcPr>
          <w:p w14:paraId="4DAA9BDD" w14:textId="39C309D9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947" w:type="dxa"/>
          </w:tcPr>
          <w:p w14:paraId="252A5763" w14:textId="44DB74FA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947" w:type="dxa"/>
          </w:tcPr>
          <w:p w14:paraId="64672C3B" w14:textId="1439B4D7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N/A</w:t>
            </w:r>
          </w:p>
        </w:tc>
        <w:tc>
          <w:tcPr>
            <w:tcW w:w="947" w:type="dxa"/>
          </w:tcPr>
          <w:p w14:paraId="6518C745" w14:textId="6B2D0872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947" w:type="dxa"/>
          </w:tcPr>
          <w:p w14:paraId="02A19B3B" w14:textId="495F48FA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947" w:type="dxa"/>
          </w:tcPr>
          <w:p w14:paraId="0CCCCEE6" w14:textId="1EC66E45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947" w:type="dxa"/>
          </w:tcPr>
          <w:p w14:paraId="282A0455" w14:textId="1A93F3F0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947" w:type="dxa"/>
          </w:tcPr>
          <w:p w14:paraId="6EF4F2E1" w14:textId="4A4EC4A4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D274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947" w:type="dxa"/>
          </w:tcPr>
          <w:p w14:paraId="461693AB" w14:textId="4ADA9295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</w:tr>
      <w:tr w:rsidR="00D90304" w:rsidRPr="0085419F" w14:paraId="0BC6CE92" w14:textId="77777777" w:rsidTr="0085419F">
        <w:tc>
          <w:tcPr>
            <w:tcW w:w="3941" w:type="dxa"/>
          </w:tcPr>
          <w:p w14:paraId="19E59DAB" w14:textId="77777777" w:rsidR="00D90304" w:rsidRPr="0085419F" w:rsidRDefault="00D90304" w:rsidP="00D90304">
            <w:pPr>
              <w:spacing w:before="20" w:after="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sz w:val="18"/>
                <w:szCs w:val="18"/>
                <w:lang w:val="en-US"/>
              </w:rPr>
              <w:t>Translation</w:t>
            </w:r>
          </w:p>
        </w:tc>
        <w:tc>
          <w:tcPr>
            <w:tcW w:w="946" w:type="dxa"/>
          </w:tcPr>
          <w:p w14:paraId="18DE6FB5" w14:textId="19B802E8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N/A</w:t>
            </w:r>
          </w:p>
        </w:tc>
        <w:tc>
          <w:tcPr>
            <w:tcW w:w="947" w:type="dxa"/>
          </w:tcPr>
          <w:p w14:paraId="28702A47" w14:textId="13FC6380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N/A</w:t>
            </w:r>
          </w:p>
        </w:tc>
        <w:tc>
          <w:tcPr>
            <w:tcW w:w="947" w:type="dxa"/>
          </w:tcPr>
          <w:p w14:paraId="7212B01E" w14:textId="14D25BF8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N/A</w:t>
            </w:r>
          </w:p>
        </w:tc>
        <w:tc>
          <w:tcPr>
            <w:tcW w:w="947" w:type="dxa"/>
          </w:tcPr>
          <w:p w14:paraId="51FB764B" w14:textId="6FB6BF94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947" w:type="dxa"/>
          </w:tcPr>
          <w:p w14:paraId="36F5FDC7" w14:textId="4ED09253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947" w:type="dxa"/>
          </w:tcPr>
          <w:p w14:paraId="16158FAA" w14:textId="013D9802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N/A</w:t>
            </w:r>
          </w:p>
        </w:tc>
        <w:tc>
          <w:tcPr>
            <w:tcW w:w="947" w:type="dxa"/>
          </w:tcPr>
          <w:p w14:paraId="54353477" w14:textId="36E65A20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N/A</w:t>
            </w:r>
          </w:p>
        </w:tc>
        <w:tc>
          <w:tcPr>
            <w:tcW w:w="947" w:type="dxa"/>
          </w:tcPr>
          <w:p w14:paraId="182A8C8E" w14:textId="5FCBB802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N/A</w:t>
            </w:r>
          </w:p>
        </w:tc>
        <w:tc>
          <w:tcPr>
            <w:tcW w:w="947" w:type="dxa"/>
          </w:tcPr>
          <w:p w14:paraId="335ED677" w14:textId="4858D259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947" w:type="dxa"/>
          </w:tcPr>
          <w:p w14:paraId="58565385" w14:textId="656C7C6E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N/A</w:t>
            </w:r>
          </w:p>
        </w:tc>
        <w:tc>
          <w:tcPr>
            <w:tcW w:w="947" w:type="dxa"/>
          </w:tcPr>
          <w:p w14:paraId="02CEE951" w14:textId="3E363126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D274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/A</w:t>
            </w:r>
          </w:p>
        </w:tc>
        <w:tc>
          <w:tcPr>
            <w:tcW w:w="947" w:type="dxa"/>
          </w:tcPr>
          <w:p w14:paraId="56D96D4A" w14:textId="40086289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2E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/A</w:t>
            </w:r>
          </w:p>
        </w:tc>
      </w:tr>
      <w:tr w:rsidR="00D90304" w:rsidRPr="0085419F" w14:paraId="48183C3D" w14:textId="77777777" w:rsidTr="0085419F">
        <w:tc>
          <w:tcPr>
            <w:tcW w:w="3941" w:type="dxa"/>
          </w:tcPr>
          <w:p w14:paraId="64EF7FF1" w14:textId="77777777" w:rsidR="00D90304" w:rsidRPr="0085419F" w:rsidRDefault="00D90304" w:rsidP="00D90304">
            <w:pPr>
              <w:spacing w:before="20" w:after="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sz w:val="18"/>
                <w:szCs w:val="18"/>
                <w:lang w:val="en-US"/>
              </w:rPr>
              <w:t>Derivation of themes or findings</w:t>
            </w:r>
          </w:p>
        </w:tc>
        <w:tc>
          <w:tcPr>
            <w:tcW w:w="946" w:type="dxa"/>
          </w:tcPr>
          <w:p w14:paraId="530C36A3" w14:textId="10CE1D3F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947" w:type="dxa"/>
          </w:tcPr>
          <w:p w14:paraId="1698EF3F" w14:textId="3CC9CE4D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947" w:type="dxa"/>
          </w:tcPr>
          <w:p w14:paraId="041F0A2C" w14:textId="7AA1B979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947" w:type="dxa"/>
          </w:tcPr>
          <w:p w14:paraId="35D5FBFF" w14:textId="4A035162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947" w:type="dxa"/>
          </w:tcPr>
          <w:p w14:paraId="6D314073" w14:textId="089A01B3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947" w:type="dxa"/>
          </w:tcPr>
          <w:p w14:paraId="15825B50" w14:textId="0BADFF05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N/A</w:t>
            </w:r>
          </w:p>
        </w:tc>
        <w:tc>
          <w:tcPr>
            <w:tcW w:w="947" w:type="dxa"/>
          </w:tcPr>
          <w:p w14:paraId="44F5D651" w14:textId="4DD664F9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947" w:type="dxa"/>
          </w:tcPr>
          <w:p w14:paraId="262BBB7E" w14:textId="6F87FD59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947" w:type="dxa"/>
          </w:tcPr>
          <w:p w14:paraId="76C490FC" w14:textId="15560FEB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947" w:type="dxa"/>
          </w:tcPr>
          <w:p w14:paraId="6DFB06EF" w14:textId="1496ECC1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947" w:type="dxa"/>
          </w:tcPr>
          <w:p w14:paraId="5245F489" w14:textId="1CB8F28B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D274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947" w:type="dxa"/>
          </w:tcPr>
          <w:p w14:paraId="60C31365" w14:textId="7E3D90FD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</w:tr>
      <w:tr w:rsidR="00D90304" w:rsidRPr="0085419F" w14:paraId="1B9C892F" w14:textId="77777777" w:rsidTr="0085419F">
        <w:tc>
          <w:tcPr>
            <w:tcW w:w="3941" w:type="dxa"/>
          </w:tcPr>
          <w:p w14:paraId="64CBDCF4" w14:textId="77777777" w:rsidR="00D90304" w:rsidRPr="0085419F" w:rsidRDefault="00D90304" w:rsidP="00D90304">
            <w:pPr>
              <w:spacing w:before="20" w:after="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sz w:val="18"/>
                <w:szCs w:val="18"/>
                <w:lang w:val="en-US"/>
              </w:rPr>
              <w:t>Use of software</w:t>
            </w:r>
          </w:p>
        </w:tc>
        <w:tc>
          <w:tcPr>
            <w:tcW w:w="946" w:type="dxa"/>
          </w:tcPr>
          <w:p w14:paraId="7BE872F3" w14:textId="53F6063D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947" w:type="dxa"/>
          </w:tcPr>
          <w:p w14:paraId="1F8ECD37" w14:textId="4033F834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947" w:type="dxa"/>
          </w:tcPr>
          <w:p w14:paraId="4463710D" w14:textId="51CC1942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947" w:type="dxa"/>
          </w:tcPr>
          <w:p w14:paraId="35F4D0CC" w14:textId="63761379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947" w:type="dxa"/>
          </w:tcPr>
          <w:p w14:paraId="0BFAEA1E" w14:textId="0113EAA5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947" w:type="dxa"/>
          </w:tcPr>
          <w:p w14:paraId="33F449BB" w14:textId="28CC6799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N/A</w:t>
            </w:r>
          </w:p>
        </w:tc>
        <w:tc>
          <w:tcPr>
            <w:tcW w:w="947" w:type="dxa"/>
          </w:tcPr>
          <w:p w14:paraId="3DBD53B0" w14:textId="0C6E161B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947" w:type="dxa"/>
          </w:tcPr>
          <w:p w14:paraId="23406F17" w14:textId="5E70F3FC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947" w:type="dxa"/>
          </w:tcPr>
          <w:p w14:paraId="79F28B43" w14:textId="589767FA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947" w:type="dxa"/>
          </w:tcPr>
          <w:p w14:paraId="68D5753C" w14:textId="2703A85B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947" w:type="dxa"/>
          </w:tcPr>
          <w:p w14:paraId="5FFF6E37" w14:textId="1AF03997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D274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947" w:type="dxa"/>
          </w:tcPr>
          <w:p w14:paraId="653411A4" w14:textId="0CDE1D1E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</w:tr>
      <w:tr w:rsidR="00D90304" w:rsidRPr="0085419F" w14:paraId="2E74E9DE" w14:textId="77777777" w:rsidTr="0085419F">
        <w:tc>
          <w:tcPr>
            <w:tcW w:w="3941" w:type="dxa"/>
          </w:tcPr>
          <w:p w14:paraId="5F478B0B" w14:textId="77777777" w:rsidR="00D90304" w:rsidRPr="0085419F" w:rsidRDefault="00D90304" w:rsidP="00D90304">
            <w:pPr>
              <w:spacing w:before="20" w:after="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sz w:val="18"/>
                <w:szCs w:val="18"/>
                <w:lang w:val="en-US"/>
              </w:rPr>
              <w:t>Member checking</w:t>
            </w:r>
          </w:p>
        </w:tc>
        <w:tc>
          <w:tcPr>
            <w:tcW w:w="946" w:type="dxa"/>
          </w:tcPr>
          <w:p w14:paraId="56ADFCF6" w14:textId="0D45D270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947" w:type="dxa"/>
          </w:tcPr>
          <w:p w14:paraId="6BCE4CA5" w14:textId="7E8822D6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947" w:type="dxa"/>
          </w:tcPr>
          <w:p w14:paraId="645F49A1" w14:textId="6147095A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947" w:type="dxa"/>
          </w:tcPr>
          <w:p w14:paraId="369890B6" w14:textId="67EFB0C6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947" w:type="dxa"/>
          </w:tcPr>
          <w:p w14:paraId="15F46D30" w14:textId="2B648241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947" w:type="dxa"/>
          </w:tcPr>
          <w:p w14:paraId="5D0D8076" w14:textId="0F0EB2EC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N/A</w:t>
            </w:r>
          </w:p>
        </w:tc>
        <w:tc>
          <w:tcPr>
            <w:tcW w:w="947" w:type="dxa"/>
          </w:tcPr>
          <w:p w14:paraId="6A060748" w14:textId="182D167B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947" w:type="dxa"/>
          </w:tcPr>
          <w:p w14:paraId="04523BE3" w14:textId="45DB767E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947" w:type="dxa"/>
          </w:tcPr>
          <w:p w14:paraId="61D02810" w14:textId="16DA96B1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947" w:type="dxa"/>
          </w:tcPr>
          <w:p w14:paraId="099DDB49" w14:textId="067AA7C3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947" w:type="dxa"/>
          </w:tcPr>
          <w:p w14:paraId="07F24176" w14:textId="400FB169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D274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947" w:type="dxa"/>
          </w:tcPr>
          <w:p w14:paraId="73C5F959" w14:textId="3515D4C0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</w:tr>
      <w:tr w:rsidR="00D90304" w:rsidRPr="0085419F" w14:paraId="7FE337B3" w14:textId="77777777" w:rsidTr="0085419F">
        <w:tc>
          <w:tcPr>
            <w:tcW w:w="3941" w:type="dxa"/>
            <w:shd w:val="clear" w:color="auto" w:fill="D9E2F3" w:themeFill="accent1" w:themeFillTint="33"/>
          </w:tcPr>
          <w:p w14:paraId="563CA7D7" w14:textId="77777777" w:rsidR="00D90304" w:rsidRPr="0085419F" w:rsidRDefault="00D90304" w:rsidP="00D90304">
            <w:pPr>
              <w:spacing w:before="20" w:after="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sz w:val="18"/>
                <w:szCs w:val="18"/>
                <w:lang w:val="en-US"/>
              </w:rPr>
              <w:t>Reporting</w:t>
            </w:r>
          </w:p>
        </w:tc>
        <w:tc>
          <w:tcPr>
            <w:tcW w:w="946" w:type="dxa"/>
            <w:shd w:val="clear" w:color="auto" w:fill="D9E2F3" w:themeFill="accent1" w:themeFillTint="33"/>
          </w:tcPr>
          <w:p w14:paraId="6FFFB3CD" w14:textId="77777777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47" w:type="dxa"/>
            <w:shd w:val="clear" w:color="auto" w:fill="D9E2F3" w:themeFill="accent1" w:themeFillTint="33"/>
          </w:tcPr>
          <w:p w14:paraId="3FA1B15D" w14:textId="77777777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47" w:type="dxa"/>
            <w:shd w:val="clear" w:color="auto" w:fill="D9E2F3" w:themeFill="accent1" w:themeFillTint="33"/>
          </w:tcPr>
          <w:p w14:paraId="391E1A39" w14:textId="77777777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47" w:type="dxa"/>
            <w:shd w:val="clear" w:color="auto" w:fill="D9E2F3" w:themeFill="accent1" w:themeFillTint="33"/>
          </w:tcPr>
          <w:p w14:paraId="52E0C397" w14:textId="77777777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47" w:type="dxa"/>
            <w:shd w:val="clear" w:color="auto" w:fill="D9E2F3" w:themeFill="accent1" w:themeFillTint="33"/>
          </w:tcPr>
          <w:p w14:paraId="13BC4B41" w14:textId="77777777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47" w:type="dxa"/>
            <w:shd w:val="clear" w:color="auto" w:fill="D9E2F3" w:themeFill="accent1" w:themeFillTint="33"/>
          </w:tcPr>
          <w:p w14:paraId="399FB675" w14:textId="77777777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47" w:type="dxa"/>
            <w:shd w:val="clear" w:color="auto" w:fill="D9E2F3" w:themeFill="accent1" w:themeFillTint="33"/>
          </w:tcPr>
          <w:p w14:paraId="3F278909" w14:textId="77777777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47" w:type="dxa"/>
            <w:shd w:val="clear" w:color="auto" w:fill="D9E2F3" w:themeFill="accent1" w:themeFillTint="33"/>
          </w:tcPr>
          <w:p w14:paraId="6AC0F2A3" w14:textId="77777777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47" w:type="dxa"/>
            <w:shd w:val="clear" w:color="auto" w:fill="D9E2F3" w:themeFill="accent1" w:themeFillTint="33"/>
          </w:tcPr>
          <w:p w14:paraId="0729454A" w14:textId="77777777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47" w:type="dxa"/>
            <w:shd w:val="clear" w:color="auto" w:fill="D9E2F3" w:themeFill="accent1" w:themeFillTint="33"/>
          </w:tcPr>
          <w:p w14:paraId="5553D4D7" w14:textId="77777777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47" w:type="dxa"/>
            <w:shd w:val="clear" w:color="auto" w:fill="D9E2F3" w:themeFill="accent1" w:themeFillTint="33"/>
          </w:tcPr>
          <w:p w14:paraId="0C191559" w14:textId="77777777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47" w:type="dxa"/>
            <w:shd w:val="clear" w:color="auto" w:fill="D9E2F3" w:themeFill="accent1" w:themeFillTint="33"/>
          </w:tcPr>
          <w:p w14:paraId="3954B79F" w14:textId="77777777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D90304" w:rsidRPr="0085419F" w14:paraId="46086D48" w14:textId="77777777" w:rsidTr="0085419F">
        <w:tc>
          <w:tcPr>
            <w:tcW w:w="3941" w:type="dxa"/>
          </w:tcPr>
          <w:p w14:paraId="4ADCDC51" w14:textId="77777777" w:rsidR="00D90304" w:rsidRPr="0085419F" w:rsidRDefault="00D90304" w:rsidP="00D90304">
            <w:pPr>
              <w:spacing w:before="20" w:after="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sz w:val="18"/>
                <w:szCs w:val="18"/>
                <w:lang w:val="en-US"/>
              </w:rPr>
              <w:t xml:space="preserve">Participant quotations or raw data provided </w:t>
            </w:r>
          </w:p>
        </w:tc>
        <w:tc>
          <w:tcPr>
            <w:tcW w:w="946" w:type="dxa"/>
          </w:tcPr>
          <w:p w14:paraId="15FCFDCC" w14:textId="70A2FCB2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947" w:type="dxa"/>
          </w:tcPr>
          <w:p w14:paraId="25A143F1" w14:textId="236B76AD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947" w:type="dxa"/>
          </w:tcPr>
          <w:p w14:paraId="36B83D4F" w14:textId="63A124D9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947" w:type="dxa"/>
          </w:tcPr>
          <w:p w14:paraId="5514C17C" w14:textId="46AB9FC1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947" w:type="dxa"/>
          </w:tcPr>
          <w:p w14:paraId="184F9E52" w14:textId="01202EE6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947" w:type="dxa"/>
          </w:tcPr>
          <w:p w14:paraId="41797553" w14:textId="7308F35A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N/A</w:t>
            </w:r>
          </w:p>
        </w:tc>
        <w:tc>
          <w:tcPr>
            <w:tcW w:w="947" w:type="dxa"/>
          </w:tcPr>
          <w:p w14:paraId="6B96BA35" w14:textId="19992347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947" w:type="dxa"/>
          </w:tcPr>
          <w:p w14:paraId="107260EB" w14:textId="2F21D825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947" w:type="dxa"/>
          </w:tcPr>
          <w:p w14:paraId="0EFCCCF3" w14:textId="4EFD654A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947" w:type="dxa"/>
          </w:tcPr>
          <w:p w14:paraId="134F34E3" w14:textId="73B82B1C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947" w:type="dxa"/>
          </w:tcPr>
          <w:p w14:paraId="60AC9B31" w14:textId="218F87CB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D274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947" w:type="dxa"/>
          </w:tcPr>
          <w:p w14:paraId="58CA7F84" w14:textId="1A593983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</w:tr>
      <w:tr w:rsidR="00D90304" w:rsidRPr="0085419F" w14:paraId="246A57C6" w14:textId="77777777" w:rsidTr="0085419F">
        <w:tc>
          <w:tcPr>
            <w:tcW w:w="3941" w:type="dxa"/>
          </w:tcPr>
          <w:p w14:paraId="4C552BE9" w14:textId="6C55F665" w:rsidR="00D90304" w:rsidRPr="0085419F" w:rsidRDefault="00D90304" w:rsidP="00D90304">
            <w:pPr>
              <w:spacing w:before="20" w:after="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sz w:val="18"/>
                <w:szCs w:val="18"/>
                <w:lang w:val="en-US"/>
              </w:rPr>
              <w:t xml:space="preserve">Range of depth of insight into participant perspectives </w:t>
            </w:r>
            <w:r w:rsidR="00B668AA">
              <w:rPr>
                <w:rFonts w:ascii="Arial" w:hAnsi="Arial" w:cs="Arial"/>
                <w:sz w:val="18"/>
                <w:szCs w:val="18"/>
                <w:lang w:val="en-US"/>
              </w:rPr>
              <w:t>using CGM</w:t>
            </w:r>
          </w:p>
        </w:tc>
        <w:tc>
          <w:tcPr>
            <w:tcW w:w="946" w:type="dxa"/>
          </w:tcPr>
          <w:p w14:paraId="7A8271CB" w14:textId="643F1724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947" w:type="dxa"/>
          </w:tcPr>
          <w:p w14:paraId="79546504" w14:textId="34535031" w:rsidR="00D90304" w:rsidRPr="00DD75A8" w:rsidRDefault="003B11E8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947" w:type="dxa"/>
          </w:tcPr>
          <w:p w14:paraId="35B4366D" w14:textId="3A08F5B5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947" w:type="dxa"/>
          </w:tcPr>
          <w:p w14:paraId="5D98C3B2" w14:textId="602C6F07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947" w:type="dxa"/>
          </w:tcPr>
          <w:p w14:paraId="4898642C" w14:textId="2394DA15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947" w:type="dxa"/>
          </w:tcPr>
          <w:p w14:paraId="1947C407" w14:textId="482136B8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N/A</w:t>
            </w:r>
          </w:p>
        </w:tc>
        <w:tc>
          <w:tcPr>
            <w:tcW w:w="947" w:type="dxa"/>
          </w:tcPr>
          <w:p w14:paraId="7138046D" w14:textId="67A20655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947" w:type="dxa"/>
          </w:tcPr>
          <w:p w14:paraId="0D0EB92B" w14:textId="3B1F61AF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947" w:type="dxa"/>
          </w:tcPr>
          <w:p w14:paraId="08E26BEF" w14:textId="372AA92B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D75A8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947" w:type="dxa"/>
          </w:tcPr>
          <w:p w14:paraId="715363F9" w14:textId="02E7E289" w:rsidR="00D90304" w:rsidRPr="00DD75A8" w:rsidRDefault="00F64AAA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947" w:type="dxa"/>
          </w:tcPr>
          <w:p w14:paraId="272F317B" w14:textId="6C0003FE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D274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947" w:type="dxa"/>
          </w:tcPr>
          <w:p w14:paraId="588A166C" w14:textId="57A62A52" w:rsidR="00D90304" w:rsidRPr="00DD75A8" w:rsidRDefault="00D90304" w:rsidP="00D9030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</w:tr>
    </w:tbl>
    <w:p w14:paraId="71B4C951" w14:textId="429E2815" w:rsidR="004A0E7D" w:rsidRDefault="004A0E7D"/>
    <w:p w14:paraId="15657D7F" w14:textId="77777777" w:rsidR="00D90304" w:rsidRDefault="00D90304"/>
    <w:tbl>
      <w:tblPr>
        <w:tblStyle w:val="TableGridLight"/>
        <w:tblW w:w="13410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41"/>
        <w:gridCol w:w="946"/>
        <w:gridCol w:w="947"/>
        <w:gridCol w:w="947"/>
        <w:gridCol w:w="947"/>
        <w:gridCol w:w="947"/>
        <w:gridCol w:w="947"/>
        <w:gridCol w:w="947"/>
        <w:gridCol w:w="947"/>
        <w:gridCol w:w="947"/>
        <w:gridCol w:w="947"/>
      </w:tblGrid>
      <w:tr w:rsidR="00A73E99" w:rsidRPr="0085419F" w14:paraId="7502B718" w14:textId="33C2D237" w:rsidTr="00A73E99">
        <w:tc>
          <w:tcPr>
            <w:tcW w:w="3941" w:type="dxa"/>
            <w:shd w:val="clear" w:color="auto" w:fill="0070C0"/>
          </w:tcPr>
          <w:p w14:paraId="731726A3" w14:textId="77777777" w:rsidR="00A73E99" w:rsidRPr="0085419F" w:rsidRDefault="00A73E99" w:rsidP="00D90304">
            <w:pPr>
              <w:spacing w:before="20" w:after="20"/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  <w:lang w:val="en-US"/>
              </w:rPr>
            </w:pPr>
            <w:bookmarkStart w:id="1" w:name="_Hlk134798652"/>
            <w:r w:rsidRPr="0085419F"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  <w:lang w:val="en-US"/>
              </w:rPr>
              <w:lastRenderedPageBreak/>
              <w:t>Item</w:t>
            </w:r>
          </w:p>
        </w:tc>
        <w:tc>
          <w:tcPr>
            <w:tcW w:w="946" w:type="dxa"/>
            <w:shd w:val="clear" w:color="auto" w:fill="0070C0"/>
          </w:tcPr>
          <w:p w14:paraId="5A323426" w14:textId="7FDFAF09" w:rsidR="00A73E99" w:rsidRPr="0085419F" w:rsidRDefault="00A73E99" w:rsidP="00D90304">
            <w:pPr>
              <w:spacing w:before="20" w:after="20"/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  <w:lang w:val="en-US"/>
              </w:rPr>
              <w:t>Kang 2022</w:t>
            </w:r>
          </w:p>
        </w:tc>
        <w:tc>
          <w:tcPr>
            <w:tcW w:w="947" w:type="dxa"/>
            <w:shd w:val="clear" w:color="auto" w:fill="0070C0"/>
          </w:tcPr>
          <w:p w14:paraId="5307763D" w14:textId="434AE7C0" w:rsidR="00A73E99" w:rsidRPr="0085419F" w:rsidRDefault="00A73E99" w:rsidP="00D90304">
            <w:pPr>
              <w:spacing w:before="20" w:after="20"/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  <w:lang w:val="en-US"/>
              </w:rPr>
              <w:t>Ka</w:t>
            </w:r>
            <w:r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  <w:lang w:val="en-US"/>
              </w:rPr>
              <w:t>i</w:t>
            </w:r>
            <w:r w:rsidRPr="0085419F"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  <w:lang w:val="en-US"/>
              </w:rPr>
              <w:t>sen 20120</w:t>
            </w:r>
          </w:p>
        </w:tc>
        <w:tc>
          <w:tcPr>
            <w:tcW w:w="947" w:type="dxa"/>
            <w:shd w:val="clear" w:color="auto" w:fill="0070C0"/>
          </w:tcPr>
          <w:p w14:paraId="604FD33B" w14:textId="24307DC5" w:rsidR="00A73E99" w:rsidRPr="0085419F" w:rsidRDefault="00A73E99" w:rsidP="00D90304">
            <w:pPr>
              <w:spacing w:before="20" w:after="20"/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  <w:lang w:val="en-US"/>
              </w:rPr>
              <w:t>Kropff 2017</w:t>
            </w:r>
          </w:p>
        </w:tc>
        <w:tc>
          <w:tcPr>
            <w:tcW w:w="947" w:type="dxa"/>
            <w:shd w:val="clear" w:color="auto" w:fill="0070C0"/>
          </w:tcPr>
          <w:p w14:paraId="71676CCD" w14:textId="07BC3F91" w:rsidR="00A73E99" w:rsidRPr="0085419F" w:rsidRDefault="00A73E99" w:rsidP="00D90304">
            <w:pPr>
              <w:spacing w:before="20" w:after="20"/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  <w:lang w:val="en-US"/>
              </w:rPr>
              <w:t>Litchman 2018*</w:t>
            </w:r>
          </w:p>
        </w:tc>
        <w:tc>
          <w:tcPr>
            <w:tcW w:w="947" w:type="dxa"/>
            <w:shd w:val="clear" w:color="auto" w:fill="0070C0"/>
          </w:tcPr>
          <w:p w14:paraId="27C5E3AB" w14:textId="5BDF43AA" w:rsidR="00A73E99" w:rsidRPr="0085419F" w:rsidRDefault="00A73E99" w:rsidP="00D90304">
            <w:pPr>
              <w:spacing w:before="20" w:after="20"/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  <w:lang w:val="en-US"/>
              </w:rPr>
              <w:t>Litchman 2021</w:t>
            </w:r>
          </w:p>
        </w:tc>
        <w:tc>
          <w:tcPr>
            <w:tcW w:w="947" w:type="dxa"/>
            <w:shd w:val="clear" w:color="auto" w:fill="0070C0"/>
          </w:tcPr>
          <w:p w14:paraId="6DBBDFE0" w14:textId="1F33AE1F" w:rsidR="00A73E99" w:rsidRPr="0085419F" w:rsidRDefault="00A73E99" w:rsidP="00D90304">
            <w:pPr>
              <w:spacing w:before="20" w:after="20"/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  <w:lang w:val="en-US"/>
              </w:rPr>
            </w:pPr>
            <w:r w:rsidRPr="00AC19E3"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  <w:lang w:val="en-US"/>
              </w:rPr>
              <w:t>Lukacs 2022*</w:t>
            </w:r>
          </w:p>
        </w:tc>
        <w:tc>
          <w:tcPr>
            <w:tcW w:w="947" w:type="dxa"/>
            <w:shd w:val="clear" w:color="auto" w:fill="0070C0"/>
          </w:tcPr>
          <w:p w14:paraId="01E971EB" w14:textId="60F3FCB2" w:rsidR="00A73E99" w:rsidRPr="0085419F" w:rsidRDefault="00A73E99" w:rsidP="00D90304">
            <w:pPr>
              <w:spacing w:before="20" w:after="20"/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  <w:lang w:val="en-US"/>
              </w:rPr>
            </w:pPr>
            <w:r w:rsidRPr="00CB00FA"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  <w:lang w:val="en-US"/>
              </w:rPr>
              <w:t>Nadeem 2021*</w:t>
            </w:r>
          </w:p>
        </w:tc>
        <w:tc>
          <w:tcPr>
            <w:tcW w:w="947" w:type="dxa"/>
            <w:shd w:val="clear" w:color="auto" w:fill="0070C0"/>
          </w:tcPr>
          <w:p w14:paraId="73C4052E" w14:textId="0B321188" w:rsidR="00A73E99" w:rsidRPr="0085419F" w:rsidRDefault="00A73E99" w:rsidP="00D90304">
            <w:pPr>
              <w:spacing w:before="20" w:after="20"/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  <w:lang w:val="en-US"/>
              </w:rPr>
            </w:pPr>
            <w:r w:rsidRPr="00917C27"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  <w:lang w:val="en-US"/>
              </w:rPr>
              <w:t>Overend 2019</w:t>
            </w:r>
          </w:p>
        </w:tc>
        <w:tc>
          <w:tcPr>
            <w:tcW w:w="947" w:type="dxa"/>
            <w:shd w:val="clear" w:color="auto" w:fill="0070C0"/>
          </w:tcPr>
          <w:p w14:paraId="3D8A12DF" w14:textId="1AD75238" w:rsidR="00A73E99" w:rsidRPr="0085419F" w:rsidRDefault="00A73E99" w:rsidP="00D90304">
            <w:pPr>
              <w:spacing w:before="20" w:after="20"/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  <w:lang w:val="en-US"/>
              </w:rPr>
            </w:pPr>
            <w:r w:rsidRPr="00917C27"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  <w:lang w:val="en-US"/>
              </w:rPr>
              <w:t>Persson 2022</w:t>
            </w:r>
          </w:p>
        </w:tc>
        <w:tc>
          <w:tcPr>
            <w:tcW w:w="947" w:type="dxa"/>
            <w:shd w:val="clear" w:color="auto" w:fill="0070C0"/>
          </w:tcPr>
          <w:p w14:paraId="1CF413D7" w14:textId="5179F094" w:rsidR="00A73E99" w:rsidRPr="00AC19E3" w:rsidRDefault="00A73E99" w:rsidP="00D90304">
            <w:pPr>
              <w:spacing w:before="20" w:after="20"/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  <w:lang w:val="en-US"/>
              </w:rPr>
            </w:pPr>
            <w:r w:rsidRPr="00917C27"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  <w:lang w:val="en-US"/>
              </w:rPr>
              <w:t>Pickup 2015*</w:t>
            </w:r>
          </w:p>
        </w:tc>
      </w:tr>
      <w:tr w:rsidR="00A73E99" w:rsidRPr="0085419F" w14:paraId="25DCA2C9" w14:textId="36105733" w:rsidTr="00A73E99">
        <w:tc>
          <w:tcPr>
            <w:tcW w:w="3941" w:type="dxa"/>
            <w:shd w:val="clear" w:color="auto" w:fill="D9E2F3" w:themeFill="accent1" w:themeFillTint="33"/>
          </w:tcPr>
          <w:p w14:paraId="04371BDE" w14:textId="77777777" w:rsidR="00A73E99" w:rsidRPr="0085419F" w:rsidRDefault="00A73E99" w:rsidP="00D90304">
            <w:pPr>
              <w:spacing w:before="20" w:after="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sz w:val="18"/>
                <w:szCs w:val="18"/>
                <w:lang w:val="en-US"/>
              </w:rPr>
              <w:t>Personal Characteristics</w:t>
            </w:r>
          </w:p>
        </w:tc>
        <w:tc>
          <w:tcPr>
            <w:tcW w:w="946" w:type="dxa"/>
            <w:shd w:val="clear" w:color="auto" w:fill="D9E2F3" w:themeFill="accent1" w:themeFillTint="33"/>
          </w:tcPr>
          <w:p w14:paraId="5134C8C6" w14:textId="77777777" w:rsidR="00A73E99" w:rsidRPr="0085419F" w:rsidRDefault="00A73E99" w:rsidP="00D90304">
            <w:pPr>
              <w:spacing w:before="20" w:after="2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47" w:type="dxa"/>
            <w:shd w:val="clear" w:color="auto" w:fill="D9E2F3" w:themeFill="accent1" w:themeFillTint="33"/>
          </w:tcPr>
          <w:p w14:paraId="71072573" w14:textId="77777777" w:rsidR="00A73E99" w:rsidRPr="0085419F" w:rsidRDefault="00A73E99" w:rsidP="00D90304">
            <w:pPr>
              <w:spacing w:before="20" w:after="2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47" w:type="dxa"/>
            <w:shd w:val="clear" w:color="auto" w:fill="D9E2F3" w:themeFill="accent1" w:themeFillTint="33"/>
          </w:tcPr>
          <w:p w14:paraId="3A349E98" w14:textId="0A7F7A4F" w:rsidR="00A73E99" w:rsidRPr="0085419F" w:rsidRDefault="00A73E99" w:rsidP="00D90304">
            <w:pPr>
              <w:spacing w:before="20" w:after="2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47" w:type="dxa"/>
            <w:shd w:val="clear" w:color="auto" w:fill="D9E2F3" w:themeFill="accent1" w:themeFillTint="33"/>
          </w:tcPr>
          <w:p w14:paraId="0FB503C4" w14:textId="2B3D2B74" w:rsidR="00A73E99" w:rsidRPr="0085419F" w:rsidRDefault="00A73E99" w:rsidP="00D90304">
            <w:pPr>
              <w:spacing w:before="20" w:after="2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47" w:type="dxa"/>
            <w:shd w:val="clear" w:color="auto" w:fill="D9E2F3" w:themeFill="accent1" w:themeFillTint="33"/>
          </w:tcPr>
          <w:p w14:paraId="2E5E21D0" w14:textId="77777777" w:rsidR="00A73E99" w:rsidRPr="0085419F" w:rsidRDefault="00A73E99" w:rsidP="00D90304">
            <w:pPr>
              <w:spacing w:before="20" w:after="2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47" w:type="dxa"/>
            <w:shd w:val="clear" w:color="auto" w:fill="D9E2F3" w:themeFill="accent1" w:themeFillTint="33"/>
          </w:tcPr>
          <w:p w14:paraId="6C43F776" w14:textId="77777777" w:rsidR="00A73E99" w:rsidRPr="0085419F" w:rsidRDefault="00A73E99" w:rsidP="00D90304">
            <w:pPr>
              <w:spacing w:before="20" w:after="2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47" w:type="dxa"/>
            <w:shd w:val="clear" w:color="auto" w:fill="D9E2F3" w:themeFill="accent1" w:themeFillTint="33"/>
          </w:tcPr>
          <w:p w14:paraId="02C10203" w14:textId="77777777" w:rsidR="00A73E99" w:rsidRPr="0085419F" w:rsidRDefault="00A73E99" w:rsidP="00D90304">
            <w:pPr>
              <w:spacing w:before="20" w:after="2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47" w:type="dxa"/>
            <w:shd w:val="clear" w:color="auto" w:fill="D9E2F3" w:themeFill="accent1" w:themeFillTint="33"/>
          </w:tcPr>
          <w:p w14:paraId="4176E210" w14:textId="77777777" w:rsidR="00A73E99" w:rsidRPr="0085419F" w:rsidRDefault="00A73E99" w:rsidP="00D90304">
            <w:pPr>
              <w:spacing w:before="20" w:after="2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47" w:type="dxa"/>
            <w:shd w:val="clear" w:color="auto" w:fill="D9E2F3" w:themeFill="accent1" w:themeFillTint="33"/>
          </w:tcPr>
          <w:p w14:paraId="7EA54889" w14:textId="77777777" w:rsidR="00A73E99" w:rsidRPr="0085419F" w:rsidRDefault="00A73E99" w:rsidP="00D90304">
            <w:pPr>
              <w:spacing w:before="20" w:after="2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47" w:type="dxa"/>
            <w:shd w:val="clear" w:color="auto" w:fill="D9E2F3" w:themeFill="accent1" w:themeFillTint="33"/>
          </w:tcPr>
          <w:p w14:paraId="42B530A2" w14:textId="77777777" w:rsidR="00A73E99" w:rsidRPr="0085419F" w:rsidRDefault="00A73E99" w:rsidP="00D90304">
            <w:pPr>
              <w:spacing w:before="20" w:after="2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A73E99" w:rsidRPr="0085419F" w14:paraId="1B38801B" w14:textId="68A35911" w:rsidTr="00A73E99">
        <w:tc>
          <w:tcPr>
            <w:tcW w:w="3941" w:type="dxa"/>
          </w:tcPr>
          <w:p w14:paraId="1C5DCBF8" w14:textId="77777777" w:rsidR="00A73E99" w:rsidRPr="0085419F" w:rsidRDefault="00A73E99" w:rsidP="00D90304">
            <w:pPr>
              <w:spacing w:before="20" w:after="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sz w:val="18"/>
                <w:szCs w:val="18"/>
                <w:lang w:val="en-US"/>
              </w:rPr>
              <w:t>Interviewer/facilitator identified</w:t>
            </w:r>
          </w:p>
        </w:tc>
        <w:tc>
          <w:tcPr>
            <w:tcW w:w="946" w:type="dxa"/>
          </w:tcPr>
          <w:p w14:paraId="55669F7E" w14:textId="7355A530" w:rsidR="00A73E99" w:rsidRPr="0085419F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947" w:type="dxa"/>
          </w:tcPr>
          <w:p w14:paraId="5D0179AA" w14:textId="37AF0C3D" w:rsidR="00A73E99" w:rsidRPr="00C22ED1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22E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947" w:type="dxa"/>
          </w:tcPr>
          <w:p w14:paraId="1CA5673F" w14:textId="1B082655" w:rsidR="00A73E99" w:rsidRPr="0085419F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22E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947" w:type="dxa"/>
          </w:tcPr>
          <w:p w14:paraId="1076925D" w14:textId="7E6CE4DC" w:rsidR="00A73E99" w:rsidRPr="00C22ED1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22E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/A</w:t>
            </w:r>
          </w:p>
        </w:tc>
        <w:tc>
          <w:tcPr>
            <w:tcW w:w="947" w:type="dxa"/>
          </w:tcPr>
          <w:p w14:paraId="2FD9AF49" w14:textId="3294D21F" w:rsidR="00A73E99" w:rsidRPr="00C22ED1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947" w:type="dxa"/>
          </w:tcPr>
          <w:p w14:paraId="4D265185" w14:textId="124DAF07" w:rsidR="00A73E99" w:rsidRPr="0085419F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22E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/A</w:t>
            </w:r>
          </w:p>
        </w:tc>
        <w:tc>
          <w:tcPr>
            <w:tcW w:w="947" w:type="dxa"/>
          </w:tcPr>
          <w:p w14:paraId="0A976E5D" w14:textId="4E0F4D7C" w:rsidR="00A73E99" w:rsidRPr="0085419F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B00FA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947" w:type="dxa"/>
          </w:tcPr>
          <w:p w14:paraId="6E719E81" w14:textId="3C1C6138" w:rsidR="00A73E99" w:rsidRPr="0085419F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17C2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47" w:type="dxa"/>
          </w:tcPr>
          <w:p w14:paraId="3A6A4DD4" w14:textId="27CA6CA6" w:rsidR="00A73E99" w:rsidRPr="0085419F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17C2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47" w:type="dxa"/>
          </w:tcPr>
          <w:p w14:paraId="6FA94160" w14:textId="1BB6E4D6" w:rsidR="00A73E99" w:rsidRPr="00C22ED1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B00FA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A73E99" w:rsidRPr="0085419F" w14:paraId="010661B1" w14:textId="65C44050" w:rsidTr="00A73E99">
        <w:tc>
          <w:tcPr>
            <w:tcW w:w="3941" w:type="dxa"/>
          </w:tcPr>
          <w:p w14:paraId="6197473A" w14:textId="77777777" w:rsidR="00A73E99" w:rsidRPr="0085419F" w:rsidRDefault="00A73E99" w:rsidP="00D90304">
            <w:pPr>
              <w:spacing w:before="20" w:after="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sz w:val="18"/>
                <w:szCs w:val="18"/>
                <w:lang w:val="en-US"/>
              </w:rPr>
              <w:t>Occupation of the interview/facilitator</w:t>
            </w:r>
          </w:p>
        </w:tc>
        <w:tc>
          <w:tcPr>
            <w:tcW w:w="946" w:type="dxa"/>
          </w:tcPr>
          <w:p w14:paraId="0394577D" w14:textId="22B35C2E" w:rsidR="00A73E99" w:rsidRPr="0085419F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947" w:type="dxa"/>
          </w:tcPr>
          <w:p w14:paraId="6CECFA99" w14:textId="55E40742" w:rsidR="00A73E99" w:rsidRPr="00C22ED1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22E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947" w:type="dxa"/>
          </w:tcPr>
          <w:p w14:paraId="5A56B585" w14:textId="560A3C14" w:rsidR="00A73E99" w:rsidRPr="0085419F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22E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947" w:type="dxa"/>
          </w:tcPr>
          <w:p w14:paraId="4B7E858F" w14:textId="470DB256" w:rsidR="00A73E99" w:rsidRPr="00C22ED1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22E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/A</w:t>
            </w:r>
          </w:p>
        </w:tc>
        <w:tc>
          <w:tcPr>
            <w:tcW w:w="947" w:type="dxa"/>
          </w:tcPr>
          <w:p w14:paraId="4FD69B69" w14:textId="737F728B" w:rsidR="00A73E99" w:rsidRPr="00C22ED1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947" w:type="dxa"/>
          </w:tcPr>
          <w:p w14:paraId="7714EA86" w14:textId="7B5A2E83" w:rsidR="00A73E99" w:rsidRPr="0085419F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22E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/A</w:t>
            </w:r>
          </w:p>
        </w:tc>
        <w:tc>
          <w:tcPr>
            <w:tcW w:w="947" w:type="dxa"/>
          </w:tcPr>
          <w:p w14:paraId="7C3DC399" w14:textId="5275B8FD" w:rsidR="00A73E99" w:rsidRPr="0085419F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B00FA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947" w:type="dxa"/>
          </w:tcPr>
          <w:p w14:paraId="6885C59B" w14:textId="0946942F" w:rsidR="00A73E99" w:rsidRPr="0085419F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17C2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47" w:type="dxa"/>
          </w:tcPr>
          <w:p w14:paraId="2527C03B" w14:textId="73AF937B" w:rsidR="00A73E99" w:rsidRPr="0085419F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17C2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47" w:type="dxa"/>
          </w:tcPr>
          <w:p w14:paraId="21C45167" w14:textId="31B9CFAB" w:rsidR="00A73E99" w:rsidRPr="00C22ED1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B00FA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A73E99" w:rsidRPr="0085419F" w14:paraId="328739AE" w14:textId="32E40D51" w:rsidTr="00A73E99">
        <w:tc>
          <w:tcPr>
            <w:tcW w:w="3941" w:type="dxa"/>
          </w:tcPr>
          <w:p w14:paraId="6CDE7700" w14:textId="77777777" w:rsidR="00A73E99" w:rsidRPr="0085419F" w:rsidRDefault="00A73E99" w:rsidP="00D90304">
            <w:pPr>
              <w:spacing w:before="20" w:after="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sz w:val="18"/>
                <w:szCs w:val="18"/>
                <w:lang w:val="en-US"/>
              </w:rPr>
              <w:t>Experience or training in qualitative research</w:t>
            </w:r>
          </w:p>
        </w:tc>
        <w:tc>
          <w:tcPr>
            <w:tcW w:w="946" w:type="dxa"/>
          </w:tcPr>
          <w:p w14:paraId="2D882194" w14:textId="61AFA8D9" w:rsidR="00A73E99" w:rsidRPr="0085419F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947" w:type="dxa"/>
          </w:tcPr>
          <w:p w14:paraId="5A7D0368" w14:textId="2AED8804" w:rsidR="00A73E99" w:rsidRPr="00C22ED1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22E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947" w:type="dxa"/>
          </w:tcPr>
          <w:p w14:paraId="08F8820E" w14:textId="75C13743" w:rsidR="00A73E99" w:rsidRPr="0085419F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22E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947" w:type="dxa"/>
          </w:tcPr>
          <w:p w14:paraId="40A1FB53" w14:textId="0B2075FC" w:rsidR="00A73E99" w:rsidRPr="00C22ED1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22E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/A</w:t>
            </w:r>
          </w:p>
        </w:tc>
        <w:tc>
          <w:tcPr>
            <w:tcW w:w="947" w:type="dxa"/>
          </w:tcPr>
          <w:p w14:paraId="21336763" w14:textId="775AEB0F" w:rsidR="00A73E99" w:rsidRPr="00C22ED1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947" w:type="dxa"/>
          </w:tcPr>
          <w:p w14:paraId="4C11F856" w14:textId="75F88639" w:rsidR="00A73E99" w:rsidRPr="0085419F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22E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/A</w:t>
            </w:r>
          </w:p>
        </w:tc>
        <w:tc>
          <w:tcPr>
            <w:tcW w:w="947" w:type="dxa"/>
          </w:tcPr>
          <w:p w14:paraId="4A22945A" w14:textId="4060A1DF" w:rsidR="00A73E99" w:rsidRPr="0085419F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B00FA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947" w:type="dxa"/>
          </w:tcPr>
          <w:p w14:paraId="2BA21524" w14:textId="562EBE2E" w:rsidR="00A73E99" w:rsidRPr="0085419F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17C27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47" w:type="dxa"/>
          </w:tcPr>
          <w:p w14:paraId="3B1BBF50" w14:textId="5A42C034" w:rsidR="00A73E99" w:rsidRPr="0085419F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17C27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47" w:type="dxa"/>
          </w:tcPr>
          <w:p w14:paraId="031C391A" w14:textId="4DD46E65" w:rsidR="00A73E99" w:rsidRPr="00C22ED1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B00FA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A73E99" w:rsidRPr="0085419F" w14:paraId="39125544" w14:textId="2C12DAE3" w:rsidTr="00A73E99">
        <w:tc>
          <w:tcPr>
            <w:tcW w:w="3941" w:type="dxa"/>
            <w:shd w:val="clear" w:color="auto" w:fill="D9E2F3" w:themeFill="accent1" w:themeFillTint="33"/>
          </w:tcPr>
          <w:p w14:paraId="08BC84FB" w14:textId="77777777" w:rsidR="00A73E99" w:rsidRPr="0085419F" w:rsidRDefault="00A73E99" w:rsidP="00D90304">
            <w:pPr>
              <w:spacing w:before="20" w:after="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sz w:val="18"/>
                <w:szCs w:val="18"/>
                <w:lang w:val="en-US"/>
              </w:rPr>
              <w:t>Relationship with participants</w:t>
            </w:r>
          </w:p>
        </w:tc>
        <w:tc>
          <w:tcPr>
            <w:tcW w:w="946" w:type="dxa"/>
            <w:shd w:val="clear" w:color="auto" w:fill="D9E2F3" w:themeFill="accent1" w:themeFillTint="33"/>
          </w:tcPr>
          <w:p w14:paraId="43465093" w14:textId="77777777" w:rsidR="00A73E99" w:rsidRPr="0085419F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47" w:type="dxa"/>
            <w:shd w:val="clear" w:color="auto" w:fill="D9E2F3" w:themeFill="accent1" w:themeFillTint="33"/>
          </w:tcPr>
          <w:p w14:paraId="7B8DE480" w14:textId="77777777" w:rsidR="00A73E99" w:rsidRPr="00C22ED1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47" w:type="dxa"/>
            <w:shd w:val="clear" w:color="auto" w:fill="D9E2F3" w:themeFill="accent1" w:themeFillTint="33"/>
          </w:tcPr>
          <w:p w14:paraId="0D83FF2F" w14:textId="77777777" w:rsidR="00A73E99" w:rsidRPr="0085419F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47" w:type="dxa"/>
            <w:shd w:val="clear" w:color="auto" w:fill="D9E2F3" w:themeFill="accent1" w:themeFillTint="33"/>
          </w:tcPr>
          <w:p w14:paraId="1BE16B25" w14:textId="3B2E7F2C" w:rsidR="00A73E99" w:rsidRPr="00C22ED1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47" w:type="dxa"/>
            <w:shd w:val="clear" w:color="auto" w:fill="D9E2F3" w:themeFill="accent1" w:themeFillTint="33"/>
          </w:tcPr>
          <w:p w14:paraId="31D81F58" w14:textId="77777777" w:rsidR="00A73E99" w:rsidRPr="00C22ED1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47" w:type="dxa"/>
            <w:shd w:val="clear" w:color="auto" w:fill="D9E2F3" w:themeFill="accent1" w:themeFillTint="33"/>
          </w:tcPr>
          <w:p w14:paraId="4B372F96" w14:textId="77777777" w:rsidR="00A73E99" w:rsidRPr="0085419F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47" w:type="dxa"/>
            <w:shd w:val="clear" w:color="auto" w:fill="D9E2F3" w:themeFill="accent1" w:themeFillTint="33"/>
          </w:tcPr>
          <w:p w14:paraId="7E9E4490" w14:textId="77777777" w:rsidR="00A73E99" w:rsidRPr="0085419F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47" w:type="dxa"/>
            <w:shd w:val="clear" w:color="auto" w:fill="D9E2F3" w:themeFill="accent1" w:themeFillTint="33"/>
          </w:tcPr>
          <w:p w14:paraId="18B932CA" w14:textId="77777777" w:rsidR="00A73E99" w:rsidRPr="00C22ED1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47" w:type="dxa"/>
            <w:shd w:val="clear" w:color="auto" w:fill="D9E2F3" w:themeFill="accent1" w:themeFillTint="33"/>
          </w:tcPr>
          <w:p w14:paraId="4C92DC18" w14:textId="77777777" w:rsidR="00A73E99" w:rsidRPr="0085419F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47" w:type="dxa"/>
            <w:shd w:val="clear" w:color="auto" w:fill="D9E2F3" w:themeFill="accent1" w:themeFillTint="33"/>
          </w:tcPr>
          <w:p w14:paraId="33251E02" w14:textId="77777777" w:rsidR="00A73E99" w:rsidRPr="0085419F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A73E99" w:rsidRPr="0085419F" w14:paraId="3CB56978" w14:textId="1BE3913C" w:rsidTr="00A73E99">
        <w:tc>
          <w:tcPr>
            <w:tcW w:w="3941" w:type="dxa"/>
          </w:tcPr>
          <w:p w14:paraId="0F5DF5A9" w14:textId="77777777" w:rsidR="00A73E99" w:rsidRPr="0085419F" w:rsidRDefault="00A73E99" w:rsidP="00D90304">
            <w:pPr>
              <w:spacing w:before="20" w:after="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sz w:val="18"/>
                <w:szCs w:val="18"/>
                <w:lang w:val="en-US"/>
              </w:rPr>
              <w:t>Relationship established before study start</w:t>
            </w:r>
          </w:p>
        </w:tc>
        <w:tc>
          <w:tcPr>
            <w:tcW w:w="946" w:type="dxa"/>
          </w:tcPr>
          <w:p w14:paraId="22A613B6" w14:textId="10720758" w:rsidR="00A73E99" w:rsidRPr="0085419F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947" w:type="dxa"/>
          </w:tcPr>
          <w:p w14:paraId="584EF340" w14:textId="01907425" w:rsidR="00A73E99" w:rsidRPr="00C22ED1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22E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947" w:type="dxa"/>
          </w:tcPr>
          <w:p w14:paraId="67D6B8B0" w14:textId="0FBADE14" w:rsidR="00A73E99" w:rsidRPr="0085419F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22E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947" w:type="dxa"/>
          </w:tcPr>
          <w:p w14:paraId="33781AFE" w14:textId="371B7096" w:rsidR="00A73E99" w:rsidRPr="00C22ED1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22E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/A</w:t>
            </w:r>
          </w:p>
        </w:tc>
        <w:tc>
          <w:tcPr>
            <w:tcW w:w="947" w:type="dxa"/>
          </w:tcPr>
          <w:p w14:paraId="21B0610F" w14:textId="32BAF486" w:rsidR="00A73E99" w:rsidRPr="00C22ED1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947" w:type="dxa"/>
          </w:tcPr>
          <w:p w14:paraId="06884DAD" w14:textId="49437DD7" w:rsidR="00A73E99" w:rsidRPr="0085419F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22E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/A</w:t>
            </w:r>
          </w:p>
        </w:tc>
        <w:tc>
          <w:tcPr>
            <w:tcW w:w="947" w:type="dxa"/>
          </w:tcPr>
          <w:p w14:paraId="15F6B3BB" w14:textId="699BFAEC" w:rsidR="00A73E99" w:rsidRPr="0085419F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B00FA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947" w:type="dxa"/>
          </w:tcPr>
          <w:p w14:paraId="3459C7AE" w14:textId="1FF60E99" w:rsidR="00A73E99" w:rsidRPr="00C22ED1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17C2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47" w:type="dxa"/>
          </w:tcPr>
          <w:p w14:paraId="175F43B6" w14:textId="3D9AB569" w:rsidR="00A73E99" w:rsidRPr="0085419F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17C2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47" w:type="dxa"/>
          </w:tcPr>
          <w:p w14:paraId="512047A5" w14:textId="732E4EF7" w:rsidR="00A73E99" w:rsidRPr="00C22ED1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B00FA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A73E99" w:rsidRPr="0085419F" w14:paraId="660EF93B" w14:textId="42F25E57" w:rsidTr="00A73E99">
        <w:tc>
          <w:tcPr>
            <w:tcW w:w="3941" w:type="dxa"/>
            <w:shd w:val="clear" w:color="auto" w:fill="D9E2F3" w:themeFill="accent1" w:themeFillTint="33"/>
          </w:tcPr>
          <w:p w14:paraId="169BFDF5" w14:textId="77777777" w:rsidR="00A73E99" w:rsidRPr="0085419F" w:rsidRDefault="00A73E99" w:rsidP="00D90304">
            <w:pPr>
              <w:spacing w:before="20" w:after="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sz w:val="18"/>
                <w:szCs w:val="18"/>
                <w:lang w:val="en-US"/>
              </w:rPr>
              <w:t>Participant selection</w:t>
            </w:r>
          </w:p>
        </w:tc>
        <w:tc>
          <w:tcPr>
            <w:tcW w:w="946" w:type="dxa"/>
            <w:shd w:val="clear" w:color="auto" w:fill="D9E2F3" w:themeFill="accent1" w:themeFillTint="33"/>
          </w:tcPr>
          <w:p w14:paraId="796A5FEA" w14:textId="77777777" w:rsidR="00A73E99" w:rsidRPr="0085419F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47" w:type="dxa"/>
            <w:shd w:val="clear" w:color="auto" w:fill="D9E2F3" w:themeFill="accent1" w:themeFillTint="33"/>
          </w:tcPr>
          <w:p w14:paraId="00EE91E4" w14:textId="77777777" w:rsidR="00A73E99" w:rsidRPr="00C22ED1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47" w:type="dxa"/>
            <w:shd w:val="clear" w:color="auto" w:fill="D9E2F3" w:themeFill="accent1" w:themeFillTint="33"/>
          </w:tcPr>
          <w:p w14:paraId="5B5F914C" w14:textId="77777777" w:rsidR="00A73E99" w:rsidRPr="0085419F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47" w:type="dxa"/>
            <w:shd w:val="clear" w:color="auto" w:fill="D9E2F3" w:themeFill="accent1" w:themeFillTint="33"/>
          </w:tcPr>
          <w:p w14:paraId="7C55F6A9" w14:textId="3FE90C3C" w:rsidR="00A73E99" w:rsidRPr="00C22ED1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47" w:type="dxa"/>
            <w:shd w:val="clear" w:color="auto" w:fill="D9E2F3" w:themeFill="accent1" w:themeFillTint="33"/>
          </w:tcPr>
          <w:p w14:paraId="08E4A5D6" w14:textId="77777777" w:rsidR="00A73E99" w:rsidRPr="00C22ED1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47" w:type="dxa"/>
            <w:shd w:val="clear" w:color="auto" w:fill="D9E2F3" w:themeFill="accent1" w:themeFillTint="33"/>
          </w:tcPr>
          <w:p w14:paraId="46BAC0B5" w14:textId="77777777" w:rsidR="00A73E99" w:rsidRPr="0085419F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47" w:type="dxa"/>
            <w:shd w:val="clear" w:color="auto" w:fill="D9E2F3" w:themeFill="accent1" w:themeFillTint="33"/>
          </w:tcPr>
          <w:p w14:paraId="34126715" w14:textId="77777777" w:rsidR="00A73E99" w:rsidRPr="0085419F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47" w:type="dxa"/>
            <w:shd w:val="clear" w:color="auto" w:fill="D9E2F3" w:themeFill="accent1" w:themeFillTint="33"/>
          </w:tcPr>
          <w:p w14:paraId="41096214" w14:textId="77777777" w:rsidR="00A73E99" w:rsidRPr="00C22ED1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47" w:type="dxa"/>
            <w:shd w:val="clear" w:color="auto" w:fill="D9E2F3" w:themeFill="accent1" w:themeFillTint="33"/>
          </w:tcPr>
          <w:p w14:paraId="628D6956" w14:textId="77777777" w:rsidR="00A73E99" w:rsidRPr="0085419F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47" w:type="dxa"/>
            <w:shd w:val="clear" w:color="auto" w:fill="D9E2F3" w:themeFill="accent1" w:themeFillTint="33"/>
          </w:tcPr>
          <w:p w14:paraId="0B4EF15E" w14:textId="77777777" w:rsidR="00A73E99" w:rsidRPr="0085419F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A73E99" w:rsidRPr="0085419F" w14:paraId="1DBFFD97" w14:textId="6D61E6A7" w:rsidTr="00A73E99">
        <w:tc>
          <w:tcPr>
            <w:tcW w:w="3941" w:type="dxa"/>
          </w:tcPr>
          <w:p w14:paraId="677C4956" w14:textId="77777777" w:rsidR="00A73E99" w:rsidRPr="0085419F" w:rsidRDefault="00A73E99" w:rsidP="00D90304">
            <w:pPr>
              <w:spacing w:before="20" w:after="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sz w:val="18"/>
                <w:szCs w:val="18"/>
                <w:lang w:val="en-US"/>
              </w:rPr>
              <w:t>Selection strategy</w:t>
            </w:r>
          </w:p>
        </w:tc>
        <w:tc>
          <w:tcPr>
            <w:tcW w:w="946" w:type="dxa"/>
          </w:tcPr>
          <w:p w14:paraId="26166094" w14:textId="0EE64EBE" w:rsidR="00A73E99" w:rsidRPr="0085419F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947" w:type="dxa"/>
          </w:tcPr>
          <w:p w14:paraId="4383DCAA" w14:textId="346783F6" w:rsidR="00A73E99" w:rsidRPr="00C22ED1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22E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947" w:type="dxa"/>
          </w:tcPr>
          <w:p w14:paraId="34B549DD" w14:textId="2A4F943E" w:rsidR="00A73E99" w:rsidRPr="0085419F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22E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947" w:type="dxa"/>
          </w:tcPr>
          <w:p w14:paraId="29DF708A" w14:textId="455F9E7A" w:rsidR="00A73E99" w:rsidRPr="00C22ED1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22E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/A</w:t>
            </w:r>
          </w:p>
        </w:tc>
        <w:tc>
          <w:tcPr>
            <w:tcW w:w="947" w:type="dxa"/>
          </w:tcPr>
          <w:p w14:paraId="7BED1C05" w14:textId="004F883D" w:rsidR="00A73E99" w:rsidRPr="00C22ED1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947" w:type="dxa"/>
          </w:tcPr>
          <w:p w14:paraId="5258ED5E" w14:textId="062A3E71" w:rsidR="00A73E99" w:rsidRPr="0085419F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22E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/A</w:t>
            </w:r>
          </w:p>
        </w:tc>
        <w:tc>
          <w:tcPr>
            <w:tcW w:w="947" w:type="dxa"/>
          </w:tcPr>
          <w:p w14:paraId="5810CD3D" w14:textId="5298410E" w:rsidR="00A73E99" w:rsidRPr="0085419F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B00FA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947" w:type="dxa"/>
          </w:tcPr>
          <w:p w14:paraId="179E76A1" w14:textId="3604A282" w:rsidR="00A73E99" w:rsidRPr="00C22ED1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17C2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47" w:type="dxa"/>
          </w:tcPr>
          <w:p w14:paraId="00BAEA6D" w14:textId="6ADB28B2" w:rsidR="00A73E99" w:rsidRPr="0085419F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17C27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47" w:type="dxa"/>
          </w:tcPr>
          <w:p w14:paraId="64BDD3E2" w14:textId="74B51BD6" w:rsidR="00A73E99" w:rsidRPr="00C22ED1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B00FA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A73E99" w:rsidRPr="0085419F" w14:paraId="60AD99D5" w14:textId="5C8BA36B" w:rsidTr="00A73E99">
        <w:tc>
          <w:tcPr>
            <w:tcW w:w="3941" w:type="dxa"/>
          </w:tcPr>
          <w:p w14:paraId="697040DA" w14:textId="77777777" w:rsidR="00A73E99" w:rsidRPr="0085419F" w:rsidRDefault="00A73E99" w:rsidP="00D90304">
            <w:pPr>
              <w:spacing w:before="20" w:after="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sz w:val="18"/>
                <w:szCs w:val="18"/>
                <w:lang w:val="en-US"/>
              </w:rPr>
              <w:t>Method of approach or recruitment</w:t>
            </w:r>
          </w:p>
        </w:tc>
        <w:tc>
          <w:tcPr>
            <w:tcW w:w="946" w:type="dxa"/>
          </w:tcPr>
          <w:p w14:paraId="1274DCFA" w14:textId="49F6E40E" w:rsidR="00A73E99" w:rsidRPr="0085419F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947" w:type="dxa"/>
          </w:tcPr>
          <w:p w14:paraId="284E22A9" w14:textId="1F97D7E6" w:rsidR="00A73E99" w:rsidRPr="00C22ED1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22E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947" w:type="dxa"/>
          </w:tcPr>
          <w:p w14:paraId="58947DF1" w14:textId="4EFAF641" w:rsidR="00A73E99" w:rsidRPr="0085419F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22E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947" w:type="dxa"/>
          </w:tcPr>
          <w:p w14:paraId="53B06A81" w14:textId="23324AFA" w:rsidR="00A73E99" w:rsidRPr="00C22ED1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22E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/A</w:t>
            </w:r>
          </w:p>
        </w:tc>
        <w:tc>
          <w:tcPr>
            <w:tcW w:w="947" w:type="dxa"/>
          </w:tcPr>
          <w:p w14:paraId="31F2BC8B" w14:textId="5B732BBA" w:rsidR="00A73E99" w:rsidRPr="00C22ED1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947" w:type="dxa"/>
          </w:tcPr>
          <w:p w14:paraId="4837E6A1" w14:textId="6C616B07" w:rsidR="00A73E99" w:rsidRPr="0085419F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22E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/A</w:t>
            </w:r>
          </w:p>
        </w:tc>
        <w:tc>
          <w:tcPr>
            <w:tcW w:w="947" w:type="dxa"/>
          </w:tcPr>
          <w:p w14:paraId="7453E9F3" w14:textId="62F9E597" w:rsidR="00A73E99" w:rsidRPr="0085419F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B00FA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947" w:type="dxa"/>
          </w:tcPr>
          <w:p w14:paraId="524306DD" w14:textId="27E9ADA5" w:rsidR="00A73E99" w:rsidRPr="00C22ED1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17C2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47" w:type="dxa"/>
          </w:tcPr>
          <w:p w14:paraId="590CF205" w14:textId="4AB759F9" w:rsidR="00A73E99" w:rsidRPr="0085419F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17C2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47" w:type="dxa"/>
          </w:tcPr>
          <w:p w14:paraId="17417CEA" w14:textId="770386C9" w:rsidR="00A73E99" w:rsidRPr="00C22ED1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B00FA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A73E99" w:rsidRPr="0085419F" w14:paraId="09923808" w14:textId="1BEFCF82" w:rsidTr="00A73E99">
        <w:tc>
          <w:tcPr>
            <w:tcW w:w="3941" w:type="dxa"/>
          </w:tcPr>
          <w:p w14:paraId="7EF36F6B" w14:textId="77777777" w:rsidR="00A73E99" w:rsidRPr="0085419F" w:rsidRDefault="00A73E99" w:rsidP="00D90304">
            <w:pPr>
              <w:spacing w:before="20" w:after="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sz w:val="18"/>
                <w:szCs w:val="18"/>
                <w:lang w:val="en-US"/>
              </w:rPr>
              <w:t>Sample size</w:t>
            </w:r>
          </w:p>
        </w:tc>
        <w:tc>
          <w:tcPr>
            <w:tcW w:w="946" w:type="dxa"/>
          </w:tcPr>
          <w:p w14:paraId="5C06636A" w14:textId="0CC60737" w:rsidR="00A73E99" w:rsidRPr="0085419F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947" w:type="dxa"/>
          </w:tcPr>
          <w:p w14:paraId="7C20C9F9" w14:textId="240F762A" w:rsidR="00A73E99" w:rsidRPr="00C22ED1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22E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947" w:type="dxa"/>
          </w:tcPr>
          <w:p w14:paraId="10F147F3" w14:textId="0A0FE6ED" w:rsidR="00A73E99" w:rsidRPr="0085419F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22E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947" w:type="dxa"/>
          </w:tcPr>
          <w:p w14:paraId="1361FDBC" w14:textId="5B37D635" w:rsidR="00A73E99" w:rsidRPr="00C22ED1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22E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/A</w:t>
            </w:r>
          </w:p>
        </w:tc>
        <w:tc>
          <w:tcPr>
            <w:tcW w:w="947" w:type="dxa"/>
          </w:tcPr>
          <w:p w14:paraId="314FE193" w14:textId="0821A32C" w:rsidR="00A73E99" w:rsidRPr="00C22ED1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947" w:type="dxa"/>
          </w:tcPr>
          <w:p w14:paraId="608D9ACB" w14:textId="0D7D8263" w:rsidR="00A73E99" w:rsidRPr="0085419F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22E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/A</w:t>
            </w:r>
          </w:p>
        </w:tc>
        <w:tc>
          <w:tcPr>
            <w:tcW w:w="947" w:type="dxa"/>
          </w:tcPr>
          <w:p w14:paraId="19F5597D" w14:textId="5D56CB59" w:rsidR="00A73E99" w:rsidRPr="0085419F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B00FA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947" w:type="dxa"/>
          </w:tcPr>
          <w:p w14:paraId="7476BE57" w14:textId="65C3F8C3" w:rsidR="00A73E99" w:rsidRPr="00C22ED1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17C2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47" w:type="dxa"/>
          </w:tcPr>
          <w:p w14:paraId="2AB55532" w14:textId="2A2B2C1B" w:rsidR="00A73E99" w:rsidRPr="0085419F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17C2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47" w:type="dxa"/>
          </w:tcPr>
          <w:p w14:paraId="3057446E" w14:textId="5547C46D" w:rsidR="00A73E99" w:rsidRPr="00C22ED1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B00FA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A73E99" w:rsidRPr="0085419F" w14:paraId="4AF5C0E5" w14:textId="2A3337C5" w:rsidTr="00A73E99">
        <w:tc>
          <w:tcPr>
            <w:tcW w:w="3941" w:type="dxa"/>
          </w:tcPr>
          <w:p w14:paraId="497C4EB7" w14:textId="77777777" w:rsidR="00A73E99" w:rsidRPr="0085419F" w:rsidRDefault="00A73E99" w:rsidP="00D90304">
            <w:pPr>
              <w:spacing w:before="20" w:after="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sz w:val="18"/>
                <w:szCs w:val="18"/>
                <w:lang w:val="en-US"/>
              </w:rPr>
              <w:t>No. and/or reasons for nonparticipation</w:t>
            </w:r>
          </w:p>
        </w:tc>
        <w:tc>
          <w:tcPr>
            <w:tcW w:w="946" w:type="dxa"/>
          </w:tcPr>
          <w:p w14:paraId="40E4AB15" w14:textId="1F1AC0DB" w:rsidR="00A73E99" w:rsidRPr="0085419F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947" w:type="dxa"/>
          </w:tcPr>
          <w:p w14:paraId="1F840DFC" w14:textId="60656099" w:rsidR="00A73E99" w:rsidRPr="00C22ED1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22E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947" w:type="dxa"/>
          </w:tcPr>
          <w:p w14:paraId="28194FB8" w14:textId="6F762C7D" w:rsidR="00A73E99" w:rsidRPr="0085419F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22E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947" w:type="dxa"/>
          </w:tcPr>
          <w:p w14:paraId="6E141125" w14:textId="4C74AFA2" w:rsidR="00A73E99" w:rsidRPr="00C22ED1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22E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/A</w:t>
            </w:r>
          </w:p>
        </w:tc>
        <w:tc>
          <w:tcPr>
            <w:tcW w:w="947" w:type="dxa"/>
          </w:tcPr>
          <w:p w14:paraId="12E2A757" w14:textId="3382A7B4" w:rsidR="00A73E99" w:rsidRPr="00C22ED1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947" w:type="dxa"/>
          </w:tcPr>
          <w:p w14:paraId="1C3A617D" w14:textId="366873AA" w:rsidR="00A73E99" w:rsidRPr="0085419F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22E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/A</w:t>
            </w:r>
          </w:p>
        </w:tc>
        <w:tc>
          <w:tcPr>
            <w:tcW w:w="947" w:type="dxa"/>
          </w:tcPr>
          <w:p w14:paraId="27B51A2B" w14:textId="3D47616A" w:rsidR="00A73E99" w:rsidRPr="0085419F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B00FA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947" w:type="dxa"/>
          </w:tcPr>
          <w:p w14:paraId="69B9B25E" w14:textId="7670F4D9" w:rsidR="00A73E99" w:rsidRPr="00C22ED1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17C27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47" w:type="dxa"/>
          </w:tcPr>
          <w:p w14:paraId="61DF34B4" w14:textId="666E24C3" w:rsidR="00A73E99" w:rsidRPr="0085419F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17C2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47" w:type="dxa"/>
          </w:tcPr>
          <w:p w14:paraId="6991F887" w14:textId="2A853777" w:rsidR="00A73E99" w:rsidRPr="00C22ED1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B00FA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A73E99" w:rsidRPr="0085419F" w14:paraId="328E170A" w14:textId="3B473DAA" w:rsidTr="00A73E99">
        <w:trPr>
          <w:trHeight w:val="261"/>
        </w:trPr>
        <w:tc>
          <w:tcPr>
            <w:tcW w:w="3941" w:type="dxa"/>
            <w:shd w:val="clear" w:color="auto" w:fill="D9E2F3" w:themeFill="accent1" w:themeFillTint="33"/>
          </w:tcPr>
          <w:p w14:paraId="50F5F36C" w14:textId="77777777" w:rsidR="00A73E99" w:rsidRPr="0085419F" w:rsidRDefault="00A73E99" w:rsidP="00D90304">
            <w:pPr>
              <w:spacing w:before="20" w:after="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sz w:val="18"/>
                <w:szCs w:val="18"/>
                <w:lang w:val="en-US"/>
              </w:rPr>
              <w:t>Setting</w:t>
            </w:r>
          </w:p>
        </w:tc>
        <w:tc>
          <w:tcPr>
            <w:tcW w:w="946" w:type="dxa"/>
            <w:shd w:val="clear" w:color="auto" w:fill="D9E2F3" w:themeFill="accent1" w:themeFillTint="33"/>
          </w:tcPr>
          <w:p w14:paraId="06885519" w14:textId="77777777" w:rsidR="00A73E99" w:rsidRPr="0085419F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47" w:type="dxa"/>
            <w:shd w:val="clear" w:color="auto" w:fill="D9E2F3" w:themeFill="accent1" w:themeFillTint="33"/>
          </w:tcPr>
          <w:p w14:paraId="373551E9" w14:textId="77777777" w:rsidR="00A73E99" w:rsidRPr="00C22ED1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47" w:type="dxa"/>
            <w:shd w:val="clear" w:color="auto" w:fill="D9E2F3" w:themeFill="accent1" w:themeFillTint="33"/>
          </w:tcPr>
          <w:p w14:paraId="13942978" w14:textId="77777777" w:rsidR="00A73E99" w:rsidRPr="0085419F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47" w:type="dxa"/>
            <w:shd w:val="clear" w:color="auto" w:fill="D9E2F3" w:themeFill="accent1" w:themeFillTint="33"/>
          </w:tcPr>
          <w:p w14:paraId="3607A18F" w14:textId="3A6BE781" w:rsidR="00A73E99" w:rsidRPr="00C22ED1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47" w:type="dxa"/>
            <w:shd w:val="clear" w:color="auto" w:fill="D9E2F3" w:themeFill="accent1" w:themeFillTint="33"/>
          </w:tcPr>
          <w:p w14:paraId="5DCDB0EE" w14:textId="77777777" w:rsidR="00A73E99" w:rsidRPr="00C22ED1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47" w:type="dxa"/>
            <w:shd w:val="clear" w:color="auto" w:fill="D9E2F3" w:themeFill="accent1" w:themeFillTint="33"/>
          </w:tcPr>
          <w:p w14:paraId="37098D54" w14:textId="77777777" w:rsidR="00A73E99" w:rsidRPr="0085419F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47" w:type="dxa"/>
            <w:shd w:val="clear" w:color="auto" w:fill="D9E2F3" w:themeFill="accent1" w:themeFillTint="33"/>
          </w:tcPr>
          <w:p w14:paraId="11404CD5" w14:textId="77777777" w:rsidR="00A73E99" w:rsidRPr="0085419F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47" w:type="dxa"/>
            <w:shd w:val="clear" w:color="auto" w:fill="D9E2F3" w:themeFill="accent1" w:themeFillTint="33"/>
          </w:tcPr>
          <w:p w14:paraId="6AD039CE" w14:textId="77777777" w:rsidR="00A73E99" w:rsidRPr="00C22ED1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47" w:type="dxa"/>
            <w:shd w:val="clear" w:color="auto" w:fill="D9E2F3" w:themeFill="accent1" w:themeFillTint="33"/>
          </w:tcPr>
          <w:p w14:paraId="1751A75B" w14:textId="77777777" w:rsidR="00A73E99" w:rsidRPr="0085419F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47" w:type="dxa"/>
            <w:shd w:val="clear" w:color="auto" w:fill="D9E2F3" w:themeFill="accent1" w:themeFillTint="33"/>
          </w:tcPr>
          <w:p w14:paraId="10F553B9" w14:textId="77777777" w:rsidR="00A73E99" w:rsidRPr="0085419F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A73E99" w:rsidRPr="0085419F" w14:paraId="2B3D6629" w14:textId="4EBB86DB" w:rsidTr="00A73E99">
        <w:tc>
          <w:tcPr>
            <w:tcW w:w="3941" w:type="dxa"/>
          </w:tcPr>
          <w:p w14:paraId="1016B154" w14:textId="77777777" w:rsidR="00A73E99" w:rsidRPr="0085419F" w:rsidRDefault="00A73E99" w:rsidP="00D90304">
            <w:pPr>
              <w:spacing w:before="20" w:after="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sz w:val="18"/>
                <w:szCs w:val="18"/>
                <w:lang w:val="en-US"/>
              </w:rPr>
              <w:t>Venue of data collection</w:t>
            </w:r>
          </w:p>
        </w:tc>
        <w:tc>
          <w:tcPr>
            <w:tcW w:w="946" w:type="dxa"/>
          </w:tcPr>
          <w:p w14:paraId="519D9D0F" w14:textId="23959A8B" w:rsidR="00A73E99" w:rsidRPr="0085419F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947" w:type="dxa"/>
          </w:tcPr>
          <w:p w14:paraId="269F3579" w14:textId="3D5685F6" w:rsidR="00A73E99" w:rsidRPr="00C22ED1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22E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947" w:type="dxa"/>
          </w:tcPr>
          <w:p w14:paraId="44D32172" w14:textId="209054E3" w:rsidR="00A73E99" w:rsidRPr="0085419F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22E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947" w:type="dxa"/>
          </w:tcPr>
          <w:p w14:paraId="72B6FEFB" w14:textId="4B4DE59D" w:rsidR="00A73E99" w:rsidRPr="00C22ED1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22E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/A</w:t>
            </w:r>
          </w:p>
        </w:tc>
        <w:tc>
          <w:tcPr>
            <w:tcW w:w="947" w:type="dxa"/>
          </w:tcPr>
          <w:p w14:paraId="7160EAF3" w14:textId="066E9E2B" w:rsidR="00A73E99" w:rsidRPr="00C22ED1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947" w:type="dxa"/>
          </w:tcPr>
          <w:p w14:paraId="2E227194" w14:textId="5CB67AD6" w:rsidR="00A73E99" w:rsidRPr="0085419F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22E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/A</w:t>
            </w:r>
          </w:p>
        </w:tc>
        <w:tc>
          <w:tcPr>
            <w:tcW w:w="947" w:type="dxa"/>
          </w:tcPr>
          <w:p w14:paraId="1D8629D5" w14:textId="53AD95EA" w:rsidR="00A73E99" w:rsidRPr="0085419F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B00FA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947" w:type="dxa"/>
          </w:tcPr>
          <w:p w14:paraId="3EFFA127" w14:textId="455D0900" w:rsidR="00A73E99" w:rsidRPr="00C22ED1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17C2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47" w:type="dxa"/>
          </w:tcPr>
          <w:p w14:paraId="05BC7E14" w14:textId="1D2F1A6C" w:rsidR="00A73E99" w:rsidRPr="0085419F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17C2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47" w:type="dxa"/>
          </w:tcPr>
          <w:p w14:paraId="54CEF1BA" w14:textId="33155769" w:rsidR="00A73E99" w:rsidRPr="00C22ED1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17C27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A73E99" w:rsidRPr="0085419F" w14:paraId="095C9376" w14:textId="012DD97D" w:rsidTr="00A73E99">
        <w:tc>
          <w:tcPr>
            <w:tcW w:w="3941" w:type="dxa"/>
          </w:tcPr>
          <w:p w14:paraId="6D8502C4" w14:textId="77777777" w:rsidR="00A73E99" w:rsidRPr="0085419F" w:rsidRDefault="00A73E99" w:rsidP="00D90304">
            <w:pPr>
              <w:spacing w:before="20" w:after="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sz w:val="18"/>
                <w:szCs w:val="18"/>
                <w:lang w:val="en-US"/>
              </w:rPr>
              <w:t>Presence of nonparticipants (e.g. clinical staff)</w:t>
            </w:r>
          </w:p>
        </w:tc>
        <w:tc>
          <w:tcPr>
            <w:tcW w:w="946" w:type="dxa"/>
          </w:tcPr>
          <w:p w14:paraId="22C80B2C" w14:textId="5C1545E8" w:rsidR="00A73E99" w:rsidRPr="0085419F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947" w:type="dxa"/>
          </w:tcPr>
          <w:p w14:paraId="6F615519" w14:textId="3727AD06" w:rsidR="00A73E99" w:rsidRPr="00C22ED1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22E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947" w:type="dxa"/>
          </w:tcPr>
          <w:p w14:paraId="040A902E" w14:textId="23B45A47" w:rsidR="00A73E99" w:rsidRPr="0085419F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22E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947" w:type="dxa"/>
          </w:tcPr>
          <w:p w14:paraId="2449DE00" w14:textId="30D0763B" w:rsidR="00A73E99" w:rsidRPr="00C22ED1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22E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/A</w:t>
            </w:r>
          </w:p>
        </w:tc>
        <w:tc>
          <w:tcPr>
            <w:tcW w:w="947" w:type="dxa"/>
          </w:tcPr>
          <w:p w14:paraId="40D65CB3" w14:textId="48547F17" w:rsidR="00A73E99" w:rsidRPr="00C22ED1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947" w:type="dxa"/>
          </w:tcPr>
          <w:p w14:paraId="7AAF096E" w14:textId="6C9C5E09" w:rsidR="00A73E99" w:rsidRPr="0085419F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22E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/A</w:t>
            </w:r>
          </w:p>
        </w:tc>
        <w:tc>
          <w:tcPr>
            <w:tcW w:w="947" w:type="dxa"/>
          </w:tcPr>
          <w:p w14:paraId="46979E2B" w14:textId="54C71722" w:rsidR="00A73E99" w:rsidRPr="0085419F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B00FA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947" w:type="dxa"/>
          </w:tcPr>
          <w:p w14:paraId="419B9FED" w14:textId="74CF51D5" w:rsidR="00A73E99" w:rsidRPr="00C22ED1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17C27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47" w:type="dxa"/>
          </w:tcPr>
          <w:p w14:paraId="33C4361C" w14:textId="50835A74" w:rsidR="00A73E99" w:rsidRPr="0085419F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17C27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47" w:type="dxa"/>
          </w:tcPr>
          <w:p w14:paraId="34FC16D5" w14:textId="5A31FA91" w:rsidR="00A73E99" w:rsidRPr="00C22ED1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17C27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A73E99" w:rsidRPr="0085419F" w14:paraId="2AB91DCA" w14:textId="4A538D78" w:rsidTr="00A73E99">
        <w:tc>
          <w:tcPr>
            <w:tcW w:w="3941" w:type="dxa"/>
          </w:tcPr>
          <w:p w14:paraId="3F91CDB0" w14:textId="77777777" w:rsidR="00A73E99" w:rsidRPr="0085419F" w:rsidRDefault="00A73E99" w:rsidP="00D90304">
            <w:pPr>
              <w:spacing w:before="20" w:after="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sz w:val="18"/>
                <w:szCs w:val="18"/>
                <w:lang w:val="en-US"/>
              </w:rPr>
              <w:t>Description of sample</w:t>
            </w:r>
          </w:p>
        </w:tc>
        <w:tc>
          <w:tcPr>
            <w:tcW w:w="946" w:type="dxa"/>
          </w:tcPr>
          <w:p w14:paraId="578CBF23" w14:textId="58F81987" w:rsidR="00A73E99" w:rsidRPr="0085419F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947" w:type="dxa"/>
          </w:tcPr>
          <w:p w14:paraId="4D8D98A0" w14:textId="40F831AD" w:rsidR="00A73E99" w:rsidRPr="00C22ED1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22E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947" w:type="dxa"/>
          </w:tcPr>
          <w:p w14:paraId="4C251614" w14:textId="05D24DF4" w:rsidR="00A73E99" w:rsidRPr="0085419F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22E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947" w:type="dxa"/>
          </w:tcPr>
          <w:p w14:paraId="45CCE2F1" w14:textId="66110C3E" w:rsidR="00A73E99" w:rsidRPr="00C22ED1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22E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/A</w:t>
            </w:r>
          </w:p>
        </w:tc>
        <w:tc>
          <w:tcPr>
            <w:tcW w:w="947" w:type="dxa"/>
          </w:tcPr>
          <w:p w14:paraId="602B240C" w14:textId="370F9904" w:rsidR="00A73E99" w:rsidRPr="00C22ED1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947" w:type="dxa"/>
          </w:tcPr>
          <w:p w14:paraId="7212BACC" w14:textId="6C6DF6E8" w:rsidR="00A73E99" w:rsidRPr="0085419F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22E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/A</w:t>
            </w:r>
          </w:p>
        </w:tc>
        <w:tc>
          <w:tcPr>
            <w:tcW w:w="947" w:type="dxa"/>
          </w:tcPr>
          <w:p w14:paraId="2873F7F6" w14:textId="4A667221" w:rsidR="00A73E99" w:rsidRPr="0085419F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B00FA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947" w:type="dxa"/>
          </w:tcPr>
          <w:p w14:paraId="03FC6612" w14:textId="57353394" w:rsidR="00A73E99" w:rsidRPr="00C22ED1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17C2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47" w:type="dxa"/>
          </w:tcPr>
          <w:p w14:paraId="4D575733" w14:textId="2F089B92" w:rsidR="00A73E99" w:rsidRPr="0085419F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17C2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47" w:type="dxa"/>
          </w:tcPr>
          <w:p w14:paraId="3B893DA5" w14:textId="7844EB9B" w:rsidR="00A73E99" w:rsidRPr="00C22ED1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B00FA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A73E99" w:rsidRPr="0085419F" w14:paraId="276E8F72" w14:textId="4773608E" w:rsidTr="00A73E99">
        <w:tc>
          <w:tcPr>
            <w:tcW w:w="3941" w:type="dxa"/>
            <w:shd w:val="clear" w:color="auto" w:fill="D9E2F3" w:themeFill="accent1" w:themeFillTint="33"/>
          </w:tcPr>
          <w:p w14:paraId="1AB89531" w14:textId="77777777" w:rsidR="00A73E99" w:rsidRPr="0085419F" w:rsidRDefault="00A73E99" w:rsidP="00D90304">
            <w:pPr>
              <w:spacing w:before="20" w:after="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sz w:val="18"/>
                <w:szCs w:val="18"/>
                <w:lang w:val="en-US"/>
              </w:rPr>
              <w:t>Data collection</w:t>
            </w:r>
          </w:p>
        </w:tc>
        <w:tc>
          <w:tcPr>
            <w:tcW w:w="946" w:type="dxa"/>
            <w:shd w:val="clear" w:color="auto" w:fill="D9E2F3" w:themeFill="accent1" w:themeFillTint="33"/>
          </w:tcPr>
          <w:p w14:paraId="3640453B" w14:textId="77777777" w:rsidR="00A73E99" w:rsidRPr="0085419F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47" w:type="dxa"/>
            <w:shd w:val="clear" w:color="auto" w:fill="D9E2F3" w:themeFill="accent1" w:themeFillTint="33"/>
          </w:tcPr>
          <w:p w14:paraId="5AACA666" w14:textId="77777777" w:rsidR="00A73E99" w:rsidRPr="00C22ED1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47" w:type="dxa"/>
            <w:shd w:val="clear" w:color="auto" w:fill="D9E2F3" w:themeFill="accent1" w:themeFillTint="33"/>
          </w:tcPr>
          <w:p w14:paraId="2C787936" w14:textId="77777777" w:rsidR="00A73E99" w:rsidRPr="0085419F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47" w:type="dxa"/>
            <w:shd w:val="clear" w:color="auto" w:fill="D9E2F3" w:themeFill="accent1" w:themeFillTint="33"/>
          </w:tcPr>
          <w:p w14:paraId="24CEE483" w14:textId="2896F4D9" w:rsidR="00A73E99" w:rsidRPr="00C22ED1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47" w:type="dxa"/>
            <w:shd w:val="clear" w:color="auto" w:fill="D9E2F3" w:themeFill="accent1" w:themeFillTint="33"/>
          </w:tcPr>
          <w:p w14:paraId="30212B8A" w14:textId="77777777" w:rsidR="00A73E99" w:rsidRPr="00C22ED1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47" w:type="dxa"/>
            <w:shd w:val="clear" w:color="auto" w:fill="D9E2F3" w:themeFill="accent1" w:themeFillTint="33"/>
          </w:tcPr>
          <w:p w14:paraId="03901E95" w14:textId="77777777" w:rsidR="00A73E99" w:rsidRPr="0085419F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47" w:type="dxa"/>
            <w:shd w:val="clear" w:color="auto" w:fill="D9E2F3" w:themeFill="accent1" w:themeFillTint="33"/>
          </w:tcPr>
          <w:p w14:paraId="60486FC0" w14:textId="77777777" w:rsidR="00A73E99" w:rsidRPr="0085419F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47" w:type="dxa"/>
            <w:shd w:val="clear" w:color="auto" w:fill="D9E2F3" w:themeFill="accent1" w:themeFillTint="33"/>
          </w:tcPr>
          <w:p w14:paraId="55F415A8" w14:textId="77777777" w:rsidR="00A73E99" w:rsidRPr="00C22ED1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47" w:type="dxa"/>
            <w:shd w:val="clear" w:color="auto" w:fill="D9E2F3" w:themeFill="accent1" w:themeFillTint="33"/>
          </w:tcPr>
          <w:p w14:paraId="76DA1542" w14:textId="77777777" w:rsidR="00A73E99" w:rsidRPr="0085419F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47" w:type="dxa"/>
            <w:shd w:val="clear" w:color="auto" w:fill="D9E2F3" w:themeFill="accent1" w:themeFillTint="33"/>
          </w:tcPr>
          <w:p w14:paraId="1BDAFF75" w14:textId="77777777" w:rsidR="00A73E99" w:rsidRPr="0085419F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A73E99" w:rsidRPr="0085419F" w14:paraId="65BD9C4E" w14:textId="6FB73192" w:rsidTr="00A73E99">
        <w:tc>
          <w:tcPr>
            <w:tcW w:w="3941" w:type="dxa"/>
          </w:tcPr>
          <w:p w14:paraId="5781D5AA" w14:textId="77777777" w:rsidR="00A73E99" w:rsidRPr="0085419F" w:rsidRDefault="00A73E99" w:rsidP="00D90304">
            <w:pPr>
              <w:spacing w:before="20" w:after="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sz w:val="18"/>
                <w:szCs w:val="18"/>
                <w:lang w:val="en-US"/>
              </w:rPr>
              <w:t>Questions, prompts or topic guide</w:t>
            </w:r>
          </w:p>
        </w:tc>
        <w:tc>
          <w:tcPr>
            <w:tcW w:w="946" w:type="dxa"/>
          </w:tcPr>
          <w:p w14:paraId="2AEEBF03" w14:textId="70053219" w:rsidR="00A73E99" w:rsidRPr="0085419F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947" w:type="dxa"/>
          </w:tcPr>
          <w:p w14:paraId="2422B148" w14:textId="125FEC96" w:rsidR="00A73E99" w:rsidRPr="00C22ED1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22E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947" w:type="dxa"/>
          </w:tcPr>
          <w:p w14:paraId="61F7CCCE" w14:textId="00F1AF41" w:rsidR="00A73E99" w:rsidRPr="0085419F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22E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947" w:type="dxa"/>
          </w:tcPr>
          <w:p w14:paraId="7A78D6C5" w14:textId="6B7D7846" w:rsidR="00A73E99" w:rsidRPr="00C22ED1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22E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/A</w:t>
            </w:r>
          </w:p>
        </w:tc>
        <w:tc>
          <w:tcPr>
            <w:tcW w:w="947" w:type="dxa"/>
          </w:tcPr>
          <w:p w14:paraId="08D43EE7" w14:textId="477C0DC4" w:rsidR="00A73E99" w:rsidRPr="00C22ED1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947" w:type="dxa"/>
          </w:tcPr>
          <w:p w14:paraId="517DD6CB" w14:textId="7D28E740" w:rsidR="00A73E99" w:rsidRPr="0085419F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22E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/A</w:t>
            </w:r>
          </w:p>
        </w:tc>
        <w:tc>
          <w:tcPr>
            <w:tcW w:w="947" w:type="dxa"/>
          </w:tcPr>
          <w:p w14:paraId="67C5D6F3" w14:textId="070F82A9" w:rsidR="00A73E99" w:rsidRPr="0085419F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B00FA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947" w:type="dxa"/>
          </w:tcPr>
          <w:p w14:paraId="2BD41034" w14:textId="79144FDA" w:rsidR="00A73E99" w:rsidRPr="00C22ED1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17C2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47" w:type="dxa"/>
          </w:tcPr>
          <w:p w14:paraId="6AF21FDF" w14:textId="1B4862D2" w:rsidR="00A73E99" w:rsidRPr="0085419F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17C27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47" w:type="dxa"/>
          </w:tcPr>
          <w:p w14:paraId="40FF8B07" w14:textId="4303D93F" w:rsidR="00A73E99" w:rsidRPr="00C22ED1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B00FA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A73E99" w:rsidRPr="0085419F" w14:paraId="372639FA" w14:textId="2769E672" w:rsidTr="00A73E99">
        <w:tc>
          <w:tcPr>
            <w:tcW w:w="3941" w:type="dxa"/>
          </w:tcPr>
          <w:p w14:paraId="3622501A" w14:textId="77777777" w:rsidR="00A73E99" w:rsidRPr="0085419F" w:rsidRDefault="00A73E99" w:rsidP="00D90304">
            <w:pPr>
              <w:spacing w:before="20" w:after="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sz w:val="18"/>
                <w:szCs w:val="18"/>
                <w:lang w:val="en-US"/>
              </w:rPr>
              <w:t>Repeat interviews/observations</w:t>
            </w:r>
          </w:p>
        </w:tc>
        <w:tc>
          <w:tcPr>
            <w:tcW w:w="946" w:type="dxa"/>
          </w:tcPr>
          <w:p w14:paraId="5D67C145" w14:textId="52DD04D6" w:rsidR="00A73E99" w:rsidRPr="0085419F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947" w:type="dxa"/>
          </w:tcPr>
          <w:p w14:paraId="706E6D5F" w14:textId="040F76BD" w:rsidR="00A73E99" w:rsidRPr="00C22ED1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22E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947" w:type="dxa"/>
          </w:tcPr>
          <w:p w14:paraId="5766D8A3" w14:textId="3558364B" w:rsidR="00A73E99" w:rsidRPr="0085419F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22E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947" w:type="dxa"/>
          </w:tcPr>
          <w:p w14:paraId="1F91BA43" w14:textId="1B462668" w:rsidR="00A73E99" w:rsidRPr="00C22ED1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22E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/A</w:t>
            </w:r>
          </w:p>
        </w:tc>
        <w:tc>
          <w:tcPr>
            <w:tcW w:w="947" w:type="dxa"/>
          </w:tcPr>
          <w:p w14:paraId="34A35609" w14:textId="6D3C305B" w:rsidR="00A73E99" w:rsidRPr="00C22ED1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947" w:type="dxa"/>
          </w:tcPr>
          <w:p w14:paraId="79286BDC" w14:textId="39180553" w:rsidR="00A73E99" w:rsidRPr="0085419F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22E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/A</w:t>
            </w:r>
          </w:p>
        </w:tc>
        <w:tc>
          <w:tcPr>
            <w:tcW w:w="947" w:type="dxa"/>
          </w:tcPr>
          <w:p w14:paraId="6F8B62F3" w14:textId="05B22041" w:rsidR="00A73E99" w:rsidRPr="0085419F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B00FA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947" w:type="dxa"/>
          </w:tcPr>
          <w:p w14:paraId="516006BA" w14:textId="1D8C1357" w:rsidR="00A73E99" w:rsidRPr="00C22ED1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17C2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47" w:type="dxa"/>
          </w:tcPr>
          <w:p w14:paraId="488F290A" w14:textId="21CEAD26" w:rsidR="00A73E99" w:rsidRPr="0085419F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17C27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47" w:type="dxa"/>
          </w:tcPr>
          <w:p w14:paraId="658C7DE9" w14:textId="10D55BA8" w:rsidR="00A73E99" w:rsidRPr="00C22ED1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B00FA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A73E99" w:rsidRPr="0085419F" w14:paraId="2F760DF3" w14:textId="20F99D13" w:rsidTr="00A73E99">
        <w:tc>
          <w:tcPr>
            <w:tcW w:w="3941" w:type="dxa"/>
          </w:tcPr>
          <w:p w14:paraId="508B0163" w14:textId="77777777" w:rsidR="00A73E99" w:rsidRPr="0085419F" w:rsidRDefault="00A73E99" w:rsidP="00D90304">
            <w:pPr>
              <w:spacing w:before="20" w:after="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sz w:val="18"/>
                <w:szCs w:val="18"/>
                <w:lang w:val="en-US"/>
              </w:rPr>
              <w:t>Audio/visual recording</w:t>
            </w:r>
          </w:p>
        </w:tc>
        <w:tc>
          <w:tcPr>
            <w:tcW w:w="946" w:type="dxa"/>
          </w:tcPr>
          <w:p w14:paraId="7FC11D6F" w14:textId="14279971" w:rsidR="00A73E99" w:rsidRPr="0085419F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947" w:type="dxa"/>
          </w:tcPr>
          <w:p w14:paraId="2E932FCC" w14:textId="4E362E62" w:rsidR="00A73E99" w:rsidRPr="00C22ED1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22E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947" w:type="dxa"/>
          </w:tcPr>
          <w:p w14:paraId="5F9D8457" w14:textId="488F5A35" w:rsidR="00A73E99" w:rsidRPr="0085419F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22E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947" w:type="dxa"/>
          </w:tcPr>
          <w:p w14:paraId="38EAF8A3" w14:textId="7ECB13AF" w:rsidR="00A73E99" w:rsidRPr="00C22ED1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22E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/A</w:t>
            </w:r>
          </w:p>
        </w:tc>
        <w:tc>
          <w:tcPr>
            <w:tcW w:w="947" w:type="dxa"/>
          </w:tcPr>
          <w:p w14:paraId="295168CC" w14:textId="4FBF1816" w:rsidR="00A73E99" w:rsidRPr="00C22ED1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947" w:type="dxa"/>
          </w:tcPr>
          <w:p w14:paraId="332E1CF2" w14:textId="710BD30A" w:rsidR="00A73E99" w:rsidRPr="0085419F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22E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/A</w:t>
            </w:r>
          </w:p>
        </w:tc>
        <w:tc>
          <w:tcPr>
            <w:tcW w:w="947" w:type="dxa"/>
          </w:tcPr>
          <w:p w14:paraId="2F6EE919" w14:textId="6429EF21" w:rsidR="00A73E99" w:rsidRPr="0085419F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B00FA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947" w:type="dxa"/>
          </w:tcPr>
          <w:p w14:paraId="4CF136CD" w14:textId="37C7C08C" w:rsidR="00A73E99" w:rsidRPr="00C22ED1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17C27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47" w:type="dxa"/>
          </w:tcPr>
          <w:p w14:paraId="3CE81B8F" w14:textId="0532827F" w:rsidR="00A73E99" w:rsidRPr="0085419F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17C2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47" w:type="dxa"/>
          </w:tcPr>
          <w:p w14:paraId="4CEE9444" w14:textId="7DC4E81F" w:rsidR="00A73E99" w:rsidRPr="00C22ED1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B00FA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A73E99" w:rsidRPr="0085419F" w14:paraId="27A301CA" w14:textId="0E37DE5F" w:rsidTr="00A73E99">
        <w:tc>
          <w:tcPr>
            <w:tcW w:w="3941" w:type="dxa"/>
          </w:tcPr>
          <w:p w14:paraId="5F01E450" w14:textId="77777777" w:rsidR="00A73E99" w:rsidRPr="0085419F" w:rsidRDefault="00A73E99" w:rsidP="00D90304">
            <w:pPr>
              <w:spacing w:before="20" w:after="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sz w:val="18"/>
                <w:szCs w:val="18"/>
                <w:lang w:val="en-US"/>
              </w:rPr>
              <w:t>Field notes</w:t>
            </w:r>
          </w:p>
        </w:tc>
        <w:tc>
          <w:tcPr>
            <w:tcW w:w="946" w:type="dxa"/>
          </w:tcPr>
          <w:p w14:paraId="66A0C460" w14:textId="3E849080" w:rsidR="00A73E99" w:rsidRPr="0085419F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947" w:type="dxa"/>
          </w:tcPr>
          <w:p w14:paraId="409A859F" w14:textId="7EA851E4" w:rsidR="00A73E99" w:rsidRPr="00C22ED1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22E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947" w:type="dxa"/>
          </w:tcPr>
          <w:p w14:paraId="0304EA13" w14:textId="217B9196" w:rsidR="00A73E99" w:rsidRPr="0085419F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22E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947" w:type="dxa"/>
          </w:tcPr>
          <w:p w14:paraId="6E948F0D" w14:textId="7E3B6A01" w:rsidR="00A73E99" w:rsidRPr="00C22ED1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22E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/A</w:t>
            </w:r>
          </w:p>
        </w:tc>
        <w:tc>
          <w:tcPr>
            <w:tcW w:w="947" w:type="dxa"/>
          </w:tcPr>
          <w:p w14:paraId="5440CFBF" w14:textId="485E9B61" w:rsidR="00A73E99" w:rsidRPr="00C22ED1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947" w:type="dxa"/>
          </w:tcPr>
          <w:p w14:paraId="556EC40D" w14:textId="707BAB2E" w:rsidR="00A73E99" w:rsidRPr="0085419F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22E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/A</w:t>
            </w:r>
          </w:p>
        </w:tc>
        <w:tc>
          <w:tcPr>
            <w:tcW w:w="947" w:type="dxa"/>
          </w:tcPr>
          <w:p w14:paraId="3C7D8937" w14:textId="0609F0FD" w:rsidR="00A73E99" w:rsidRPr="0085419F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B00FA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947" w:type="dxa"/>
          </w:tcPr>
          <w:p w14:paraId="3705C764" w14:textId="466ED9F9" w:rsidR="00A73E99" w:rsidRPr="0085419F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17C27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47" w:type="dxa"/>
          </w:tcPr>
          <w:p w14:paraId="0579AB08" w14:textId="25AD0AE9" w:rsidR="00A73E99" w:rsidRPr="0085419F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17C27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47" w:type="dxa"/>
          </w:tcPr>
          <w:p w14:paraId="53F74327" w14:textId="7A88643C" w:rsidR="00A73E99" w:rsidRPr="00C22ED1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B00FA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A73E99" w:rsidRPr="0085419F" w14:paraId="3623EE0D" w14:textId="7E63FAA3" w:rsidTr="00A73E99">
        <w:tc>
          <w:tcPr>
            <w:tcW w:w="3941" w:type="dxa"/>
          </w:tcPr>
          <w:p w14:paraId="3388587B" w14:textId="77777777" w:rsidR="00A73E99" w:rsidRPr="0085419F" w:rsidRDefault="00A73E99" w:rsidP="00D90304">
            <w:pPr>
              <w:spacing w:before="20" w:after="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sz w:val="18"/>
                <w:szCs w:val="18"/>
                <w:lang w:val="en-US"/>
              </w:rPr>
              <w:t>Duration of data collection</w:t>
            </w:r>
          </w:p>
        </w:tc>
        <w:tc>
          <w:tcPr>
            <w:tcW w:w="946" w:type="dxa"/>
          </w:tcPr>
          <w:p w14:paraId="10B74612" w14:textId="1C8CFBDD" w:rsidR="00A73E99" w:rsidRPr="0085419F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947" w:type="dxa"/>
          </w:tcPr>
          <w:p w14:paraId="6207DCC8" w14:textId="67A714FD" w:rsidR="00A73E99" w:rsidRPr="00C22ED1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22E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947" w:type="dxa"/>
          </w:tcPr>
          <w:p w14:paraId="62ADBFFE" w14:textId="3244CB76" w:rsidR="00A73E99" w:rsidRPr="0085419F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22E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947" w:type="dxa"/>
          </w:tcPr>
          <w:p w14:paraId="3EAB5D39" w14:textId="190A14CA" w:rsidR="00A73E99" w:rsidRPr="00C22ED1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22E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/A</w:t>
            </w:r>
          </w:p>
        </w:tc>
        <w:tc>
          <w:tcPr>
            <w:tcW w:w="947" w:type="dxa"/>
          </w:tcPr>
          <w:p w14:paraId="4F242767" w14:textId="32CC4314" w:rsidR="00A73E99" w:rsidRPr="00C22ED1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947" w:type="dxa"/>
          </w:tcPr>
          <w:p w14:paraId="39087023" w14:textId="61362ADC" w:rsidR="00A73E99" w:rsidRPr="0085419F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22E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/A</w:t>
            </w:r>
          </w:p>
        </w:tc>
        <w:tc>
          <w:tcPr>
            <w:tcW w:w="947" w:type="dxa"/>
          </w:tcPr>
          <w:p w14:paraId="432BD5BD" w14:textId="5D7A3899" w:rsidR="00A73E99" w:rsidRPr="0085419F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B00FA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947" w:type="dxa"/>
          </w:tcPr>
          <w:p w14:paraId="03B3814A" w14:textId="34DA2784" w:rsidR="00A73E99" w:rsidRPr="0085419F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17C27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47" w:type="dxa"/>
          </w:tcPr>
          <w:p w14:paraId="28F0BA33" w14:textId="302AB5F1" w:rsidR="00A73E99" w:rsidRPr="0085419F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17C2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47" w:type="dxa"/>
          </w:tcPr>
          <w:p w14:paraId="2CA7F15E" w14:textId="7192A0DC" w:rsidR="00A73E99" w:rsidRPr="00C22ED1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B00FA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A73E99" w:rsidRPr="0085419F" w14:paraId="5BFC9A0D" w14:textId="1A1F8496" w:rsidTr="00A73E99">
        <w:tc>
          <w:tcPr>
            <w:tcW w:w="3941" w:type="dxa"/>
          </w:tcPr>
          <w:p w14:paraId="1B70330E" w14:textId="77777777" w:rsidR="00A73E99" w:rsidRPr="0085419F" w:rsidRDefault="00A73E99" w:rsidP="00D90304">
            <w:pPr>
              <w:spacing w:before="20" w:after="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sz w:val="18"/>
                <w:szCs w:val="18"/>
                <w:lang w:val="en-US"/>
              </w:rPr>
              <w:t>Translation and interpretation</w:t>
            </w:r>
          </w:p>
        </w:tc>
        <w:tc>
          <w:tcPr>
            <w:tcW w:w="946" w:type="dxa"/>
          </w:tcPr>
          <w:p w14:paraId="3A635AC1" w14:textId="143E2E29" w:rsidR="00A73E99" w:rsidRPr="0085419F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22E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/A</w:t>
            </w:r>
          </w:p>
        </w:tc>
        <w:tc>
          <w:tcPr>
            <w:tcW w:w="947" w:type="dxa"/>
          </w:tcPr>
          <w:p w14:paraId="109D8093" w14:textId="307D8887" w:rsidR="00A73E99" w:rsidRPr="00C22ED1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22E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/A</w:t>
            </w:r>
          </w:p>
        </w:tc>
        <w:tc>
          <w:tcPr>
            <w:tcW w:w="947" w:type="dxa"/>
          </w:tcPr>
          <w:p w14:paraId="055A2E72" w14:textId="14F234FF" w:rsidR="00A73E99" w:rsidRPr="0085419F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22E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947" w:type="dxa"/>
          </w:tcPr>
          <w:p w14:paraId="6FB470E0" w14:textId="6EC84CB9" w:rsidR="00A73E99" w:rsidRPr="00C22ED1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22E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/A</w:t>
            </w:r>
          </w:p>
        </w:tc>
        <w:tc>
          <w:tcPr>
            <w:tcW w:w="947" w:type="dxa"/>
          </w:tcPr>
          <w:p w14:paraId="785B3AAE" w14:textId="15345603" w:rsidR="00A73E99" w:rsidRPr="00C22ED1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947" w:type="dxa"/>
          </w:tcPr>
          <w:p w14:paraId="5EE72869" w14:textId="13D46DDC" w:rsidR="00A73E99" w:rsidRPr="0085419F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22E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/A</w:t>
            </w:r>
          </w:p>
        </w:tc>
        <w:tc>
          <w:tcPr>
            <w:tcW w:w="947" w:type="dxa"/>
          </w:tcPr>
          <w:p w14:paraId="067CB8AD" w14:textId="21320E9C" w:rsidR="00A73E99" w:rsidRPr="0085419F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B00FA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947" w:type="dxa"/>
          </w:tcPr>
          <w:p w14:paraId="79C57732" w14:textId="186745B9" w:rsidR="00A73E99" w:rsidRPr="0085419F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17C27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947" w:type="dxa"/>
          </w:tcPr>
          <w:p w14:paraId="2A8218C2" w14:textId="4CEA95E2" w:rsidR="00A73E99" w:rsidRPr="0085419F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17C27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947" w:type="dxa"/>
          </w:tcPr>
          <w:p w14:paraId="4CE322BD" w14:textId="5E84EA79" w:rsidR="00A73E99" w:rsidRPr="00C22ED1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B00FA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A73E99" w:rsidRPr="0085419F" w14:paraId="74A12AAB" w14:textId="745287D2" w:rsidTr="00A73E99">
        <w:tc>
          <w:tcPr>
            <w:tcW w:w="3941" w:type="dxa"/>
          </w:tcPr>
          <w:p w14:paraId="04AEBAD2" w14:textId="77777777" w:rsidR="00A73E99" w:rsidRPr="0085419F" w:rsidRDefault="00A73E99" w:rsidP="00D90304">
            <w:pPr>
              <w:spacing w:before="20" w:after="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sz w:val="18"/>
                <w:szCs w:val="18"/>
                <w:lang w:val="en-US"/>
              </w:rPr>
              <w:t>Data preparation and transcription</w:t>
            </w:r>
          </w:p>
        </w:tc>
        <w:tc>
          <w:tcPr>
            <w:tcW w:w="946" w:type="dxa"/>
          </w:tcPr>
          <w:p w14:paraId="3E41B273" w14:textId="2AE7CBA4" w:rsidR="00A73E99" w:rsidRPr="0085419F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947" w:type="dxa"/>
          </w:tcPr>
          <w:p w14:paraId="7967CD66" w14:textId="197C247A" w:rsidR="00A73E99" w:rsidRPr="00C22ED1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22E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947" w:type="dxa"/>
          </w:tcPr>
          <w:p w14:paraId="1E3FCA47" w14:textId="16CB937A" w:rsidR="00A73E99" w:rsidRPr="0085419F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22E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947" w:type="dxa"/>
          </w:tcPr>
          <w:p w14:paraId="103FC1F7" w14:textId="7D20DA29" w:rsidR="00A73E99" w:rsidRPr="00C22ED1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22E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/A</w:t>
            </w:r>
          </w:p>
        </w:tc>
        <w:tc>
          <w:tcPr>
            <w:tcW w:w="947" w:type="dxa"/>
          </w:tcPr>
          <w:p w14:paraId="7900CEBC" w14:textId="705E5393" w:rsidR="00A73E99" w:rsidRPr="00C22ED1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947" w:type="dxa"/>
          </w:tcPr>
          <w:p w14:paraId="2F07F05E" w14:textId="6DB911D4" w:rsidR="00A73E99" w:rsidRPr="0085419F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22E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/A</w:t>
            </w:r>
          </w:p>
        </w:tc>
        <w:tc>
          <w:tcPr>
            <w:tcW w:w="947" w:type="dxa"/>
          </w:tcPr>
          <w:p w14:paraId="62EBE0EB" w14:textId="2C2408F6" w:rsidR="00A73E99" w:rsidRPr="0085419F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B00FA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947" w:type="dxa"/>
          </w:tcPr>
          <w:p w14:paraId="0E20921B" w14:textId="7D789982" w:rsidR="00A73E99" w:rsidRPr="00C22ED1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17C2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47" w:type="dxa"/>
          </w:tcPr>
          <w:p w14:paraId="00EBE447" w14:textId="16A60FC2" w:rsidR="00A73E99" w:rsidRPr="0085419F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17C2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47" w:type="dxa"/>
          </w:tcPr>
          <w:p w14:paraId="053189F7" w14:textId="7BB73EF1" w:rsidR="00A73E99" w:rsidRPr="00C22ED1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B00FA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A73E99" w:rsidRPr="0085419F" w14:paraId="2C801684" w14:textId="0F12B002" w:rsidTr="00A73E99">
        <w:tc>
          <w:tcPr>
            <w:tcW w:w="3941" w:type="dxa"/>
          </w:tcPr>
          <w:p w14:paraId="65EEC8C6" w14:textId="77777777" w:rsidR="00A73E99" w:rsidRPr="0085419F" w:rsidRDefault="00A73E99" w:rsidP="00D90304">
            <w:pPr>
              <w:spacing w:before="20" w:after="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sz w:val="18"/>
                <w:szCs w:val="18"/>
                <w:lang w:val="en-US"/>
              </w:rPr>
              <w:t>Data (or theoretical) saturation</w:t>
            </w:r>
          </w:p>
        </w:tc>
        <w:tc>
          <w:tcPr>
            <w:tcW w:w="946" w:type="dxa"/>
          </w:tcPr>
          <w:p w14:paraId="14993377" w14:textId="1AE57C33" w:rsidR="00A73E99" w:rsidRPr="0085419F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947" w:type="dxa"/>
          </w:tcPr>
          <w:p w14:paraId="54582669" w14:textId="70DA71F0" w:rsidR="00A73E99" w:rsidRPr="00C22ED1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22E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947" w:type="dxa"/>
          </w:tcPr>
          <w:p w14:paraId="54C65D3D" w14:textId="6E09BE52" w:rsidR="00A73E99" w:rsidRPr="0085419F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22E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947" w:type="dxa"/>
          </w:tcPr>
          <w:p w14:paraId="58F3D7DB" w14:textId="16AB9D82" w:rsidR="00A73E99" w:rsidRPr="00C22ED1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22E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/A</w:t>
            </w:r>
          </w:p>
        </w:tc>
        <w:tc>
          <w:tcPr>
            <w:tcW w:w="947" w:type="dxa"/>
          </w:tcPr>
          <w:p w14:paraId="1DACDF93" w14:textId="50C6389A" w:rsidR="00A73E99" w:rsidRPr="00C22ED1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947" w:type="dxa"/>
          </w:tcPr>
          <w:p w14:paraId="0C09DD47" w14:textId="5F764482" w:rsidR="00A73E99" w:rsidRPr="0085419F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22E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/A</w:t>
            </w:r>
          </w:p>
        </w:tc>
        <w:tc>
          <w:tcPr>
            <w:tcW w:w="947" w:type="dxa"/>
          </w:tcPr>
          <w:p w14:paraId="210FFDF5" w14:textId="3FF6AFF7" w:rsidR="00A73E99" w:rsidRPr="0085419F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B00FA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947" w:type="dxa"/>
          </w:tcPr>
          <w:p w14:paraId="7D8E59FF" w14:textId="75C97FDA" w:rsidR="00A73E99" w:rsidRPr="0085419F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17C27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47" w:type="dxa"/>
          </w:tcPr>
          <w:p w14:paraId="27E8E403" w14:textId="4E3AC854" w:rsidR="00A73E99" w:rsidRPr="0085419F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17C27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47" w:type="dxa"/>
          </w:tcPr>
          <w:p w14:paraId="39D394E0" w14:textId="40241B5A" w:rsidR="00A73E99" w:rsidRPr="00C22ED1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B00FA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A73E99" w:rsidRPr="0085419F" w14:paraId="2688A192" w14:textId="51E7C457" w:rsidTr="00A73E99">
        <w:tc>
          <w:tcPr>
            <w:tcW w:w="3941" w:type="dxa"/>
            <w:shd w:val="clear" w:color="auto" w:fill="D9E2F3" w:themeFill="accent1" w:themeFillTint="33"/>
          </w:tcPr>
          <w:p w14:paraId="48EC8E1C" w14:textId="77777777" w:rsidR="00A73E99" w:rsidRPr="0085419F" w:rsidRDefault="00A73E99" w:rsidP="00D90304">
            <w:pPr>
              <w:spacing w:before="20" w:after="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sz w:val="18"/>
                <w:szCs w:val="18"/>
                <w:lang w:val="en-US"/>
              </w:rPr>
              <w:t>Data Analysis</w:t>
            </w:r>
          </w:p>
        </w:tc>
        <w:tc>
          <w:tcPr>
            <w:tcW w:w="946" w:type="dxa"/>
            <w:shd w:val="clear" w:color="auto" w:fill="D9E2F3" w:themeFill="accent1" w:themeFillTint="33"/>
          </w:tcPr>
          <w:p w14:paraId="36149EF1" w14:textId="77777777" w:rsidR="00A73E99" w:rsidRPr="0085419F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47" w:type="dxa"/>
            <w:shd w:val="clear" w:color="auto" w:fill="D9E2F3" w:themeFill="accent1" w:themeFillTint="33"/>
          </w:tcPr>
          <w:p w14:paraId="50224410" w14:textId="77777777" w:rsidR="00A73E99" w:rsidRPr="00C22ED1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47" w:type="dxa"/>
            <w:shd w:val="clear" w:color="auto" w:fill="D9E2F3" w:themeFill="accent1" w:themeFillTint="33"/>
          </w:tcPr>
          <w:p w14:paraId="4D9A02B6" w14:textId="77777777" w:rsidR="00A73E99" w:rsidRPr="00C22ED1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47" w:type="dxa"/>
            <w:shd w:val="clear" w:color="auto" w:fill="D9E2F3" w:themeFill="accent1" w:themeFillTint="33"/>
          </w:tcPr>
          <w:p w14:paraId="2866E559" w14:textId="4C018860" w:rsidR="00A73E99" w:rsidRPr="00C22ED1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47" w:type="dxa"/>
            <w:shd w:val="clear" w:color="auto" w:fill="D9E2F3" w:themeFill="accent1" w:themeFillTint="33"/>
          </w:tcPr>
          <w:p w14:paraId="0E794A06" w14:textId="77777777" w:rsidR="00A73E99" w:rsidRPr="00C22ED1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47" w:type="dxa"/>
            <w:shd w:val="clear" w:color="auto" w:fill="D9E2F3" w:themeFill="accent1" w:themeFillTint="33"/>
          </w:tcPr>
          <w:p w14:paraId="5E196E9E" w14:textId="77777777" w:rsidR="00A73E99" w:rsidRPr="0085419F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47" w:type="dxa"/>
            <w:shd w:val="clear" w:color="auto" w:fill="D9E2F3" w:themeFill="accent1" w:themeFillTint="33"/>
          </w:tcPr>
          <w:p w14:paraId="22E1629A" w14:textId="77777777" w:rsidR="00A73E99" w:rsidRPr="00C22ED1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47" w:type="dxa"/>
            <w:shd w:val="clear" w:color="auto" w:fill="D9E2F3" w:themeFill="accent1" w:themeFillTint="33"/>
          </w:tcPr>
          <w:p w14:paraId="3B9078A6" w14:textId="77777777" w:rsidR="00A73E99" w:rsidRPr="0085419F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47" w:type="dxa"/>
            <w:shd w:val="clear" w:color="auto" w:fill="D9E2F3" w:themeFill="accent1" w:themeFillTint="33"/>
          </w:tcPr>
          <w:p w14:paraId="06F600C8" w14:textId="77777777" w:rsidR="00A73E99" w:rsidRPr="0085419F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47" w:type="dxa"/>
            <w:shd w:val="clear" w:color="auto" w:fill="D9E2F3" w:themeFill="accent1" w:themeFillTint="33"/>
          </w:tcPr>
          <w:p w14:paraId="65CFA74E" w14:textId="77777777" w:rsidR="00A73E99" w:rsidRPr="0085419F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A73E99" w:rsidRPr="0085419F" w14:paraId="74C2ADB0" w14:textId="7539FBAC" w:rsidTr="00A73E99">
        <w:tc>
          <w:tcPr>
            <w:tcW w:w="3941" w:type="dxa"/>
          </w:tcPr>
          <w:p w14:paraId="62AB1842" w14:textId="77777777" w:rsidR="00A73E99" w:rsidRPr="0085419F" w:rsidRDefault="00A73E99" w:rsidP="00D90304">
            <w:pPr>
              <w:spacing w:before="20" w:after="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sz w:val="18"/>
                <w:szCs w:val="18"/>
                <w:lang w:val="en-US"/>
              </w:rPr>
              <w:t>Researcher/expert triangulation</w:t>
            </w:r>
          </w:p>
        </w:tc>
        <w:tc>
          <w:tcPr>
            <w:tcW w:w="946" w:type="dxa"/>
          </w:tcPr>
          <w:p w14:paraId="58CE7AFC" w14:textId="06D73D57" w:rsidR="00A73E99" w:rsidRPr="0085419F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947" w:type="dxa"/>
          </w:tcPr>
          <w:p w14:paraId="0450FBAE" w14:textId="0A58D54D" w:rsidR="00A73E99" w:rsidRPr="00C22ED1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22E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947" w:type="dxa"/>
          </w:tcPr>
          <w:p w14:paraId="31D3E56E" w14:textId="2C8D0CDB" w:rsidR="00A73E99" w:rsidRPr="0085419F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22E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947" w:type="dxa"/>
          </w:tcPr>
          <w:p w14:paraId="29156EAD" w14:textId="4680B48D" w:rsidR="00A73E99" w:rsidRPr="00C22ED1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22E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/A</w:t>
            </w:r>
          </w:p>
        </w:tc>
        <w:tc>
          <w:tcPr>
            <w:tcW w:w="947" w:type="dxa"/>
          </w:tcPr>
          <w:p w14:paraId="3643A1CA" w14:textId="529B4D14" w:rsidR="00A73E99" w:rsidRPr="00C22ED1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947" w:type="dxa"/>
          </w:tcPr>
          <w:p w14:paraId="5BA28C09" w14:textId="2AE8D986" w:rsidR="00A73E99" w:rsidRPr="0085419F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22E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/A</w:t>
            </w:r>
          </w:p>
        </w:tc>
        <w:tc>
          <w:tcPr>
            <w:tcW w:w="947" w:type="dxa"/>
          </w:tcPr>
          <w:p w14:paraId="50FE24EA" w14:textId="443A278F" w:rsidR="00A73E99" w:rsidRPr="0085419F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B00FA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947" w:type="dxa"/>
          </w:tcPr>
          <w:p w14:paraId="40DB1088" w14:textId="060C66F4" w:rsidR="00A73E99" w:rsidRPr="0085419F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17C2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47" w:type="dxa"/>
          </w:tcPr>
          <w:p w14:paraId="79BD7872" w14:textId="24D6557D" w:rsidR="00A73E99" w:rsidRPr="0085419F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17C2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47" w:type="dxa"/>
          </w:tcPr>
          <w:p w14:paraId="73B9D85F" w14:textId="4D9A74C0" w:rsidR="00A73E99" w:rsidRPr="00C22ED1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B00FA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A73E99" w:rsidRPr="0085419F" w14:paraId="10AFADFC" w14:textId="57F1CD32" w:rsidTr="00A73E99">
        <w:tc>
          <w:tcPr>
            <w:tcW w:w="3941" w:type="dxa"/>
          </w:tcPr>
          <w:p w14:paraId="6B8E37F0" w14:textId="77777777" w:rsidR="00A73E99" w:rsidRPr="0085419F" w:rsidRDefault="00A73E99" w:rsidP="00D90304">
            <w:pPr>
              <w:spacing w:before="20" w:after="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sz w:val="18"/>
                <w:szCs w:val="18"/>
                <w:lang w:val="en-US"/>
              </w:rPr>
              <w:t>Translation</w:t>
            </w:r>
          </w:p>
        </w:tc>
        <w:tc>
          <w:tcPr>
            <w:tcW w:w="946" w:type="dxa"/>
          </w:tcPr>
          <w:p w14:paraId="4A04EDE5" w14:textId="3A32F497" w:rsidR="00A73E99" w:rsidRPr="0085419F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22E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/A</w:t>
            </w:r>
          </w:p>
        </w:tc>
        <w:tc>
          <w:tcPr>
            <w:tcW w:w="947" w:type="dxa"/>
          </w:tcPr>
          <w:p w14:paraId="3A273FD6" w14:textId="4FDE2630" w:rsidR="00A73E99" w:rsidRPr="00C22ED1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22E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/A</w:t>
            </w:r>
          </w:p>
        </w:tc>
        <w:tc>
          <w:tcPr>
            <w:tcW w:w="947" w:type="dxa"/>
          </w:tcPr>
          <w:p w14:paraId="0EC8BFD3" w14:textId="7C336DB2" w:rsidR="00A73E99" w:rsidRPr="0085419F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22E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947" w:type="dxa"/>
          </w:tcPr>
          <w:p w14:paraId="4673B547" w14:textId="581F663F" w:rsidR="00A73E99" w:rsidRPr="00C22ED1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22E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/A</w:t>
            </w:r>
          </w:p>
        </w:tc>
        <w:tc>
          <w:tcPr>
            <w:tcW w:w="947" w:type="dxa"/>
          </w:tcPr>
          <w:p w14:paraId="5FFE4466" w14:textId="47A27234" w:rsidR="00A73E99" w:rsidRPr="00C22ED1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947" w:type="dxa"/>
          </w:tcPr>
          <w:p w14:paraId="3892F491" w14:textId="3E03FD46" w:rsidR="00A73E99" w:rsidRPr="0085419F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22E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/A</w:t>
            </w:r>
          </w:p>
        </w:tc>
        <w:tc>
          <w:tcPr>
            <w:tcW w:w="947" w:type="dxa"/>
          </w:tcPr>
          <w:p w14:paraId="1DB96672" w14:textId="397DC982" w:rsidR="00A73E99" w:rsidRPr="0085419F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B00FA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947" w:type="dxa"/>
          </w:tcPr>
          <w:p w14:paraId="6C9BE8A5" w14:textId="29A85F50" w:rsidR="00A73E99" w:rsidRPr="0085419F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17C27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947" w:type="dxa"/>
          </w:tcPr>
          <w:p w14:paraId="0922A20E" w14:textId="3B5D46CC" w:rsidR="00A73E99" w:rsidRPr="0085419F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17C27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947" w:type="dxa"/>
          </w:tcPr>
          <w:p w14:paraId="37FBA65E" w14:textId="0471C592" w:rsidR="00A73E99" w:rsidRPr="00C22ED1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B00FA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A73E99" w:rsidRPr="0085419F" w14:paraId="3F58A98C" w14:textId="7EE9D489" w:rsidTr="00A73E99">
        <w:tc>
          <w:tcPr>
            <w:tcW w:w="3941" w:type="dxa"/>
          </w:tcPr>
          <w:p w14:paraId="3EB2472E" w14:textId="77777777" w:rsidR="00A73E99" w:rsidRPr="0085419F" w:rsidRDefault="00A73E99" w:rsidP="00D90304">
            <w:pPr>
              <w:spacing w:before="20" w:after="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sz w:val="18"/>
                <w:szCs w:val="18"/>
                <w:lang w:val="en-US"/>
              </w:rPr>
              <w:t>Derivation of themes or findings</w:t>
            </w:r>
          </w:p>
        </w:tc>
        <w:tc>
          <w:tcPr>
            <w:tcW w:w="946" w:type="dxa"/>
          </w:tcPr>
          <w:p w14:paraId="5861971C" w14:textId="5C04395A" w:rsidR="00A73E99" w:rsidRPr="0085419F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947" w:type="dxa"/>
          </w:tcPr>
          <w:p w14:paraId="32EF007D" w14:textId="29191CEB" w:rsidR="00A73E99" w:rsidRPr="00C22ED1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22E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947" w:type="dxa"/>
          </w:tcPr>
          <w:p w14:paraId="15F283CB" w14:textId="5009B713" w:rsidR="00A73E99" w:rsidRPr="0085419F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22E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947" w:type="dxa"/>
          </w:tcPr>
          <w:p w14:paraId="13B6C80F" w14:textId="4C52CC2C" w:rsidR="00A73E99" w:rsidRPr="00C22ED1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22E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/A</w:t>
            </w:r>
          </w:p>
        </w:tc>
        <w:tc>
          <w:tcPr>
            <w:tcW w:w="947" w:type="dxa"/>
          </w:tcPr>
          <w:p w14:paraId="66259B99" w14:textId="1F6F9E03" w:rsidR="00A73E99" w:rsidRPr="00C22ED1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947" w:type="dxa"/>
          </w:tcPr>
          <w:p w14:paraId="4BCF269B" w14:textId="180D8D64" w:rsidR="00A73E99" w:rsidRPr="0085419F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22E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/A</w:t>
            </w:r>
          </w:p>
        </w:tc>
        <w:tc>
          <w:tcPr>
            <w:tcW w:w="947" w:type="dxa"/>
          </w:tcPr>
          <w:p w14:paraId="6E24B781" w14:textId="1BB53421" w:rsidR="00A73E99" w:rsidRPr="0085419F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B00FA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947" w:type="dxa"/>
          </w:tcPr>
          <w:p w14:paraId="11A0C893" w14:textId="119D9169" w:rsidR="00A73E99" w:rsidRPr="0085419F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17C2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47" w:type="dxa"/>
          </w:tcPr>
          <w:p w14:paraId="64E4FA06" w14:textId="64E01E31" w:rsidR="00A73E99" w:rsidRPr="0085419F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17C2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47" w:type="dxa"/>
          </w:tcPr>
          <w:p w14:paraId="09571E95" w14:textId="04F32EB9" w:rsidR="00A73E99" w:rsidRPr="00C22ED1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B00FA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A73E99" w:rsidRPr="0085419F" w14:paraId="065A3F02" w14:textId="61D6749A" w:rsidTr="00A73E99">
        <w:tc>
          <w:tcPr>
            <w:tcW w:w="3941" w:type="dxa"/>
          </w:tcPr>
          <w:p w14:paraId="476D32E1" w14:textId="77777777" w:rsidR="00A73E99" w:rsidRPr="0085419F" w:rsidRDefault="00A73E99" w:rsidP="00D90304">
            <w:pPr>
              <w:spacing w:before="20" w:after="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sz w:val="18"/>
                <w:szCs w:val="18"/>
                <w:lang w:val="en-US"/>
              </w:rPr>
              <w:t>Use of software</w:t>
            </w:r>
          </w:p>
        </w:tc>
        <w:tc>
          <w:tcPr>
            <w:tcW w:w="946" w:type="dxa"/>
          </w:tcPr>
          <w:p w14:paraId="4345C578" w14:textId="1FC12C52" w:rsidR="00A73E99" w:rsidRPr="0085419F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947" w:type="dxa"/>
          </w:tcPr>
          <w:p w14:paraId="66B55D5D" w14:textId="50CE0627" w:rsidR="00A73E99" w:rsidRPr="00C22ED1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22E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947" w:type="dxa"/>
          </w:tcPr>
          <w:p w14:paraId="56CBB1A5" w14:textId="3D9F9C76" w:rsidR="00A73E99" w:rsidRPr="0085419F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22E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947" w:type="dxa"/>
          </w:tcPr>
          <w:p w14:paraId="5F6AE041" w14:textId="2B748485" w:rsidR="00A73E99" w:rsidRPr="00C22ED1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22E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/A</w:t>
            </w:r>
          </w:p>
        </w:tc>
        <w:tc>
          <w:tcPr>
            <w:tcW w:w="947" w:type="dxa"/>
          </w:tcPr>
          <w:p w14:paraId="222A0B3C" w14:textId="300CB4AA" w:rsidR="00A73E99" w:rsidRPr="00C22ED1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947" w:type="dxa"/>
          </w:tcPr>
          <w:p w14:paraId="41FDCCAC" w14:textId="727BA922" w:rsidR="00A73E99" w:rsidRPr="0085419F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22E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/A</w:t>
            </w:r>
          </w:p>
        </w:tc>
        <w:tc>
          <w:tcPr>
            <w:tcW w:w="947" w:type="dxa"/>
          </w:tcPr>
          <w:p w14:paraId="458519D1" w14:textId="0054186C" w:rsidR="00A73E99" w:rsidRPr="0085419F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B00FA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947" w:type="dxa"/>
          </w:tcPr>
          <w:p w14:paraId="1E3C3AB3" w14:textId="353996F7" w:rsidR="00A73E99" w:rsidRPr="0085419F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17C27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47" w:type="dxa"/>
          </w:tcPr>
          <w:p w14:paraId="50E8999F" w14:textId="7D615041" w:rsidR="00A73E99" w:rsidRPr="0085419F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17C2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47" w:type="dxa"/>
          </w:tcPr>
          <w:p w14:paraId="300A20C9" w14:textId="1950C3A1" w:rsidR="00A73E99" w:rsidRPr="00C22ED1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B00FA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A73E99" w:rsidRPr="0085419F" w14:paraId="49B3C5A9" w14:textId="7F0ECACE" w:rsidTr="00A73E99">
        <w:tc>
          <w:tcPr>
            <w:tcW w:w="3941" w:type="dxa"/>
          </w:tcPr>
          <w:p w14:paraId="4F2FE5D3" w14:textId="77777777" w:rsidR="00A73E99" w:rsidRPr="0085419F" w:rsidRDefault="00A73E99" w:rsidP="00D90304">
            <w:pPr>
              <w:spacing w:before="20" w:after="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sz w:val="18"/>
                <w:szCs w:val="18"/>
                <w:lang w:val="en-US"/>
              </w:rPr>
              <w:t>Member checking</w:t>
            </w:r>
          </w:p>
        </w:tc>
        <w:tc>
          <w:tcPr>
            <w:tcW w:w="946" w:type="dxa"/>
          </w:tcPr>
          <w:p w14:paraId="7B90AF08" w14:textId="2F421CCE" w:rsidR="00A73E99" w:rsidRPr="0085419F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947" w:type="dxa"/>
          </w:tcPr>
          <w:p w14:paraId="7897CEDF" w14:textId="1657DEAF" w:rsidR="00A73E99" w:rsidRPr="00C22ED1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22E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947" w:type="dxa"/>
          </w:tcPr>
          <w:p w14:paraId="72E842B6" w14:textId="4CBCBA74" w:rsidR="00A73E99" w:rsidRPr="0085419F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22E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947" w:type="dxa"/>
          </w:tcPr>
          <w:p w14:paraId="53542A24" w14:textId="6494D42E" w:rsidR="00A73E99" w:rsidRPr="00C22ED1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22E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/A</w:t>
            </w:r>
          </w:p>
        </w:tc>
        <w:tc>
          <w:tcPr>
            <w:tcW w:w="947" w:type="dxa"/>
          </w:tcPr>
          <w:p w14:paraId="5EE181D1" w14:textId="3C9CC253" w:rsidR="00A73E99" w:rsidRPr="00C22ED1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947" w:type="dxa"/>
          </w:tcPr>
          <w:p w14:paraId="0C3E077F" w14:textId="64D7CD48" w:rsidR="00A73E99" w:rsidRPr="0085419F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22E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/A</w:t>
            </w:r>
          </w:p>
        </w:tc>
        <w:tc>
          <w:tcPr>
            <w:tcW w:w="947" w:type="dxa"/>
          </w:tcPr>
          <w:p w14:paraId="3BB733FB" w14:textId="4A6DAE43" w:rsidR="00A73E99" w:rsidRPr="0085419F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B00FA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947" w:type="dxa"/>
          </w:tcPr>
          <w:p w14:paraId="7E520570" w14:textId="6CC311B6" w:rsidR="00A73E99" w:rsidRPr="0085419F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17C27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47" w:type="dxa"/>
          </w:tcPr>
          <w:p w14:paraId="567460D6" w14:textId="128B5700" w:rsidR="00A73E99" w:rsidRPr="0085419F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17C2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47" w:type="dxa"/>
          </w:tcPr>
          <w:p w14:paraId="6CAB7BE7" w14:textId="0695536D" w:rsidR="00A73E99" w:rsidRPr="00C22ED1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B00FA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A73E99" w:rsidRPr="0085419F" w14:paraId="54367703" w14:textId="62975A34" w:rsidTr="00A73E99">
        <w:tc>
          <w:tcPr>
            <w:tcW w:w="3941" w:type="dxa"/>
            <w:shd w:val="clear" w:color="auto" w:fill="D9E2F3" w:themeFill="accent1" w:themeFillTint="33"/>
          </w:tcPr>
          <w:p w14:paraId="10B2CF05" w14:textId="77777777" w:rsidR="00A73E99" w:rsidRPr="0085419F" w:rsidRDefault="00A73E99" w:rsidP="00D90304">
            <w:pPr>
              <w:spacing w:before="20" w:after="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sz w:val="18"/>
                <w:szCs w:val="18"/>
                <w:lang w:val="en-US"/>
              </w:rPr>
              <w:t>Reporting</w:t>
            </w:r>
          </w:p>
        </w:tc>
        <w:tc>
          <w:tcPr>
            <w:tcW w:w="946" w:type="dxa"/>
            <w:shd w:val="clear" w:color="auto" w:fill="D9E2F3" w:themeFill="accent1" w:themeFillTint="33"/>
          </w:tcPr>
          <w:p w14:paraId="36BCB880" w14:textId="77777777" w:rsidR="00A73E99" w:rsidRPr="0085419F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47" w:type="dxa"/>
            <w:shd w:val="clear" w:color="auto" w:fill="D9E2F3" w:themeFill="accent1" w:themeFillTint="33"/>
          </w:tcPr>
          <w:p w14:paraId="00FEDD7F" w14:textId="77777777" w:rsidR="00A73E99" w:rsidRPr="00C22ED1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47" w:type="dxa"/>
            <w:shd w:val="clear" w:color="auto" w:fill="D9E2F3" w:themeFill="accent1" w:themeFillTint="33"/>
          </w:tcPr>
          <w:p w14:paraId="4C840031" w14:textId="77777777" w:rsidR="00A73E99" w:rsidRPr="0085419F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47" w:type="dxa"/>
            <w:shd w:val="clear" w:color="auto" w:fill="D9E2F3" w:themeFill="accent1" w:themeFillTint="33"/>
          </w:tcPr>
          <w:p w14:paraId="7F083456" w14:textId="3F5007C0" w:rsidR="00A73E99" w:rsidRPr="00C22ED1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47" w:type="dxa"/>
            <w:shd w:val="clear" w:color="auto" w:fill="D9E2F3" w:themeFill="accent1" w:themeFillTint="33"/>
          </w:tcPr>
          <w:p w14:paraId="78CCB90E" w14:textId="77777777" w:rsidR="00A73E99" w:rsidRPr="00C22ED1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47" w:type="dxa"/>
            <w:shd w:val="clear" w:color="auto" w:fill="D9E2F3" w:themeFill="accent1" w:themeFillTint="33"/>
          </w:tcPr>
          <w:p w14:paraId="60E44AFD" w14:textId="77777777" w:rsidR="00A73E99" w:rsidRPr="0085419F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47" w:type="dxa"/>
            <w:shd w:val="clear" w:color="auto" w:fill="D9E2F3" w:themeFill="accent1" w:themeFillTint="33"/>
          </w:tcPr>
          <w:p w14:paraId="73F33403" w14:textId="77777777" w:rsidR="00A73E99" w:rsidRPr="0085419F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47" w:type="dxa"/>
            <w:shd w:val="clear" w:color="auto" w:fill="D9E2F3" w:themeFill="accent1" w:themeFillTint="33"/>
          </w:tcPr>
          <w:p w14:paraId="541F4B14" w14:textId="77777777" w:rsidR="00A73E99" w:rsidRPr="0085419F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47" w:type="dxa"/>
            <w:shd w:val="clear" w:color="auto" w:fill="D9E2F3" w:themeFill="accent1" w:themeFillTint="33"/>
          </w:tcPr>
          <w:p w14:paraId="67020995" w14:textId="77777777" w:rsidR="00A73E99" w:rsidRPr="0085419F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47" w:type="dxa"/>
            <w:shd w:val="clear" w:color="auto" w:fill="D9E2F3" w:themeFill="accent1" w:themeFillTint="33"/>
          </w:tcPr>
          <w:p w14:paraId="3A05E0E5" w14:textId="77777777" w:rsidR="00A73E99" w:rsidRPr="0085419F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A73E99" w:rsidRPr="0085419F" w14:paraId="68F6C7A5" w14:textId="50A97A30" w:rsidTr="00A73E99">
        <w:tc>
          <w:tcPr>
            <w:tcW w:w="3941" w:type="dxa"/>
          </w:tcPr>
          <w:p w14:paraId="48809EC8" w14:textId="77777777" w:rsidR="00A73E99" w:rsidRPr="0085419F" w:rsidRDefault="00A73E99" w:rsidP="00D90304">
            <w:pPr>
              <w:spacing w:before="20" w:after="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sz w:val="18"/>
                <w:szCs w:val="18"/>
                <w:lang w:val="en-US"/>
              </w:rPr>
              <w:t xml:space="preserve">Participant quotations or raw data provided </w:t>
            </w:r>
          </w:p>
        </w:tc>
        <w:tc>
          <w:tcPr>
            <w:tcW w:w="946" w:type="dxa"/>
          </w:tcPr>
          <w:p w14:paraId="09583FB1" w14:textId="7F49CAC1" w:rsidR="00A73E99" w:rsidRPr="0085419F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947" w:type="dxa"/>
          </w:tcPr>
          <w:p w14:paraId="19902565" w14:textId="4CF44D6A" w:rsidR="00A73E99" w:rsidRPr="00C22ED1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22E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947" w:type="dxa"/>
          </w:tcPr>
          <w:p w14:paraId="49F76118" w14:textId="779CC0A7" w:rsidR="00A73E99" w:rsidRPr="0085419F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22E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947" w:type="dxa"/>
          </w:tcPr>
          <w:p w14:paraId="3254A18C" w14:textId="698D3FBE" w:rsidR="00A73E99" w:rsidRPr="00C22ED1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22E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/A</w:t>
            </w:r>
          </w:p>
        </w:tc>
        <w:tc>
          <w:tcPr>
            <w:tcW w:w="947" w:type="dxa"/>
          </w:tcPr>
          <w:p w14:paraId="73C64ACD" w14:textId="6AD358B4" w:rsidR="00A73E99" w:rsidRPr="00C22ED1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22E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947" w:type="dxa"/>
          </w:tcPr>
          <w:p w14:paraId="19309D9A" w14:textId="48FED4D2" w:rsidR="00A73E99" w:rsidRPr="0085419F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22E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/A</w:t>
            </w:r>
          </w:p>
        </w:tc>
        <w:tc>
          <w:tcPr>
            <w:tcW w:w="947" w:type="dxa"/>
          </w:tcPr>
          <w:p w14:paraId="42BB74D1" w14:textId="29AE2775" w:rsidR="00A73E99" w:rsidRPr="0085419F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B00FA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947" w:type="dxa"/>
          </w:tcPr>
          <w:p w14:paraId="2C7D607A" w14:textId="192C8973" w:rsidR="00A73E99" w:rsidRPr="0085419F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17C2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47" w:type="dxa"/>
          </w:tcPr>
          <w:p w14:paraId="2EAE1F62" w14:textId="5CA1C15D" w:rsidR="00A73E99" w:rsidRPr="0085419F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17C2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47" w:type="dxa"/>
          </w:tcPr>
          <w:p w14:paraId="7F44F272" w14:textId="4483FCA7" w:rsidR="00A73E99" w:rsidRPr="00C22ED1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B00FA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A73E99" w:rsidRPr="0085419F" w14:paraId="7FF37D41" w14:textId="6660703D" w:rsidTr="00A73E99">
        <w:tc>
          <w:tcPr>
            <w:tcW w:w="3941" w:type="dxa"/>
          </w:tcPr>
          <w:p w14:paraId="5E55E4FF" w14:textId="25F98843" w:rsidR="00A73E99" w:rsidRPr="0085419F" w:rsidRDefault="00A73E99" w:rsidP="00D90304">
            <w:pPr>
              <w:spacing w:before="20" w:after="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sz w:val="18"/>
                <w:szCs w:val="18"/>
                <w:lang w:val="en-US"/>
              </w:rPr>
              <w:t xml:space="preserve">Range of depth of insight into participant perspectives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using CGM</w:t>
            </w:r>
          </w:p>
        </w:tc>
        <w:tc>
          <w:tcPr>
            <w:tcW w:w="946" w:type="dxa"/>
          </w:tcPr>
          <w:p w14:paraId="203F0599" w14:textId="5397B2A4" w:rsidR="00A73E99" w:rsidRPr="0085419F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947" w:type="dxa"/>
          </w:tcPr>
          <w:p w14:paraId="2CC674D5" w14:textId="7DAD0DAC" w:rsidR="00A73E99" w:rsidRPr="00C22ED1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22E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947" w:type="dxa"/>
          </w:tcPr>
          <w:p w14:paraId="547CD656" w14:textId="2D32F409" w:rsidR="00A73E99" w:rsidRPr="0085419F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947" w:type="dxa"/>
          </w:tcPr>
          <w:p w14:paraId="54377B9B" w14:textId="2D297F13" w:rsidR="00A73E99" w:rsidRPr="00C22ED1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22E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/A</w:t>
            </w:r>
          </w:p>
        </w:tc>
        <w:tc>
          <w:tcPr>
            <w:tcW w:w="947" w:type="dxa"/>
          </w:tcPr>
          <w:p w14:paraId="6F8DC565" w14:textId="2BFCCFC0" w:rsidR="00A73E99" w:rsidRPr="00C22ED1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22E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947" w:type="dxa"/>
          </w:tcPr>
          <w:p w14:paraId="2CDA9699" w14:textId="1CBAB60B" w:rsidR="00A73E99" w:rsidRPr="0085419F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22E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/A</w:t>
            </w:r>
          </w:p>
        </w:tc>
        <w:tc>
          <w:tcPr>
            <w:tcW w:w="947" w:type="dxa"/>
          </w:tcPr>
          <w:p w14:paraId="0B2E27CB" w14:textId="168073C7" w:rsidR="00A73E99" w:rsidRPr="0085419F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B00FA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947" w:type="dxa"/>
          </w:tcPr>
          <w:p w14:paraId="04B95E62" w14:textId="58E65C5A" w:rsidR="00A73E99" w:rsidRPr="0085419F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17C2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47" w:type="dxa"/>
          </w:tcPr>
          <w:p w14:paraId="34A02D38" w14:textId="1871D857" w:rsidR="00A73E99" w:rsidRPr="0085419F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17C2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47" w:type="dxa"/>
          </w:tcPr>
          <w:p w14:paraId="4FF32B96" w14:textId="794FAF32" w:rsidR="00A73E99" w:rsidRPr="00C22ED1" w:rsidRDefault="00A73E99" w:rsidP="00D90304">
            <w:pPr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B00FA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bookmarkEnd w:id="1"/>
    </w:tbl>
    <w:p w14:paraId="434CC465" w14:textId="683F4795" w:rsidR="0085419F" w:rsidRDefault="0085419F"/>
    <w:p w14:paraId="5EAA112B" w14:textId="77777777" w:rsidR="0085419F" w:rsidRDefault="0085419F">
      <w:r>
        <w:br w:type="page"/>
      </w:r>
    </w:p>
    <w:tbl>
      <w:tblPr>
        <w:tblStyle w:val="TableGridLight"/>
        <w:tblW w:w="13410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41"/>
        <w:gridCol w:w="946"/>
        <w:gridCol w:w="947"/>
        <w:gridCol w:w="947"/>
        <w:gridCol w:w="947"/>
        <w:gridCol w:w="947"/>
        <w:gridCol w:w="947"/>
        <w:gridCol w:w="947"/>
        <w:gridCol w:w="947"/>
        <w:gridCol w:w="947"/>
        <w:gridCol w:w="947"/>
      </w:tblGrid>
      <w:tr w:rsidR="00454A2D" w:rsidRPr="0085419F" w14:paraId="6FB13DFA" w14:textId="77777777" w:rsidTr="00454A2D">
        <w:tc>
          <w:tcPr>
            <w:tcW w:w="3941" w:type="dxa"/>
            <w:shd w:val="clear" w:color="auto" w:fill="0070C0"/>
          </w:tcPr>
          <w:p w14:paraId="071BB3DD" w14:textId="77777777" w:rsidR="00454A2D" w:rsidRPr="0085419F" w:rsidRDefault="00454A2D" w:rsidP="00D0614C">
            <w:pPr>
              <w:spacing w:before="20" w:after="20"/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  <w:lang w:val="en-US"/>
              </w:rPr>
              <w:lastRenderedPageBreak/>
              <w:t>Item</w:t>
            </w:r>
          </w:p>
        </w:tc>
        <w:tc>
          <w:tcPr>
            <w:tcW w:w="946" w:type="dxa"/>
            <w:shd w:val="clear" w:color="auto" w:fill="0070C0"/>
          </w:tcPr>
          <w:p w14:paraId="4CCFD889" w14:textId="0B4CEEE8" w:rsidR="00454A2D" w:rsidRPr="00917C27" w:rsidRDefault="00454A2D" w:rsidP="00D0614C">
            <w:pPr>
              <w:spacing w:before="20" w:after="20"/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  <w:lang w:val="en-US"/>
              </w:rPr>
            </w:pPr>
            <w:r w:rsidRPr="00917C27"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  <w:lang w:val="en-US"/>
              </w:rPr>
              <w:t>Pillamarri 2018*</w:t>
            </w:r>
          </w:p>
        </w:tc>
        <w:tc>
          <w:tcPr>
            <w:tcW w:w="947" w:type="dxa"/>
            <w:shd w:val="clear" w:color="auto" w:fill="0070C0"/>
          </w:tcPr>
          <w:p w14:paraId="55B7774E" w14:textId="06234C0D" w:rsidR="00454A2D" w:rsidRPr="00917C27" w:rsidRDefault="00454A2D" w:rsidP="00D0614C">
            <w:pPr>
              <w:spacing w:before="20" w:after="20"/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  <w:lang w:val="en-US"/>
              </w:rPr>
            </w:pPr>
            <w:r w:rsidRPr="00917C27"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  <w:lang w:val="en-US"/>
              </w:rPr>
              <w:t>Ritholz 2019</w:t>
            </w:r>
          </w:p>
        </w:tc>
        <w:tc>
          <w:tcPr>
            <w:tcW w:w="947" w:type="dxa"/>
            <w:shd w:val="clear" w:color="auto" w:fill="0070C0"/>
          </w:tcPr>
          <w:p w14:paraId="7A68DECC" w14:textId="1329481F" w:rsidR="00454A2D" w:rsidRPr="00917C27" w:rsidRDefault="00454A2D" w:rsidP="00D0614C">
            <w:pPr>
              <w:spacing w:before="20" w:after="20"/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  <w:lang w:val="en-US"/>
              </w:rPr>
            </w:pPr>
            <w:r w:rsidRPr="00917C27"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  <w:lang w:val="en-US"/>
              </w:rPr>
              <w:t>Ritholz 2014</w:t>
            </w:r>
          </w:p>
        </w:tc>
        <w:tc>
          <w:tcPr>
            <w:tcW w:w="947" w:type="dxa"/>
            <w:shd w:val="clear" w:color="auto" w:fill="0070C0"/>
          </w:tcPr>
          <w:p w14:paraId="243834CB" w14:textId="31C085FC" w:rsidR="00454A2D" w:rsidRPr="00917C27" w:rsidRDefault="00454A2D" w:rsidP="00D0614C">
            <w:pPr>
              <w:spacing w:before="20" w:after="20"/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  <w:lang w:val="en-US"/>
              </w:rPr>
            </w:pPr>
            <w:r w:rsidRPr="00917C27"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  <w:lang w:val="en-US"/>
              </w:rPr>
              <w:t>Ritholz 2010</w:t>
            </w:r>
          </w:p>
        </w:tc>
        <w:tc>
          <w:tcPr>
            <w:tcW w:w="947" w:type="dxa"/>
            <w:shd w:val="clear" w:color="auto" w:fill="0070C0"/>
          </w:tcPr>
          <w:p w14:paraId="1C4E62D4" w14:textId="6A491E9D" w:rsidR="00454A2D" w:rsidRPr="00917C27" w:rsidRDefault="00454A2D" w:rsidP="00D0614C">
            <w:pPr>
              <w:spacing w:before="20" w:after="20"/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  <w:lang w:val="en-US"/>
              </w:rPr>
            </w:pPr>
            <w:r w:rsidRPr="00917C27"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  <w:lang w:val="en-US"/>
              </w:rPr>
              <w:t>Sawyer 2021</w:t>
            </w:r>
          </w:p>
        </w:tc>
        <w:tc>
          <w:tcPr>
            <w:tcW w:w="947" w:type="dxa"/>
            <w:shd w:val="clear" w:color="auto" w:fill="0070C0"/>
          </w:tcPr>
          <w:p w14:paraId="06321BA3" w14:textId="6771AB9E" w:rsidR="00454A2D" w:rsidRPr="00917C27" w:rsidRDefault="00454A2D" w:rsidP="00D0614C">
            <w:pPr>
              <w:spacing w:before="20" w:after="20"/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  <w:lang w:val="en-US"/>
              </w:rPr>
            </w:pPr>
            <w:r w:rsidRPr="00134138"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  <w:lang w:val="en-US"/>
              </w:rPr>
              <w:t>Shephard 2012</w:t>
            </w:r>
          </w:p>
        </w:tc>
        <w:tc>
          <w:tcPr>
            <w:tcW w:w="947" w:type="dxa"/>
            <w:shd w:val="clear" w:color="auto" w:fill="0070C0"/>
          </w:tcPr>
          <w:p w14:paraId="4B5AEDAB" w14:textId="0ED1C530" w:rsidR="00454A2D" w:rsidRPr="00917C27" w:rsidRDefault="00454A2D" w:rsidP="00D0614C">
            <w:pPr>
              <w:spacing w:before="20" w:after="20"/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  <w:lang w:val="en-US"/>
              </w:rPr>
            </w:pPr>
            <w:r w:rsidRPr="00F77BCC"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  <w:lang w:val="en-US"/>
              </w:rPr>
              <w:t>Sørgård</w:t>
            </w:r>
            <w:r w:rsidRPr="00EA6B06"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  <w:lang w:val="en-US"/>
              </w:rPr>
              <w:t>2019</w:t>
            </w:r>
          </w:p>
        </w:tc>
        <w:tc>
          <w:tcPr>
            <w:tcW w:w="947" w:type="dxa"/>
            <w:shd w:val="clear" w:color="auto" w:fill="0070C0"/>
          </w:tcPr>
          <w:p w14:paraId="7A5C8E76" w14:textId="20866E6C" w:rsidR="00454A2D" w:rsidRPr="00917C27" w:rsidRDefault="00454A2D" w:rsidP="00D0614C">
            <w:pPr>
              <w:spacing w:before="20" w:after="20"/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  <w:lang w:val="en-US"/>
              </w:rPr>
              <w:t>Stuckey 2021*</w:t>
            </w:r>
          </w:p>
        </w:tc>
        <w:tc>
          <w:tcPr>
            <w:tcW w:w="947" w:type="dxa"/>
            <w:shd w:val="clear" w:color="auto" w:fill="0070C0"/>
          </w:tcPr>
          <w:p w14:paraId="4BD240CC" w14:textId="6046F09C" w:rsidR="00454A2D" w:rsidRPr="00917C27" w:rsidRDefault="00454A2D" w:rsidP="00D0614C">
            <w:pPr>
              <w:spacing w:before="20" w:after="20"/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  <w:lang w:val="en-US"/>
              </w:rPr>
              <w:t>Tanenbaum 2021a</w:t>
            </w:r>
          </w:p>
        </w:tc>
        <w:tc>
          <w:tcPr>
            <w:tcW w:w="947" w:type="dxa"/>
            <w:shd w:val="clear" w:color="auto" w:fill="0070C0"/>
          </w:tcPr>
          <w:p w14:paraId="5C0CBCBB" w14:textId="1C898689" w:rsidR="00454A2D" w:rsidRPr="00917C27" w:rsidRDefault="00454A2D" w:rsidP="00D0614C">
            <w:pPr>
              <w:spacing w:before="20" w:after="20"/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  <w:lang w:val="en-US"/>
              </w:rPr>
              <w:t>Tanenbau 2021b</w:t>
            </w:r>
          </w:p>
        </w:tc>
      </w:tr>
      <w:tr w:rsidR="00454A2D" w:rsidRPr="0085419F" w14:paraId="3F518899" w14:textId="77777777" w:rsidTr="00454A2D">
        <w:tc>
          <w:tcPr>
            <w:tcW w:w="3941" w:type="dxa"/>
            <w:shd w:val="clear" w:color="auto" w:fill="D9E2F3" w:themeFill="accent1" w:themeFillTint="33"/>
          </w:tcPr>
          <w:p w14:paraId="7DA39D2C" w14:textId="77777777" w:rsidR="00454A2D" w:rsidRPr="0085419F" w:rsidRDefault="00454A2D" w:rsidP="00D0614C">
            <w:pPr>
              <w:spacing w:before="20" w:after="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sz w:val="18"/>
                <w:szCs w:val="18"/>
                <w:lang w:val="en-US"/>
              </w:rPr>
              <w:t>Personal Characteristics</w:t>
            </w:r>
          </w:p>
        </w:tc>
        <w:tc>
          <w:tcPr>
            <w:tcW w:w="946" w:type="dxa"/>
            <w:shd w:val="clear" w:color="auto" w:fill="D9E2F3" w:themeFill="accent1" w:themeFillTint="33"/>
          </w:tcPr>
          <w:p w14:paraId="08D19CD8" w14:textId="77777777" w:rsidR="00454A2D" w:rsidRPr="0085419F" w:rsidRDefault="00454A2D" w:rsidP="00D0614C">
            <w:pPr>
              <w:spacing w:before="20" w:after="2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47" w:type="dxa"/>
            <w:shd w:val="clear" w:color="auto" w:fill="D9E2F3" w:themeFill="accent1" w:themeFillTint="33"/>
          </w:tcPr>
          <w:p w14:paraId="3D4B6DC6" w14:textId="77777777" w:rsidR="00454A2D" w:rsidRPr="0085419F" w:rsidRDefault="00454A2D" w:rsidP="00D0614C">
            <w:pPr>
              <w:spacing w:before="20" w:after="2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47" w:type="dxa"/>
            <w:shd w:val="clear" w:color="auto" w:fill="D9E2F3" w:themeFill="accent1" w:themeFillTint="33"/>
          </w:tcPr>
          <w:p w14:paraId="11BF1FAC" w14:textId="77777777" w:rsidR="00454A2D" w:rsidRPr="0085419F" w:rsidRDefault="00454A2D" w:rsidP="00D0614C">
            <w:pPr>
              <w:spacing w:before="20" w:after="2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47" w:type="dxa"/>
            <w:shd w:val="clear" w:color="auto" w:fill="D9E2F3" w:themeFill="accent1" w:themeFillTint="33"/>
          </w:tcPr>
          <w:p w14:paraId="6C2EBBAF" w14:textId="77777777" w:rsidR="00454A2D" w:rsidRPr="0085419F" w:rsidRDefault="00454A2D" w:rsidP="00D0614C">
            <w:pPr>
              <w:spacing w:before="20" w:after="2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47" w:type="dxa"/>
            <w:shd w:val="clear" w:color="auto" w:fill="D9E2F3" w:themeFill="accent1" w:themeFillTint="33"/>
          </w:tcPr>
          <w:p w14:paraId="3EE57FF5" w14:textId="77777777" w:rsidR="00454A2D" w:rsidRPr="0085419F" w:rsidRDefault="00454A2D" w:rsidP="00D0614C">
            <w:pPr>
              <w:spacing w:before="20" w:after="2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47" w:type="dxa"/>
            <w:shd w:val="clear" w:color="auto" w:fill="D9E2F3" w:themeFill="accent1" w:themeFillTint="33"/>
          </w:tcPr>
          <w:p w14:paraId="056AA8D5" w14:textId="77777777" w:rsidR="00454A2D" w:rsidRPr="0085419F" w:rsidRDefault="00454A2D" w:rsidP="00D0614C">
            <w:pPr>
              <w:spacing w:before="20" w:after="2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47" w:type="dxa"/>
            <w:shd w:val="clear" w:color="auto" w:fill="D9E2F3" w:themeFill="accent1" w:themeFillTint="33"/>
          </w:tcPr>
          <w:p w14:paraId="67DBAA26" w14:textId="77777777" w:rsidR="00454A2D" w:rsidRPr="0085419F" w:rsidRDefault="00454A2D" w:rsidP="00D0614C">
            <w:pPr>
              <w:spacing w:before="20" w:after="2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47" w:type="dxa"/>
            <w:shd w:val="clear" w:color="auto" w:fill="D9E2F3" w:themeFill="accent1" w:themeFillTint="33"/>
          </w:tcPr>
          <w:p w14:paraId="711B6B8A" w14:textId="77777777" w:rsidR="00454A2D" w:rsidRPr="0085419F" w:rsidRDefault="00454A2D" w:rsidP="00D0614C">
            <w:pPr>
              <w:spacing w:before="20" w:after="2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47" w:type="dxa"/>
            <w:shd w:val="clear" w:color="auto" w:fill="D9E2F3" w:themeFill="accent1" w:themeFillTint="33"/>
          </w:tcPr>
          <w:p w14:paraId="43F97103" w14:textId="77777777" w:rsidR="00454A2D" w:rsidRPr="0085419F" w:rsidRDefault="00454A2D" w:rsidP="00D0614C">
            <w:pPr>
              <w:spacing w:before="20" w:after="2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47" w:type="dxa"/>
            <w:shd w:val="clear" w:color="auto" w:fill="D9E2F3" w:themeFill="accent1" w:themeFillTint="33"/>
          </w:tcPr>
          <w:p w14:paraId="53715EE0" w14:textId="77777777" w:rsidR="00454A2D" w:rsidRPr="0085419F" w:rsidRDefault="00454A2D" w:rsidP="00D0614C">
            <w:pPr>
              <w:spacing w:before="20" w:after="2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454A2D" w:rsidRPr="0085419F" w14:paraId="5212DAC4" w14:textId="77777777" w:rsidTr="00454A2D">
        <w:tc>
          <w:tcPr>
            <w:tcW w:w="3941" w:type="dxa"/>
          </w:tcPr>
          <w:p w14:paraId="35F22B87" w14:textId="77777777" w:rsidR="00454A2D" w:rsidRPr="0085419F" w:rsidRDefault="00454A2D" w:rsidP="00D0614C">
            <w:pPr>
              <w:spacing w:before="20" w:after="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sz w:val="18"/>
                <w:szCs w:val="18"/>
                <w:lang w:val="en-US"/>
              </w:rPr>
              <w:t>Interviewer/facilitator identified</w:t>
            </w:r>
          </w:p>
        </w:tc>
        <w:tc>
          <w:tcPr>
            <w:tcW w:w="946" w:type="dxa"/>
          </w:tcPr>
          <w:p w14:paraId="267C9AA2" w14:textId="47457995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00FA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947" w:type="dxa"/>
          </w:tcPr>
          <w:p w14:paraId="13783E2B" w14:textId="1228557D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7C2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47" w:type="dxa"/>
          </w:tcPr>
          <w:p w14:paraId="06F5BAB0" w14:textId="306457D4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7C27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47" w:type="dxa"/>
          </w:tcPr>
          <w:p w14:paraId="1C0794DB" w14:textId="148A3B6E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7C2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47" w:type="dxa"/>
          </w:tcPr>
          <w:p w14:paraId="46414544" w14:textId="003E5888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00FA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47" w:type="dxa"/>
          </w:tcPr>
          <w:p w14:paraId="510B09DC" w14:textId="62FB04E4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47" w:type="dxa"/>
          </w:tcPr>
          <w:p w14:paraId="2F8613B1" w14:textId="52F797D6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47" w:type="dxa"/>
          </w:tcPr>
          <w:p w14:paraId="45AE2DD0" w14:textId="7F88D3FD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947" w:type="dxa"/>
          </w:tcPr>
          <w:p w14:paraId="46206D76" w14:textId="3F399CA7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47" w:type="dxa"/>
          </w:tcPr>
          <w:p w14:paraId="65142D18" w14:textId="203B835E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454A2D" w:rsidRPr="0085419F" w14:paraId="1CA67C8A" w14:textId="77777777" w:rsidTr="00454A2D">
        <w:tc>
          <w:tcPr>
            <w:tcW w:w="3941" w:type="dxa"/>
          </w:tcPr>
          <w:p w14:paraId="385F845E" w14:textId="77777777" w:rsidR="00454A2D" w:rsidRPr="0085419F" w:rsidRDefault="00454A2D" w:rsidP="00D0614C">
            <w:pPr>
              <w:spacing w:before="20" w:after="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sz w:val="18"/>
                <w:szCs w:val="18"/>
                <w:lang w:val="en-US"/>
              </w:rPr>
              <w:t>Occupation of the interview/facilitator</w:t>
            </w:r>
          </w:p>
        </w:tc>
        <w:tc>
          <w:tcPr>
            <w:tcW w:w="946" w:type="dxa"/>
          </w:tcPr>
          <w:p w14:paraId="4365EAF5" w14:textId="391A9827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00FA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947" w:type="dxa"/>
          </w:tcPr>
          <w:p w14:paraId="147DCF5A" w14:textId="72D70922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7C2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47" w:type="dxa"/>
          </w:tcPr>
          <w:p w14:paraId="39887A66" w14:textId="3E86523E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7C27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47" w:type="dxa"/>
          </w:tcPr>
          <w:p w14:paraId="43CC7891" w14:textId="420DE42C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7C2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47" w:type="dxa"/>
          </w:tcPr>
          <w:p w14:paraId="4EFEAA51" w14:textId="0EBA1BC4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00FA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47" w:type="dxa"/>
          </w:tcPr>
          <w:p w14:paraId="1AD8C603" w14:textId="262B78AE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47" w:type="dxa"/>
          </w:tcPr>
          <w:p w14:paraId="093119BD" w14:textId="6CC16248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47" w:type="dxa"/>
          </w:tcPr>
          <w:p w14:paraId="3BB5276D" w14:textId="51E45167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947" w:type="dxa"/>
          </w:tcPr>
          <w:p w14:paraId="2FB64A2E" w14:textId="3F13AFF7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47" w:type="dxa"/>
          </w:tcPr>
          <w:p w14:paraId="7F48886B" w14:textId="71525E82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454A2D" w:rsidRPr="0085419F" w14:paraId="501B6C9E" w14:textId="77777777" w:rsidTr="00454A2D">
        <w:tc>
          <w:tcPr>
            <w:tcW w:w="3941" w:type="dxa"/>
          </w:tcPr>
          <w:p w14:paraId="3A0483CA" w14:textId="77777777" w:rsidR="00454A2D" w:rsidRPr="0085419F" w:rsidRDefault="00454A2D" w:rsidP="00D0614C">
            <w:pPr>
              <w:spacing w:before="20" w:after="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sz w:val="18"/>
                <w:szCs w:val="18"/>
                <w:lang w:val="en-US"/>
              </w:rPr>
              <w:t>Experience or training in qualitative research</w:t>
            </w:r>
          </w:p>
        </w:tc>
        <w:tc>
          <w:tcPr>
            <w:tcW w:w="946" w:type="dxa"/>
          </w:tcPr>
          <w:p w14:paraId="5A40A510" w14:textId="13D968E1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00FA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947" w:type="dxa"/>
          </w:tcPr>
          <w:p w14:paraId="65B5FBAA" w14:textId="14C7EFD8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7C2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47" w:type="dxa"/>
          </w:tcPr>
          <w:p w14:paraId="11849448" w14:textId="5548E970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7C2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47" w:type="dxa"/>
          </w:tcPr>
          <w:p w14:paraId="26395ABC" w14:textId="693061D3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7C27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47" w:type="dxa"/>
          </w:tcPr>
          <w:p w14:paraId="0E404072" w14:textId="44CF907E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00FA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47" w:type="dxa"/>
          </w:tcPr>
          <w:p w14:paraId="51F507B1" w14:textId="0000A1E2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47" w:type="dxa"/>
          </w:tcPr>
          <w:p w14:paraId="4034F212" w14:textId="334F09EF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47" w:type="dxa"/>
          </w:tcPr>
          <w:p w14:paraId="4A3779C0" w14:textId="7A3CDD74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947" w:type="dxa"/>
          </w:tcPr>
          <w:p w14:paraId="4D469317" w14:textId="0C08ABA5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47" w:type="dxa"/>
          </w:tcPr>
          <w:p w14:paraId="2785B91E" w14:textId="43ADA033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454A2D" w:rsidRPr="0085419F" w14:paraId="7FF30054" w14:textId="77777777" w:rsidTr="00454A2D">
        <w:tc>
          <w:tcPr>
            <w:tcW w:w="3941" w:type="dxa"/>
            <w:shd w:val="clear" w:color="auto" w:fill="D9E2F3" w:themeFill="accent1" w:themeFillTint="33"/>
          </w:tcPr>
          <w:p w14:paraId="4722D67E" w14:textId="77777777" w:rsidR="00454A2D" w:rsidRPr="0085419F" w:rsidRDefault="00454A2D" w:rsidP="00D0614C">
            <w:pPr>
              <w:spacing w:before="20" w:after="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sz w:val="18"/>
                <w:szCs w:val="18"/>
                <w:lang w:val="en-US"/>
              </w:rPr>
              <w:t>Relationship with participants</w:t>
            </w:r>
          </w:p>
        </w:tc>
        <w:tc>
          <w:tcPr>
            <w:tcW w:w="946" w:type="dxa"/>
            <w:shd w:val="clear" w:color="auto" w:fill="D9E2F3" w:themeFill="accent1" w:themeFillTint="33"/>
          </w:tcPr>
          <w:p w14:paraId="1E8B8B99" w14:textId="77777777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7" w:type="dxa"/>
            <w:shd w:val="clear" w:color="auto" w:fill="D9E2F3" w:themeFill="accent1" w:themeFillTint="33"/>
          </w:tcPr>
          <w:p w14:paraId="794637E6" w14:textId="77777777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7" w:type="dxa"/>
            <w:shd w:val="clear" w:color="auto" w:fill="D9E2F3" w:themeFill="accent1" w:themeFillTint="33"/>
          </w:tcPr>
          <w:p w14:paraId="15DB7455" w14:textId="77777777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7" w:type="dxa"/>
            <w:shd w:val="clear" w:color="auto" w:fill="D9E2F3" w:themeFill="accent1" w:themeFillTint="33"/>
          </w:tcPr>
          <w:p w14:paraId="1F0AAB6F" w14:textId="77777777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7" w:type="dxa"/>
            <w:shd w:val="clear" w:color="auto" w:fill="D9E2F3" w:themeFill="accent1" w:themeFillTint="33"/>
          </w:tcPr>
          <w:p w14:paraId="28469DA6" w14:textId="77777777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7" w:type="dxa"/>
            <w:shd w:val="clear" w:color="auto" w:fill="D9E2F3" w:themeFill="accent1" w:themeFillTint="33"/>
          </w:tcPr>
          <w:p w14:paraId="381AB7E8" w14:textId="77777777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7" w:type="dxa"/>
            <w:shd w:val="clear" w:color="auto" w:fill="D9E2F3" w:themeFill="accent1" w:themeFillTint="33"/>
          </w:tcPr>
          <w:p w14:paraId="740E0782" w14:textId="77777777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7" w:type="dxa"/>
            <w:shd w:val="clear" w:color="auto" w:fill="D9E2F3" w:themeFill="accent1" w:themeFillTint="33"/>
          </w:tcPr>
          <w:p w14:paraId="59430A53" w14:textId="77777777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7" w:type="dxa"/>
            <w:shd w:val="clear" w:color="auto" w:fill="D9E2F3" w:themeFill="accent1" w:themeFillTint="33"/>
          </w:tcPr>
          <w:p w14:paraId="7BEFF4FB" w14:textId="77777777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7" w:type="dxa"/>
            <w:shd w:val="clear" w:color="auto" w:fill="D9E2F3" w:themeFill="accent1" w:themeFillTint="33"/>
          </w:tcPr>
          <w:p w14:paraId="3F96316D" w14:textId="77777777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54A2D" w:rsidRPr="0085419F" w14:paraId="7E31D05C" w14:textId="77777777" w:rsidTr="00454A2D">
        <w:tc>
          <w:tcPr>
            <w:tcW w:w="3941" w:type="dxa"/>
          </w:tcPr>
          <w:p w14:paraId="28609FA3" w14:textId="77777777" w:rsidR="00454A2D" w:rsidRPr="0085419F" w:rsidRDefault="00454A2D" w:rsidP="00D0614C">
            <w:pPr>
              <w:spacing w:before="20" w:after="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sz w:val="18"/>
                <w:szCs w:val="18"/>
                <w:lang w:val="en-US"/>
              </w:rPr>
              <w:t>Relationship established before study start</w:t>
            </w:r>
          </w:p>
        </w:tc>
        <w:tc>
          <w:tcPr>
            <w:tcW w:w="946" w:type="dxa"/>
          </w:tcPr>
          <w:p w14:paraId="1DD8F347" w14:textId="11D24E2D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00FA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947" w:type="dxa"/>
          </w:tcPr>
          <w:p w14:paraId="547E091A" w14:textId="69E71068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7C27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47" w:type="dxa"/>
          </w:tcPr>
          <w:p w14:paraId="0230203D" w14:textId="606D5DD1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7C27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47" w:type="dxa"/>
          </w:tcPr>
          <w:p w14:paraId="0B5165F5" w14:textId="5EB4F450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7C27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47" w:type="dxa"/>
          </w:tcPr>
          <w:p w14:paraId="26D24BA7" w14:textId="2732F36C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00FA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47" w:type="dxa"/>
          </w:tcPr>
          <w:p w14:paraId="6CAD1637" w14:textId="76E79466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47" w:type="dxa"/>
          </w:tcPr>
          <w:p w14:paraId="473A1FEF" w14:textId="2D34FF06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47" w:type="dxa"/>
          </w:tcPr>
          <w:p w14:paraId="1BE7F9A7" w14:textId="6528474B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947" w:type="dxa"/>
          </w:tcPr>
          <w:p w14:paraId="2D614FBD" w14:textId="5543F856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47" w:type="dxa"/>
          </w:tcPr>
          <w:p w14:paraId="093CD7DC" w14:textId="2B9AF141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454A2D" w:rsidRPr="0085419F" w14:paraId="00E05225" w14:textId="77777777" w:rsidTr="00454A2D">
        <w:tc>
          <w:tcPr>
            <w:tcW w:w="3941" w:type="dxa"/>
            <w:shd w:val="clear" w:color="auto" w:fill="D9E2F3" w:themeFill="accent1" w:themeFillTint="33"/>
          </w:tcPr>
          <w:p w14:paraId="58135786" w14:textId="77777777" w:rsidR="00454A2D" w:rsidRPr="0085419F" w:rsidRDefault="00454A2D" w:rsidP="00D0614C">
            <w:pPr>
              <w:spacing w:before="20" w:after="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sz w:val="18"/>
                <w:szCs w:val="18"/>
                <w:lang w:val="en-US"/>
              </w:rPr>
              <w:t>Participant selection</w:t>
            </w:r>
          </w:p>
        </w:tc>
        <w:tc>
          <w:tcPr>
            <w:tcW w:w="946" w:type="dxa"/>
            <w:shd w:val="clear" w:color="auto" w:fill="D9E2F3" w:themeFill="accent1" w:themeFillTint="33"/>
          </w:tcPr>
          <w:p w14:paraId="7911A47D" w14:textId="77777777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7" w:type="dxa"/>
            <w:shd w:val="clear" w:color="auto" w:fill="D9E2F3" w:themeFill="accent1" w:themeFillTint="33"/>
          </w:tcPr>
          <w:p w14:paraId="1D60A017" w14:textId="77777777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7" w:type="dxa"/>
            <w:shd w:val="clear" w:color="auto" w:fill="D9E2F3" w:themeFill="accent1" w:themeFillTint="33"/>
          </w:tcPr>
          <w:p w14:paraId="1EEA5BF0" w14:textId="77777777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7" w:type="dxa"/>
            <w:shd w:val="clear" w:color="auto" w:fill="D9E2F3" w:themeFill="accent1" w:themeFillTint="33"/>
          </w:tcPr>
          <w:p w14:paraId="1FD5C7E7" w14:textId="77777777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7" w:type="dxa"/>
            <w:shd w:val="clear" w:color="auto" w:fill="D9E2F3" w:themeFill="accent1" w:themeFillTint="33"/>
          </w:tcPr>
          <w:p w14:paraId="4ECE6C93" w14:textId="77777777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7" w:type="dxa"/>
            <w:shd w:val="clear" w:color="auto" w:fill="D9E2F3" w:themeFill="accent1" w:themeFillTint="33"/>
          </w:tcPr>
          <w:p w14:paraId="60283272" w14:textId="77777777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7" w:type="dxa"/>
            <w:shd w:val="clear" w:color="auto" w:fill="D9E2F3" w:themeFill="accent1" w:themeFillTint="33"/>
          </w:tcPr>
          <w:p w14:paraId="0124209A" w14:textId="77777777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7" w:type="dxa"/>
            <w:shd w:val="clear" w:color="auto" w:fill="D9E2F3" w:themeFill="accent1" w:themeFillTint="33"/>
          </w:tcPr>
          <w:p w14:paraId="6203579C" w14:textId="77777777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7" w:type="dxa"/>
            <w:shd w:val="clear" w:color="auto" w:fill="D9E2F3" w:themeFill="accent1" w:themeFillTint="33"/>
          </w:tcPr>
          <w:p w14:paraId="3544E732" w14:textId="77777777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7" w:type="dxa"/>
            <w:shd w:val="clear" w:color="auto" w:fill="D9E2F3" w:themeFill="accent1" w:themeFillTint="33"/>
          </w:tcPr>
          <w:p w14:paraId="2F664135" w14:textId="77777777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54A2D" w:rsidRPr="0085419F" w14:paraId="3C7DD361" w14:textId="77777777" w:rsidTr="00454A2D">
        <w:tc>
          <w:tcPr>
            <w:tcW w:w="3941" w:type="dxa"/>
          </w:tcPr>
          <w:p w14:paraId="38BBF849" w14:textId="77777777" w:rsidR="00454A2D" w:rsidRPr="0085419F" w:rsidRDefault="00454A2D" w:rsidP="00D0614C">
            <w:pPr>
              <w:spacing w:before="20" w:after="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sz w:val="18"/>
                <w:szCs w:val="18"/>
                <w:lang w:val="en-US"/>
              </w:rPr>
              <w:t>Selection strategy</w:t>
            </w:r>
          </w:p>
        </w:tc>
        <w:tc>
          <w:tcPr>
            <w:tcW w:w="946" w:type="dxa"/>
          </w:tcPr>
          <w:p w14:paraId="1E30CDC2" w14:textId="49D14324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00FA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947" w:type="dxa"/>
          </w:tcPr>
          <w:p w14:paraId="5C0C3F63" w14:textId="68B14236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7C2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47" w:type="dxa"/>
          </w:tcPr>
          <w:p w14:paraId="5CE8A8E8" w14:textId="7345F27F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7C2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47" w:type="dxa"/>
          </w:tcPr>
          <w:p w14:paraId="64A4B45B" w14:textId="5D74ED05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7C2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47" w:type="dxa"/>
          </w:tcPr>
          <w:p w14:paraId="4E237570" w14:textId="79F2AFF1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00FA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47" w:type="dxa"/>
          </w:tcPr>
          <w:p w14:paraId="415D38BB" w14:textId="722627AC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47" w:type="dxa"/>
          </w:tcPr>
          <w:p w14:paraId="30563F1E" w14:textId="3CCCE241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47" w:type="dxa"/>
          </w:tcPr>
          <w:p w14:paraId="77C02BED" w14:textId="1B109954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947" w:type="dxa"/>
          </w:tcPr>
          <w:p w14:paraId="22620E9F" w14:textId="66D6EA74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47" w:type="dxa"/>
          </w:tcPr>
          <w:p w14:paraId="26D7B66A" w14:textId="5DED5428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454A2D" w:rsidRPr="0085419F" w14:paraId="5AD2DE39" w14:textId="77777777" w:rsidTr="00454A2D">
        <w:tc>
          <w:tcPr>
            <w:tcW w:w="3941" w:type="dxa"/>
          </w:tcPr>
          <w:p w14:paraId="42230608" w14:textId="77777777" w:rsidR="00454A2D" w:rsidRPr="0085419F" w:rsidRDefault="00454A2D" w:rsidP="00D0614C">
            <w:pPr>
              <w:spacing w:before="20" w:after="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sz w:val="18"/>
                <w:szCs w:val="18"/>
                <w:lang w:val="en-US"/>
              </w:rPr>
              <w:t>Method of approach or recruitment</w:t>
            </w:r>
          </w:p>
        </w:tc>
        <w:tc>
          <w:tcPr>
            <w:tcW w:w="946" w:type="dxa"/>
          </w:tcPr>
          <w:p w14:paraId="54AB39EC" w14:textId="163690A4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00FA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947" w:type="dxa"/>
          </w:tcPr>
          <w:p w14:paraId="0D1F230B" w14:textId="6E54B0E7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7C2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47" w:type="dxa"/>
          </w:tcPr>
          <w:p w14:paraId="7E902719" w14:textId="42136D9A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7C2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47" w:type="dxa"/>
          </w:tcPr>
          <w:p w14:paraId="7B38DC92" w14:textId="7E608522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7C2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47" w:type="dxa"/>
          </w:tcPr>
          <w:p w14:paraId="7F9DB345" w14:textId="560AAC18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00FA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47" w:type="dxa"/>
          </w:tcPr>
          <w:p w14:paraId="5FF361CA" w14:textId="74C27192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47" w:type="dxa"/>
          </w:tcPr>
          <w:p w14:paraId="16FB68D0" w14:textId="628BF595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47" w:type="dxa"/>
          </w:tcPr>
          <w:p w14:paraId="45F0B2A7" w14:textId="2E594599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947" w:type="dxa"/>
          </w:tcPr>
          <w:p w14:paraId="3E028842" w14:textId="31CFCAB6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47" w:type="dxa"/>
          </w:tcPr>
          <w:p w14:paraId="023232C8" w14:textId="0BA07094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454A2D" w:rsidRPr="0085419F" w14:paraId="2620C04D" w14:textId="77777777" w:rsidTr="00454A2D">
        <w:tc>
          <w:tcPr>
            <w:tcW w:w="3941" w:type="dxa"/>
          </w:tcPr>
          <w:p w14:paraId="66A41A0E" w14:textId="77777777" w:rsidR="00454A2D" w:rsidRPr="0085419F" w:rsidRDefault="00454A2D" w:rsidP="00D0614C">
            <w:pPr>
              <w:spacing w:before="20" w:after="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sz w:val="18"/>
                <w:szCs w:val="18"/>
                <w:lang w:val="en-US"/>
              </w:rPr>
              <w:t>Sample size</w:t>
            </w:r>
          </w:p>
        </w:tc>
        <w:tc>
          <w:tcPr>
            <w:tcW w:w="946" w:type="dxa"/>
          </w:tcPr>
          <w:p w14:paraId="40888AC4" w14:textId="2BFCA6B9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00FA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947" w:type="dxa"/>
          </w:tcPr>
          <w:p w14:paraId="2A28A6BE" w14:textId="72790110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7C2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47" w:type="dxa"/>
          </w:tcPr>
          <w:p w14:paraId="749192A0" w14:textId="272AB5AE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7C2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47" w:type="dxa"/>
          </w:tcPr>
          <w:p w14:paraId="0FB2E888" w14:textId="2C889939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7C2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47" w:type="dxa"/>
          </w:tcPr>
          <w:p w14:paraId="62358164" w14:textId="11E0D07B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00FA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47" w:type="dxa"/>
          </w:tcPr>
          <w:p w14:paraId="39B1B604" w14:textId="250B83AE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47" w:type="dxa"/>
          </w:tcPr>
          <w:p w14:paraId="71A08560" w14:textId="45C7809A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47" w:type="dxa"/>
          </w:tcPr>
          <w:p w14:paraId="3629B07B" w14:textId="119D7E59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947" w:type="dxa"/>
          </w:tcPr>
          <w:p w14:paraId="78643B38" w14:textId="6204CD1C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47" w:type="dxa"/>
          </w:tcPr>
          <w:p w14:paraId="3840B9B2" w14:textId="6D3D8E86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454A2D" w:rsidRPr="0085419F" w14:paraId="024F19D3" w14:textId="77777777" w:rsidTr="00454A2D">
        <w:tc>
          <w:tcPr>
            <w:tcW w:w="3941" w:type="dxa"/>
          </w:tcPr>
          <w:p w14:paraId="517E0D42" w14:textId="77777777" w:rsidR="00454A2D" w:rsidRPr="0085419F" w:rsidRDefault="00454A2D" w:rsidP="00D0614C">
            <w:pPr>
              <w:spacing w:before="20" w:after="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sz w:val="18"/>
                <w:szCs w:val="18"/>
                <w:lang w:val="en-US"/>
              </w:rPr>
              <w:t>No. and/or reasons for nonparticipation</w:t>
            </w:r>
          </w:p>
        </w:tc>
        <w:tc>
          <w:tcPr>
            <w:tcW w:w="946" w:type="dxa"/>
          </w:tcPr>
          <w:p w14:paraId="6BCF7B29" w14:textId="63FB4F89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00FA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947" w:type="dxa"/>
          </w:tcPr>
          <w:p w14:paraId="5D5421A1" w14:textId="78AAB17B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7C2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47" w:type="dxa"/>
          </w:tcPr>
          <w:p w14:paraId="7F9B0170" w14:textId="4767C1BB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7C2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47" w:type="dxa"/>
          </w:tcPr>
          <w:p w14:paraId="789331BA" w14:textId="727FFB1F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7C2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47" w:type="dxa"/>
          </w:tcPr>
          <w:p w14:paraId="6CEADB8F" w14:textId="359D18BE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00FA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47" w:type="dxa"/>
          </w:tcPr>
          <w:p w14:paraId="08F5E2DB" w14:textId="6D91A556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47" w:type="dxa"/>
          </w:tcPr>
          <w:p w14:paraId="5C0CA03B" w14:textId="0780BB6C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47" w:type="dxa"/>
          </w:tcPr>
          <w:p w14:paraId="6B6BEBDF" w14:textId="70A2D65A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947" w:type="dxa"/>
          </w:tcPr>
          <w:p w14:paraId="2644AE31" w14:textId="32063CC6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47" w:type="dxa"/>
          </w:tcPr>
          <w:p w14:paraId="33DB6219" w14:textId="345637FF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454A2D" w:rsidRPr="0085419F" w14:paraId="1F82B9FA" w14:textId="77777777" w:rsidTr="00454A2D">
        <w:trPr>
          <w:trHeight w:val="261"/>
        </w:trPr>
        <w:tc>
          <w:tcPr>
            <w:tcW w:w="3941" w:type="dxa"/>
            <w:shd w:val="clear" w:color="auto" w:fill="D9E2F3" w:themeFill="accent1" w:themeFillTint="33"/>
          </w:tcPr>
          <w:p w14:paraId="2F9E64BB" w14:textId="77777777" w:rsidR="00454A2D" w:rsidRPr="0085419F" w:rsidRDefault="00454A2D" w:rsidP="00D0614C">
            <w:pPr>
              <w:spacing w:before="20" w:after="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sz w:val="18"/>
                <w:szCs w:val="18"/>
                <w:lang w:val="en-US"/>
              </w:rPr>
              <w:t>Setting</w:t>
            </w:r>
          </w:p>
        </w:tc>
        <w:tc>
          <w:tcPr>
            <w:tcW w:w="946" w:type="dxa"/>
            <w:shd w:val="clear" w:color="auto" w:fill="D9E2F3" w:themeFill="accent1" w:themeFillTint="33"/>
          </w:tcPr>
          <w:p w14:paraId="6A8B32CC" w14:textId="77777777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7" w:type="dxa"/>
            <w:shd w:val="clear" w:color="auto" w:fill="D9E2F3" w:themeFill="accent1" w:themeFillTint="33"/>
          </w:tcPr>
          <w:p w14:paraId="2AF2790E" w14:textId="77777777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7" w:type="dxa"/>
            <w:shd w:val="clear" w:color="auto" w:fill="D9E2F3" w:themeFill="accent1" w:themeFillTint="33"/>
          </w:tcPr>
          <w:p w14:paraId="331AD857" w14:textId="77777777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7" w:type="dxa"/>
            <w:shd w:val="clear" w:color="auto" w:fill="D9E2F3" w:themeFill="accent1" w:themeFillTint="33"/>
          </w:tcPr>
          <w:p w14:paraId="27EA5BAC" w14:textId="77777777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7" w:type="dxa"/>
            <w:shd w:val="clear" w:color="auto" w:fill="D9E2F3" w:themeFill="accent1" w:themeFillTint="33"/>
          </w:tcPr>
          <w:p w14:paraId="713AC10D" w14:textId="77777777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7" w:type="dxa"/>
            <w:shd w:val="clear" w:color="auto" w:fill="D9E2F3" w:themeFill="accent1" w:themeFillTint="33"/>
          </w:tcPr>
          <w:p w14:paraId="760D056F" w14:textId="77777777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7" w:type="dxa"/>
            <w:shd w:val="clear" w:color="auto" w:fill="D9E2F3" w:themeFill="accent1" w:themeFillTint="33"/>
          </w:tcPr>
          <w:p w14:paraId="6C965AF3" w14:textId="77777777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7" w:type="dxa"/>
            <w:shd w:val="clear" w:color="auto" w:fill="D9E2F3" w:themeFill="accent1" w:themeFillTint="33"/>
          </w:tcPr>
          <w:p w14:paraId="5F2BFE35" w14:textId="77777777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7" w:type="dxa"/>
            <w:shd w:val="clear" w:color="auto" w:fill="D9E2F3" w:themeFill="accent1" w:themeFillTint="33"/>
          </w:tcPr>
          <w:p w14:paraId="35C420AE" w14:textId="77777777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7" w:type="dxa"/>
            <w:shd w:val="clear" w:color="auto" w:fill="D9E2F3" w:themeFill="accent1" w:themeFillTint="33"/>
          </w:tcPr>
          <w:p w14:paraId="40267C7E" w14:textId="77777777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54A2D" w:rsidRPr="0085419F" w14:paraId="4488C12A" w14:textId="77777777" w:rsidTr="00454A2D">
        <w:tc>
          <w:tcPr>
            <w:tcW w:w="3941" w:type="dxa"/>
          </w:tcPr>
          <w:p w14:paraId="75257B3E" w14:textId="77777777" w:rsidR="00454A2D" w:rsidRPr="0085419F" w:rsidRDefault="00454A2D" w:rsidP="00D0614C">
            <w:pPr>
              <w:spacing w:before="20" w:after="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sz w:val="18"/>
                <w:szCs w:val="18"/>
                <w:lang w:val="en-US"/>
              </w:rPr>
              <w:t>Venue of data collection</w:t>
            </w:r>
          </w:p>
        </w:tc>
        <w:tc>
          <w:tcPr>
            <w:tcW w:w="946" w:type="dxa"/>
          </w:tcPr>
          <w:p w14:paraId="39F5E80B" w14:textId="68C3CE82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00FA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947" w:type="dxa"/>
          </w:tcPr>
          <w:p w14:paraId="3C333396" w14:textId="66CAF701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7C2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47" w:type="dxa"/>
          </w:tcPr>
          <w:p w14:paraId="134EE646" w14:textId="1372D43B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7C27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47" w:type="dxa"/>
          </w:tcPr>
          <w:p w14:paraId="54E4CAAB" w14:textId="3744A05E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7C27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47" w:type="dxa"/>
          </w:tcPr>
          <w:p w14:paraId="76A6A9DC" w14:textId="63182757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00FA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47" w:type="dxa"/>
          </w:tcPr>
          <w:p w14:paraId="72CF65F7" w14:textId="6AAEF0B9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47" w:type="dxa"/>
          </w:tcPr>
          <w:p w14:paraId="1987971D" w14:textId="5455E729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47" w:type="dxa"/>
          </w:tcPr>
          <w:p w14:paraId="01BCFA0C" w14:textId="7E91F6B1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947" w:type="dxa"/>
          </w:tcPr>
          <w:p w14:paraId="49D14EEA" w14:textId="40B1EC98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47" w:type="dxa"/>
          </w:tcPr>
          <w:p w14:paraId="7DCD3575" w14:textId="04CE6CA6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454A2D" w:rsidRPr="0085419F" w14:paraId="3A0B3460" w14:textId="77777777" w:rsidTr="00454A2D">
        <w:tc>
          <w:tcPr>
            <w:tcW w:w="3941" w:type="dxa"/>
          </w:tcPr>
          <w:p w14:paraId="4D67453E" w14:textId="77777777" w:rsidR="00454A2D" w:rsidRPr="0085419F" w:rsidRDefault="00454A2D" w:rsidP="00D0614C">
            <w:pPr>
              <w:spacing w:before="20" w:after="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sz w:val="18"/>
                <w:szCs w:val="18"/>
                <w:lang w:val="en-US"/>
              </w:rPr>
              <w:t>Presence of nonparticipants (e.g. clinical staff)</w:t>
            </w:r>
          </w:p>
        </w:tc>
        <w:tc>
          <w:tcPr>
            <w:tcW w:w="946" w:type="dxa"/>
          </w:tcPr>
          <w:p w14:paraId="0DD84553" w14:textId="4A6F0119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00FA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947" w:type="dxa"/>
          </w:tcPr>
          <w:p w14:paraId="35F5369B" w14:textId="30AA0D66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7C27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47" w:type="dxa"/>
          </w:tcPr>
          <w:p w14:paraId="1B3CA99C" w14:textId="06D0BEE6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7C27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47" w:type="dxa"/>
          </w:tcPr>
          <w:p w14:paraId="01437C39" w14:textId="113843EA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7C27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47" w:type="dxa"/>
          </w:tcPr>
          <w:p w14:paraId="6EE0AF3A" w14:textId="216E309B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00FA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47" w:type="dxa"/>
          </w:tcPr>
          <w:p w14:paraId="3CAF2D28" w14:textId="7E2ABF38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47" w:type="dxa"/>
          </w:tcPr>
          <w:p w14:paraId="27643B1D" w14:textId="48F6B9E9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47" w:type="dxa"/>
          </w:tcPr>
          <w:p w14:paraId="4B3C8A5F" w14:textId="3C46EF25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947" w:type="dxa"/>
          </w:tcPr>
          <w:p w14:paraId="6C95393F" w14:textId="08512D92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47" w:type="dxa"/>
          </w:tcPr>
          <w:p w14:paraId="33C224D1" w14:textId="2D4DE653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454A2D" w:rsidRPr="0085419F" w14:paraId="1FEAE231" w14:textId="77777777" w:rsidTr="00454A2D">
        <w:tc>
          <w:tcPr>
            <w:tcW w:w="3941" w:type="dxa"/>
          </w:tcPr>
          <w:p w14:paraId="5AE52788" w14:textId="77777777" w:rsidR="00454A2D" w:rsidRPr="0085419F" w:rsidRDefault="00454A2D" w:rsidP="00D0614C">
            <w:pPr>
              <w:spacing w:before="20" w:after="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sz w:val="18"/>
                <w:szCs w:val="18"/>
                <w:lang w:val="en-US"/>
              </w:rPr>
              <w:t>Description of sample</w:t>
            </w:r>
          </w:p>
        </w:tc>
        <w:tc>
          <w:tcPr>
            <w:tcW w:w="946" w:type="dxa"/>
          </w:tcPr>
          <w:p w14:paraId="242A7263" w14:textId="0CBD189D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00FA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947" w:type="dxa"/>
          </w:tcPr>
          <w:p w14:paraId="552B59A0" w14:textId="1B4B63DB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7C2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47" w:type="dxa"/>
          </w:tcPr>
          <w:p w14:paraId="7B1A33AD" w14:textId="36428F38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7C2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47" w:type="dxa"/>
          </w:tcPr>
          <w:p w14:paraId="373D6AE9" w14:textId="327D15D6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7C2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47" w:type="dxa"/>
          </w:tcPr>
          <w:p w14:paraId="5CE9AD4A" w14:textId="4A1BE3AF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00FA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47" w:type="dxa"/>
          </w:tcPr>
          <w:p w14:paraId="0BA9D903" w14:textId="2089BF0B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47" w:type="dxa"/>
          </w:tcPr>
          <w:p w14:paraId="0DF6F580" w14:textId="5F72C802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47" w:type="dxa"/>
          </w:tcPr>
          <w:p w14:paraId="5634E5D2" w14:textId="516FEBB6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947" w:type="dxa"/>
          </w:tcPr>
          <w:p w14:paraId="46619D94" w14:textId="4DB2900A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47" w:type="dxa"/>
          </w:tcPr>
          <w:p w14:paraId="29E70D02" w14:textId="564CB130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454A2D" w:rsidRPr="0085419F" w14:paraId="1B065C48" w14:textId="77777777" w:rsidTr="00454A2D">
        <w:tc>
          <w:tcPr>
            <w:tcW w:w="3941" w:type="dxa"/>
            <w:shd w:val="clear" w:color="auto" w:fill="D9E2F3" w:themeFill="accent1" w:themeFillTint="33"/>
          </w:tcPr>
          <w:p w14:paraId="10F42AD3" w14:textId="77777777" w:rsidR="00454A2D" w:rsidRPr="0085419F" w:rsidRDefault="00454A2D" w:rsidP="00D0614C">
            <w:pPr>
              <w:spacing w:before="20" w:after="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sz w:val="18"/>
                <w:szCs w:val="18"/>
                <w:lang w:val="en-US"/>
              </w:rPr>
              <w:t>Data collection</w:t>
            </w:r>
          </w:p>
        </w:tc>
        <w:tc>
          <w:tcPr>
            <w:tcW w:w="946" w:type="dxa"/>
            <w:shd w:val="clear" w:color="auto" w:fill="D9E2F3" w:themeFill="accent1" w:themeFillTint="33"/>
          </w:tcPr>
          <w:p w14:paraId="021B9CE6" w14:textId="77777777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7" w:type="dxa"/>
            <w:shd w:val="clear" w:color="auto" w:fill="D9E2F3" w:themeFill="accent1" w:themeFillTint="33"/>
          </w:tcPr>
          <w:p w14:paraId="69A59CFE" w14:textId="77777777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7" w:type="dxa"/>
            <w:shd w:val="clear" w:color="auto" w:fill="D9E2F3" w:themeFill="accent1" w:themeFillTint="33"/>
          </w:tcPr>
          <w:p w14:paraId="1184A70D" w14:textId="77777777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7" w:type="dxa"/>
            <w:shd w:val="clear" w:color="auto" w:fill="D9E2F3" w:themeFill="accent1" w:themeFillTint="33"/>
          </w:tcPr>
          <w:p w14:paraId="29094AFB" w14:textId="77777777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7" w:type="dxa"/>
            <w:shd w:val="clear" w:color="auto" w:fill="D9E2F3" w:themeFill="accent1" w:themeFillTint="33"/>
          </w:tcPr>
          <w:p w14:paraId="42509FFE" w14:textId="77777777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7" w:type="dxa"/>
            <w:shd w:val="clear" w:color="auto" w:fill="D9E2F3" w:themeFill="accent1" w:themeFillTint="33"/>
          </w:tcPr>
          <w:p w14:paraId="2A16A8C5" w14:textId="77777777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7" w:type="dxa"/>
            <w:shd w:val="clear" w:color="auto" w:fill="D9E2F3" w:themeFill="accent1" w:themeFillTint="33"/>
          </w:tcPr>
          <w:p w14:paraId="42554AB5" w14:textId="77777777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7" w:type="dxa"/>
            <w:shd w:val="clear" w:color="auto" w:fill="D9E2F3" w:themeFill="accent1" w:themeFillTint="33"/>
          </w:tcPr>
          <w:p w14:paraId="5D1FE3FC" w14:textId="77777777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7" w:type="dxa"/>
            <w:shd w:val="clear" w:color="auto" w:fill="D9E2F3" w:themeFill="accent1" w:themeFillTint="33"/>
          </w:tcPr>
          <w:p w14:paraId="2B7A1968" w14:textId="77777777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7" w:type="dxa"/>
            <w:shd w:val="clear" w:color="auto" w:fill="D9E2F3" w:themeFill="accent1" w:themeFillTint="33"/>
          </w:tcPr>
          <w:p w14:paraId="062D82FA" w14:textId="77777777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54A2D" w:rsidRPr="0085419F" w14:paraId="395B0394" w14:textId="77777777" w:rsidTr="00454A2D">
        <w:tc>
          <w:tcPr>
            <w:tcW w:w="3941" w:type="dxa"/>
          </w:tcPr>
          <w:p w14:paraId="5E0EF71E" w14:textId="77777777" w:rsidR="00454A2D" w:rsidRPr="0085419F" w:rsidRDefault="00454A2D" w:rsidP="00D0614C">
            <w:pPr>
              <w:spacing w:before="20" w:after="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sz w:val="18"/>
                <w:szCs w:val="18"/>
                <w:lang w:val="en-US"/>
              </w:rPr>
              <w:t>Questions, prompts or topic guide</w:t>
            </w:r>
          </w:p>
        </w:tc>
        <w:tc>
          <w:tcPr>
            <w:tcW w:w="946" w:type="dxa"/>
          </w:tcPr>
          <w:p w14:paraId="7F2B263E" w14:textId="5C5D0E84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00FA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947" w:type="dxa"/>
          </w:tcPr>
          <w:p w14:paraId="4D2CC056" w14:textId="2AFA8F83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7C2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47" w:type="dxa"/>
          </w:tcPr>
          <w:p w14:paraId="48DB883F" w14:textId="69604D62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7C2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47" w:type="dxa"/>
          </w:tcPr>
          <w:p w14:paraId="2906AD08" w14:textId="2E859CAB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7C2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47" w:type="dxa"/>
          </w:tcPr>
          <w:p w14:paraId="3BE8C339" w14:textId="39892A54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00FA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47" w:type="dxa"/>
          </w:tcPr>
          <w:p w14:paraId="6B9639D2" w14:textId="57366B4F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47" w:type="dxa"/>
          </w:tcPr>
          <w:p w14:paraId="7D352CE3" w14:textId="5DBF8C9D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47" w:type="dxa"/>
          </w:tcPr>
          <w:p w14:paraId="7C080D8D" w14:textId="188257DA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947" w:type="dxa"/>
          </w:tcPr>
          <w:p w14:paraId="5BFCDB9F" w14:textId="5B71007D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47" w:type="dxa"/>
          </w:tcPr>
          <w:p w14:paraId="0E825747" w14:textId="192CA164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454A2D" w:rsidRPr="0085419F" w14:paraId="0632266B" w14:textId="77777777" w:rsidTr="00454A2D">
        <w:tc>
          <w:tcPr>
            <w:tcW w:w="3941" w:type="dxa"/>
          </w:tcPr>
          <w:p w14:paraId="73A514DC" w14:textId="77777777" w:rsidR="00454A2D" w:rsidRPr="0085419F" w:rsidRDefault="00454A2D" w:rsidP="00D0614C">
            <w:pPr>
              <w:spacing w:before="20" w:after="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sz w:val="18"/>
                <w:szCs w:val="18"/>
                <w:lang w:val="en-US"/>
              </w:rPr>
              <w:t>Repeat interviews/observations</w:t>
            </w:r>
          </w:p>
        </w:tc>
        <w:tc>
          <w:tcPr>
            <w:tcW w:w="946" w:type="dxa"/>
          </w:tcPr>
          <w:p w14:paraId="1F1E42CC" w14:textId="7C960745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00FA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947" w:type="dxa"/>
          </w:tcPr>
          <w:p w14:paraId="69503244" w14:textId="5E29B6C6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7C27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47" w:type="dxa"/>
          </w:tcPr>
          <w:p w14:paraId="44A54A45" w14:textId="0155B71B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7C27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47" w:type="dxa"/>
          </w:tcPr>
          <w:p w14:paraId="141F24AB" w14:textId="505E2CDF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7C27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47" w:type="dxa"/>
          </w:tcPr>
          <w:p w14:paraId="4D77B51E" w14:textId="4F13363A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00FA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47" w:type="dxa"/>
          </w:tcPr>
          <w:p w14:paraId="046C1A31" w14:textId="603834F8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47" w:type="dxa"/>
          </w:tcPr>
          <w:p w14:paraId="4235788E" w14:textId="6754FE69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47" w:type="dxa"/>
          </w:tcPr>
          <w:p w14:paraId="185EC69D" w14:textId="42B0E6B3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947" w:type="dxa"/>
          </w:tcPr>
          <w:p w14:paraId="06F64583" w14:textId="178F31BA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47" w:type="dxa"/>
          </w:tcPr>
          <w:p w14:paraId="30D56937" w14:textId="6B737819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454A2D" w:rsidRPr="0085419F" w14:paraId="27F1CA3B" w14:textId="77777777" w:rsidTr="00454A2D">
        <w:tc>
          <w:tcPr>
            <w:tcW w:w="3941" w:type="dxa"/>
          </w:tcPr>
          <w:p w14:paraId="4CF89CA1" w14:textId="77777777" w:rsidR="00454A2D" w:rsidRPr="0085419F" w:rsidRDefault="00454A2D" w:rsidP="00D0614C">
            <w:pPr>
              <w:spacing w:before="20" w:after="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sz w:val="18"/>
                <w:szCs w:val="18"/>
                <w:lang w:val="en-US"/>
              </w:rPr>
              <w:t>Audio/visual recording</w:t>
            </w:r>
          </w:p>
        </w:tc>
        <w:tc>
          <w:tcPr>
            <w:tcW w:w="946" w:type="dxa"/>
          </w:tcPr>
          <w:p w14:paraId="789DAA72" w14:textId="386F376F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00FA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947" w:type="dxa"/>
          </w:tcPr>
          <w:p w14:paraId="5B34E8E3" w14:textId="2F141EF2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7C2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47" w:type="dxa"/>
          </w:tcPr>
          <w:p w14:paraId="17D73644" w14:textId="31F3F585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7C2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47" w:type="dxa"/>
          </w:tcPr>
          <w:p w14:paraId="36499476" w14:textId="771EAD5B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7C2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47" w:type="dxa"/>
          </w:tcPr>
          <w:p w14:paraId="5C16A650" w14:textId="244F8FEC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00FA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47" w:type="dxa"/>
          </w:tcPr>
          <w:p w14:paraId="6BF727F9" w14:textId="47D33484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47" w:type="dxa"/>
          </w:tcPr>
          <w:p w14:paraId="03C55E4B" w14:textId="0C929947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47" w:type="dxa"/>
          </w:tcPr>
          <w:p w14:paraId="45BF06D6" w14:textId="6F0EECCA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947" w:type="dxa"/>
          </w:tcPr>
          <w:p w14:paraId="4C76244C" w14:textId="2A9F03D6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47" w:type="dxa"/>
          </w:tcPr>
          <w:p w14:paraId="6B5B484E" w14:textId="3162E55C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454A2D" w:rsidRPr="0085419F" w14:paraId="4388D663" w14:textId="77777777" w:rsidTr="00454A2D">
        <w:tc>
          <w:tcPr>
            <w:tcW w:w="3941" w:type="dxa"/>
          </w:tcPr>
          <w:p w14:paraId="01E7F083" w14:textId="77777777" w:rsidR="00454A2D" w:rsidRPr="0085419F" w:rsidRDefault="00454A2D" w:rsidP="00D0614C">
            <w:pPr>
              <w:spacing w:before="20" w:after="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sz w:val="18"/>
                <w:szCs w:val="18"/>
                <w:lang w:val="en-US"/>
              </w:rPr>
              <w:t>Field notes</w:t>
            </w:r>
          </w:p>
        </w:tc>
        <w:tc>
          <w:tcPr>
            <w:tcW w:w="946" w:type="dxa"/>
          </w:tcPr>
          <w:p w14:paraId="3A02721C" w14:textId="477D8AAF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00FA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947" w:type="dxa"/>
          </w:tcPr>
          <w:p w14:paraId="5F2504E3" w14:textId="1B510E1A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7C27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47" w:type="dxa"/>
          </w:tcPr>
          <w:p w14:paraId="2A3951EE" w14:textId="0F96CC39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7C2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47" w:type="dxa"/>
          </w:tcPr>
          <w:p w14:paraId="7408ECA7" w14:textId="272552D7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7C27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47" w:type="dxa"/>
          </w:tcPr>
          <w:p w14:paraId="5F65361C" w14:textId="22D9857E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00FA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47" w:type="dxa"/>
          </w:tcPr>
          <w:p w14:paraId="48D9AD88" w14:textId="3A05D23D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47" w:type="dxa"/>
          </w:tcPr>
          <w:p w14:paraId="61E320AE" w14:textId="0C5F4382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47" w:type="dxa"/>
          </w:tcPr>
          <w:p w14:paraId="6169B117" w14:textId="3DAD816F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947" w:type="dxa"/>
          </w:tcPr>
          <w:p w14:paraId="2EBB9F31" w14:textId="444B436F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47" w:type="dxa"/>
          </w:tcPr>
          <w:p w14:paraId="6ED6DA7D" w14:textId="1666D770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454A2D" w:rsidRPr="0085419F" w14:paraId="5A061C73" w14:textId="77777777" w:rsidTr="00454A2D">
        <w:tc>
          <w:tcPr>
            <w:tcW w:w="3941" w:type="dxa"/>
          </w:tcPr>
          <w:p w14:paraId="739559DF" w14:textId="77777777" w:rsidR="00454A2D" w:rsidRPr="0085419F" w:rsidRDefault="00454A2D" w:rsidP="00D0614C">
            <w:pPr>
              <w:spacing w:before="20" w:after="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sz w:val="18"/>
                <w:szCs w:val="18"/>
                <w:lang w:val="en-US"/>
              </w:rPr>
              <w:t>Duration of data collection</w:t>
            </w:r>
          </w:p>
        </w:tc>
        <w:tc>
          <w:tcPr>
            <w:tcW w:w="946" w:type="dxa"/>
          </w:tcPr>
          <w:p w14:paraId="43A5ABE9" w14:textId="0912F206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00FA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947" w:type="dxa"/>
          </w:tcPr>
          <w:p w14:paraId="115FFAB1" w14:textId="0DE302A6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7C2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47" w:type="dxa"/>
          </w:tcPr>
          <w:p w14:paraId="2A210DBA" w14:textId="58E965E8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7C2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47" w:type="dxa"/>
          </w:tcPr>
          <w:p w14:paraId="51185F9A" w14:textId="0CF759B0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7C2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47" w:type="dxa"/>
          </w:tcPr>
          <w:p w14:paraId="58CB13C2" w14:textId="7954E1CB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00FA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47" w:type="dxa"/>
          </w:tcPr>
          <w:p w14:paraId="01C1DCC3" w14:textId="02639C90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47" w:type="dxa"/>
          </w:tcPr>
          <w:p w14:paraId="053ECBCE" w14:textId="4279EE9E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47" w:type="dxa"/>
          </w:tcPr>
          <w:p w14:paraId="551D62B2" w14:textId="5AC406FB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947" w:type="dxa"/>
          </w:tcPr>
          <w:p w14:paraId="636034B9" w14:textId="2D4CA506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47" w:type="dxa"/>
          </w:tcPr>
          <w:p w14:paraId="7CD3879A" w14:textId="7063A8D9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454A2D" w:rsidRPr="0085419F" w14:paraId="4D515E71" w14:textId="77777777" w:rsidTr="00454A2D">
        <w:tc>
          <w:tcPr>
            <w:tcW w:w="3941" w:type="dxa"/>
          </w:tcPr>
          <w:p w14:paraId="377E4B35" w14:textId="77777777" w:rsidR="00454A2D" w:rsidRPr="0085419F" w:rsidRDefault="00454A2D" w:rsidP="00D0614C">
            <w:pPr>
              <w:spacing w:before="20" w:after="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sz w:val="18"/>
                <w:szCs w:val="18"/>
                <w:lang w:val="en-US"/>
              </w:rPr>
              <w:t>Translation and interpretation</w:t>
            </w:r>
          </w:p>
        </w:tc>
        <w:tc>
          <w:tcPr>
            <w:tcW w:w="946" w:type="dxa"/>
          </w:tcPr>
          <w:p w14:paraId="03180B85" w14:textId="1E033975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00FA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947" w:type="dxa"/>
          </w:tcPr>
          <w:p w14:paraId="324A0DA5" w14:textId="48672BCC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7C27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947" w:type="dxa"/>
          </w:tcPr>
          <w:p w14:paraId="5DFA38EC" w14:textId="3907FF1C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7C27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947" w:type="dxa"/>
          </w:tcPr>
          <w:p w14:paraId="6366A899" w14:textId="02D2B263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7C27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947" w:type="dxa"/>
          </w:tcPr>
          <w:p w14:paraId="76E5F5C5" w14:textId="1D12CA50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00FA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947" w:type="dxa"/>
          </w:tcPr>
          <w:p w14:paraId="6F128545" w14:textId="3A518C96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947" w:type="dxa"/>
          </w:tcPr>
          <w:p w14:paraId="348F87E7" w14:textId="658B24CA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47" w:type="dxa"/>
          </w:tcPr>
          <w:p w14:paraId="015D68B0" w14:textId="260F5278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947" w:type="dxa"/>
          </w:tcPr>
          <w:p w14:paraId="7785CB27" w14:textId="34DB8D73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47" w:type="dxa"/>
          </w:tcPr>
          <w:p w14:paraId="62CF7F3E" w14:textId="65CE5608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454A2D" w:rsidRPr="0085419F" w14:paraId="642FEDB6" w14:textId="77777777" w:rsidTr="00454A2D">
        <w:tc>
          <w:tcPr>
            <w:tcW w:w="3941" w:type="dxa"/>
          </w:tcPr>
          <w:p w14:paraId="45A0E4A0" w14:textId="77777777" w:rsidR="00454A2D" w:rsidRPr="0085419F" w:rsidRDefault="00454A2D" w:rsidP="00D0614C">
            <w:pPr>
              <w:spacing w:before="20" w:after="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sz w:val="18"/>
                <w:szCs w:val="18"/>
                <w:lang w:val="en-US"/>
              </w:rPr>
              <w:t>Data preparation and transcription</w:t>
            </w:r>
          </w:p>
        </w:tc>
        <w:tc>
          <w:tcPr>
            <w:tcW w:w="946" w:type="dxa"/>
          </w:tcPr>
          <w:p w14:paraId="486FA438" w14:textId="6B24F800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00FA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947" w:type="dxa"/>
          </w:tcPr>
          <w:p w14:paraId="3F091A46" w14:textId="74E82EC9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7C2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47" w:type="dxa"/>
          </w:tcPr>
          <w:p w14:paraId="5B41D15C" w14:textId="0A57B90D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7C2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47" w:type="dxa"/>
          </w:tcPr>
          <w:p w14:paraId="07099FC6" w14:textId="6262EE14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7C2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47" w:type="dxa"/>
          </w:tcPr>
          <w:p w14:paraId="07C4E7DA" w14:textId="28A48B5E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00FA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47" w:type="dxa"/>
          </w:tcPr>
          <w:p w14:paraId="27FF3EE2" w14:textId="37C76845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47" w:type="dxa"/>
          </w:tcPr>
          <w:p w14:paraId="061C2FC8" w14:textId="77F7E01A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47" w:type="dxa"/>
          </w:tcPr>
          <w:p w14:paraId="0261D0AB" w14:textId="7B5D38C2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947" w:type="dxa"/>
          </w:tcPr>
          <w:p w14:paraId="7D8EEEC2" w14:textId="4257594C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47" w:type="dxa"/>
          </w:tcPr>
          <w:p w14:paraId="6F6A82FC" w14:textId="2C0984F6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454A2D" w:rsidRPr="0085419F" w14:paraId="29AAC507" w14:textId="77777777" w:rsidTr="00454A2D">
        <w:tc>
          <w:tcPr>
            <w:tcW w:w="3941" w:type="dxa"/>
          </w:tcPr>
          <w:p w14:paraId="1DBF5C2D" w14:textId="77777777" w:rsidR="00454A2D" w:rsidRPr="0085419F" w:rsidRDefault="00454A2D" w:rsidP="00D0614C">
            <w:pPr>
              <w:spacing w:before="20" w:after="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sz w:val="18"/>
                <w:szCs w:val="18"/>
                <w:lang w:val="en-US"/>
              </w:rPr>
              <w:t>Data (or theoretical) saturation</w:t>
            </w:r>
          </w:p>
        </w:tc>
        <w:tc>
          <w:tcPr>
            <w:tcW w:w="946" w:type="dxa"/>
          </w:tcPr>
          <w:p w14:paraId="513FE3E4" w14:textId="4BE18332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00FA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947" w:type="dxa"/>
          </w:tcPr>
          <w:p w14:paraId="4B72FFAF" w14:textId="4B834EB1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7C2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47" w:type="dxa"/>
          </w:tcPr>
          <w:p w14:paraId="15C7C926" w14:textId="076EC953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7C2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47" w:type="dxa"/>
          </w:tcPr>
          <w:p w14:paraId="2C7C71DA" w14:textId="402E33A5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7C2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47" w:type="dxa"/>
          </w:tcPr>
          <w:p w14:paraId="537AEE5C" w14:textId="159F1E37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00FA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47" w:type="dxa"/>
          </w:tcPr>
          <w:p w14:paraId="2E17337D" w14:textId="043EAEBB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47" w:type="dxa"/>
          </w:tcPr>
          <w:p w14:paraId="4B1F03BF" w14:textId="73C1FBD8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47" w:type="dxa"/>
          </w:tcPr>
          <w:p w14:paraId="7FDF9F35" w14:textId="73E78B58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947" w:type="dxa"/>
          </w:tcPr>
          <w:p w14:paraId="40EBB8E1" w14:textId="14D9B52B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47" w:type="dxa"/>
          </w:tcPr>
          <w:p w14:paraId="2E2056B2" w14:textId="7F07F262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454A2D" w:rsidRPr="0085419F" w14:paraId="26200E0C" w14:textId="77777777" w:rsidTr="00454A2D">
        <w:tc>
          <w:tcPr>
            <w:tcW w:w="3941" w:type="dxa"/>
            <w:shd w:val="clear" w:color="auto" w:fill="D9E2F3" w:themeFill="accent1" w:themeFillTint="33"/>
          </w:tcPr>
          <w:p w14:paraId="175579A2" w14:textId="77777777" w:rsidR="00454A2D" w:rsidRPr="0085419F" w:rsidRDefault="00454A2D" w:rsidP="00D0614C">
            <w:pPr>
              <w:spacing w:before="20" w:after="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sz w:val="18"/>
                <w:szCs w:val="18"/>
                <w:lang w:val="en-US"/>
              </w:rPr>
              <w:t>Data Analysis</w:t>
            </w:r>
          </w:p>
        </w:tc>
        <w:tc>
          <w:tcPr>
            <w:tcW w:w="946" w:type="dxa"/>
            <w:shd w:val="clear" w:color="auto" w:fill="D9E2F3" w:themeFill="accent1" w:themeFillTint="33"/>
          </w:tcPr>
          <w:p w14:paraId="4527F865" w14:textId="77777777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7" w:type="dxa"/>
            <w:shd w:val="clear" w:color="auto" w:fill="D9E2F3" w:themeFill="accent1" w:themeFillTint="33"/>
          </w:tcPr>
          <w:p w14:paraId="70D48698" w14:textId="77777777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7" w:type="dxa"/>
            <w:shd w:val="clear" w:color="auto" w:fill="D9E2F3" w:themeFill="accent1" w:themeFillTint="33"/>
          </w:tcPr>
          <w:p w14:paraId="243C70C7" w14:textId="77777777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7" w:type="dxa"/>
            <w:shd w:val="clear" w:color="auto" w:fill="D9E2F3" w:themeFill="accent1" w:themeFillTint="33"/>
          </w:tcPr>
          <w:p w14:paraId="3DBF4A00" w14:textId="77777777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7" w:type="dxa"/>
            <w:shd w:val="clear" w:color="auto" w:fill="D9E2F3" w:themeFill="accent1" w:themeFillTint="33"/>
          </w:tcPr>
          <w:p w14:paraId="40E6E407" w14:textId="77777777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7" w:type="dxa"/>
            <w:shd w:val="clear" w:color="auto" w:fill="D9E2F3" w:themeFill="accent1" w:themeFillTint="33"/>
          </w:tcPr>
          <w:p w14:paraId="74C6C744" w14:textId="77777777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7" w:type="dxa"/>
            <w:shd w:val="clear" w:color="auto" w:fill="D9E2F3" w:themeFill="accent1" w:themeFillTint="33"/>
          </w:tcPr>
          <w:p w14:paraId="08D77D08" w14:textId="77777777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7" w:type="dxa"/>
            <w:shd w:val="clear" w:color="auto" w:fill="D9E2F3" w:themeFill="accent1" w:themeFillTint="33"/>
          </w:tcPr>
          <w:p w14:paraId="4DE4632A" w14:textId="77777777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7" w:type="dxa"/>
            <w:shd w:val="clear" w:color="auto" w:fill="D9E2F3" w:themeFill="accent1" w:themeFillTint="33"/>
          </w:tcPr>
          <w:p w14:paraId="4DBD1222" w14:textId="77777777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7" w:type="dxa"/>
            <w:shd w:val="clear" w:color="auto" w:fill="D9E2F3" w:themeFill="accent1" w:themeFillTint="33"/>
          </w:tcPr>
          <w:p w14:paraId="696D6DF4" w14:textId="77777777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54A2D" w:rsidRPr="0085419F" w14:paraId="783CFD97" w14:textId="77777777" w:rsidTr="00454A2D">
        <w:tc>
          <w:tcPr>
            <w:tcW w:w="3941" w:type="dxa"/>
          </w:tcPr>
          <w:p w14:paraId="36C7A51F" w14:textId="77777777" w:rsidR="00454A2D" w:rsidRPr="0085419F" w:rsidRDefault="00454A2D" w:rsidP="00D0614C">
            <w:pPr>
              <w:spacing w:before="20" w:after="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sz w:val="18"/>
                <w:szCs w:val="18"/>
                <w:lang w:val="en-US"/>
              </w:rPr>
              <w:t>Researcher/expert triangulation</w:t>
            </w:r>
          </w:p>
        </w:tc>
        <w:tc>
          <w:tcPr>
            <w:tcW w:w="946" w:type="dxa"/>
          </w:tcPr>
          <w:p w14:paraId="24166A09" w14:textId="445EF583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00FA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947" w:type="dxa"/>
          </w:tcPr>
          <w:p w14:paraId="7D544224" w14:textId="1456DC8E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7C2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47" w:type="dxa"/>
          </w:tcPr>
          <w:p w14:paraId="247A5BB0" w14:textId="6357EC61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7C2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47" w:type="dxa"/>
          </w:tcPr>
          <w:p w14:paraId="051C251D" w14:textId="3F14394D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7C2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47" w:type="dxa"/>
          </w:tcPr>
          <w:p w14:paraId="5F50B82A" w14:textId="0FC37D50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00FA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47" w:type="dxa"/>
          </w:tcPr>
          <w:p w14:paraId="36B5FEF9" w14:textId="6EEA898B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47" w:type="dxa"/>
          </w:tcPr>
          <w:p w14:paraId="7F035684" w14:textId="36AB81B9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47" w:type="dxa"/>
          </w:tcPr>
          <w:p w14:paraId="3E1B11C5" w14:textId="6C9C6328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947" w:type="dxa"/>
          </w:tcPr>
          <w:p w14:paraId="2F858A4F" w14:textId="4694E446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47" w:type="dxa"/>
          </w:tcPr>
          <w:p w14:paraId="3117C713" w14:textId="59063D40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454A2D" w:rsidRPr="0085419F" w14:paraId="65BF70FC" w14:textId="77777777" w:rsidTr="00454A2D">
        <w:tc>
          <w:tcPr>
            <w:tcW w:w="3941" w:type="dxa"/>
          </w:tcPr>
          <w:p w14:paraId="56D973F4" w14:textId="77777777" w:rsidR="00454A2D" w:rsidRPr="0085419F" w:rsidRDefault="00454A2D" w:rsidP="00D0614C">
            <w:pPr>
              <w:spacing w:before="20" w:after="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sz w:val="18"/>
                <w:szCs w:val="18"/>
                <w:lang w:val="en-US"/>
              </w:rPr>
              <w:t>Translation</w:t>
            </w:r>
          </w:p>
        </w:tc>
        <w:tc>
          <w:tcPr>
            <w:tcW w:w="946" w:type="dxa"/>
          </w:tcPr>
          <w:p w14:paraId="6F423945" w14:textId="5AD24E32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00FA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947" w:type="dxa"/>
          </w:tcPr>
          <w:p w14:paraId="2DB53A3A" w14:textId="59AB1DF5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7C27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947" w:type="dxa"/>
          </w:tcPr>
          <w:p w14:paraId="1C879FD6" w14:textId="14A92D2D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7C27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947" w:type="dxa"/>
          </w:tcPr>
          <w:p w14:paraId="1A0B8346" w14:textId="3936E3C6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7C27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947" w:type="dxa"/>
          </w:tcPr>
          <w:p w14:paraId="18148C10" w14:textId="199C5123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00FA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947" w:type="dxa"/>
          </w:tcPr>
          <w:p w14:paraId="674DF74F" w14:textId="5F68A8B3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947" w:type="dxa"/>
          </w:tcPr>
          <w:p w14:paraId="35158610" w14:textId="4D1CBCCF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47" w:type="dxa"/>
          </w:tcPr>
          <w:p w14:paraId="15C4F107" w14:textId="62842C9C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947" w:type="dxa"/>
          </w:tcPr>
          <w:p w14:paraId="3F5F4B85" w14:textId="03B04D98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47" w:type="dxa"/>
          </w:tcPr>
          <w:p w14:paraId="45E10D13" w14:textId="1D9D696F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454A2D" w:rsidRPr="0085419F" w14:paraId="7F9F5795" w14:textId="77777777" w:rsidTr="00454A2D">
        <w:tc>
          <w:tcPr>
            <w:tcW w:w="3941" w:type="dxa"/>
          </w:tcPr>
          <w:p w14:paraId="7C5E60A4" w14:textId="77777777" w:rsidR="00454A2D" w:rsidRPr="0085419F" w:rsidRDefault="00454A2D" w:rsidP="00D0614C">
            <w:pPr>
              <w:spacing w:before="20" w:after="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sz w:val="18"/>
                <w:szCs w:val="18"/>
                <w:lang w:val="en-US"/>
              </w:rPr>
              <w:t>Derivation of themes or findings</w:t>
            </w:r>
          </w:p>
        </w:tc>
        <w:tc>
          <w:tcPr>
            <w:tcW w:w="946" w:type="dxa"/>
          </w:tcPr>
          <w:p w14:paraId="4BAE5F66" w14:textId="3B9AC982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00FA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947" w:type="dxa"/>
          </w:tcPr>
          <w:p w14:paraId="2CB27A84" w14:textId="1CE15D3F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7C2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47" w:type="dxa"/>
          </w:tcPr>
          <w:p w14:paraId="5612F165" w14:textId="0CC2EFD7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7C2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47" w:type="dxa"/>
          </w:tcPr>
          <w:p w14:paraId="2FC3888F" w14:textId="2D77B631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7C2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47" w:type="dxa"/>
          </w:tcPr>
          <w:p w14:paraId="5DC99013" w14:textId="4BE9DD1C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00FA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47" w:type="dxa"/>
          </w:tcPr>
          <w:p w14:paraId="18A918A0" w14:textId="3AE2770E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47" w:type="dxa"/>
          </w:tcPr>
          <w:p w14:paraId="2A225EEF" w14:textId="1CFE229D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47" w:type="dxa"/>
          </w:tcPr>
          <w:p w14:paraId="03A0C222" w14:textId="5C82A24C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947" w:type="dxa"/>
          </w:tcPr>
          <w:p w14:paraId="49443485" w14:textId="1A991F78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47" w:type="dxa"/>
          </w:tcPr>
          <w:p w14:paraId="589FA590" w14:textId="7F58FA9C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454A2D" w:rsidRPr="0085419F" w14:paraId="2BB6AE05" w14:textId="77777777" w:rsidTr="00454A2D">
        <w:tc>
          <w:tcPr>
            <w:tcW w:w="3941" w:type="dxa"/>
          </w:tcPr>
          <w:p w14:paraId="1EEFD9E7" w14:textId="77777777" w:rsidR="00454A2D" w:rsidRPr="0085419F" w:rsidRDefault="00454A2D" w:rsidP="00D0614C">
            <w:pPr>
              <w:spacing w:before="20" w:after="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sz w:val="18"/>
                <w:szCs w:val="18"/>
                <w:lang w:val="en-US"/>
              </w:rPr>
              <w:t>Use of software</w:t>
            </w:r>
          </w:p>
        </w:tc>
        <w:tc>
          <w:tcPr>
            <w:tcW w:w="946" w:type="dxa"/>
          </w:tcPr>
          <w:p w14:paraId="7287469C" w14:textId="4DA960B7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00FA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947" w:type="dxa"/>
          </w:tcPr>
          <w:p w14:paraId="61EB2028" w14:textId="65D445CC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7C2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47" w:type="dxa"/>
          </w:tcPr>
          <w:p w14:paraId="143D9AC4" w14:textId="1B86A004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7C2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47" w:type="dxa"/>
          </w:tcPr>
          <w:p w14:paraId="1A670AD3" w14:textId="16B58B6D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7C27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47" w:type="dxa"/>
          </w:tcPr>
          <w:p w14:paraId="558B9A86" w14:textId="5937233D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00FA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47" w:type="dxa"/>
          </w:tcPr>
          <w:p w14:paraId="67B3F3B3" w14:textId="13931F79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47" w:type="dxa"/>
          </w:tcPr>
          <w:p w14:paraId="7D98FEE1" w14:textId="0E2B0E8C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47" w:type="dxa"/>
          </w:tcPr>
          <w:p w14:paraId="7176EA4F" w14:textId="24D9BD12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947" w:type="dxa"/>
          </w:tcPr>
          <w:p w14:paraId="7A07BA2D" w14:textId="50371575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47" w:type="dxa"/>
          </w:tcPr>
          <w:p w14:paraId="157E5CB1" w14:textId="6C3F1300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454A2D" w:rsidRPr="0085419F" w14:paraId="72DFF35F" w14:textId="77777777" w:rsidTr="00454A2D">
        <w:tc>
          <w:tcPr>
            <w:tcW w:w="3941" w:type="dxa"/>
          </w:tcPr>
          <w:p w14:paraId="1A3EC6BE" w14:textId="77777777" w:rsidR="00454A2D" w:rsidRPr="0085419F" w:rsidRDefault="00454A2D" w:rsidP="00D0614C">
            <w:pPr>
              <w:spacing w:before="20" w:after="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sz w:val="18"/>
                <w:szCs w:val="18"/>
                <w:lang w:val="en-US"/>
              </w:rPr>
              <w:t>Member checking</w:t>
            </w:r>
          </w:p>
        </w:tc>
        <w:tc>
          <w:tcPr>
            <w:tcW w:w="946" w:type="dxa"/>
          </w:tcPr>
          <w:p w14:paraId="755B2117" w14:textId="1B64EDA9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00FA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947" w:type="dxa"/>
          </w:tcPr>
          <w:p w14:paraId="6AA141E6" w14:textId="334FCEC7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7C27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47" w:type="dxa"/>
          </w:tcPr>
          <w:p w14:paraId="476A11AF" w14:textId="17BC6630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7C27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47" w:type="dxa"/>
          </w:tcPr>
          <w:p w14:paraId="4B354D73" w14:textId="31A8F443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7C2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47" w:type="dxa"/>
          </w:tcPr>
          <w:p w14:paraId="48245B13" w14:textId="1E5B7AA2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00FA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47" w:type="dxa"/>
          </w:tcPr>
          <w:p w14:paraId="35C6D0F4" w14:textId="4AC8DD9C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47" w:type="dxa"/>
          </w:tcPr>
          <w:p w14:paraId="274AED72" w14:textId="16EA9832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47" w:type="dxa"/>
          </w:tcPr>
          <w:p w14:paraId="0083E8DD" w14:textId="40DD6691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947" w:type="dxa"/>
          </w:tcPr>
          <w:p w14:paraId="5F890D79" w14:textId="08B4AF8E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47" w:type="dxa"/>
          </w:tcPr>
          <w:p w14:paraId="27D6B4B9" w14:textId="16BF9D20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454A2D" w:rsidRPr="0085419F" w14:paraId="25189492" w14:textId="77777777" w:rsidTr="00454A2D">
        <w:tc>
          <w:tcPr>
            <w:tcW w:w="3941" w:type="dxa"/>
            <w:shd w:val="clear" w:color="auto" w:fill="D9E2F3" w:themeFill="accent1" w:themeFillTint="33"/>
          </w:tcPr>
          <w:p w14:paraId="14887F5F" w14:textId="77777777" w:rsidR="00454A2D" w:rsidRPr="0085419F" w:rsidRDefault="00454A2D" w:rsidP="00D0614C">
            <w:pPr>
              <w:spacing w:before="20" w:after="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sz w:val="18"/>
                <w:szCs w:val="18"/>
                <w:lang w:val="en-US"/>
              </w:rPr>
              <w:t>Reporting</w:t>
            </w:r>
          </w:p>
        </w:tc>
        <w:tc>
          <w:tcPr>
            <w:tcW w:w="946" w:type="dxa"/>
            <w:shd w:val="clear" w:color="auto" w:fill="D9E2F3" w:themeFill="accent1" w:themeFillTint="33"/>
          </w:tcPr>
          <w:p w14:paraId="538B1CBA" w14:textId="77777777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7" w:type="dxa"/>
            <w:shd w:val="clear" w:color="auto" w:fill="D9E2F3" w:themeFill="accent1" w:themeFillTint="33"/>
          </w:tcPr>
          <w:p w14:paraId="3690044E" w14:textId="77777777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7" w:type="dxa"/>
            <w:shd w:val="clear" w:color="auto" w:fill="D9E2F3" w:themeFill="accent1" w:themeFillTint="33"/>
          </w:tcPr>
          <w:p w14:paraId="4E01FCE7" w14:textId="77777777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7" w:type="dxa"/>
            <w:shd w:val="clear" w:color="auto" w:fill="D9E2F3" w:themeFill="accent1" w:themeFillTint="33"/>
          </w:tcPr>
          <w:p w14:paraId="3D4FF838" w14:textId="77777777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7" w:type="dxa"/>
            <w:shd w:val="clear" w:color="auto" w:fill="D9E2F3" w:themeFill="accent1" w:themeFillTint="33"/>
          </w:tcPr>
          <w:p w14:paraId="4DD00708" w14:textId="77777777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7" w:type="dxa"/>
            <w:shd w:val="clear" w:color="auto" w:fill="D9E2F3" w:themeFill="accent1" w:themeFillTint="33"/>
          </w:tcPr>
          <w:p w14:paraId="40AA9F2A" w14:textId="77777777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7" w:type="dxa"/>
            <w:shd w:val="clear" w:color="auto" w:fill="D9E2F3" w:themeFill="accent1" w:themeFillTint="33"/>
          </w:tcPr>
          <w:p w14:paraId="6CA8DF41" w14:textId="77777777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7" w:type="dxa"/>
            <w:shd w:val="clear" w:color="auto" w:fill="D9E2F3" w:themeFill="accent1" w:themeFillTint="33"/>
          </w:tcPr>
          <w:p w14:paraId="2589A804" w14:textId="77777777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7" w:type="dxa"/>
            <w:shd w:val="clear" w:color="auto" w:fill="D9E2F3" w:themeFill="accent1" w:themeFillTint="33"/>
          </w:tcPr>
          <w:p w14:paraId="2CFF6E68" w14:textId="77777777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7" w:type="dxa"/>
            <w:shd w:val="clear" w:color="auto" w:fill="D9E2F3" w:themeFill="accent1" w:themeFillTint="33"/>
          </w:tcPr>
          <w:p w14:paraId="5E3B5429" w14:textId="77777777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54A2D" w:rsidRPr="0085419F" w14:paraId="49216300" w14:textId="77777777" w:rsidTr="00454A2D">
        <w:tc>
          <w:tcPr>
            <w:tcW w:w="3941" w:type="dxa"/>
          </w:tcPr>
          <w:p w14:paraId="3B085931" w14:textId="77777777" w:rsidR="00454A2D" w:rsidRPr="0085419F" w:rsidRDefault="00454A2D" w:rsidP="00D0614C">
            <w:pPr>
              <w:spacing w:before="20" w:after="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sz w:val="18"/>
                <w:szCs w:val="18"/>
                <w:lang w:val="en-US"/>
              </w:rPr>
              <w:t xml:space="preserve">Participant quotations or raw data provided </w:t>
            </w:r>
          </w:p>
        </w:tc>
        <w:tc>
          <w:tcPr>
            <w:tcW w:w="946" w:type="dxa"/>
          </w:tcPr>
          <w:p w14:paraId="4A527076" w14:textId="747E46AA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00FA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947" w:type="dxa"/>
          </w:tcPr>
          <w:p w14:paraId="44F8E801" w14:textId="367C6DD2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7C2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47" w:type="dxa"/>
          </w:tcPr>
          <w:p w14:paraId="1BE940C9" w14:textId="5E8DEA61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7C2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47" w:type="dxa"/>
          </w:tcPr>
          <w:p w14:paraId="5E67315D" w14:textId="056563F5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7C2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47" w:type="dxa"/>
          </w:tcPr>
          <w:p w14:paraId="4E7D408B" w14:textId="45DC7938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00FA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47" w:type="dxa"/>
          </w:tcPr>
          <w:p w14:paraId="3621E39F" w14:textId="4FFB937D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47" w:type="dxa"/>
          </w:tcPr>
          <w:p w14:paraId="4D261D68" w14:textId="01560B77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47" w:type="dxa"/>
          </w:tcPr>
          <w:p w14:paraId="4A430608" w14:textId="5D027AAB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947" w:type="dxa"/>
          </w:tcPr>
          <w:p w14:paraId="084B464A" w14:textId="4328D2EE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47" w:type="dxa"/>
          </w:tcPr>
          <w:p w14:paraId="4AD42F24" w14:textId="1030CD7B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454A2D" w:rsidRPr="0085419F" w14:paraId="5C6BDAB2" w14:textId="77777777" w:rsidTr="00454A2D">
        <w:tc>
          <w:tcPr>
            <w:tcW w:w="3941" w:type="dxa"/>
          </w:tcPr>
          <w:p w14:paraId="20DFD88F" w14:textId="70ED37CC" w:rsidR="00454A2D" w:rsidRPr="0085419F" w:rsidRDefault="00454A2D" w:rsidP="00D0614C">
            <w:pPr>
              <w:spacing w:before="20" w:after="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sz w:val="18"/>
                <w:szCs w:val="18"/>
                <w:lang w:val="en-US"/>
              </w:rPr>
              <w:t xml:space="preserve">Range of depth of insight into participant perspectives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using CGM</w:t>
            </w:r>
          </w:p>
        </w:tc>
        <w:tc>
          <w:tcPr>
            <w:tcW w:w="946" w:type="dxa"/>
          </w:tcPr>
          <w:p w14:paraId="4683AC75" w14:textId="17BE2815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00FA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947" w:type="dxa"/>
          </w:tcPr>
          <w:p w14:paraId="5E9D8CAF" w14:textId="362321F3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7C2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47" w:type="dxa"/>
          </w:tcPr>
          <w:p w14:paraId="5D2AF63B" w14:textId="7CDA417D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7C2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47" w:type="dxa"/>
          </w:tcPr>
          <w:p w14:paraId="54351B69" w14:textId="5C0F4CEC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7C2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47" w:type="dxa"/>
          </w:tcPr>
          <w:p w14:paraId="2B8D3B20" w14:textId="6D8A6211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00FA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47" w:type="dxa"/>
          </w:tcPr>
          <w:p w14:paraId="6421F8D0" w14:textId="3B479311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47" w:type="dxa"/>
          </w:tcPr>
          <w:p w14:paraId="06533AA1" w14:textId="43E1D389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47" w:type="dxa"/>
          </w:tcPr>
          <w:p w14:paraId="41FCD7A7" w14:textId="497CF8E0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947" w:type="dxa"/>
          </w:tcPr>
          <w:p w14:paraId="1BE9FF1B" w14:textId="5A647580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47" w:type="dxa"/>
          </w:tcPr>
          <w:p w14:paraId="7AEC75B0" w14:textId="5AFC9E51" w:rsidR="00454A2D" w:rsidRPr="00CB00FA" w:rsidRDefault="00454A2D" w:rsidP="00D0614C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</w:tbl>
    <w:p w14:paraId="4E99D59B" w14:textId="7EA4815C" w:rsidR="001F5A1A" w:rsidRDefault="001F5A1A"/>
    <w:p w14:paraId="561B844F" w14:textId="77777777" w:rsidR="00C83117" w:rsidRDefault="00C83117"/>
    <w:p w14:paraId="04E09877" w14:textId="77777777" w:rsidR="00C83117" w:rsidRDefault="00C83117"/>
    <w:p w14:paraId="092FBABE" w14:textId="77777777" w:rsidR="00C83117" w:rsidRDefault="00C83117"/>
    <w:tbl>
      <w:tblPr>
        <w:tblStyle w:val="TableGridLight"/>
        <w:tblW w:w="12463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41"/>
        <w:gridCol w:w="946"/>
        <w:gridCol w:w="947"/>
        <w:gridCol w:w="947"/>
        <w:gridCol w:w="947"/>
        <w:gridCol w:w="947"/>
        <w:gridCol w:w="947"/>
        <w:gridCol w:w="947"/>
        <w:gridCol w:w="947"/>
        <w:gridCol w:w="947"/>
      </w:tblGrid>
      <w:tr w:rsidR="00D84082" w:rsidRPr="0085419F" w14:paraId="09D7A4E1" w14:textId="635E207D" w:rsidTr="00D84082">
        <w:tc>
          <w:tcPr>
            <w:tcW w:w="3941" w:type="dxa"/>
            <w:shd w:val="clear" w:color="auto" w:fill="0070C0"/>
          </w:tcPr>
          <w:p w14:paraId="0BA101F7" w14:textId="77777777" w:rsidR="00D84082" w:rsidRPr="0085419F" w:rsidRDefault="00D84082" w:rsidP="00BE73A3">
            <w:pPr>
              <w:spacing w:before="20" w:after="20"/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  <w:lang w:val="en-US"/>
              </w:rPr>
              <w:t>Item</w:t>
            </w:r>
          </w:p>
        </w:tc>
        <w:tc>
          <w:tcPr>
            <w:tcW w:w="946" w:type="dxa"/>
            <w:shd w:val="clear" w:color="auto" w:fill="0070C0"/>
          </w:tcPr>
          <w:p w14:paraId="3AD52644" w14:textId="0F32C954" w:rsidR="00D84082" w:rsidRPr="0085419F" w:rsidRDefault="00D84082" w:rsidP="00BE73A3">
            <w:pPr>
              <w:spacing w:before="20" w:after="20"/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  <w:lang w:val="en-US"/>
              </w:rPr>
            </w:pPr>
            <w:r w:rsidRPr="00EC0268"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  <w:lang w:val="en-US"/>
              </w:rPr>
              <w:t>Toschi 2022</w:t>
            </w:r>
          </w:p>
        </w:tc>
        <w:tc>
          <w:tcPr>
            <w:tcW w:w="947" w:type="dxa"/>
            <w:shd w:val="clear" w:color="auto" w:fill="0070C0"/>
          </w:tcPr>
          <w:p w14:paraId="1E29C7C3" w14:textId="2A6241A8" w:rsidR="00D84082" w:rsidRPr="0085419F" w:rsidRDefault="00D84082" w:rsidP="00BE73A3">
            <w:pPr>
              <w:spacing w:before="20" w:after="20"/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  <w:lang w:val="en-US"/>
              </w:rPr>
            </w:pPr>
            <w:r w:rsidRPr="00784FA8"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  <w:lang w:val="en-US"/>
              </w:rPr>
              <w:t>Tzivian 2022</w:t>
            </w:r>
          </w:p>
        </w:tc>
        <w:tc>
          <w:tcPr>
            <w:tcW w:w="947" w:type="dxa"/>
            <w:shd w:val="clear" w:color="auto" w:fill="0070C0"/>
          </w:tcPr>
          <w:p w14:paraId="43E13B23" w14:textId="167D8EF8" w:rsidR="00D84082" w:rsidRPr="0085419F" w:rsidRDefault="00D84082" w:rsidP="00BE73A3">
            <w:pPr>
              <w:spacing w:before="20" w:after="20"/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  <w:lang w:val="en-US"/>
              </w:rPr>
              <w:t>Vallis 2022</w:t>
            </w:r>
          </w:p>
        </w:tc>
        <w:tc>
          <w:tcPr>
            <w:tcW w:w="947" w:type="dxa"/>
            <w:shd w:val="clear" w:color="auto" w:fill="0070C0"/>
          </w:tcPr>
          <w:p w14:paraId="32A68981" w14:textId="69E277C3" w:rsidR="00D84082" w:rsidRPr="0085419F" w:rsidRDefault="00D84082" w:rsidP="00BE73A3">
            <w:pPr>
              <w:spacing w:before="20" w:after="20"/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  <w:lang w:val="en-US"/>
              </w:rPr>
            </w:pPr>
            <w:r w:rsidRPr="009F32AF"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  <w:lang w:val="en-US"/>
              </w:rPr>
              <w:t>Van Heerden 2022</w:t>
            </w:r>
          </w:p>
        </w:tc>
        <w:tc>
          <w:tcPr>
            <w:tcW w:w="947" w:type="dxa"/>
            <w:shd w:val="clear" w:color="auto" w:fill="0070C0"/>
          </w:tcPr>
          <w:p w14:paraId="39F5E0E5" w14:textId="30197278" w:rsidR="00D84082" w:rsidRPr="0085419F" w:rsidRDefault="00D84082" w:rsidP="00BE73A3">
            <w:pPr>
              <w:spacing w:before="20" w:after="20"/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  <w:lang w:val="en-US"/>
              </w:rPr>
            </w:pPr>
            <w:r w:rsidRPr="00F77BCC"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  <w:lang w:val="en-US"/>
              </w:rPr>
              <w:t>Vlcek 2023</w:t>
            </w:r>
          </w:p>
        </w:tc>
        <w:tc>
          <w:tcPr>
            <w:tcW w:w="947" w:type="dxa"/>
            <w:shd w:val="clear" w:color="auto" w:fill="0070C0"/>
          </w:tcPr>
          <w:p w14:paraId="251EF6A6" w14:textId="23EB18CF" w:rsidR="00D84082" w:rsidRPr="0085419F" w:rsidRDefault="00D84082" w:rsidP="00BE73A3">
            <w:pPr>
              <w:spacing w:before="20" w:after="20"/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  <w:lang w:val="en-US"/>
              </w:rPr>
              <w:t xml:space="preserve">Vloemans 2017 </w:t>
            </w:r>
          </w:p>
        </w:tc>
        <w:tc>
          <w:tcPr>
            <w:tcW w:w="947" w:type="dxa"/>
            <w:shd w:val="clear" w:color="auto" w:fill="0070C0"/>
          </w:tcPr>
          <w:p w14:paraId="2FE8FB39" w14:textId="267ACDEE" w:rsidR="00D84082" w:rsidRPr="0085419F" w:rsidRDefault="00D84082" w:rsidP="00BE73A3">
            <w:pPr>
              <w:spacing w:before="20" w:after="20"/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  <w:lang w:val="en-US"/>
              </w:rPr>
              <w:t>Walker 2021</w:t>
            </w:r>
          </w:p>
        </w:tc>
        <w:tc>
          <w:tcPr>
            <w:tcW w:w="947" w:type="dxa"/>
            <w:shd w:val="clear" w:color="auto" w:fill="0070C0"/>
          </w:tcPr>
          <w:p w14:paraId="3DFCF4AA" w14:textId="6E18BCA4" w:rsidR="00D84082" w:rsidRPr="00F77BCC" w:rsidRDefault="00D84082" w:rsidP="00BE73A3">
            <w:pPr>
              <w:spacing w:before="20" w:after="20"/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  <w:lang w:val="en-US"/>
              </w:rPr>
            </w:pPr>
            <w:r w:rsidRPr="00742C8B"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  <w:lang w:val="en-US"/>
              </w:rPr>
              <w:t>Wallace 2023</w:t>
            </w:r>
          </w:p>
        </w:tc>
        <w:tc>
          <w:tcPr>
            <w:tcW w:w="947" w:type="dxa"/>
            <w:shd w:val="clear" w:color="auto" w:fill="0070C0"/>
          </w:tcPr>
          <w:p w14:paraId="1DE613BF" w14:textId="4609C508" w:rsidR="00D84082" w:rsidRPr="00F77BCC" w:rsidRDefault="00D84082" w:rsidP="00BE73A3">
            <w:pPr>
              <w:spacing w:before="20" w:after="20"/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  <w:lang w:val="en-US"/>
              </w:rPr>
            </w:pPr>
            <w:r w:rsidRPr="00742C8B"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  <w:lang w:val="en-US"/>
              </w:rPr>
              <w:t>Yorgason 2021</w:t>
            </w:r>
          </w:p>
        </w:tc>
      </w:tr>
      <w:tr w:rsidR="00D84082" w:rsidRPr="0085419F" w14:paraId="019AA309" w14:textId="0D422FBB" w:rsidTr="00D84082">
        <w:tc>
          <w:tcPr>
            <w:tcW w:w="3941" w:type="dxa"/>
            <w:shd w:val="clear" w:color="auto" w:fill="D9E2F3" w:themeFill="accent1" w:themeFillTint="33"/>
          </w:tcPr>
          <w:p w14:paraId="30DCF463" w14:textId="77777777" w:rsidR="00D84082" w:rsidRPr="0085419F" w:rsidRDefault="00D84082" w:rsidP="00BE73A3">
            <w:pPr>
              <w:spacing w:before="20" w:after="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sz w:val="18"/>
                <w:szCs w:val="18"/>
                <w:lang w:val="en-US"/>
              </w:rPr>
              <w:t>Personal Characteristics</w:t>
            </w:r>
          </w:p>
        </w:tc>
        <w:tc>
          <w:tcPr>
            <w:tcW w:w="946" w:type="dxa"/>
            <w:shd w:val="clear" w:color="auto" w:fill="D9E2F3" w:themeFill="accent1" w:themeFillTint="33"/>
          </w:tcPr>
          <w:p w14:paraId="27985557" w14:textId="4041F904" w:rsidR="00D84082" w:rsidRPr="0085419F" w:rsidRDefault="00D84082" w:rsidP="00BE73A3">
            <w:pPr>
              <w:spacing w:before="20" w:after="2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47" w:type="dxa"/>
            <w:shd w:val="clear" w:color="auto" w:fill="D9E2F3" w:themeFill="accent1" w:themeFillTint="33"/>
          </w:tcPr>
          <w:p w14:paraId="1A0EC4DC" w14:textId="77777777" w:rsidR="00D84082" w:rsidRPr="0085419F" w:rsidRDefault="00D84082" w:rsidP="00BE73A3">
            <w:pPr>
              <w:spacing w:before="20" w:after="2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47" w:type="dxa"/>
            <w:shd w:val="clear" w:color="auto" w:fill="D9E2F3" w:themeFill="accent1" w:themeFillTint="33"/>
          </w:tcPr>
          <w:p w14:paraId="43A2EA60" w14:textId="77777777" w:rsidR="00D84082" w:rsidRPr="0085419F" w:rsidRDefault="00D84082" w:rsidP="00BE73A3">
            <w:pPr>
              <w:spacing w:before="20" w:after="2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47" w:type="dxa"/>
            <w:shd w:val="clear" w:color="auto" w:fill="D9E2F3" w:themeFill="accent1" w:themeFillTint="33"/>
          </w:tcPr>
          <w:p w14:paraId="5C063AC7" w14:textId="77777777" w:rsidR="00D84082" w:rsidRPr="0085419F" w:rsidRDefault="00D84082" w:rsidP="00BE73A3">
            <w:pPr>
              <w:spacing w:before="20" w:after="2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47" w:type="dxa"/>
            <w:shd w:val="clear" w:color="auto" w:fill="D9E2F3" w:themeFill="accent1" w:themeFillTint="33"/>
          </w:tcPr>
          <w:p w14:paraId="7609DAFA" w14:textId="77777777" w:rsidR="00D84082" w:rsidRPr="0085419F" w:rsidRDefault="00D84082" w:rsidP="00BE73A3">
            <w:pPr>
              <w:spacing w:before="20" w:after="2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47" w:type="dxa"/>
            <w:shd w:val="clear" w:color="auto" w:fill="D9E2F3" w:themeFill="accent1" w:themeFillTint="33"/>
          </w:tcPr>
          <w:p w14:paraId="121D2F8D" w14:textId="77777777" w:rsidR="00D84082" w:rsidRPr="0085419F" w:rsidRDefault="00D84082" w:rsidP="00BE73A3">
            <w:pPr>
              <w:spacing w:before="20" w:after="2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47" w:type="dxa"/>
            <w:shd w:val="clear" w:color="auto" w:fill="D9E2F3" w:themeFill="accent1" w:themeFillTint="33"/>
          </w:tcPr>
          <w:p w14:paraId="04B60047" w14:textId="77777777" w:rsidR="00D84082" w:rsidRPr="0085419F" w:rsidRDefault="00D84082" w:rsidP="00BE73A3">
            <w:pPr>
              <w:spacing w:before="20" w:after="2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47" w:type="dxa"/>
            <w:shd w:val="clear" w:color="auto" w:fill="D9E2F3" w:themeFill="accent1" w:themeFillTint="33"/>
          </w:tcPr>
          <w:p w14:paraId="1F91C0B9" w14:textId="77777777" w:rsidR="00D84082" w:rsidRPr="0085419F" w:rsidRDefault="00D84082" w:rsidP="00BE73A3">
            <w:pPr>
              <w:spacing w:before="20" w:after="2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47" w:type="dxa"/>
            <w:shd w:val="clear" w:color="auto" w:fill="D9E2F3" w:themeFill="accent1" w:themeFillTint="33"/>
          </w:tcPr>
          <w:p w14:paraId="224A13F2" w14:textId="77777777" w:rsidR="00D84082" w:rsidRPr="0085419F" w:rsidRDefault="00D84082" w:rsidP="00BE73A3">
            <w:pPr>
              <w:spacing w:before="20" w:after="2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D84082" w:rsidRPr="0085419F" w14:paraId="4133DD75" w14:textId="59024118" w:rsidTr="00D84082">
        <w:tc>
          <w:tcPr>
            <w:tcW w:w="3941" w:type="dxa"/>
          </w:tcPr>
          <w:p w14:paraId="246D4B64" w14:textId="77777777" w:rsidR="00D84082" w:rsidRPr="0085419F" w:rsidRDefault="00D84082" w:rsidP="00BE73A3">
            <w:pPr>
              <w:spacing w:before="20" w:after="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sz w:val="18"/>
                <w:szCs w:val="18"/>
                <w:lang w:val="en-US"/>
              </w:rPr>
              <w:t>Interviewer/facilitator identified</w:t>
            </w:r>
          </w:p>
        </w:tc>
        <w:tc>
          <w:tcPr>
            <w:tcW w:w="946" w:type="dxa"/>
          </w:tcPr>
          <w:p w14:paraId="0FF1FADF" w14:textId="503AFA27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47" w:type="dxa"/>
          </w:tcPr>
          <w:p w14:paraId="5131FD30" w14:textId="019B8A15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47" w:type="dxa"/>
          </w:tcPr>
          <w:p w14:paraId="05CAF72A" w14:textId="470CE7EC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47" w:type="dxa"/>
          </w:tcPr>
          <w:p w14:paraId="5678C472" w14:textId="552A2D97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47" w:type="dxa"/>
          </w:tcPr>
          <w:p w14:paraId="72154079" w14:textId="4E23CB87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47" w:type="dxa"/>
          </w:tcPr>
          <w:p w14:paraId="15388945" w14:textId="1B13178D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47" w:type="dxa"/>
          </w:tcPr>
          <w:p w14:paraId="34F6E2F3" w14:textId="02850DCD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47" w:type="dxa"/>
          </w:tcPr>
          <w:p w14:paraId="1F1EEF74" w14:textId="7FD89BA5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2C8B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947" w:type="dxa"/>
          </w:tcPr>
          <w:p w14:paraId="0B54C1C5" w14:textId="33D7FDAE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2C8B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</w:tr>
      <w:tr w:rsidR="00D84082" w:rsidRPr="0085419F" w14:paraId="12B9FEA4" w14:textId="6EA6DD27" w:rsidTr="00D84082">
        <w:tc>
          <w:tcPr>
            <w:tcW w:w="3941" w:type="dxa"/>
          </w:tcPr>
          <w:p w14:paraId="7DC3A4D2" w14:textId="77777777" w:rsidR="00D84082" w:rsidRPr="0085419F" w:rsidRDefault="00D84082" w:rsidP="00BE73A3">
            <w:pPr>
              <w:spacing w:before="20" w:after="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sz w:val="18"/>
                <w:szCs w:val="18"/>
                <w:lang w:val="en-US"/>
              </w:rPr>
              <w:t>Occupation of the interview/facilitator</w:t>
            </w:r>
          </w:p>
        </w:tc>
        <w:tc>
          <w:tcPr>
            <w:tcW w:w="946" w:type="dxa"/>
          </w:tcPr>
          <w:p w14:paraId="55970BE4" w14:textId="456F2BFE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47" w:type="dxa"/>
          </w:tcPr>
          <w:p w14:paraId="1EB0108F" w14:textId="54F783CB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47" w:type="dxa"/>
          </w:tcPr>
          <w:p w14:paraId="6377F28C" w14:textId="3687EF65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47" w:type="dxa"/>
          </w:tcPr>
          <w:p w14:paraId="0BA0D255" w14:textId="17F7B7B5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47" w:type="dxa"/>
          </w:tcPr>
          <w:p w14:paraId="33B1C8D1" w14:textId="154F4F35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47" w:type="dxa"/>
          </w:tcPr>
          <w:p w14:paraId="16EFE239" w14:textId="3C72E8C7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47" w:type="dxa"/>
          </w:tcPr>
          <w:p w14:paraId="0BC66E84" w14:textId="3197D9AA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47" w:type="dxa"/>
          </w:tcPr>
          <w:p w14:paraId="04347855" w14:textId="002BD60E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2C8B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947" w:type="dxa"/>
          </w:tcPr>
          <w:p w14:paraId="33FAE025" w14:textId="2CBF8265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2C8B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</w:tr>
      <w:tr w:rsidR="00D84082" w:rsidRPr="0085419F" w14:paraId="355E9AB9" w14:textId="2D564321" w:rsidTr="00D84082">
        <w:tc>
          <w:tcPr>
            <w:tcW w:w="3941" w:type="dxa"/>
          </w:tcPr>
          <w:p w14:paraId="046A82DE" w14:textId="77777777" w:rsidR="00D84082" w:rsidRPr="0085419F" w:rsidRDefault="00D84082" w:rsidP="00BE73A3">
            <w:pPr>
              <w:spacing w:before="20" w:after="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sz w:val="18"/>
                <w:szCs w:val="18"/>
                <w:lang w:val="en-US"/>
              </w:rPr>
              <w:t>Experience or training in qualitative research</w:t>
            </w:r>
          </w:p>
        </w:tc>
        <w:tc>
          <w:tcPr>
            <w:tcW w:w="946" w:type="dxa"/>
          </w:tcPr>
          <w:p w14:paraId="052B355A" w14:textId="29861B69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47" w:type="dxa"/>
          </w:tcPr>
          <w:p w14:paraId="65AA61BC" w14:textId="18D65E05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47" w:type="dxa"/>
          </w:tcPr>
          <w:p w14:paraId="5474514C" w14:textId="72E1953E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47" w:type="dxa"/>
          </w:tcPr>
          <w:p w14:paraId="0D5FAEF3" w14:textId="53276AE7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47" w:type="dxa"/>
          </w:tcPr>
          <w:p w14:paraId="2AC747B1" w14:textId="2A3CF1AB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47" w:type="dxa"/>
          </w:tcPr>
          <w:p w14:paraId="7CE13402" w14:textId="20223401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47" w:type="dxa"/>
          </w:tcPr>
          <w:p w14:paraId="669535B9" w14:textId="2201481A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47" w:type="dxa"/>
          </w:tcPr>
          <w:p w14:paraId="4A46F94C" w14:textId="49FA3615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2C8B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947" w:type="dxa"/>
          </w:tcPr>
          <w:p w14:paraId="51552164" w14:textId="1EF9A03E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2C8B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</w:tr>
      <w:tr w:rsidR="00D84082" w:rsidRPr="0085419F" w14:paraId="5F54EC4C" w14:textId="57872CC0" w:rsidTr="00D84082">
        <w:tc>
          <w:tcPr>
            <w:tcW w:w="3941" w:type="dxa"/>
            <w:shd w:val="clear" w:color="auto" w:fill="D9E2F3" w:themeFill="accent1" w:themeFillTint="33"/>
          </w:tcPr>
          <w:p w14:paraId="09627C5C" w14:textId="77777777" w:rsidR="00D84082" w:rsidRPr="0085419F" w:rsidRDefault="00D84082" w:rsidP="00BE73A3">
            <w:pPr>
              <w:spacing w:before="20" w:after="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sz w:val="18"/>
                <w:szCs w:val="18"/>
                <w:lang w:val="en-US"/>
              </w:rPr>
              <w:t>Relationship with participants</w:t>
            </w:r>
          </w:p>
        </w:tc>
        <w:tc>
          <w:tcPr>
            <w:tcW w:w="946" w:type="dxa"/>
            <w:shd w:val="clear" w:color="auto" w:fill="D9E2F3" w:themeFill="accent1" w:themeFillTint="33"/>
          </w:tcPr>
          <w:p w14:paraId="22497E09" w14:textId="2F85BF88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7" w:type="dxa"/>
            <w:shd w:val="clear" w:color="auto" w:fill="D9E2F3" w:themeFill="accent1" w:themeFillTint="33"/>
          </w:tcPr>
          <w:p w14:paraId="7874E3FA" w14:textId="77777777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7" w:type="dxa"/>
            <w:shd w:val="clear" w:color="auto" w:fill="D9E2F3" w:themeFill="accent1" w:themeFillTint="33"/>
          </w:tcPr>
          <w:p w14:paraId="375ADD51" w14:textId="77777777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7" w:type="dxa"/>
            <w:shd w:val="clear" w:color="auto" w:fill="D9E2F3" w:themeFill="accent1" w:themeFillTint="33"/>
          </w:tcPr>
          <w:p w14:paraId="33E92AB1" w14:textId="77777777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7" w:type="dxa"/>
            <w:shd w:val="clear" w:color="auto" w:fill="D9E2F3" w:themeFill="accent1" w:themeFillTint="33"/>
          </w:tcPr>
          <w:p w14:paraId="13179FF8" w14:textId="77777777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7" w:type="dxa"/>
            <w:shd w:val="clear" w:color="auto" w:fill="D9E2F3" w:themeFill="accent1" w:themeFillTint="33"/>
          </w:tcPr>
          <w:p w14:paraId="74F9704F" w14:textId="77777777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7" w:type="dxa"/>
            <w:shd w:val="clear" w:color="auto" w:fill="D9E2F3" w:themeFill="accent1" w:themeFillTint="33"/>
          </w:tcPr>
          <w:p w14:paraId="2056706D" w14:textId="77777777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7" w:type="dxa"/>
            <w:shd w:val="clear" w:color="auto" w:fill="D9E2F3" w:themeFill="accent1" w:themeFillTint="33"/>
          </w:tcPr>
          <w:p w14:paraId="0C8E202D" w14:textId="77777777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7" w:type="dxa"/>
            <w:shd w:val="clear" w:color="auto" w:fill="D9E2F3" w:themeFill="accent1" w:themeFillTint="33"/>
          </w:tcPr>
          <w:p w14:paraId="6A8C85C4" w14:textId="77777777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84082" w:rsidRPr="0085419F" w14:paraId="2F7C104D" w14:textId="01318DBF" w:rsidTr="00D84082">
        <w:tc>
          <w:tcPr>
            <w:tcW w:w="3941" w:type="dxa"/>
          </w:tcPr>
          <w:p w14:paraId="57F9F95F" w14:textId="77777777" w:rsidR="00D84082" w:rsidRPr="0085419F" w:rsidRDefault="00D84082" w:rsidP="00BE73A3">
            <w:pPr>
              <w:spacing w:before="20" w:after="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sz w:val="18"/>
                <w:szCs w:val="18"/>
                <w:lang w:val="en-US"/>
              </w:rPr>
              <w:t>Relationship established before study start</w:t>
            </w:r>
          </w:p>
        </w:tc>
        <w:tc>
          <w:tcPr>
            <w:tcW w:w="946" w:type="dxa"/>
          </w:tcPr>
          <w:p w14:paraId="2BE0A294" w14:textId="2637D59A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47" w:type="dxa"/>
          </w:tcPr>
          <w:p w14:paraId="63C9E546" w14:textId="470A4BB6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47" w:type="dxa"/>
          </w:tcPr>
          <w:p w14:paraId="536DA2A5" w14:textId="71076BFE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47" w:type="dxa"/>
          </w:tcPr>
          <w:p w14:paraId="30056338" w14:textId="44C6D82C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47" w:type="dxa"/>
          </w:tcPr>
          <w:p w14:paraId="59BC1590" w14:textId="1B5FF537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47" w:type="dxa"/>
          </w:tcPr>
          <w:p w14:paraId="0EDC73EB" w14:textId="30FFC9ED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47" w:type="dxa"/>
          </w:tcPr>
          <w:p w14:paraId="3A57C7F4" w14:textId="6C15F90B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47" w:type="dxa"/>
          </w:tcPr>
          <w:p w14:paraId="7B39F457" w14:textId="6985317A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2C8B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947" w:type="dxa"/>
          </w:tcPr>
          <w:p w14:paraId="60B0EA89" w14:textId="35C8160C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2C8B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</w:tr>
      <w:tr w:rsidR="00D84082" w:rsidRPr="0085419F" w14:paraId="00DF2428" w14:textId="50CE0C72" w:rsidTr="00D84082">
        <w:tc>
          <w:tcPr>
            <w:tcW w:w="3941" w:type="dxa"/>
            <w:shd w:val="clear" w:color="auto" w:fill="D9E2F3" w:themeFill="accent1" w:themeFillTint="33"/>
          </w:tcPr>
          <w:p w14:paraId="458A2400" w14:textId="77777777" w:rsidR="00D84082" w:rsidRPr="0085419F" w:rsidRDefault="00D84082" w:rsidP="00BE73A3">
            <w:pPr>
              <w:spacing w:before="20" w:after="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sz w:val="18"/>
                <w:szCs w:val="18"/>
                <w:lang w:val="en-US"/>
              </w:rPr>
              <w:t>Participant selection</w:t>
            </w:r>
          </w:p>
        </w:tc>
        <w:tc>
          <w:tcPr>
            <w:tcW w:w="946" w:type="dxa"/>
            <w:shd w:val="clear" w:color="auto" w:fill="D9E2F3" w:themeFill="accent1" w:themeFillTint="33"/>
          </w:tcPr>
          <w:p w14:paraId="5F93FF85" w14:textId="6F5BDD52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7" w:type="dxa"/>
            <w:shd w:val="clear" w:color="auto" w:fill="D9E2F3" w:themeFill="accent1" w:themeFillTint="33"/>
          </w:tcPr>
          <w:p w14:paraId="4BBE8442" w14:textId="77777777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7" w:type="dxa"/>
            <w:shd w:val="clear" w:color="auto" w:fill="D9E2F3" w:themeFill="accent1" w:themeFillTint="33"/>
          </w:tcPr>
          <w:p w14:paraId="66E4A3E0" w14:textId="77777777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7" w:type="dxa"/>
            <w:shd w:val="clear" w:color="auto" w:fill="D9E2F3" w:themeFill="accent1" w:themeFillTint="33"/>
          </w:tcPr>
          <w:p w14:paraId="6C6FC8A6" w14:textId="77777777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7" w:type="dxa"/>
            <w:shd w:val="clear" w:color="auto" w:fill="D9E2F3" w:themeFill="accent1" w:themeFillTint="33"/>
          </w:tcPr>
          <w:p w14:paraId="17718750" w14:textId="77777777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7" w:type="dxa"/>
            <w:shd w:val="clear" w:color="auto" w:fill="D9E2F3" w:themeFill="accent1" w:themeFillTint="33"/>
          </w:tcPr>
          <w:p w14:paraId="0E5AF691" w14:textId="77777777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7" w:type="dxa"/>
            <w:shd w:val="clear" w:color="auto" w:fill="D9E2F3" w:themeFill="accent1" w:themeFillTint="33"/>
          </w:tcPr>
          <w:p w14:paraId="52B1DCEF" w14:textId="77777777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7" w:type="dxa"/>
            <w:shd w:val="clear" w:color="auto" w:fill="D9E2F3" w:themeFill="accent1" w:themeFillTint="33"/>
          </w:tcPr>
          <w:p w14:paraId="673CA8B4" w14:textId="77777777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7" w:type="dxa"/>
            <w:shd w:val="clear" w:color="auto" w:fill="D9E2F3" w:themeFill="accent1" w:themeFillTint="33"/>
          </w:tcPr>
          <w:p w14:paraId="0ABE2D8B" w14:textId="77777777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84082" w:rsidRPr="0085419F" w14:paraId="7D830BEF" w14:textId="69CEFCE6" w:rsidTr="00D84082">
        <w:tc>
          <w:tcPr>
            <w:tcW w:w="3941" w:type="dxa"/>
          </w:tcPr>
          <w:p w14:paraId="0B7ACAA8" w14:textId="77777777" w:rsidR="00D84082" w:rsidRPr="0085419F" w:rsidRDefault="00D84082" w:rsidP="00BE73A3">
            <w:pPr>
              <w:spacing w:before="20" w:after="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sz w:val="18"/>
                <w:szCs w:val="18"/>
                <w:lang w:val="en-US"/>
              </w:rPr>
              <w:t>Selection strategy</w:t>
            </w:r>
          </w:p>
        </w:tc>
        <w:tc>
          <w:tcPr>
            <w:tcW w:w="946" w:type="dxa"/>
          </w:tcPr>
          <w:p w14:paraId="00BD4463" w14:textId="22001B20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47" w:type="dxa"/>
          </w:tcPr>
          <w:p w14:paraId="77F52F2A" w14:textId="791D657A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47" w:type="dxa"/>
          </w:tcPr>
          <w:p w14:paraId="141F525D" w14:textId="77CAE4C4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47" w:type="dxa"/>
          </w:tcPr>
          <w:p w14:paraId="10A77701" w14:textId="3DB71F53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47" w:type="dxa"/>
          </w:tcPr>
          <w:p w14:paraId="038D2434" w14:textId="35399130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47" w:type="dxa"/>
          </w:tcPr>
          <w:p w14:paraId="55C87044" w14:textId="6404F02E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47" w:type="dxa"/>
          </w:tcPr>
          <w:p w14:paraId="0587D55F" w14:textId="1DFC989A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47" w:type="dxa"/>
          </w:tcPr>
          <w:p w14:paraId="116D2DC3" w14:textId="5802A672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2C8B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947" w:type="dxa"/>
          </w:tcPr>
          <w:p w14:paraId="5959491C" w14:textId="78B84651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2C8B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</w:tr>
      <w:tr w:rsidR="00D84082" w:rsidRPr="0085419F" w14:paraId="489B7428" w14:textId="699D14F4" w:rsidTr="00D84082">
        <w:tc>
          <w:tcPr>
            <w:tcW w:w="3941" w:type="dxa"/>
          </w:tcPr>
          <w:p w14:paraId="276DBAE6" w14:textId="77777777" w:rsidR="00D84082" w:rsidRPr="0085419F" w:rsidRDefault="00D84082" w:rsidP="00BE73A3">
            <w:pPr>
              <w:spacing w:before="20" w:after="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sz w:val="18"/>
                <w:szCs w:val="18"/>
                <w:lang w:val="en-US"/>
              </w:rPr>
              <w:t>Method of approach or recruitment</w:t>
            </w:r>
          </w:p>
        </w:tc>
        <w:tc>
          <w:tcPr>
            <w:tcW w:w="946" w:type="dxa"/>
          </w:tcPr>
          <w:p w14:paraId="37A7D2C3" w14:textId="7E7710CD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47" w:type="dxa"/>
          </w:tcPr>
          <w:p w14:paraId="3C4D4813" w14:textId="38CC85E7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47" w:type="dxa"/>
          </w:tcPr>
          <w:p w14:paraId="7BD2D472" w14:textId="1939CB75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47" w:type="dxa"/>
          </w:tcPr>
          <w:p w14:paraId="622D078F" w14:textId="593F077E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47" w:type="dxa"/>
          </w:tcPr>
          <w:p w14:paraId="7487D363" w14:textId="620F4B42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47" w:type="dxa"/>
          </w:tcPr>
          <w:p w14:paraId="44017EC0" w14:textId="10258C5E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47" w:type="dxa"/>
          </w:tcPr>
          <w:p w14:paraId="08686AEA" w14:textId="494D289F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47" w:type="dxa"/>
          </w:tcPr>
          <w:p w14:paraId="1091ABFA" w14:textId="506E88A3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2C8B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947" w:type="dxa"/>
          </w:tcPr>
          <w:p w14:paraId="058F3D85" w14:textId="3B7CAEC1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2C8B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</w:tr>
      <w:tr w:rsidR="00D84082" w:rsidRPr="0085419F" w14:paraId="35B9BDE3" w14:textId="27AFD3C1" w:rsidTr="00D84082">
        <w:tc>
          <w:tcPr>
            <w:tcW w:w="3941" w:type="dxa"/>
          </w:tcPr>
          <w:p w14:paraId="0EC3EF09" w14:textId="77777777" w:rsidR="00D84082" w:rsidRPr="0085419F" w:rsidRDefault="00D84082" w:rsidP="00BE73A3">
            <w:pPr>
              <w:spacing w:before="20" w:after="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sz w:val="18"/>
                <w:szCs w:val="18"/>
                <w:lang w:val="en-US"/>
              </w:rPr>
              <w:t>Sample size</w:t>
            </w:r>
          </w:p>
        </w:tc>
        <w:tc>
          <w:tcPr>
            <w:tcW w:w="946" w:type="dxa"/>
          </w:tcPr>
          <w:p w14:paraId="0DB5F135" w14:textId="301C3E72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47" w:type="dxa"/>
          </w:tcPr>
          <w:p w14:paraId="17F335EE" w14:textId="4694575B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47" w:type="dxa"/>
          </w:tcPr>
          <w:p w14:paraId="68689D5C" w14:textId="43E823E3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47" w:type="dxa"/>
          </w:tcPr>
          <w:p w14:paraId="1069D194" w14:textId="3BB58F89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47" w:type="dxa"/>
          </w:tcPr>
          <w:p w14:paraId="4699D79B" w14:textId="3F504CF7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47" w:type="dxa"/>
          </w:tcPr>
          <w:p w14:paraId="407EF5E3" w14:textId="16B3F683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47" w:type="dxa"/>
          </w:tcPr>
          <w:p w14:paraId="61ABDC28" w14:textId="005E566D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47" w:type="dxa"/>
          </w:tcPr>
          <w:p w14:paraId="12D52725" w14:textId="3948FE47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2C8B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947" w:type="dxa"/>
          </w:tcPr>
          <w:p w14:paraId="6C0FFA93" w14:textId="404FAD4E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2C8B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</w:tr>
      <w:tr w:rsidR="00D84082" w:rsidRPr="0085419F" w14:paraId="5818AC5E" w14:textId="0F84146E" w:rsidTr="00D84082">
        <w:tc>
          <w:tcPr>
            <w:tcW w:w="3941" w:type="dxa"/>
          </w:tcPr>
          <w:p w14:paraId="31B68428" w14:textId="77777777" w:rsidR="00D84082" w:rsidRPr="0085419F" w:rsidRDefault="00D84082" w:rsidP="00BE73A3">
            <w:pPr>
              <w:spacing w:before="20" w:after="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sz w:val="18"/>
                <w:szCs w:val="18"/>
                <w:lang w:val="en-US"/>
              </w:rPr>
              <w:t>No. and/or reasons for nonparticipation</w:t>
            </w:r>
          </w:p>
        </w:tc>
        <w:tc>
          <w:tcPr>
            <w:tcW w:w="946" w:type="dxa"/>
          </w:tcPr>
          <w:p w14:paraId="41F8D271" w14:textId="3E2630F8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47" w:type="dxa"/>
          </w:tcPr>
          <w:p w14:paraId="01ADFFB6" w14:textId="5A317BBA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47" w:type="dxa"/>
          </w:tcPr>
          <w:p w14:paraId="0B37A79C" w14:textId="37646A6F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47" w:type="dxa"/>
          </w:tcPr>
          <w:p w14:paraId="7125D1E1" w14:textId="2253F254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47" w:type="dxa"/>
          </w:tcPr>
          <w:p w14:paraId="52F19D23" w14:textId="0984375E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47" w:type="dxa"/>
          </w:tcPr>
          <w:p w14:paraId="46C1F526" w14:textId="0BE68263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47" w:type="dxa"/>
          </w:tcPr>
          <w:p w14:paraId="19E69F61" w14:textId="0F33CEAC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47" w:type="dxa"/>
          </w:tcPr>
          <w:p w14:paraId="66AF6818" w14:textId="4BB85610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2C8B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947" w:type="dxa"/>
          </w:tcPr>
          <w:p w14:paraId="5169FF0F" w14:textId="79CA7DA6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2C8B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</w:tr>
      <w:tr w:rsidR="00D84082" w:rsidRPr="0085419F" w14:paraId="36ABE722" w14:textId="693769B1" w:rsidTr="00D84082">
        <w:trPr>
          <w:trHeight w:val="50"/>
        </w:trPr>
        <w:tc>
          <w:tcPr>
            <w:tcW w:w="3941" w:type="dxa"/>
            <w:shd w:val="clear" w:color="auto" w:fill="D9E2F3" w:themeFill="accent1" w:themeFillTint="33"/>
          </w:tcPr>
          <w:p w14:paraId="45997AF9" w14:textId="77777777" w:rsidR="00D84082" w:rsidRPr="0085419F" w:rsidRDefault="00D84082" w:rsidP="00BE73A3">
            <w:pPr>
              <w:spacing w:before="20" w:after="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sz w:val="18"/>
                <w:szCs w:val="18"/>
                <w:lang w:val="en-US"/>
              </w:rPr>
              <w:t>Setting</w:t>
            </w:r>
          </w:p>
        </w:tc>
        <w:tc>
          <w:tcPr>
            <w:tcW w:w="946" w:type="dxa"/>
            <w:shd w:val="clear" w:color="auto" w:fill="D9E2F3" w:themeFill="accent1" w:themeFillTint="33"/>
          </w:tcPr>
          <w:p w14:paraId="2C0F80B8" w14:textId="5969DFA0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7" w:type="dxa"/>
            <w:shd w:val="clear" w:color="auto" w:fill="D9E2F3" w:themeFill="accent1" w:themeFillTint="33"/>
          </w:tcPr>
          <w:p w14:paraId="69C9D9A6" w14:textId="77777777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7" w:type="dxa"/>
            <w:shd w:val="clear" w:color="auto" w:fill="D9E2F3" w:themeFill="accent1" w:themeFillTint="33"/>
          </w:tcPr>
          <w:p w14:paraId="7FAFA817" w14:textId="77777777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7" w:type="dxa"/>
            <w:shd w:val="clear" w:color="auto" w:fill="D9E2F3" w:themeFill="accent1" w:themeFillTint="33"/>
          </w:tcPr>
          <w:p w14:paraId="10D0850D" w14:textId="77777777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7" w:type="dxa"/>
            <w:shd w:val="clear" w:color="auto" w:fill="D9E2F3" w:themeFill="accent1" w:themeFillTint="33"/>
          </w:tcPr>
          <w:p w14:paraId="2A8CFF98" w14:textId="77777777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7" w:type="dxa"/>
            <w:shd w:val="clear" w:color="auto" w:fill="D9E2F3" w:themeFill="accent1" w:themeFillTint="33"/>
          </w:tcPr>
          <w:p w14:paraId="7DDE9EAB" w14:textId="77777777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7" w:type="dxa"/>
            <w:shd w:val="clear" w:color="auto" w:fill="D9E2F3" w:themeFill="accent1" w:themeFillTint="33"/>
          </w:tcPr>
          <w:p w14:paraId="6079FE61" w14:textId="77777777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7" w:type="dxa"/>
            <w:shd w:val="clear" w:color="auto" w:fill="D9E2F3" w:themeFill="accent1" w:themeFillTint="33"/>
          </w:tcPr>
          <w:p w14:paraId="18CD4E85" w14:textId="77777777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7" w:type="dxa"/>
            <w:shd w:val="clear" w:color="auto" w:fill="D9E2F3" w:themeFill="accent1" w:themeFillTint="33"/>
          </w:tcPr>
          <w:p w14:paraId="1C4D4E7B" w14:textId="77777777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84082" w:rsidRPr="0085419F" w14:paraId="0D77070C" w14:textId="2E8C51E5" w:rsidTr="00D84082">
        <w:tc>
          <w:tcPr>
            <w:tcW w:w="3941" w:type="dxa"/>
          </w:tcPr>
          <w:p w14:paraId="7BCEC8F5" w14:textId="77777777" w:rsidR="00D84082" w:rsidRPr="0085419F" w:rsidRDefault="00D84082" w:rsidP="00BE73A3">
            <w:pPr>
              <w:spacing w:before="20" w:after="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sz w:val="18"/>
                <w:szCs w:val="18"/>
                <w:lang w:val="en-US"/>
              </w:rPr>
              <w:t>Venue of data collection</w:t>
            </w:r>
          </w:p>
        </w:tc>
        <w:tc>
          <w:tcPr>
            <w:tcW w:w="946" w:type="dxa"/>
          </w:tcPr>
          <w:p w14:paraId="47005564" w14:textId="518C61F1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47" w:type="dxa"/>
          </w:tcPr>
          <w:p w14:paraId="72D8B6DD" w14:textId="11964301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47" w:type="dxa"/>
          </w:tcPr>
          <w:p w14:paraId="7EEC3ECF" w14:textId="4C9538C8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47" w:type="dxa"/>
          </w:tcPr>
          <w:p w14:paraId="48327539" w14:textId="13B02C12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47" w:type="dxa"/>
          </w:tcPr>
          <w:p w14:paraId="52C7E672" w14:textId="68977917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47" w:type="dxa"/>
          </w:tcPr>
          <w:p w14:paraId="14011A7D" w14:textId="19C0DC57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47" w:type="dxa"/>
          </w:tcPr>
          <w:p w14:paraId="0961D9C5" w14:textId="085E0D9E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47" w:type="dxa"/>
          </w:tcPr>
          <w:p w14:paraId="0E155D01" w14:textId="68434156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2C8B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947" w:type="dxa"/>
          </w:tcPr>
          <w:p w14:paraId="115D7294" w14:textId="772E8024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2C8B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</w:tr>
      <w:tr w:rsidR="00D84082" w:rsidRPr="0085419F" w14:paraId="4D8C9C65" w14:textId="0D96E793" w:rsidTr="00D84082">
        <w:tc>
          <w:tcPr>
            <w:tcW w:w="3941" w:type="dxa"/>
          </w:tcPr>
          <w:p w14:paraId="2A561FBE" w14:textId="77777777" w:rsidR="00D84082" w:rsidRPr="0085419F" w:rsidRDefault="00D84082" w:rsidP="00BE73A3">
            <w:pPr>
              <w:spacing w:before="20" w:after="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sz w:val="18"/>
                <w:szCs w:val="18"/>
                <w:lang w:val="en-US"/>
              </w:rPr>
              <w:t>Presence of nonparticipants (e.g. clinical staff)</w:t>
            </w:r>
          </w:p>
        </w:tc>
        <w:tc>
          <w:tcPr>
            <w:tcW w:w="946" w:type="dxa"/>
          </w:tcPr>
          <w:p w14:paraId="450C8155" w14:textId="1B3D21E5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47" w:type="dxa"/>
          </w:tcPr>
          <w:p w14:paraId="0BCA7465" w14:textId="134A0A36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47" w:type="dxa"/>
          </w:tcPr>
          <w:p w14:paraId="70E00A59" w14:textId="1A76800D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47" w:type="dxa"/>
          </w:tcPr>
          <w:p w14:paraId="5DF9F95B" w14:textId="4F1B42AC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47" w:type="dxa"/>
          </w:tcPr>
          <w:p w14:paraId="59E0102B" w14:textId="63D9930E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47" w:type="dxa"/>
          </w:tcPr>
          <w:p w14:paraId="3BF9644A" w14:textId="5CDCDFA5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47" w:type="dxa"/>
          </w:tcPr>
          <w:p w14:paraId="69893702" w14:textId="6B0116AA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47" w:type="dxa"/>
          </w:tcPr>
          <w:p w14:paraId="0FB9158E" w14:textId="4DF6E79A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2C8B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947" w:type="dxa"/>
          </w:tcPr>
          <w:p w14:paraId="5384E61D" w14:textId="141FE8F9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2C8B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</w:tr>
      <w:tr w:rsidR="00D84082" w:rsidRPr="0085419F" w14:paraId="6859F876" w14:textId="0C1DD286" w:rsidTr="00D84082">
        <w:tc>
          <w:tcPr>
            <w:tcW w:w="3941" w:type="dxa"/>
          </w:tcPr>
          <w:p w14:paraId="2658B20C" w14:textId="77777777" w:rsidR="00D84082" w:rsidRPr="0085419F" w:rsidRDefault="00D84082" w:rsidP="00BE73A3">
            <w:pPr>
              <w:spacing w:before="20" w:after="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sz w:val="18"/>
                <w:szCs w:val="18"/>
                <w:lang w:val="en-US"/>
              </w:rPr>
              <w:t>Description of sample</w:t>
            </w:r>
          </w:p>
        </w:tc>
        <w:tc>
          <w:tcPr>
            <w:tcW w:w="946" w:type="dxa"/>
          </w:tcPr>
          <w:p w14:paraId="33B34AA8" w14:textId="23CF6DEC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47" w:type="dxa"/>
          </w:tcPr>
          <w:p w14:paraId="0043CFC6" w14:textId="67B8BB71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47" w:type="dxa"/>
          </w:tcPr>
          <w:p w14:paraId="44869002" w14:textId="34FBCD8C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47" w:type="dxa"/>
          </w:tcPr>
          <w:p w14:paraId="794F7597" w14:textId="3B093220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47" w:type="dxa"/>
          </w:tcPr>
          <w:p w14:paraId="785F1A69" w14:textId="6AD4CD4A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47" w:type="dxa"/>
          </w:tcPr>
          <w:p w14:paraId="58D10CBF" w14:textId="72E54D8D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47" w:type="dxa"/>
          </w:tcPr>
          <w:p w14:paraId="66E2F30C" w14:textId="77F89F93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47" w:type="dxa"/>
          </w:tcPr>
          <w:p w14:paraId="2A78D81B" w14:textId="27394CC2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2C8B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947" w:type="dxa"/>
          </w:tcPr>
          <w:p w14:paraId="4BAD34DD" w14:textId="5C428012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2C8B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</w:tr>
      <w:tr w:rsidR="00D84082" w:rsidRPr="0085419F" w14:paraId="05D3404B" w14:textId="0BA33D3D" w:rsidTr="00D84082">
        <w:tc>
          <w:tcPr>
            <w:tcW w:w="3941" w:type="dxa"/>
            <w:shd w:val="clear" w:color="auto" w:fill="D9E2F3" w:themeFill="accent1" w:themeFillTint="33"/>
          </w:tcPr>
          <w:p w14:paraId="5E9DB862" w14:textId="77777777" w:rsidR="00D84082" w:rsidRPr="0085419F" w:rsidRDefault="00D84082" w:rsidP="00BE73A3">
            <w:pPr>
              <w:spacing w:before="20" w:after="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sz w:val="18"/>
                <w:szCs w:val="18"/>
                <w:lang w:val="en-US"/>
              </w:rPr>
              <w:t>Data collection</w:t>
            </w:r>
          </w:p>
        </w:tc>
        <w:tc>
          <w:tcPr>
            <w:tcW w:w="946" w:type="dxa"/>
            <w:shd w:val="clear" w:color="auto" w:fill="D9E2F3" w:themeFill="accent1" w:themeFillTint="33"/>
          </w:tcPr>
          <w:p w14:paraId="63B7688F" w14:textId="0C8F5EC2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7" w:type="dxa"/>
            <w:shd w:val="clear" w:color="auto" w:fill="D9E2F3" w:themeFill="accent1" w:themeFillTint="33"/>
          </w:tcPr>
          <w:p w14:paraId="0E331171" w14:textId="77777777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7" w:type="dxa"/>
            <w:shd w:val="clear" w:color="auto" w:fill="D9E2F3" w:themeFill="accent1" w:themeFillTint="33"/>
          </w:tcPr>
          <w:p w14:paraId="5830C735" w14:textId="77777777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7" w:type="dxa"/>
            <w:shd w:val="clear" w:color="auto" w:fill="D9E2F3" w:themeFill="accent1" w:themeFillTint="33"/>
          </w:tcPr>
          <w:p w14:paraId="62572E11" w14:textId="77777777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7" w:type="dxa"/>
            <w:shd w:val="clear" w:color="auto" w:fill="D9E2F3" w:themeFill="accent1" w:themeFillTint="33"/>
          </w:tcPr>
          <w:p w14:paraId="458F3F02" w14:textId="77777777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7" w:type="dxa"/>
            <w:shd w:val="clear" w:color="auto" w:fill="D9E2F3" w:themeFill="accent1" w:themeFillTint="33"/>
          </w:tcPr>
          <w:p w14:paraId="404FAAF4" w14:textId="77777777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7" w:type="dxa"/>
            <w:shd w:val="clear" w:color="auto" w:fill="D9E2F3" w:themeFill="accent1" w:themeFillTint="33"/>
          </w:tcPr>
          <w:p w14:paraId="4B5E365F" w14:textId="77777777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7" w:type="dxa"/>
            <w:shd w:val="clear" w:color="auto" w:fill="D9E2F3" w:themeFill="accent1" w:themeFillTint="33"/>
          </w:tcPr>
          <w:p w14:paraId="27F459C2" w14:textId="77777777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7" w:type="dxa"/>
            <w:shd w:val="clear" w:color="auto" w:fill="D9E2F3" w:themeFill="accent1" w:themeFillTint="33"/>
          </w:tcPr>
          <w:p w14:paraId="6210BF27" w14:textId="77777777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84082" w:rsidRPr="0085419F" w14:paraId="243874D9" w14:textId="59CAC38B" w:rsidTr="00D84082">
        <w:tc>
          <w:tcPr>
            <w:tcW w:w="3941" w:type="dxa"/>
          </w:tcPr>
          <w:p w14:paraId="145635BF" w14:textId="77777777" w:rsidR="00D84082" w:rsidRPr="0085419F" w:rsidRDefault="00D84082" w:rsidP="00BE73A3">
            <w:pPr>
              <w:spacing w:before="20" w:after="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sz w:val="18"/>
                <w:szCs w:val="18"/>
                <w:lang w:val="en-US"/>
              </w:rPr>
              <w:t>Questions, prompts or topic guide</w:t>
            </w:r>
          </w:p>
        </w:tc>
        <w:tc>
          <w:tcPr>
            <w:tcW w:w="946" w:type="dxa"/>
          </w:tcPr>
          <w:p w14:paraId="4A589237" w14:textId="180ED22D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47" w:type="dxa"/>
          </w:tcPr>
          <w:p w14:paraId="42EE19CD" w14:textId="0BA1C0EC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47" w:type="dxa"/>
          </w:tcPr>
          <w:p w14:paraId="4360B4CD" w14:textId="5772D687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47" w:type="dxa"/>
          </w:tcPr>
          <w:p w14:paraId="7004E274" w14:textId="6B9CED1B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47" w:type="dxa"/>
          </w:tcPr>
          <w:p w14:paraId="06706F02" w14:textId="7E410C82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47" w:type="dxa"/>
          </w:tcPr>
          <w:p w14:paraId="40A8654D" w14:textId="5F99910E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47" w:type="dxa"/>
          </w:tcPr>
          <w:p w14:paraId="17430F1F" w14:textId="4A1B0B60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47" w:type="dxa"/>
          </w:tcPr>
          <w:p w14:paraId="5B5B2F95" w14:textId="7E382B52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2C8B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947" w:type="dxa"/>
          </w:tcPr>
          <w:p w14:paraId="153E95F6" w14:textId="4BE2E180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2C8B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</w:tr>
      <w:tr w:rsidR="00D84082" w:rsidRPr="0085419F" w14:paraId="6EB80F40" w14:textId="247F4F7C" w:rsidTr="00D84082">
        <w:tc>
          <w:tcPr>
            <w:tcW w:w="3941" w:type="dxa"/>
          </w:tcPr>
          <w:p w14:paraId="24E76B25" w14:textId="77777777" w:rsidR="00D84082" w:rsidRPr="0085419F" w:rsidRDefault="00D84082" w:rsidP="00BE73A3">
            <w:pPr>
              <w:spacing w:before="20" w:after="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sz w:val="18"/>
                <w:szCs w:val="18"/>
                <w:lang w:val="en-US"/>
              </w:rPr>
              <w:t>Repeat interviews/observations</w:t>
            </w:r>
          </w:p>
        </w:tc>
        <w:tc>
          <w:tcPr>
            <w:tcW w:w="946" w:type="dxa"/>
          </w:tcPr>
          <w:p w14:paraId="5D063AC3" w14:textId="0A904695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47" w:type="dxa"/>
          </w:tcPr>
          <w:p w14:paraId="53094040" w14:textId="5BF07A66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47" w:type="dxa"/>
          </w:tcPr>
          <w:p w14:paraId="24F2C94B" w14:textId="339484B4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47" w:type="dxa"/>
          </w:tcPr>
          <w:p w14:paraId="11210742" w14:textId="63B3CB93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47" w:type="dxa"/>
          </w:tcPr>
          <w:p w14:paraId="3B202D9E" w14:textId="0395AC9C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47" w:type="dxa"/>
          </w:tcPr>
          <w:p w14:paraId="2306DFAA" w14:textId="75416383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47" w:type="dxa"/>
          </w:tcPr>
          <w:p w14:paraId="59BF3614" w14:textId="7D5FE345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47" w:type="dxa"/>
          </w:tcPr>
          <w:p w14:paraId="4FB55BF3" w14:textId="59F1B6F4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2C8B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947" w:type="dxa"/>
          </w:tcPr>
          <w:p w14:paraId="658A1370" w14:textId="2904851C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2C8B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</w:tr>
      <w:tr w:rsidR="00D84082" w:rsidRPr="0085419F" w14:paraId="0089EA9B" w14:textId="35D9D747" w:rsidTr="00D84082">
        <w:tc>
          <w:tcPr>
            <w:tcW w:w="3941" w:type="dxa"/>
          </w:tcPr>
          <w:p w14:paraId="262E0A28" w14:textId="77777777" w:rsidR="00D84082" w:rsidRPr="0085419F" w:rsidRDefault="00D84082" w:rsidP="00BE73A3">
            <w:pPr>
              <w:spacing w:before="20" w:after="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sz w:val="18"/>
                <w:szCs w:val="18"/>
                <w:lang w:val="en-US"/>
              </w:rPr>
              <w:t>Audio/visual recording</w:t>
            </w:r>
          </w:p>
        </w:tc>
        <w:tc>
          <w:tcPr>
            <w:tcW w:w="946" w:type="dxa"/>
          </w:tcPr>
          <w:p w14:paraId="4F485667" w14:textId="629ED5D6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47" w:type="dxa"/>
          </w:tcPr>
          <w:p w14:paraId="25279E43" w14:textId="027E51AE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47" w:type="dxa"/>
          </w:tcPr>
          <w:p w14:paraId="7BEF38F1" w14:textId="43103902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47" w:type="dxa"/>
          </w:tcPr>
          <w:p w14:paraId="23687621" w14:textId="6067CF6E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47" w:type="dxa"/>
          </w:tcPr>
          <w:p w14:paraId="79889E23" w14:textId="098D874E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47" w:type="dxa"/>
          </w:tcPr>
          <w:p w14:paraId="4DC6E188" w14:textId="48670904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47" w:type="dxa"/>
          </w:tcPr>
          <w:p w14:paraId="61C70CD9" w14:textId="127AA5AF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47" w:type="dxa"/>
          </w:tcPr>
          <w:p w14:paraId="2DDE5253" w14:textId="2D734E2D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2C8B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947" w:type="dxa"/>
          </w:tcPr>
          <w:p w14:paraId="36BBF407" w14:textId="3B8AE75E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2C8B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</w:tr>
      <w:tr w:rsidR="00D84082" w:rsidRPr="0085419F" w14:paraId="1BA45136" w14:textId="70B3368B" w:rsidTr="00D84082">
        <w:tc>
          <w:tcPr>
            <w:tcW w:w="3941" w:type="dxa"/>
          </w:tcPr>
          <w:p w14:paraId="45F9E0E0" w14:textId="77777777" w:rsidR="00D84082" w:rsidRPr="0085419F" w:rsidRDefault="00D84082" w:rsidP="00BE73A3">
            <w:pPr>
              <w:spacing w:before="20" w:after="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sz w:val="18"/>
                <w:szCs w:val="18"/>
                <w:lang w:val="en-US"/>
              </w:rPr>
              <w:t>Field notes</w:t>
            </w:r>
          </w:p>
        </w:tc>
        <w:tc>
          <w:tcPr>
            <w:tcW w:w="946" w:type="dxa"/>
          </w:tcPr>
          <w:p w14:paraId="1E34BD6E" w14:textId="0632ECAA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47" w:type="dxa"/>
          </w:tcPr>
          <w:p w14:paraId="6853F1E9" w14:textId="6AADF12C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47" w:type="dxa"/>
          </w:tcPr>
          <w:p w14:paraId="77746663" w14:textId="2E0A26C3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47" w:type="dxa"/>
          </w:tcPr>
          <w:p w14:paraId="4788CFA3" w14:textId="3569F721" w:rsidR="00D84082" w:rsidRPr="00134138" w:rsidRDefault="00B37833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47" w:type="dxa"/>
          </w:tcPr>
          <w:p w14:paraId="66927ACD" w14:textId="567DD164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47" w:type="dxa"/>
          </w:tcPr>
          <w:p w14:paraId="2824DAC6" w14:textId="554009CB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47" w:type="dxa"/>
          </w:tcPr>
          <w:p w14:paraId="28E9AFE7" w14:textId="57131F7A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47" w:type="dxa"/>
          </w:tcPr>
          <w:p w14:paraId="08A14554" w14:textId="5ADAE4E0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2C8B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947" w:type="dxa"/>
          </w:tcPr>
          <w:p w14:paraId="4692B3D4" w14:textId="1A8B5C83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2C8B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</w:tr>
      <w:tr w:rsidR="00D84082" w:rsidRPr="0085419F" w14:paraId="6263EF34" w14:textId="0F04B6C5" w:rsidTr="00D84082">
        <w:tc>
          <w:tcPr>
            <w:tcW w:w="3941" w:type="dxa"/>
          </w:tcPr>
          <w:p w14:paraId="09CC3A45" w14:textId="77777777" w:rsidR="00D84082" w:rsidRPr="0085419F" w:rsidRDefault="00D84082" w:rsidP="00BE73A3">
            <w:pPr>
              <w:spacing w:before="20" w:after="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sz w:val="18"/>
                <w:szCs w:val="18"/>
                <w:lang w:val="en-US"/>
              </w:rPr>
              <w:t>Duration of data collection</w:t>
            </w:r>
          </w:p>
        </w:tc>
        <w:tc>
          <w:tcPr>
            <w:tcW w:w="946" w:type="dxa"/>
          </w:tcPr>
          <w:p w14:paraId="7AE41EA3" w14:textId="13AB6D2E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47" w:type="dxa"/>
          </w:tcPr>
          <w:p w14:paraId="1C784E8D" w14:textId="328839BB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47" w:type="dxa"/>
          </w:tcPr>
          <w:p w14:paraId="4E6A2A19" w14:textId="2F1B815E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47" w:type="dxa"/>
          </w:tcPr>
          <w:p w14:paraId="59DDE7BC" w14:textId="4D3EC319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47" w:type="dxa"/>
          </w:tcPr>
          <w:p w14:paraId="310FEB4B" w14:textId="7BCF68A6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47" w:type="dxa"/>
          </w:tcPr>
          <w:p w14:paraId="1F0874E3" w14:textId="05BA89DB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47" w:type="dxa"/>
          </w:tcPr>
          <w:p w14:paraId="2278D978" w14:textId="298B7178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47" w:type="dxa"/>
          </w:tcPr>
          <w:p w14:paraId="05ABD53E" w14:textId="6F68E015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2C8B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947" w:type="dxa"/>
          </w:tcPr>
          <w:p w14:paraId="5CAB658F" w14:textId="2569854F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2C8B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</w:tr>
      <w:tr w:rsidR="00D84082" w:rsidRPr="0085419F" w14:paraId="36D92159" w14:textId="4BA1818A" w:rsidTr="00D84082">
        <w:tc>
          <w:tcPr>
            <w:tcW w:w="3941" w:type="dxa"/>
          </w:tcPr>
          <w:p w14:paraId="2EDC8DAF" w14:textId="77777777" w:rsidR="00D84082" w:rsidRPr="0085419F" w:rsidRDefault="00D84082" w:rsidP="00BE73A3">
            <w:pPr>
              <w:spacing w:before="20" w:after="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sz w:val="18"/>
                <w:szCs w:val="18"/>
                <w:lang w:val="en-US"/>
              </w:rPr>
              <w:t>Translation and interpretation</w:t>
            </w:r>
          </w:p>
        </w:tc>
        <w:tc>
          <w:tcPr>
            <w:tcW w:w="946" w:type="dxa"/>
          </w:tcPr>
          <w:p w14:paraId="5E344CB6" w14:textId="658CD8C4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947" w:type="dxa"/>
          </w:tcPr>
          <w:p w14:paraId="176FCFAA" w14:textId="6764BEAD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47" w:type="dxa"/>
          </w:tcPr>
          <w:p w14:paraId="377E75AA" w14:textId="1EF3ED22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47" w:type="dxa"/>
          </w:tcPr>
          <w:p w14:paraId="0974CA7C" w14:textId="0EDCF59D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47" w:type="dxa"/>
          </w:tcPr>
          <w:p w14:paraId="6088B4B6" w14:textId="4DC74DB8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47" w:type="dxa"/>
          </w:tcPr>
          <w:p w14:paraId="74699F36" w14:textId="20C5812A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947" w:type="dxa"/>
          </w:tcPr>
          <w:p w14:paraId="130DDBDF" w14:textId="0D7A0851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47" w:type="dxa"/>
          </w:tcPr>
          <w:p w14:paraId="71455088" w14:textId="5C2BEEF4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2C8B">
              <w:rPr>
                <w:rFonts w:ascii="Arial" w:hAnsi="Arial" w:cs="Arial"/>
                <w:sz w:val="18"/>
                <w:szCs w:val="18"/>
                <w:lang w:val="en-US"/>
              </w:rPr>
              <w:t>N/A</w:t>
            </w:r>
          </w:p>
        </w:tc>
        <w:tc>
          <w:tcPr>
            <w:tcW w:w="947" w:type="dxa"/>
          </w:tcPr>
          <w:p w14:paraId="367F95B5" w14:textId="1C7AFCE1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2C8B">
              <w:rPr>
                <w:rFonts w:ascii="Arial" w:hAnsi="Arial" w:cs="Arial"/>
                <w:sz w:val="18"/>
                <w:szCs w:val="18"/>
                <w:lang w:val="en-US"/>
              </w:rPr>
              <w:t>N/A</w:t>
            </w:r>
          </w:p>
        </w:tc>
      </w:tr>
      <w:tr w:rsidR="00D84082" w:rsidRPr="0085419F" w14:paraId="5A06AAA5" w14:textId="4F6C7F7F" w:rsidTr="00D84082">
        <w:tc>
          <w:tcPr>
            <w:tcW w:w="3941" w:type="dxa"/>
          </w:tcPr>
          <w:p w14:paraId="42E135B7" w14:textId="77777777" w:rsidR="00D84082" w:rsidRPr="0085419F" w:rsidRDefault="00D84082" w:rsidP="00BE73A3">
            <w:pPr>
              <w:spacing w:before="20" w:after="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sz w:val="18"/>
                <w:szCs w:val="18"/>
                <w:lang w:val="en-US"/>
              </w:rPr>
              <w:t>Data preparation and transcription</w:t>
            </w:r>
          </w:p>
        </w:tc>
        <w:tc>
          <w:tcPr>
            <w:tcW w:w="946" w:type="dxa"/>
          </w:tcPr>
          <w:p w14:paraId="54D673EA" w14:textId="1D9DC38D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47" w:type="dxa"/>
          </w:tcPr>
          <w:p w14:paraId="4229A7F5" w14:textId="4863AD92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47" w:type="dxa"/>
          </w:tcPr>
          <w:p w14:paraId="531D3493" w14:textId="3306A078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47" w:type="dxa"/>
          </w:tcPr>
          <w:p w14:paraId="2276CBB0" w14:textId="2046DAB0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47" w:type="dxa"/>
          </w:tcPr>
          <w:p w14:paraId="4270E213" w14:textId="5940432A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47" w:type="dxa"/>
          </w:tcPr>
          <w:p w14:paraId="6254773F" w14:textId="4C5FE661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47" w:type="dxa"/>
          </w:tcPr>
          <w:p w14:paraId="5D6FA232" w14:textId="6521632A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47" w:type="dxa"/>
          </w:tcPr>
          <w:p w14:paraId="33911D2A" w14:textId="35440F58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2C8B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947" w:type="dxa"/>
          </w:tcPr>
          <w:p w14:paraId="0D6A4F4B" w14:textId="0F0D6103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2C8B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</w:tr>
      <w:tr w:rsidR="00D84082" w:rsidRPr="0085419F" w14:paraId="3A1D061C" w14:textId="69368FF2" w:rsidTr="00D84082">
        <w:tc>
          <w:tcPr>
            <w:tcW w:w="3941" w:type="dxa"/>
          </w:tcPr>
          <w:p w14:paraId="4CCD721A" w14:textId="77777777" w:rsidR="00D84082" w:rsidRPr="0085419F" w:rsidRDefault="00D84082" w:rsidP="00BE73A3">
            <w:pPr>
              <w:spacing w:before="20" w:after="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sz w:val="18"/>
                <w:szCs w:val="18"/>
                <w:lang w:val="en-US"/>
              </w:rPr>
              <w:t>Data (or theoretical) saturation</w:t>
            </w:r>
          </w:p>
        </w:tc>
        <w:tc>
          <w:tcPr>
            <w:tcW w:w="946" w:type="dxa"/>
          </w:tcPr>
          <w:p w14:paraId="009F3A72" w14:textId="4CE638F2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47" w:type="dxa"/>
          </w:tcPr>
          <w:p w14:paraId="7791E993" w14:textId="37236AF7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47" w:type="dxa"/>
          </w:tcPr>
          <w:p w14:paraId="33BA9528" w14:textId="64CB5168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47" w:type="dxa"/>
          </w:tcPr>
          <w:p w14:paraId="17F8DC00" w14:textId="66FEEE27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47" w:type="dxa"/>
          </w:tcPr>
          <w:p w14:paraId="411CB5E1" w14:textId="5D03332B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47" w:type="dxa"/>
          </w:tcPr>
          <w:p w14:paraId="414E82F9" w14:textId="44521227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47" w:type="dxa"/>
          </w:tcPr>
          <w:p w14:paraId="7C03559B" w14:textId="61DE204F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47" w:type="dxa"/>
          </w:tcPr>
          <w:p w14:paraId="0A26AEE8" w14:textId="0F4F72DB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2C8B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947" w:type="dxa"/>
          </w:tcPr>
          <w:p w14:paraId="7434D9AC" w14:textId="75F5E8F6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2C8B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</w:tr>
      <w:tr w:rsidR="00D84082" w:rsidRPr="0085419F" w14:paraId="07598C5A" w14:textId="5DFD0826" w:rsidTr="00D84082">
        <w:tc>
          <w:tcPr>
            <w:tcW w:w="3941" w:type="dxa"/>
            <w:shd w:val="clear" w:color="auto" w:fill="D9E2F3" w:themeFill="accent1" w:themeFillTint="33"/>
          </w:tcPr>
          <w:p w14:paraId="06802423" w14:textId="77777777" w:rsidR="00D84082" w:rsidRPr="0085419F" w:rsidRDefault="00D84082" w:rsidP="00BE73A3">
            <w:pPr>
              <w:spacing w:before="20" w:after="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sz w:val="18"/>
                <w:szCs w:val="18"/>
                <w:lang w:val="en-US"/>
              </w:rPr>
              <w:t>Data Analysis</w:t>
            </w:r>
          </w:p>
        </w:tc>
        <w:tc>
          <w:tcPr>
            <w:tcW w:w="946" w:type="dxa"/>
            <w:shd w:val="clear" w:color="auto" w:fill="D9E2F3" w:themeFill="accent1" w:themeFillTint="33"/>
          </w:tcPr>
          <w:p w14:paraId="7CF6FC85" w14:textId="72328F5A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7" w:type="dxa"/>
            <w:shd w:val="clear" w:color="auto" w:fill="D9E2F3" w:themeFill="accent1" w:themeFillTint="33"/>
          </w:tcPr>
          <w:p w14:paraId="2A428828" w14:textId="77777777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7" w:type="dxa"/>
            <w:shd w:val="clear" w:color="auto" w:fill="D9E2F3" w:themeFill="accent1" w:themeFillTint="33"/>
          </w:tcPr>
          <w:p w14:paraId="556E3A86" w14:textId="77777777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7" w:type="dxa"/>
            <w:shd w:val="clear" w:color="auto" w:fill="D9E2F3" w:themeFill="accent1" w:themeFillTint="33"/>
          </w:tcPr>
          <w:p w14:paraId="00C81846" w14:textId="77777777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7" w:type="dxa"/>
            <w:shd w:val="clear" w:color="auto" w:fill="D9E2F3" w:themeFill="accent1" w:themeFillTint="33"/>
          </w:tcPr>
          <w:p w14:paraId="1757F6FF" w14:textId="77777777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7" w:type="dxa"/>
            <w:shd w:val="clear" w:color="auto" w:fill="D9E2F3" w:themeFill="accent1" w:themeFillTint="33"/>
          </w:tcPr>
          <w:p w14:paraId="599B81FA" w14:textId="77777777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7" w:type="dxa"/>
            <w:shd w:val="clear" w:color="auto" w:fill="D9E2F3" w:themeFill="accent1" w:themeFillTint="33"/>
          </w:tcPr>
          <w:p w14:paraId="3DD62A67" w14:textId="77777777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7" w:type="dxa"/>
            <w:shd w:val="clear" w:color="auto" w:fill="D9E2F3" w:themeFill="accent1" w:themeFillTint="33"/>
          </w:tcPr>
          <w:p w14:paraId="5E7F6D50" w14:textId="77777777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7" w:type="dxa"/>
            <w:shd w:val="clear" w:color="auto" w:fill="D9E2F3" w:themeFill="accent1" w:themeFillTint="33"/>
          </w:tcPr>
          <w:p w14:paraId="60EA50FA" w14:textId="77777777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84082" w:rsidRPr="0085419F" w14:paraId="57C3B82D" w14:textId="484A623F" w:rsidTr="00D84082">
        <w:tc>
          <w:tcPr>
            <w:tcW w:w="3941" w:type="dxa"/>
          </w:tcPr>
          <w:p w14:paraId="116A0595" w14:textId="77777777" w:rsidR="00D84082" w:rsidRPr="0085419F" w:rsidRDefault="00D84082" w:rsidP="00BE73A3">
            <w:pPr>
              <w:spacing w:before="20" w:after="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sz w:val="18"/>
                <w:szCs w:val="18"/>
                <w:lang w:val="en-US"/>
              </w:rPr>
              <w:t>Researcher/expert triangulation</w:t>
            </w:r>
          </w:p>
        </w:tc>
        <w:tc>
          <w:tcPr>
            <w:tcW w:w="946" w:type="dxa"/>
          </w:tcPr>
          <w:p w14:paraId="2B64D10A" w14:textId="218A67EB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47" w:type="dxa"/>
          </w:tcPr>
          <w:p w14:paraId="55B4310B" w14:textId="55C16774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47" w:type="dxa"/>
          </w:tcPr>
          <w:p w14:paraId="7CCA469D" w14:textId="77AAB91C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47" w:type="dxa"/>
          </w:tcPr>
          <w:p w14:paraId="7703EA25" w14:textId="6B8C5D8E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47" w:type="dxa"/>
          </w:tcPr>
          <w:p w14:paraId="6C3A8A0B" w14:textId="02EE107E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47" w:type="dxa"/>
          </w:tcPr>
          <w:p w14:paraId="444A999E" w14:textId="24C415CA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47" w:type="dxa"/>
          </w:tcPr>
          <w:p w14:paraId="7CF427D9" w14:textId="27EC86A2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47" w:type="dxa"/>
          </w:tcPr>
          <w:p w14:paraId="3DE3070B" w14:textId="75F7286A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2C8B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947" w:type="dxa"/>
          </w:tcPr>
          <w:p w14:paraId="3D63B661" w14:textId="25D65EE0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2C8B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</w:tr>
      <w:tr w:rsidR="00D84082" w:rsidRPr="0085419F" w14:paraId="2B83655E" w14:textId="0AEA91A9" w:rsidTr="00D84082">
        <w:tc>
          <w:tcPr>
            <w:tcW w:w="3941" w:type="dxa"/>
          </w:tcPr>
          <w:p w14:paraId="0A7D8984" w14:textId="77777777" w:rsidR="00D84082" w:rsidRPr="0085419F" w:rsidRDefault="00D84082" w:rsidP="00BE73A3">
            <w:pPr>
              <w:spacing w:before="20" w:after="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sz w:val="18"/>
                <w:szCs w:val="18"/>
                <w:lang w:val="en-US"/>
              </w:rPr>
              <w:t>Translation</w:t>
            </w:r>
          </w:p>
        </w:tc>
        <w:tc>
          <w:tcPr>
            <w:tcW w:w="946" w:type="dxa"/>
          </w:tcPr>
          <w:p w14:paraId="0D114767" w14:textId="37F5AF99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947" w:type="dxa"/>
          </w:tcPr>
          <w:p w14:paraId="6AECE19A" w14:textId="675E43A4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47" w:type="dxa"/>
          </w:tcPr>
          <w:p w14:paraId="1C97D113" w14:textId="2655DA39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47" w:type="dxa"/>
          </w:tcPr>
          <w:p w14:paraId="073C90C2" w14:textId="46A188E9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47" w:type="dxa"/>
          </w:tcPr>
          <w:p w14:paraId="398A2790" w14:textId="3E0E2212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47" w:type="dxa"/>
          </w:tcPr>
          <w:p w14:paraId="552421C2" w14:textId="4215876E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947" w:type="dxa"/>
          </w:tcPr>
          <w:p w14:paraId="662FE904" w14:textId="51F793A4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47" w:type="dxa"/>
          </w:tcPr>
          <w:p w14:paraId="03549E4E" w14:textId="2C026E4D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2C8B">
              <w:rPr>
                <w:rFonts w:ascii="Arial" w:hAnsi="Arial" w:cs="Arial"/>
                <w:sz w:val="18"/>
                <w:szCs w:val="18"/>
                <w:lang w:val="en-US"/>
              </w:rPr>
              <w:t>N/A</w:t>
            </w:r>
          </w:p>
        </w:tc>
        <w:tc>
          <w:tcPr>
            <w:tcW w:w="947" w:type="dxa"/>
          </w:tcPr>
          <w:p w14:paraId="2090401A" w14:textId="744E38EA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2C8B">
              <w:rPr>
                <w:rFonts w:ascii="Arial" w:hAnsi="Arial" w:cs="Arial"/>
                <w:sz w:val="18"/>
                <w:szCs w:val="18"/>
                <w:lang w:val="en-US"/>
              </w:rPr>
              <w:t>N/A</w:t>
            </w:r>
          </w:p>
        </w:tc>
      </w:tr>
      <w:tr w:rsidR="00D84082" w:rsidRPr="0085419F" w14:paraId="09C911CA" w14:textId="0CD5EFC5" w:rsidTr="00D84082">
        <w:tc>
          <w:tcPr>
            <w:tcW w:w="3941" w:type="dxa"/>
          </w:tcPr>
          <w:p w14:paraId="6AD4A089" w14:textId="77777777" w:rsidR="00D84082" w:rsidRPr="0085419F" w:rsidRDefault="00D84082" w:rsidP="00BE73A3">
            <w:pPr>
              <w:spacing w:before="20" w:after="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sz w:val="18"/>
                <w:szCs w:val="18"/>
                <w:lang w:val="en-US"/>
              </w:rPr>
              <w:t>Derivation of themes or findings</w:t>
            </w:r>
          </w:p>
        </w:tc>
        <w:tc>
          <w:tcPr>
            <w:tcW w:w="946" w:type="dxa"/>
          </w:tcPr>
          <w:p w14:paraId="7A1F9C5B" w14:textId="21E7DFCF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47" w:type="dxa"/>
          </w:tcPr>
          <w:p w14:paraId="29BE412D" w14:textId="5781CAE2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47" w:type="dxa"/>
          </w:tcPr>
          <w:p w14:paraId="02D72767" w14:textId="29513345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47" w:type="dxa"/>
          </w:tcPr>
          <w:p w14:paraId="130F5BE9" w14:textId="2B289883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47" w:type="dxa"/>
          </w:tcPr>
          <w:p w14:paraId="4F45A3AE" w14:textId="4F6FA724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47" w:type="dxa"/>
          </w:tcPr>
          <w:p w14:paraId="0644B74A" w14:textId="0BF6CE2D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47" w:type="dxa"/>
          </w:tcPr>
          <w:p w14:paraId="15385818" w14:textId="216D14FD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47" w:type="dxa"/>
          </w:tcPr>
          <w:p w14:paraId="0A45DCF0" w14:textId="77EA6B01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2C8B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947" w:type="dxa"/>
          </w:tcPr>
          <w:p w14:paraId="3A20E6B0" w14:textId="77180B42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2C8B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</w:tr>
      <w:tr w:rsidR="00D84082" w:rsidRPr="0085419F" w14:paraId="5BC44710" w14:textId="16D6362F" w:rsidTr="00D84082">
        <w:tc>
          <w:tcPr>
            <w:tcW w:w="3941" w:type="dxa"/>
          </w:tcPr>
          <w:p w14:paraId="01BC34D9" w14:textId="77777777" w:rsidR="00D84082" w:rsidRPr="0085419F" w:rsidRDefault="00D84082" w:rsidP="00BE73A3">
            <w:pPr>
              <w:spacing w:before="20" w:after="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sz w:val="18"/>
                <w:szCs w:val="18"/>
                <w:lang w:val="en-US"/>
              </w:rPr>
              <w:t>Use of software</w:t>
            </w:r>
          </w:p>
        </w:tc>
        <w:tc>
          <w:tcPr>
            <w:tcW w:w="946" w:type="dxa"/>
          </w:tcPr>
          <w:p w14:paraId="2C4420BB" w14:textId="70CAFD2E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47" w:type="dxa"/>
          </w:tcPr>
          <w:p w14:paraId="4CA86CBE" w14:textId="365FD4A8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47" w:type="dxa"/>
          </w:tcPr>
          <w:p w14:paraId="74609873" w14:textId="156E101E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47" w:type="dxa"/>
          </w:tcPr>
          <w:p w14:paraId="38C57567" w14:textId="3A6D15A2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47" w:type="dxa"/>
          </w:tcPr>
          <w:p w14:paraId="0A35D38D" w14:textId="05E3AD50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47" w:type="dxa"/>
          </w:tcPr>
          <w:p w14:paraId="2BBC5F23" w14:textId="68E5CB95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47" w:type="dxa"/>
          </w:tcPr>
          <w:p w14:paraId="749A9808" w14:textId="2DEED2D6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47" w:type="dxa"/>
          </w:tcPr>
          <w:p w14:paraId="7E63FD45" w14:textId="7074D397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2C8B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947" w:type="dxa"/>
          </w:tcPr>
          <w:p w14:paraId="516C1B82" w14:textId="4CE6485B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2C8B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</w:tr>
      <w:tr w:rsidR="00D84082" w:rsidRPr="0085419F" w14:paraId="756FDC7B" w14:textId="406A7E0C" w:rsidTr="00D84082">
        <w:tc>
          <w:tcPr>
            <w:tcW w:w="3941" w:type="dxa"/>
          </w:tcPr>
          <w:p w14:paraId="13E7293A" w14:textId="77777777" w:rsidR="00D84082" w:rsidRPr="0085419F" w:rsidRDefault="00D84082" w:rsidP="00BE73A3">
            <w:pPr>
              <w:spacing w:before="20" w:after="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sz w:val="18"/>
                <w:szCs w:val="18"/>
                <w:lang w:val="en-US"/>
              </w:rPr>
              <w:t>Member checking</w:t>
            </w:r>
          </w:p>
        </w:tc>
        <w:tc>
          <w:tcPr>
            <w:tcW w:w="946" w:type="dxa"/>
          </w:tcPr>
          <w:p w14:paraId="26254594" w14:textId="3E1B2B51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47" w:type="dxa"/>
          </w:tcPr>
          <w:p w14:paraId="7EEAF862" w14:textId="33599885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47" w:type="dxa"/>
          </w:tcPr>
          <w:p w14:paraId="1747BB98" w14:textId="0F3CF4D8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47" w:type="dxa"/>
          </w:tcPr>
          <w:p w14:paraId="35F47097" w14:textId="3089C3BC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47" w:type="dxa"/>
          </w:tcPr>
          <w:p w14:paraId="7D90176F" w14:textId="3026BECB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47" w:type="dxa"/>
          </w:tcPr>
          <w:p w14:paraId="7BA92ECE" w14:textId="0C527EA4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47" w:type="dxa"/>
          </w:tcPr>
          <w:p w14:paraId="24757CD7" w14:textId="147334D5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47" w:type="dxa"/>
          </w:tcPr>
          <w:p w14:paraId="3A25700E" w14:textId="3972B8AE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2C8B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947" w:type="dxa"/>
          </w:tcPr>
          <w:p w14:paraId="279536D2" w14:textId="0123BB17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2C8B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</w:tr>
      <w:tr w:rsidR="00D84082" w:rsidRPr="0085419F" w14:paraId="08C501DF" w14:textId="4EF8C5DB" w:rsidTr="00D84082">
        <w:tc>
          <w:tcPr>
            <w:tcW w:w="3941" w:type="dxa"/>
            <w:shd w:val="clear" w:color="auto" w:fill="D9E2F3" w:themeFill="accent1" w:themeFillTint="33"/>
          </w:tcPr>
          <w:p w14:paraId="5F6A4468" w14:textId="77777777" w:rsidR="00D84082" w:rsidRPr="0085419F" w:rsidRDefault="00D84082" w:rsidP="00BE73A3">
            <w:pPr>
              <w:spacing w:before="20" w:after="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sz w:val="18"/>
                <w:szCs w:val="18"/>
                <w:lang w:val="en-US"/>
              </w:rPr>
              <w:t>Reporting</w:t>
            </w:r>
          </w:p>
        </w:tc>
        <w:tc>
          <w:tcPr>
            <w:tcW w:w="946" w:type="dxa"/>
            <w:shd w:val="clear" w:color="auto" w:fill="D9E2F3" w:themeFill="accent1" w:themeFillTint="33"/>
          </w:tcPr>
          <w:p w14:paraId="0ACF2F03" w14:textId="3168CA0D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7" w:type="dxa"/>
            <w:shd w:val="clear" w:color="auto" w:fill="D9E2F3" w:themeFill="accent1" w:themeFillTint="33"/>
          </w:tcPr>
          <w:p w14:paraId="494B48C7" w14:textId="77777777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7" w:type="dxa"/>
            <w:shd w:val="clear" w:color="auto" w:fill="D9E2F3" w:themeFill="accent1" w:themeFillTint="33"/>
          </w:tcPr>
          <w:p w14:paraId="6833C718" w14:textId="77777777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7" w:type="dxa"/>
            <w:shd w:val="clear" w:color="auto" w:fill="D9E2F3" w:themeFill="accent1" w:themeFillTint="33"/>
          </w:tcPr>
          <w:p w14:paraId="2569C487" w14:textId="77777777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7" w:type="dxa"/>
            <w:shd w:val="clear" w:color="auto" w:fill="D9E2F3" w:themeFill="accent1" w:themeFillTint="33"/>
          </w:tcPr>
          <w:p w14:paraId="65A53C97" w14:textId="77777777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7" w:type="dxa"/>
            <w:shd w:val="clear" w:color="auto" w:fill="D9E2F3" w:themeFill="accent1" w:themeFillTint="33"/>
          </w:tcPr>
          <w:p w14:paraId="50EBCA40" w14:textId="77777777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7" w:type="dxa"/>
            <w:shd w:val="clear" w:color="auto" w:fill="D9E2F3" w:themeFill="accent1" w:themeFillTint="33"/>
          </w:tcPr>
          <w:p w14:paraId="00BAD6C4" w14:textId="77777777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7" w:type="dxa"/>
            <w:shd w:val="clear" w:color="auto" w:fill="D9E2F3" w:themeFill="accent1" w:themeFillTint="33"/>
          </w:tcPr>
          <w:p w14:paraId="03B0437D" w14:textId="77777777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7" w:type="dxa"/>
            <w:shd w:val="clear" w:color="auto" w:fill="D9E2F3" w:themeFill="accent1" w:themeFillTint="33"/>
          </w:tcPr>
          <w:p w14:paraId="12B3B250" w14:textId="77777777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84082" w:rsidRPr="0085419F" w14:paraId="59D0261F" w14:textId="69AA91C6" w:rsidTr="00D84082">
        <w:tc>
          <w:tcPr>
            <w:tcW w:w="3941" w:type="dxa"/>
          </w:tcPr>
          <w:p w14:paraId="08E57785" w14:textId="77777777" w:rsidR="00D84082" w:rsidRPr="0085419F" w:rsidRDefault="00D84082" w:rsidP="00BE73A3">
            <w:pPr>
              <w:spacing w:before="20" w:after="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sz w:val="18"/>
                <w:szCs w:val="18"/>
                <w:lang w:val="en-US"/>
              </w:rPr>
              <w:t xml:space="preserve">Participant quotations or raw data provided </w:t>
            </w:r>
          </w:p>
        </w:tc>
        <w:tc>
          <w:tcPr>
            <w:tcW w:w="946" w:type="dxa"/>
          </w:tcPr>
          <w:p w14:paraId="6626E2EF" w14:textId="22BE894D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47" w:type="dxa"/>
          </w:tcPr>
          <w:p w14:paraId="7CDCDECF" w14:textId="02A6121D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47" w:type="dxa"/>
          </w:tcPr>
          <w:p w14:paraId="405CB24C" w14:textId="38118C6C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47" w:type="dxa"/>
          </w:tcPr>
          <w:p w14:paraId="3F30D444" w14:textId="1444D352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47" w:type="dxa"/>
          </w:tcPr>
          <w:p w14:paraId="4F4C198E" w14:textId="2F6BB13B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47" w:type="dxa"/>
          </w:tcPr>
          <w:p w14:paraId="226C64F1" w14:textId="71F04959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47" w:type="dxa"/>
          </w:tcPr>
          <w:p w14:paraId="33692A1F" w14:textId="2B7E5120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47" w:type="dxa"/>
          </w:tcPr>
          <w:p w14:paraId="228A557E" w14:textId="52CD0698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2C8B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947" w:type="dxa"/>
          </w:tcPr>
          <w:p w14:paraId="474C7430" w14:textId="1E82D9A0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2C8B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</w:tr>
      <w:tr w:rsidR="00D84082" w:rsidRPr="0085419F" w14:paraId="09B8BDB8" w14:textId="5FB1DA70" w:rsidTr="00D84082">
        <w:tc>
          <w:tcPr>
            <w:tcW w:w="3941" w:type="dxa"/>
          </w:tcPr>
          <w:p w14:paraId="21536096" w14:textId="5782758F" w:rsidR="00D84082" w:rsidRPr="0085419F" w:rsidRDefault="00D84082" w:rsidP="00BE73A3">
            <w:pPr>
              <w:spacing w:before="20" w:after="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19F">
              <w:rPr>
                <w:rFonts w:ascii="Arial" w:hAnsi="Arial" w:cs="Arial"/>
                <w:sz w:val="18"/>
                <w:szCs w:val="18"/>
                <w:lang w:val="en-US"/>
              </w:rPr>
              <w:t xml:space="preserve">Range of depth of insight into participant perspectives </w:t>
            </w:r>
            <w:r w:rsidR="00B668AA">
              <w:rPr>
                <w:rFonts w:ascii="Arial" w:hAnsi="Arial" w:cs="Arial"/>
                <w:sz w:val="18"/>
                <w:szCs w:val="18"/>
                <w:lang w:val="en-US"/>
              </w:rPr>
              <w:t>using CGM</w:t>
            </w:r>
          </w:p>
        </w:tc>
        <w:tc>
          <w:tcPr>
            <w:tcW w:w="946" w:type="dxa"/>
          </w:tcPr>
          <w:p w14:paraId="16AD0E7F" w14:textId="27FB0EA5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47" w:type="dxa"/>
          </w:tcPr>
          <w:p w14:paraId="0811D3DD" w14:textId="656D977F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47" w:type="dxa"/>
          </w:tcPr>
          <w:p w14:paraId="2EF981D4" w14:textId="3859CEE2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47" w:type="dxa"/>
          </w:tcPr>
          <w:p w14:paraId="34F672DD" w14:textId="68629595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47" w:type="dxa"/>
          </w:tcPr>
          <w:p w14:paraId="6DA161BF" w14:textId="29115B08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47" w:type="dxa"/>
          </w:tcPr>
          <w:p w14:paraId="3D7C269F" w14:textId="79093DFC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47" w:type="dxa"/>
          </w:tcPr>
          <w:p w14:paraId="5EE27515" w14:textId="646301A6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13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47" w:type="dxa"/>
          </w:tcPr>
          <w:p w14:paraId="5549AA87" w14:textId="1CE39D5A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2C8B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947" w:type="dxa"/>
          </w:tcPr>
          <w:p w14:paraId="65E88EBA" w14:textId="63185172" w:rsidR="00D84082" w:rsidRPr="00134138" w:rsidRDefault="00D84082" w:rsidP="00BE73A3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2C8B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</w:tr>
    </w:tbl>
    <w:p w14:paraId="60FA07EA" w14:textId="2E573806" w:rsidR="0056520A" w:rsidRDefault="003E1DA2">
      <w:r w:rsidRPr="0085419F">
        <w:rPr>
          <w:rFonts w:ascii="Times New Roman" w:hAnsi="Times New Roman" w:cs="Times New Roman"/>
          <w:sz w:val="18"/>
          <w:szCs w:val="18"/>
        </w:rPr>
        <w:lastRenderedPageBreak/>
        <w:t xml:space="preserve">* </w:t>
      </w:r>
      <w:r w:rsidRPr="0085419F">
        <w:rPr>
          <w:rFonts w:ascii="Times New Roman" w:hAnsi="Times New Roman" w:cs="Times New Roman"/>
          <w:color w:val="222222"/>
          <w:sz w:val="18"/>
          <w:szCs w:val="18"/>
          <w:shd w:val="clear" w:color="auto" w:fill="FFFFFF"/>
        </w:rPr>
        <w:t>Only interview and focus group studies were included in the COREQ assessment: N/A: Not applicable</w:t>
      </w:r>
      <w:r>
        <w:rPr>
          <w:rFonts w:ascii="Times New Roman" w:hAnsi="Times New Roman" w:cs="Times New Roman"/>
          <w:color w:val="222222"/>
          <w:sz w:val="18"/>
          <w:szCs w:val="18"/>
          <w:shd w:val="clear" w:color="auto" w:fill="FFFFFF"/>
        </w:rPr>
        <w:t>.</w:t>
      </w:r>
    </w:p>
    <w:sectPr w:rsidR="0056520A" w:rsidSect="00823F60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BA7A87" w14:textId="77777777" w:rsidR="00377AB2" w:rsidRDefault="00377AB2" w:rsidP="004A1F41">
      <w:pPr>
        <w:spacing w:after="0" w:line="240" w:lineRule="auto"/>
      </w:pPr>
      <w:r>
        <w:separator/>
      </w:r>
    </w:p>
  </w:endnote>
  <w:endnote w:type="continuationSeparator" w:id="0">
    <w:p w14:paraId="2E1FCF5D" w14:textId="77777777" w:rsidR="00377AB2" w:rsidRDefault="00377AB2" w:rsidP="004A1F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DD4C6B" w14:textId="77777777" w:rsidR="00377AB2" w:rsidRDefault="00377AB2" w:rsidP="004A1F41">
      <w:pPr>
        <w:spacing w:after="0" w:line="240" w:lineRule="auto"/>
      </w:pPr>
      <w:r>
        <w:separator/>
      </w:r>
    </w:p>
  </w:footnote>
  <w:footnote w:type="continuationSeparator" w:id="0">
    <w:p w14:paraId="06F7DED4" w14:textId="77777777" w:rsidR="00377AB2" w:rsidRDefault="00377AB2" w:rsidP="004A1F4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1F01"/>
    <w:rsid w:val="00001D0E"/>
    <w:rsid w:val="00021625"/>
    <w:rsid w:val="00023808"/>
    <w:rsid w:val="00023DE0"/>
    <w:rsid w:val="00024826"/>
    <w:rsid w:val="0002680F"/>
    <w:rsid w:val="00026CC3"/>
    <w:rsid w:val="00036F1A"/>
    <w:rsid w:val="00046202"/>
    <w:rsid w:val="0005261F"/>
    <w:rsid w:val="00067535"/>
    <w:rsid w:val="000712D1"/>
    <w:rsid w:val="00072FA2"/>
    <w:rsid w:val="0008232F"/>
    <w:rsid w:val="0008743D"/>
    <w:rsid w:val="000929F1"/>
    <w:rsid w:val="000A0BE3"/>
    <w:rsid w:val="000A4597"/>
    <w:rsid w:val="000A6B9B"/>
    <w:rsid w:val="000B5EFA"/>
    <w:rsid w:val="000B6DC6"/>
    <w:rsid w:val="000C0A66"/>
    <w:rsid w:val="000C11AC"/>
    <w:rsid w:val="000C1C96"/>
    <w:rsid w:val="000C24FE"/>
    <w:rsid w:val="000C6B8D"/>
    <w:rsid w:val="000D4052"/>
    <w:rsid w:val="000D49F6"/>
    <w:rsid w:val="000D7368"/>
    <w:rsid w:val="000D78B4"/>
    <w:rsid w:val="000E0EDE"/>
    <w:rsid w:val="000E7720"/>
    <w:rsid w:val="00104FD6"/>
    <w:rsid w:val="00106378"/>
    <w:rsid w:val="0011560D"/>
    <w:rsid w:val="0012258C"/>
    <w:rsid w:val="001257CA"/>
    <w:rsid w:val="00127E87"/>
    <w:rsid w:val="00133539"/>
    <w:rsid w:val="00134138"/>
    <w:rsid w:val="0014053B"/>
    <w:rsid w:val="001439E8"/>
    <w:rsid w:val="00144EE9"/>
    <w:rsid w:val="001469AF"/>
    <w:rsid w:val="001473DA"/>
    <w:rsid w:val="00152C45"/>
    <w:rsid w:val="00156B6F"/>
    <w:rsid w:val="001603A7"/>
    <w:rsid w:val="00161E03"/>
    <w:rsid w:val="00165BEA"/>
    <w:rsid w:val="00171A07"/>
    <w:rsid w:val="00174599"/>
    <w:rsid w:val="00175D50"/>
    <w:rsid w:val="00176A95"/>
    <w:rsid w:val="001810F0"/>
    <w:rsid w:val="00182E1A"/>
    <w:rsid w:val="00197C74"/>
    <w:rsid w:val="001A0B47"/>
    <w:rsid w:val="001B0219"/>
    <w:rsid w:val="001B1432"/>
    <w:rsid w:val="001B6F68"/>
    <w:rsid w:val="001C2F3A"/>
    <w:rsid w:val="001C448E"/>
    <w:rsid w:val="001C7A29"/>
    <w:rsid w:val="001D1D91"/>
    <w:rsid w:val="001F55FA"/>
    <w:rsid w:val="001F5A1A"/>
    <w:rsid w:val="0020685C"/>
    <w:rsid w:val="0021254B"/>
    <w:rsid w:val="00214A8E"/>
    <w:rsid w:val="00230C02"/>
    <w:rsid w:val="00237FE7"/>
    <w:rsid w:val="00241438"/>
    <w:rsid w:val="0024440C"/>
    <w:rsid w:val="0024477D"/>
    <w:rsid w:val="00245A43"/>
    <w:rsid w:val="0025181B"/>
    <w:rsid w:val="002705BB"/>
    <w:rsid w:val="0027120F"/>
    <w:rsid w:val="0027428A"/>
    <w:rsid w:val="002822C4"/>
    <w:rsid w:val="002839C6"/>
    <w:rsid w:val="0028524D"/>
    <w:rsid w:val="00290322"/>
    <w:rsid w:val="002956C3"/>
    <w:rsid w:val="002974EE"/>
    <w:rsid w:val="002B6B5A"/>
    <w:rsid w:val="002C46A4"/>
    <w:rsid w:val="002D2744"/>
    <w:rsid w:val="002D3213"/>
    <w:rsid w:val="002D5F35"/>
    <w:rsid w:val="002F4AF3"/>
    <w:rsid w:val="002F6AB1"/>
    <w:rsid w:val="0030210B"/>
    <w:rsid w:val="0030248E"/>
    <w:rsid w:val="00306B7B"/>
    <w:rsid w:val="00311BAB"/>
    <w:rsid w:val="00313857"/>
    <w:rsid w:val="00314AC0"/>
    <w:rsid w:val="00316AF3"/>
    <w:rsid w:val="00316D0F"/>
    <w:rsid w:val="003209A8"/>
    <w:rsid w:val="00343AC6"/>
    <w:rsid w:val="00365920"/>
    <w:rsid w:val="00371AA6"/>
    <w:rsid w:val="00372FD6"/>
    <w:rsid w:val="0037588D"/>
    <w:rsid w:val="00377AB2"/>
    <w:rsid w:val="00382B04"/>
    <w:rsid w:val="00383486"/>
    <w:rsid w:val="00383AE7"/>
    <w:rsid w:val="0038468D"/>
    <w:rsid w:val="003908C3"/>
    <w:rsid w:val="003A0E0F"/>
    <w:rsid w:val="003A2D7C"/>
    <w:rsid w:val="003B11E8"/>
    <w:rsid w:val="003C1F07"/>
    <w:rsid w:val="003C54F5"/>
    <w:rsid w:val="003C5FE9"/>
    <w:rsid w:val="003D06CB"/>
    <w:rsid w:val="003D5020"/>
    <w:rsid w:val="003D5463"/>
    <w:rsid w:val="003E007D"/>
    <w:rsid w:val="003E1DA2"/>
    <w:rsid w:val="003E3FA9"/>
    <w:rsid w:val="003E66E3"/>
    <w:rsid w:val="003F3652"/>
    <w:rsid w:val="00410A09"/>
    <w:rsid w:val="004217B7"/>
    <w:rsid w:val="00423F39"/>
    <w:rsid w:val="00426010"/>
    <w:rsid w:val="00437AD8"/>
    <w:rsid w:val="00445D03"/>
    <w:rsid w:val="00454A2D"/>
    <w:rsid w:val="004655E4"/>
    <w:rsid w:val="0046565E"/>
    <w:rsid w:val="00481D66"/>
    <w:rsid w:val="00484D85"/>
    <w:rsid w:val="0048799E"/>
    <w:rsid w:val="004934BF"/>
    <w:rsid w:val="004A0E7D"/>
    <w:rsid w:val="004A1F41"/>
    <w:rsid w:val="004A2D9D"/>
    <w:rsid w:val="004B6F9E"/>
    <w:rsid w:val="004C01F2"/>
    <w:rsid w:val="004C0BF8"/>
    <w:rsid w:val="004C31FD"/>
    <w:rsid w:val="004E28C0"/>
    <w:rsid w:val="004E49DA"/>
    <w:rsid w:val="004F525B"/>
    <w:rsid w:val="004F688C"/>
    <w:rsid w:val="00507A76"/>
    <w:rsid w:val="00507B29"/>
    <w:rsid w:val="00511B9A"/>
    <w:rsid w:val="00513300"/>
    <w:rsid w:val="00514B93"/>
    <w:rsid w:val="0053153D"/>
    <w:rsid w:val="00533C67"/>
    <w:rsid w:val="00533CC1"/>
    <w:rsid w:val="0054004E"/>
    <w:rsid w:val="00542FDD"/>
    <w:rsid w:val="00560468"/>
    <w:rsid w:val="0056520A"/>
    <w:rsid w:val="00567322"/>
    <w:rsid w:val="0056738C"/>
    <w:rsid w:val="00571348"/>
    <w:rsid w:val="005728DE"/>
    <w:rsid w:val="00572E5E"/>
    <w:rsid w:val="00573B4E"/>
    <w:rsid w:val="00576866"/>
    <w:rsid w:val="005773F0"/>
    <w:rsid w:val="00580853"/>
    <w:rsid w:val="00582239"/>
    <w:rsid w:val="00595EAD"/>
    <w:rsid w:val="005A3B54"/>
    <w:rsid w:val="005B3A40"/>
    <w:rsid w:val="005B454D"/>
    <w:rsid w:val="005C2B2C"/>
    <w:rsid w:val="005C490C"/>
    <w:rsid w:val="005D034C"/>
    <w:rsid w:val="005D2C15"/>
    <w:rsid w:val="005D3788"/>
    <w:rsid w:val="005D52A1"/>
    <w:rsid w:val="005D6D36"/>
    <w:rsid w:val="00605143"/>
    <w:rsid w:val="006120D4"/>
    <w:rsid w:val="00617755"/>
    <w:rsid w:val="0062089D"/>
    <w:rsid w:val="00622750"/>
    <w:rsid w:val="00631C71"/>
    <w:rsid w:val="00632C76"/>
    <w:rsid w:val="00634A3B"/>
    <w:rsid w:val="006362C0"/>
    <w:rsid w:val="0065485F"/>
    <w:rsid w:val="0065654D"/>
    <w:rsid w:val="00661365"/>
    <w:rsid w:val="00670C83"/>
    <w:rsid w:val="00677E6F"/>
    <w:rsid w:val="006824FF"/>
    <w:rsid w:val="0068323F"/>
    <w:rsid w:val="00685E2F"/>
    <w:rsid w:val="00697D3C"/>
    <w:rsid w:val="006A6DCD"/>
    <w:rsid w:val="006A7A42"/>
    <w:rsid w:val="006B11DD"/>
    <w:rsid w:val="006C517D"/>
    <w:rsid w:val="006D124D"/>
    <w:rsid w:val="006D4F74"/>
    <w:rsid w:val="006D56CE"/>
    <w:rsid w:val="006E4CE4"/>
    <w:rsid w:val="006E6209"/>
    <w:rsid w:val="0070577D"/>
    <w:rsid w:val="0070664F"/>
    <w:rsid w:val="00725BCB"/>
    <w:rsid w:val="00732770"/>
    <w:rsid w:val="00736B0E"/>
    <w:rsid w:val="00742C8B"/>
    <w:rsid w:val="00754E38"/>
    <w:rsid w:val="00761687"/>
    <w:rsid w:val="00763636"/>
    <w:rsid w:val="00770698"/>
    <w:rsid w:val="00770A08"/>
    <w:rsid w:val="00771D68"/>
    <w:rsid w:val="0077788A"/>
    <w:rsid w:val="00781A79"/>
    <w:rsid w:val="00784FA8"/>
    <w:rsid w:val="00786666"/>
    <w:rsid w:val="0079230F"/>
    <w:rsid w:val="00793E5C"/>
    <w:rsid w:val="00794503"/>
    <w:rsid w:val="007A7356"/>
    <w:rsid w:val="007B385B"/>
    <w:rsid w:val="007B397B"/>
    <w:rsid w:val="007B5688"/>
    <w:rsid w:val="007D1FA0"/>
    <w:rsid w:val="007E6DDC"/>
    <w:rsid w:val="007E73E2"/>
    <w:rsid w:val="007F7BEE"/>
    <w:rsid w:val="00814428"/>
    <w:rsid w:val="008235C1"/>
    <w:rsid w:val="00823F60"/>
    <w:rsid w:val="00832AF2"/>
    <w:rsid w:val="00833668"/>
    <w:rsid w:val="00833EDB"/>
    <w:rsid w:val="00834800"/>
    <w:rsid w:val="00837F78"/>
    <w:rsid w:val="008417C9"/>
    <w:rsid w:val="00845DFA"/>
    <w:rsid w:val="00846DB4"/>
    <w:rsid w:val="0085419F"/>
    <w:rsid w:val="00854CC7"/>
    <w:rsid w:val="00857786"/>
    <w:rsid w:val="0087271E"/>
    <w:rsid w:val="008806CE"/>
    <w:rsid w:val="00892F0D"/>
    <w:rsid w:val="008A2ED1"/>
    <w:rsid w:val="008B34B7"/>
    <w:rsid w:val="008B4846"/>
    <w:rsid w:val="008C25CA"/>
    <w:rsid w:val="008C310B"/>
    <w:rsid w:val="008C69A5"/>
    <w:rsid w:val="008F3109"/>
    <w:rsid w:val="0090458C"/>
    <w:rsid w:val="00916121"/>
    <w:rsid w:val="00917C27"/>
    <w:rsid w:val="009247D2"/>
    <w:rsid w:val="009300C6"/>
    <w:rsid w:val="009453C8"/>
    <w:rsid w:val="0095266C"/>
    <w:rsid w:val="00960F1D"/>
    <w:rsid w:val="0096179E"/>
    <w:rsid w:val="00970415"/>
    <w:rsid w:val="009726D4"/>
    <w:rsid w:val="00972E46"/>
    <w:rsid w:val="009772CC"/>
    <w:rsid w:val="00985CFF"/>
    <w:rsid w:val="00985E29"/>
    <w:rsid w:val="00994AAE"/>
    <w:rsid w:val="009A04E5"/>
    <w:rsid w:val="009A1560"/>
    <w:rsid w:val="009A69B1"/>
    <w:rsid w:val="009B5741"/>
    <w:rsid w:val="009D4386"/>
    <w:rsid w:val="009E6387"/>
    <w:rsid w:val="009F1DB9"/>
    <w:rsid w:val="009F32AF"/>
    <w:rsid w:val="009F64E1"/>
    <w:rsid w:val="00A008BC"/>
    <w:rsid w:val="00A04B0C"/>
    <w:rsid w:val="00A05BEB"/>
    <w:rsid w:val="00A07DA4"/>
    <w:rsid w:val="00A10C33"/>
    <w:rsid w:val="00A1174B"/>
    <w:rsid w:val="00A13AB1"/>
    <w:rsid w:val="00A20481"/>
    <w:rsid w:val="00A3364A"/>
    <w:rsid w:val="00A40827"/>
    <w:rsid w:val="00A51556"/>
    <w:rsid w:val="00A629B2"/>
    <w:rsid w:val="00A66131"/>
    <w:rsid w:val="00A73E99"/>
    <w:rsid w:val="00A74ADB"/>
    <w:rsid w:val="00A80845"/>
    <w:rsid w:val="00A820A4"/>
    <w:rsid w:val="00A824DD"/>
    <w:rsid w:val="00A852EA"/>
    <w:rsid w:val="00A90669"/>
    <w:rsid w:val="00A90F18"/>
    <w:rsid w:val="00A91E96"/>
    <w:rsid w:val="00A92976"/>
    <w:rsid w:val="00A937DF"/>
    <w:rsid w:val="00A97DA1"/>
    <w:rsid w:val="00AA0713"/>
    <w:rsid w:val="00AA7288"/>
    <w:rsid w:val="00AC178C"/>
    <w:rsid w:val="00AC19E3"/>
    <w:rsid w:val="00AD14A1"/>
    <w:rsid w:val="00AD23AB"/>
    <w:rsid w:val="00AD7265"/>
    <w:rsid w:val="00AE1A36"/>
    <w:rsid w:val="00AE520F"/>
    <w:rsid w:val="00AF3A8E"/>
    <w:rsid w:val="00B05619"/>
    <w:rsid w:val="00B13342"/>
    <w:rsid w:val="00B24267"/>
    <w:rsid w:val="00B267B2"/>
    <w:rsid w:val="00B30D43"/>
    <w:rsid w:val="00B37833"/>
    <w:rsid w:val="00B614E0"/>
    <w:rsid w:val="00B62D99"/>
    <w:rsid w:val="00B668AA"/>
    <w:rsid w:val="00B66ED0"/>
    <w:rsid w:val="00B73DD0"/>
    <w:rsid w:val="00B934A8"/>
    <w:rsid w:val="00BA11AE"/>
    <w:rsid w:val="00BA2E21"/>
    <w:rsid w:val="00BB0F49"/>
    <w:rsid w:val="00BB37D4"/>
    <w:rsid w:val="00BB4BB9"/>
    <w:rsid w:val="00BC25A3"/>
    <w:rsid w:val="00BC4B37"/>
    <w:rsid w:val="00BC566D"/>
    <w:rsid w:val="00BC6D2A"/>
    <w:rsid w:val="00BC7684"/>
    <w:rsid w:val="00BE32D2"/>
    <w:rsid w:val="00BE73A3"/>
    <w:rsid w:val="00BF26BC"/>
    <w:rsid w:val="00BF7D0A"/>
    <w:rsid w:val="00C15746"/>
    <w:rsid w:val="00C22D38"/>
    <w:rsid w:val="00C22ED1"/>
    <w:rsid w:val="00C23B91"/>
    <w:rsid w:val="00C24D8E"/>
    <w:rsid w:val="00C30F8B"/>
    <w:rsid w:val="00C4074D"/>
    <w:rsid w:val="00C43E2F"/>
    <w:rsid w:val="00C460A4"/>
    <w:rsid w:val="00C46CA4"/>
    <w:rsid w:val="00C479DE"/>
    <w:rsid w:val="00C506AC"/>
    <w:rsid w:val="00C506C3"/>
    <w:rsid w:val="00C50C8E"/>
    <w:rsid w:val="00C5121B"/>
    <w:rsid w:val="00C51230"/>
    <w:rsid w:val="00C5130D"/>
    <w:rsid w:val="00C53D11"/>
    <w:rsid w:val="00C57425"/>
    <w:rsid w:val="00C643A8"/>
    <w:rsid w:val="00C73CE7"/>
    <w:rsid w:val="00C77C89"/>
    <w:rsid w:val="00C828AC"/>
    <w:rsid w:val="00C83117"/>
    <w:rsid w:val="00C83AD9"/>
    <w:rsid w:val="00C91926"/>
    <w:rsid w:val="00C9214D"/>
    <w:rsid w:val="00CA3462"/>
    <w:rsid w:val="00CB00FA"/>
    <w:rsid w:val="00CC1F01"/>
    <w:rsid w:val="00CD5503"/>
    <w:rsid w:val="00CE3863"/>
    <w:rsid w:val="00CF1985"/>
    <w:rsid w:val="00CF52CD"/>
    <w:rsid w:val="00D0194E"/>
    <w:rsid w:val="00D0614C"/>
    <w:rsid w:val="00D16BE1"/>
    <w:rsid w:val="00D1782A"/>
    <w:rsid w:val="00D265C1"/>
    <w:rsid w:val="00D3717A"/>
    <w:rsid w:val="00D41F1E"/>
    <w:rsid w:val="00D436FD"/>
    <w:rsid w:val="00D513C0"/>
    <w:rsid w:val="00D51B29"/>
    <w:rsid w:val="00D62AD1"/>
    <w:rsid w:val="00D74347"/>
    <w:rsid w:val="00D7516A"/>
    <w:rsid w:val="00D84082"/>
    <w:rsid w:val="00D90304"/>
    <w:rsid w:val="00D94A8B"/>
    <w:rsid w:val="00DA7282"/>
    <w:rsid w:val="00DB4788"/>
    <w:rsid w:val="00DC6D58"/>
    <w:rsid w:val="00DD02DB"/>
    <w:rsid w:val="00DD4B6B"/>
    <w:rsid w:val="00DD75A8"/>
    <w:rsid w:val="00DE0F8C"/>
    <w:rsid w:val="00DE48B7"/>
    <w:rsid w:val="00E03726"/>
    <w:rsid w:val="00E04303"/>
    <w:rsid w:val="00E07D05"/>
    <w:rsid w:val="00E13EDD"/>
    <w:rsid w:val="00E15D90"/>
    <w:rsid w:val="00E164DF"/>
    <w:rsid w:val="00E31B07"/>
    <w:rsid w:val="00E41882"/>
    <w:rsid w:val="00E41984"/>
    <w:rsid w:val="00E43CBF"/>
    <w:rsid w:val="00E45EB4"/>
    <w:rsid w:val="00E46F14"/>
    <w:rsid w:val="00E5462E"/>
    <w:rsid w:val="00E625D1"/>
    <w:rsid w:val="00E64346"/>
    <w:rsid w:val="00E678E1"/>
    <w:rsid w:val="00E70069"/>
    <w:rsid w:val="00E72C64"/>
    <w:rsid w:val="00E765EB"/>
    <w:rsid w:val="00E83CC4"/>
    <w:rsid w:val="00EA4E42"/>
    <w:rsid w:val="00EA6B06"/>
    <w:rsid w:val="00EB0647"/>
    <w:rsid w:val="00EB14F3"/>
    <w:rsid w:val="00EC0268"/>
    <w:rsid w:val="00EC08F7"/>
    <w:rsid w:val="00EC3330"/>
    <w:rsid w:val="00EC36CE"/>
    <w:rsid w:val="00ED1CB1"/>
    <w:rsid w:val="00ED2A25"/>
    <w:rsid w:val="00EE63B9"/>
    <w:rsid w:val="00EF12DB"/>
    <w:rsid w:val="00EF70D2"/>
    <w:rsid w:val="00EF71AF"/>
    <w:rsid w:val="00F05B6A"/>
    <w:rsid w:val="00F06B47"/>
    <w:rsid w:val="00F07267"/>
    <w:rsid w:val="00F11D7F"/>
    <w:rsid w:val="00F17DDC"/>
    <w:rsid w:val="00F2644F"/>
    <w:rsid w:val="00F306BC"/>
    <w:rsid w:val="00F3203B"/>
    <w:rsid w:val="00F37050"/>
    <w:rsid w:val="00F51326"/>
    <w:rsid w:val="00F51862"/>
    <w:rsid w:val="00F61507"/>
    <w:rsid w:val="00F63563"/>
    <w:rsid w:val="00F64AAA"/>
    <w:rsid w:val="00F77BCC"/>
    <w:rsid w:val="00F814C7"/>
    <w:rsid w:val="00F82232"/>
    <w:rsid w:val="00F8375D"/>
    <w:rsid w:val="00F860A2"/>
    <w:rsid w:val="00FA5E75"/>
    <w:rsid w:val="00FB3CFD"/>
    <w:rsid w:val="00FC2CCE"/>
    <w:rsid w:val="00FC5C0D"/>
    <w:rsid w:val="00FD0D9D"/>
    <w:rsid w:val="00FE437E"/>
    <w:rsid w:val="00FF1C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450E75"/>
  <w15:chartTrackingRefBased/>
  <w15:docId w15:val="{58E7FD87-73C4-47FC-9D81-1C9C41A5BB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1F01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CC1F01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C1F0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1F01"/>
    <w:rPr>
      <w:rFonts w:ascii="Segoe UI" w:eastAsiaTheme="minorHAnsi" w:hAnsi="Segoe UI" w:cs="Segoe UI"/>
      <w:sz w:val="18"/>
      <w:szCs w:val="18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754E3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54E3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54E38"/>
    <w:rPr>
      <w:rFonts w:eastAsiaTheme="minorHAnsi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4E3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4E38"/>
    <w:rPr>
      <w:rFonts w:eastAsiaTheme="minorHAnsi"/>
      <w:b/>
      <w:bCs/>
      <w:sz w:val="20"/>
      <w:szCs w:val="20"/>
      <w:lang w:eastAsia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A1F41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A1F41"/>
    <w:rPr>
      <w:rFonts w:eastAsiaTheme="minorHAnsi"/>
      <w:sz w:val="20"/>
      <w:szCs w:val="20"/>
      <w:lang w:eastAsia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4A1F41"/>
    <w:rPr>
      <w:vertAlign w:val="superscript"/>
    </w:rPr>
  </w:style>
  <w:style w:type="paragraph" w:styleId="Revision">
    <w:name w:val="Revision"/>
    <w:hidden/>
    <w:uiPriority w:val="99"/>
    <w:semiHidden/>
    <w:rsid w:val="00BF7D0A"/>
    <w:pPr>
      <w:spacing w:after="0" w:line="240" w:lineRule="auto"/>
    </w:pPr>
    <w:rPr>
      <w:rFonts w:eastAsiaTheme="minorHAnsi"/>
      <w:lang w:eastAsia="en-US"/>
    </w:rPr>
  </w:style>
  <w:style w:type="paragraph" w:styleId="ListParagraph">
    <w:name w:val="List Paragraph"/>
    <w:basedOn w:val="Normal"/>
    <w:uiPriority w:val="34"/>
    <w:qFormat/>
    <w:rsid w:val="000929F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AF3E6E9-54C1-413D-8411-9B13597E0F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9</TotalTime>
  <Pages>10</Pages>
  <Words>1794</Words>
  <Characters>10227</Characters>
  <Application>Microsoft Office Word</Application>
  <DocSecurity>0</DocSecurity>
  <Lines>85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on Chen</dc:creator>
  <cp:keywords/>
  <dc:description/>
  <cp:lastModifiedBy>patrizia natale</cp:lastModifiedBy>
  <cp:revision>197</cp:revision>
  <dcterms:created xsi:type="dcterms:W3CDTF">2022-04-20T10:18:00Z</dcterms:created>
  <dcterms:modified xsi:type="dcterms:W3CDTF">2023-05-13T19:37:00Z</dcterms:modified>
</cp:coreProperties>
</file>